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B6D18D" w14:textId="694DF82C" w:rsidR="0046646A" w:rsidRDefault="0046646A" w:rsidP="00A6221E">
      <w:pPr>
        <w:rPr>
          <w:rStyle w:val="SubtleReference"/>
          <w:b/>
          <w:bCs/>
          <w:u w:val="single"/>
        </w:rPr>
      </w:pPr>
      <w:r>
        <w:rPr>
          <w:rFonts w:cstheme="minorHAnsi"/>
          <w:b/>
          <w:bCs/>
          <w:sz w:val="24"/>
          <w:szCs w:val="24"/>
        </w:rPr>
        <w:t>9-12 Month Follow-up Implementation</w:t>
      </w:r>
      <w:r w:rsidRPr="00BD1637">
        <w:rPr>
          <w:rFonts w:cstheme="minorHAnsi"/>
          <w:b/>
          <w:bCs/>
          <w:sz w:val="24"/>
          <w:szCs w:val="24"/>
        </w:rPr>
        <w:t xml:space="preserve"> Interview Guide</w:t>
      </w:r>
      <w:r>
        <w:rPr>
          <w:rFonts w:cstheme="minorHAnsi"/>
          <w:b/>
          <w:bCs/>
          <w:sz w:val="24"/>
          <w:szCs w:val="24"/>
        </w:rPr>
        <w:t xml:space="preserve"> and Phone Script</w:t>
      </w:r>
    </w:p>
    <w:p w14:paraId="027B56F1" w14:textId="35A54E3A" w:rsidR="00A6221E" w:rsidRPr="00560493" w:rsidRDefault="00A6221E" w:rsidP="00A6221E">
      <w:r w:rsidRPr="00560493">
        <w:rPr>
          <w:rStyle w:val="SubtleReference"/>
          <w:b/>
          <w:bCs/>
          <w:u w:val="single"/>
        </w:rPr>
        <w:t>Interview Introduction and Consent</w:t>
      </w:r>
    </w:p>
    <w:p w14:paraId="50C30955" w14:textId="77777777" w:rsidR="00A6221E" w:rsidRPr="00560493" w:rsidRDefault="00A6221E" w:rsidP="00A6221E">
      <w:pPr>
        <w:rPr>
          <w:i/>
        </w:rPr>
      </w:pPr>
      <w:r w:rsidRPr="00560493">
        <w:t xml:space="preserve">Intro: Script for Completing Telephone Recruitment: Hello, may I please speak with [FIRST AND LAST NAME]? My name is [YOUR NAME] and I’m calling from the Veggie Van Study at the University at Buffalo. You had mentioned this would be a good time to call you to complete your Veggie Van interview. Will this still work for you? </w:t>
      </w:r>
      <w:r w:rsidRPr="00560493">
        <w:rPr>
          <w:i/>
        </w:rPr>
        <w:t>[Note to Interviewer:  If participant says that they would like to reschedule, exit the survey and schedule another call with the participant at a time that will work better for them.]</w:t>
      </w:r>
    </w:p>
    <w:p w14:paraId="6549DB0B" w14:textId="77777777" w:rsidR="00A6221E" w:rsidRPr="00560493" w:rsidRDefault="00A6221E" w:rsidP="00A6221E">
      <w:r w:rsidRPr="00560493">
        <w:t xml:space="preserve">Thank you for agreeing to participate in this interview. Members of the Veggie Van project team are talking to representatives from partner organizations that have been chosen for the study and will be implementing the Veggie Van model for your current or future mobile market. </w:t>
      </w:r>
    </w:p>
    <w:p w14:paraId="5D652BAE" w14:textId="27DB0C4A" w:rsidR="00A6221E" w:rsidRPr="00560493" w:rsidRDefault="00A6221E" w:rsidP="00A6221E">
      <w:pPr>
        <w:pStyle w:val="ListParagraph"/>
        <w:numPr>
          <w:ilvl w:val="0"/>
          <w:numId w:val="42"/>
        </w:numPr>
      </w:pPr>
      <w:r w:rsidRPr="00560493">
        <w:t xml:space="preserve">Talking with you and others will help us understand the readiness and needs of your organization to run a mobile market following the Veggie Van model. For a program to be successful in different settings, it’s important to understand factors that influence implementation throughout the process. </w:t>
      </w:r>
    </w:p>
    <w:p w14:paraId="0D49A7A1" w14:textId="788AC66F" w:rsidR="00A6221E" w:rsidRPr="00560493" w:rsidRDefault="00A6221E" w:rsidP="00A6221E">
      <w:pPr>
        <w:pStyle w:val="ListParagraph"/>
        <w:numPr>
          <w:ilvl w:val="0"/>
          <w:numId w:val="42"/>
        </w:numPr>
      </w:pPr>
      <w:r w:rsidRPr="00560493">
        <w:t xml:space="preserve">Some people will be new to mobile markets and others just new to Veggie Van. We are most interested in learning about </w:t>
      </w:r>
      <w:r w:rsidR="000C4852" w:rsidRPr="00560493">
        <w:t xml:space="preserve">how </w:t>
      </w:r>
      <w:r w:rsidRPr="00560493">
        <w:t xml:space="preserve">the </w:t>
      </w:r>
      <w:r w:rsidR="000C4852" w:rsidRPr="00560493">
        <w:t xml:space="preserve">implementation of the </w:t>
      </w:r>
      <w:r w:rsidRPr="00560493">
        <w:t xml:space="preserve">Veggie Van model </w:t>
      </w:r>
      <w:r w:rsidR="000C4852" w:rsidRPr="00560493">
        <w:t xml:space="preserve">has been going, </w:t>
      </w:r>
      <w:r w:rsidRPr="00560493">
        <w:t xml:space="preserve">but it may also be helpful to hear how this </w:t>
      </w:r>
      <w:r w:rsidR="000C4852" w:rsidRPr="00560493">
        <w:t xml:space="preserve">model </w:t>
      </w:r>
      <w:r w:rsidRPr="00560493">
        <w:t>might differ from other mobile market experiences</w:t>
      </w:r>
      <w:r w:rsidR="000C4852" w:rsidRPr="00560493">
        <w:t xml:space="preserve">. </w:t>
      </w:r>
    </w:p>
    <w:p w14:paraId="5DB070CD" w14:textId="77777777" w:rsidR="00A6221E" w:rsidRPr="00560493" w:rsidRDefault="00A6221E" w:rsidP="00A6221E">
      <w:r w:rsidRPr="00560493">
        <w:t xml:space="preserve">Do you have any questions so far? Let me give you some more details about the interview process: </w:t>
      </w:r>
    </w:p>
    <w:p w14:paraId="54E453D8" w14:textId="77777777" w:rsidR="00A6221E" w:rsidRPr="00560493" w:rsidRDefault="00A6221E" w:rsidP="00A6221E">
      <w:pPr>
        <w:pStyle w:val="ListParagraph"/>
        <w:numPr>
          <w:ilvl w:val="0"/>
          <w:numId w:val="43"/>
        </w:numPr>
      </w:pPr>
      <w:r w:rsidRPr="00560493">
        <w:t xml:space="preserve">Today’s interview should last approximately 1 hour. If you need to take a break, we can do so at any time. If you need to end the call early, just let me know and we can reschedule to complete it. </w:t>
      </w:r>
    </w:p>
    <w:p w14:paraId="56716A79" w14:textId="77777777" w:rsidR="00A6221E" w:rsidRPr="00560493" w:rsidRDefault="00A6221E" w:rsidP="00A6221E">
      <w:pPr>
        <w:pStyle w:val="ListParagraph"/>
        <w:numPr>
          <w:ilvl w:val="0"/>
          <w:numId w:val="43"/>
        </w:numPr>
      </w:pPr>
      <w:r w:rsidRPr="00560493">
        <w:t xml:space="preserve">We will be taking notes, but we want to make sure that we get everything that you say right.  Are you okay with us audio-recording this interview?  </w:t>
      </w:r>
    </w:p>
    <w:p w14:paraId="580E781A" w14:textId="77777777" w:rsidR="00A6221E" w:rsidRPr="002A1FC9" w:rsidRDefault="00A6221E" w:rsidP="00A6221E">
      <w:pPr>
        <w:pStyle w:val="ListParagraph"/>
        <w:numPr>
          <w:ilvl w:val="0"/>
          <w:numId w:val="43"/>
        </w:numPr>
      </w:pPr>
      <w:r w:rsidRPr="002A1FC9">
        <w:t>Before we start, I want you to know that there are no right or wrong answers.  You are the expert here, so please share any information that you think might be helpful.  If you want to tell me something, but you do not want it recorded, please let me know and I will stop the tape.</w:t>
      </w:r>
    </w:p>
    <w:p w14:paraId="3E22569C" w14:textId="078ECFF0" w:rsidR="00A6221E" w:rsidRPr="002A1FC9" w:rsidRDefault="00A6221E" w:rsidP="00A6221E">
      <w:r w:rsidRPr="002A1FC9">
        <w:t xml:space="preserve">Your agreement to participate in the interview indicates your consent to participate in this research. Do you have any </w:t>
      </w:r>
      <w:r w:rsidR="00F05FE2" w:rsidRPr="002A1FC9">
        <w:t>questions,</w:t>
      </w:r>
      <w:r w:rsidRPr="002A1FC9">
        <w:t xml:space="preserve"> or would you like to take some time to </w:t>
      </w:r>
      <w:r w:rsidR="00F05FE2" w:rsidRPr="002A1FC9">
        <w:t>think</w:t>
      </w:r>
      <w:r w:rsidRPr="002A1FC9">
        <w:t xml:space="preserve"> about this before beginning the interview? </w:t>
      </w:r>
    </w:p>
    <w:p w14:paraId="46617E5B" w14:textId="77777777" w:rsidR="00A6221E" w:rsidRPr="002A1FC9" w:rsidRDefault="00A6221E" w:rsidP="00A6221E">
      <w:r w:rsidRPr="002A1FC9">
        <w:t>If NO: I’m going to start interview now:</w:t>
      </w:r>
    </w:p>
    <w:p w14:paraId="5974E90C" w14:textId="77777777" w:rsidR="00A6221E" w:rsidRPr="002A1FC9" w:rsidRDefault="00A6221E" w:rsidP="00454DC0">
      <w:pPr>
        <w:rPr>
          <w:rFonts w:cstheme="minorHAnsi"/>
          <w:b/>
          <w:bCs/>
          <w:u w:val="single"/>
        </w:rPr>
      </w:pPr>
    </w:p>
    <w:p w14:paraId="17BB61C3" w14:textId="387E1EEB" w:rsidR="00454DC0" w:rsidRPr="002A1FC9" w:rsidRDefault="00454DC0" w:rsidP="00454DC0">
      <w:pPr>
        <w:rPr>
          <w:rFonts w:cstheme="minorHAnsi"/>
          <w:b/>
          <w:bCs/>
          <w:u w:val="single"/>
        </w:rPr>
      </w:pPr>
      <w:r w:rsidRPr="002A1FC9">
        <w:rPr>
          <w:rFonts w:cstheme="minorHAnsi"/>
          <w:b/>
          <w:bCs/>
          <w:u w:val="single"/>
        </w:rPr>
        <w:t>CHARACTERISTICS OF INDIVIDUALS</w:t>
      </w:r>
    </w:p>
    <w:p w14:paraId="0AA242A5" w14:textId="77777777" w:rsidR="00454DC0" w:rsidRPr="002A1FC9" w:rsidRDefault="00454DC0" w:rsidP="00454DC0">
      <w:r w:rsidRPr="002A1FC9">
        <w:rPr>
          <w:rFonts w:cstheme="minorHAnsi"/>
          <w:b/>
          <w:bCs/>
        </w:rPr>
        <w:t xml:space="preserve">KNOWLEDGE AND BELIEFS ABOUT THE INTERVENTION </w:t>
      </w:r>
    </w:p>
    <w:p w14:paraId="0DE36E64" w14:textId="5D0E72B5" w:rsidR="00454DC0" w:rsidRPr="002A1FC9" w:rsidRDefault="5BE248B7" w:rsidP="006F41C5">
      <w:pPr>
        <w:pStyle w:val="ListParagraph"/>
        <w:numPr>
          <w:ilvl w:val="0"/>
          <w:numId w:val="1"/>
        </w:numPr>
      </w:pPr>
      <w:r w:rsidRPr="002A1FC9">
        <w:t>Prior to being part of the Veggie Van study, did you or your organization have prior experience with mobile markets?</w:t>
      </w:r>
    </w:p>
    <w:p w14:paraId="690E9983" w14:textId="77777777" w:rsidR="00454DC0" w:rsidRPr="002A1FC9" w:rsidRDefault="00454DC0" w:rsidP="00454DC0">
      <w:pPr>
        <w:pStyle w:val="ListParagraph"/>
        <w:numPr>
          <w:ilvl w:val="1"/>
          <w:numId w:val="1"/>
        </w:numPr>
        <w:rPr>
          <w:rFonts w:cstheme="minorHAnsi"/>
        </w:rPr>
      </w:pPr>
      <w:r w:rsidRPr="002A1FC9">
        <w:rPr>
          <w:rFonts w:cstheme="minorHAnsi"/>
        </w:rPr>
        <w:lastRenderedPageBreak/>
        <w:t>No prior experience</w:t>
      </w:r>
    </w:p>
    <w:p w14:paraId="702436B7" w14:textId="77777777" w:rsidR="00454DC0" w:rsidRPr="002A1FC9" w:rsidRDefault="00454DC0" w:rsidP="00454DC0">
      <w:pPr>
        <w:pStyle w:val="ListParagraph"/>
        <w:numPr>
          <w:ilvl w:val="1"/>
          <w:numId w:val="1"/>
        </w:numPr>
        <w:rPr>
          <w:rFonts w:cstheme="minorHAnsi"/>
        </w:rPr>
      </w:pPr>
      <w:r w:rsidRPr="002A1FC9">
        <w:rPr>
          <w:rFonts w:cstheme="minorHAnsi"/>
        </w:rPr>
        <w:t>A little prior experience</w:t>
      </w:r>
    </w:p>
    <w:p w14:paraId="3853FB8C" w14:textId="77777777" w:rsidR="00454DC0" w:rsidRPr="002A1FC9" w:rsidRDefault="00454DC0" w:rsidP="00454DC0">
      <w:pPr>
        <w:pStyle w:val="ListParagraph"/>
        <w:numPr>
          <w:ilvl w:val="1"/>
          <w:numId w:val="1"/>
        </w:numPr>
        <w:rPr>
          <w:rFonts w:cstheme="minorHAnsi"/>
        </w:rPr>
      </w:pPr>
      <w:r w:rsidRPr="002A1FC9">
        <w:rPr>
          <w:rFonts w:cstheme="minorHAnsi"/>
        </w:rPr>
        <w:t>Substantial prior experience</w:t>
      </w:r>
    </w:p>
    <w:p w14:paraId="08E60773" w14:textId="372FC29C" w:rsidR="00454DC0" w:rsidRPr="002A1FC9" w:rsidRDefault="00454DC0" w:rsidP="00454DC0">
      <w:pPr>
        <w:pStyle w:val="ListParagraph"/>
        <w:numPr>
          <w:ilvl w:val="0"/>
          <w:numId w:val="1"/>
        </w:numPr>
        <w:rPr>
          <w:rFonts w:cstheme="minorHAnsi"/>
        </w:rPr>
      </w:pPr>
      <w:r w:rsidRPr="002A1FC9">
        <w:rPr>
          <w:rFonts w:cstheme="minorHAnsi"/>
          <w:i/>
        </w:rPr>
        <w:t xml:space="preserve">If prior </w:t>
      </w:r>
      <w:r w:rsidR="002A1FC9" w:rsidRPr="002A1FC9">
        <w:rPr>
          <w:rFonts w:cstheme="minorHAnsi"/>
          <w:i/>
        </w:rPr>
        <w:t xml:space="preserve">mobile market </w:t>
      </w:r>
      <w:r w:rsidRPr="002A1FC9">
        <w:rPr>
          <w:rFonts w:cstheme="minorHAnsi"/>
          <w:i/>
        </w:rPr>
        <w:t>experience:</w:t>
      </w:r>
      <w:r w:rsidRPr="002A1FC9">
        <w:rPr>
          <w:rFonts w:cstheme="minorHAnsi"/>
        </w:rPr>
        <w:t xml:space="preserve"> How much would you say you know about the Veggie Van model for running mobile markets? </w:t>
      </w:r>
    </w:p>
    <w:p w14:paraId="7BB8753B" w14:textId="77777777" w:rsidR="00454DC0" w:rsidRPr="002A1FC9" w:rsidRDefault="00454DC0" w:rsidP="00454DC0">
      <w:pPr>
        <w:pStyle w:val="ListParagraph"/>
        <w:numPr>
          <w:ilvl w:val="1"/>
          <w:numId w:val="1"/>
        </w:numPr>
        <w:rPr>
          <w:rFonts w:cstheme="minorHAnsi"/>
        </w:rPr>
      </w:pPr>
      <w:r w:rsidRPr="002A1FC9">
        <w:rPr>
          <w:rFonts w:cstheme="minorHAnsi"/>
        </w:rPr>
        <w:t xml:space="preserve">A lot </w:t>
      </w:r>
    </w:p>
    <w:p w14:paraId="6E7649F3" w14:textId="77777777" w:rsidR="00454DC0" w:rsidRPr="002A1FC9" w:rsidRDefault="00454DC0" w:rsidP="00454DC0">
      <w:pPr>
        <w:pStyle w:val="ListParagraph"/>
        <w:numPr>
          <w:ilvl w:val="1"/>
          <w:numId w:val="1"/>
        </w:numPr>
        <w:rPr>
          <w:rFonts w:cstheme="minorHAnsi"/>
        </w:rPr>
      </w:pPr>
      <w:r w:rsidRPr="002A1FC9">
        <w:rPr>
          <w:rFonts w:cstheme="minorHAnsi"/>
        </w:rPr>
        <w:t xml:space="preserve">A little </w:t>
      </w:r>
    </w:p>
    <w:p w14:paraId="4AFFD04F" w14:textId="77777777" w:rsidR="00454DC0" w:rsidRPr="002A1FC9" w:rsidRDefault="00454DC0" w:rsidP="00454DC0">
      <w:pPr>
        <w:pStyle w:val="ListParagraph"/>
        <w:numPr>
          <w:ilvl w:val="1"/>
          <w:numId w:val="1"/>
        </w:numPr>
        <w:rPr>
          <w:rFonts w:cstheme="minorHAnsi"/>
        </w:rPr>
      </w:pPr>
      <w:r w:rsidRPr="002A1FC9">
        <w:rPr>
          <w:rFonts w:cstheme="minorHAnsi"/>
        </w:rPr>
        <w:t xml:space="preserve">Not much </w:t>
      </w:r>
    </w:p>
    <w:p w14:paraId="52E7493B" w14:textId="251163DD" w:rsidR="00454DC0" w:rsidRPr="002A1FC9" w:rsidRDefault="5BE248B7" w:rsidP="4B1D967F">
      <w:pPr>
        <w:pStyle w:val="ListParagraph"/>
        <w:numPr>
          <w:ilvl w:val="1"/>
          <w:numId w:val="1"/>
        </w:numPr>
      </w:pPr>
      <w:r w:rsidRPr="002A1FC9">
        <w:t>I’m not familiar with the model</w:t>
      </w:r>
    </w:p>
    <w:p w14:paraId="7014886B" w14:textId="182346E4" w:rsidR="00454DC0" w:rsidRPr="002A1FC9" w:rsidRDefault="00454DC0" w:rsidP="00454DC0">
      <w:pPr>
        <w:rPr>
          <w:rFonts w:cstheme="minorHAnsi"/>
          <w:b/>
          <w:bCs/>
          <w:u w:val="single"/>
        </w:rPr>
      </w:pPr>
      <w:r w:rsidRPr="002A1FC9">
        <w:rPr>
          <w:rFonts w:cstheme="minorHAnsi"/>
          <w:b/>
          <w:bCs/>
          <w:u w:val="single"/>
        </w:rPr>
        <w:t>INTERVENTION CHARACTERISTICS</w:t>
      </w:r>
    </w:p>
    <w:p w14:paraId="5807B133" w14:textId="540D7F9E" w:rsidR="00776060" w:rsidRPr="002A1FC9" w:rsidRDefault="00776060" w:rsidP="00776060">
      <w:pPr>
        <w:rPr>
          <w:rFonts w:cstheme="minorHAnsi"/>
          <w:b/>
          <w:bCs/>
        </w:rPr>
      </w:pPr>
      <w:r w:rsidRPr="002A1FC9">
        <w:rPr>
          <w:rFonts w:cstheme="minorHAnsi"/>
          <w:b/>
          <w:bCs/>
        </w:rPr>
        <w:t>COMPLEXITY</w:t>
      </w:r>
      <w:r w:rsidR="00E30429" w:rsidRPr="002A1FC9">
        <w:rPr>
          <w:rFonts w:cstheme="minorHAnsi"/>
          <w:b/>
          <w:bCs/>
        </w:rPr>
        <w:t xml:space="preserve">: VV MODEL COMPONENT </w:t>
      </w:r>
      <w:r w:rsidR="000C15DB" w:rsidRPr="002A1FC9">
        <w:rPr>
          <w:rFonts w:cstheme="minorHAnsi"/>
          <w:b/>
          <w:bCs/>
        </w:rPr>
        <w:t>(</w:t>
      </w:r>
      <w:r w:rsidR="00127576">
        <w:rPr>
          <w:rFonts w:cstheme="minorHAnsi"/>
          <w:b/>
          <w:bCs/>
        </w:rPr>
        <w:t xml:space="preserve">CONVENIENT LOCATION - </w:t>
      </w:r>
      <w:r w:rsidR="000C15DB" w:rsidRPr="002A1FC9">
        <w:rPr>
          <w:rFonts w:cstheme="minorHAnsi"/>
          <w:b/>
          <w:bCs/>
        </w:rPr>
        <w:t>COMMUNITY PARTNERSHIPS)</w:t>
      </w:r>
    </w:p>
    <w:p w14:paraId="0A8307F7" w14:textId="77777777" w:rsidR="00E9587A" w:rsidRPr="002A1FC9" w:rsidRDefault="00776060" w:rsidP="00986117">
      <w:pPr>
        <w:pStyle w:val="ListParagraph"/>
        <w:numPr>
          <w:ilvl w:val="0"/>
          <w:numId w:val="1"/>
        </w:numPr>
        <w:rPr>
          <w:b/>
          <w:bCs/>
          <w:u w:val="single"/>
        </w:rPr>
      </w:pPr>
      <w:r w:rsidRPr="002A1FC9">
        <w:rPr>
          <w:rFonts w:cstheme="minorHAnsi"/>
        </w:rPr>
        <w:t>As part of the Veggie Van model, we</w:t>
      </w:r>
      <w:r w:rsidR="006D59DF" w:rsidRPr="002A1FC9">
        <w:rPr>
          <w:rFonts w:cstheme="minorHAnsi"/>
        </w:rPr>
        <w:t xml:space="preserve"> asked </w:t>
      </w:r>
      <w:r w:rsidRPr="002A1FC9">
        <w:rPr>
          <w:rFonts w:cstheme="minorHAnsi"/>
        </w:rPr>
        <w:t>our partners to partner with local organizations that are already serving a similar target market to serve as host sites.</w:t>
      </w:r>
    </w:p>
    <w:p w14:paraId="12F80153" w14:textId="7CD0A65D" w:rsidR="00E9587A" w:rsidRPr="002A1FC9" w:rsidRDefault="002A1FC9" w:rsidP="00E9587A">
      <w:pPr>
        <w:pStyle w:val="ListParagraph"/>
        <w:numPr>
          <w:ilvl w:val="1"/>
          <w:numId w:val="45"/>
        </w:numPr>
        <w:rPr>
          <w:b/>
          <w:bCs/>
          <w:i/>
          <w:iCs/>
          <w:u w:val="single"/>
        </w:rPr>
      </w:pPr>
      <w:r w:rsidRPr="002A1FC9">
        <w:rPr>
          <w:rFonts w:cstheme="minorHAnsi"/>
          <w:i/>
        </w:rPr>
        <w:t>If prior mobile market experience:</w:t>
      </w:r>
      <w:r w:rsidRPr="002A1FC9">
        <w:rPr>
          <w:rFonts w:cstheme="minorHAnsi"/>
        </w:rPr>
        <w:t xml:space="preserve"> </w:t>
      </w:r>
      <w:r w:rsidR="004F3B26" w:rsidRPr="002A1FC9">
        <w:t>Does this differ from what you were formerly doing</w:t>
      </w:r>
      <w:r w:rsidR="004F3B26" w:rsidRPr="002A1FC9">
        <w:rPr>
          <w:i/>
          <w:iCs/>
        </w:rPr>
        <w:t>?</w:t>
      </w:r>
      <w:r w:rsidR="006F41C5" w:rsidRPr="002A1FC9">
        <w:rPr>
          <w:i/>
          <w:iCs/>
        </w:rPr>
        <w:t xml:space="preserve"> [If the same as previous </w:t>
      </w:r>
      <w:r w:rsidRPr="002A1FC9">
        <w:rPr>
          <w:i/>
          <w:iCs/>
        </w:rPr>
        <w:t>model</w:t>
      </w:r>
      <w:r w:rsidR="006F41C5" w:rsidRPr="002A1FC9">
        <w:rPr>
          <w:i/>
          <w:iCs/>
        </w:rPr>
        <w:t>, skip to “Self-efficacy” section]</w:t>
      </w:r>
      <w:r w:rsidR="00015CB0" w:rsidRPr="002A1FC9">
        <w:rPr>
          <w:i/>
          <w:iCs/>
        </w:rPr>
        <w:t xml:space="preserve"> </w:t>
      </w:r>
    </w:p>
    <w:p w14:paraId="0DCC60AE" w14:textId="35FDE74B" w:rsidR="00C7567C" w:rsidRPr="002A1FC9" w:rsidRDefault="00A75EA8" w:rsidP="00E9587A">
      <w:pPr>
        <w:pStyle w:val="ListParagraph"/>
        <w:numPr>
          <w:ilvl w:val="1"/>
          <w:numId w:val="45"/>
        </w:numPr>
      </w:pPr>
      <w:r>
        <w:rPr>
          <w:i/>
          <w:iCs/>
        </w:rPr>
        <w:t xml:space="preserve">If no prior mobile market experience or </w:t>
      </w:r>
      <w:r w:rsidR="00566B0D">
        <w:rPr>
          <w:i/>
          <w:iCs/>
        </w:rPr>
        <w:t>this differs from former model</w:t>
      </w:r>
      <w:r>
        <w:rPr>
          <w:i/>
          <w:iCs/>
        </w:rPr>
        <w:t xml:space="preserve">: </w:t>
      </w:r>
      <w:r w:rsidR="00E9587A" w:rsidRPr="002A1FC9">
        <w:t>H</w:t>
      </w:r>
      <w:r w:rsidR="217A9144" w:rsidRPr="002A1FC9">
        <w:t xml:space="preserve">ow </w:t>
      </w:r>
      <w:r w:rsidR="00776060" w:rsidRPr="002A1FC9">
        <w:t xml:space="preserve">complicated </w:t>
      </w:r>
      <w:r w:rsidR="217A9144" w:rsidRPr="002A1FC9">
        <w:t xml:space="preserve">has it been </w:t>
      </w:r>
      <w:r w:rsidR="00E37B75" w:rsidRPr="002A1FC9">
        <w:t>implementing</w:t>
      </w:r>
      <w:r w:rsidR="217A9144" w:rsidRPr="002A1FC9">
        <w:t xml:space="preserve"> this component of the model?</w:t>
      </w:r>
    </w:p>
    <w:p w14:paraId="16993932" w14:textId="0F150463" w:rsidR="00776060" w:rsidRPr="002A1FC9" w:rsidRDefault="00776060" w:rsidP="004F3B26">
      <w:pPr>
        <w:rPr>
          <w:rFonts w:cstheme="minorHAnsi"/>
          <w:b/>
        </w:rPr>
      </w:pPr>
      <w:r w:rsidRPr="002A1FC9">
        <w:rPr>
          <w:rFonts w:cstheme="minorHAnsi"/>
          <w:b/>
        </w:rPr>
        <w:t>COST</w:t>
      </w:r>
      <w:r w:rsidR="00E30429" w:rsidRPr="002A1FC9">
        <w:rPr>
          <w:rFonts w:cstheme="minorHAnsi"/>
          <w:b/>
          <w:bCs/>
        </w:rPr>
        <w:t xml:space="preserve">: </w:t>
      </w:r>
      <w:r w:rsidR="00E37B75" w:rsidRPr="002A1FC9">
        <w:rPr>
          <w:rFonts w:cstheme="minorHAnsi"/>
          <w:b/>
          <w:bCs/>
        </w:rPr>
        <w:t>VV MODEL COMPONENT (</w:t>
      </w:r>
      <w:r w:rsidR="00127576">
        <w:rPr>
          <w:rFonts w:cstheme="minorHAnsi"/>
          <w:b/>
          <w:bCs/>
        </w:rPr>
        <w:t xml:space="preserve">CONVENIENT LOCATION - </w:t>
      </w:r>
      <w:r w:rsidR="00E37B75" w:rsidRPr="002A1FC9">
        <w:rPr>
          <w:rFonts w:cstheme="minorHAnsi"/>
          <w:b/>
          <w:bCs/>
        </w:rPr>
        <w:t>COMMUNITY PARTNERSHIPS)</w:t>
      </w:r>
    </w:p>
    <w:p w14:paraId="0F33EBD0" w14:textId="371CF7CB" w:rsidR="00776060" w:rsidRPr="002A1FC9" w:rsidRDefault="008B05A3" w:rsidP="00986117">
      <w:pPr>
        <w:pStyle w:val="ListParagraph"/>
        <w:numPr>
          <w:ilvl w:val="0"/>
          <w:numId w:val="1"/>
        </w:numPr>
      </w:pPr>
      <w:r>
        <w:rPr>
          <w:i/>
          <w:iCs/>
        </w:rPr>
        <w:t xml:space="preserve">If </w:t>
      </w:r>
      <w:r w:rsidR="00566B0D">
        <w:rPr>
          <w:i/>
          <w:iCs/>
        </w:rPr>
        <w:t>this differs from former model</w:t>
      </w:r>
      <w:r>
        <w:rPr>
          <w:i/>
          <w:iCs/>
        </w:rPr>
        <w:t xml:space="preserve">: </w:t>
      </w:r>
      <w:r w:rsidR="217A9144" w:rsidRPr="002A1FC9">
        <w:t>What additional costs, if any, did your organization incur due to partnering with local partners to host the market?</w:t>
      </w:r>
    </w:p>
    <w:p w14:paraId="55EA4A53" w14:textId="58F8E99A" w:rsidR="00776060" w:rsidRPr="002A1FC9" w:rsidRDefault="00776060" w:rsidP="00776060">
      <w:pPr>
        <w:rPr>
          <w:rFonts w:cstheme="minorHAnsi"/>
        </w:rPr>
      </w:pPr>
      <w:r w:rsidRPr="002A1FC9">
        <w:rPr>
          <w:rFonts w:cstheme="minorHAnsi"/>
          <w:b/>
          <w:bCs/>
        </w:rPr>
        <w:t>SELF-EFFICACY</w:t>
      </w:r>
      <w:r w:rsidR="00E30429" w:rsidRPr="002A1FC9">
        <w:rPr>
          <w:rFonts w:cstheme="minorHAnsi"/>
          <w:b/>
          <w:bCs/>
        </w:rPr>
        <w:t xml:space="preserve">: </w:t>
      </w:r>
      <w:r w:rsidR="00E37B75" w:rsidRPr="002A1FC9">
        <w:rPr>
          <w:rFonts w:cstheme="minorHAnsi"/>
          <w:b/>
          <w:bCs/>
        </w:rPr>
        <w:t>VV MODEL COMPONENT (</w:t>
      </w:r>
      <w:r w:rsidR="00127576">
        <w:rPr>
          <w:rFonts w:cstheme="minorHAnsi"/>
          <w:b/>
          <w:bCs/>
        </w:rPr>
        <w:t xml:space="preserve">CONVENIENT LOCATION - </w:t>
      </w:r>
      <w:r w:rsidR="00E37B75" w:rsidRPr="002A1FC9">
        <w:rPr>
          <w:rFonts w:cstheme="minorHAnsi"/>
          <w:b/>
          <w:bCs/>
        </w:rPr>
        <w:t>COMMUNITY PARTNERSHIPS)</w:t>
      </w:r>
    </w:p>
    <w:p w14:paraId="18324219" w14:textId="4BC3B679" w:rsidR="00776060" w:rsidRPr="002A1FC9" w:rsidRDefault="00776060" w:rsidP="00603103">
      <w:pPr>
        <w:pStyle w:val="ListParagraph"/>
        <w:numPr>
          <w:ilvl w:val="0"/>
          <w:numId w:val="49"/>
        </w:numPr>
        <w:rPr>
          <w:rFonts w:cstheme="minorHAnsi"/>
        </w:rPr>
      </w:pPr>
      <w:r w:rsidRPr="002A1FC9">
        <w:rPr>
          <w:rFonts w:cstheme="minorHAnsi"/>
        </w:rPr>
        <w:t xml:space="preserve">On a scale of 1 to 10 with 1 being the easiest and 10 being the hardest, how easy or hard do you think this is to partner with host sites for </w:t>
      </w:r>
      <w:r w:rsidR="00F05FE2" w:rsidRPr="002A1FC9">
        <w:rPr>
          <w:rFonts w:cstheme="minorHAnsi"/>
        </w:rPr>
        <w:t>hosting</w:t>
      </w:r>
      <w:r w:rsidRPr="002A1FC9">
        <w:rPr>
          <w:rFonts w:cstheme="minorHAnsi"/>
        </w:rPr>
        <w:t xml:space="preserve"> the mobile market? </w:t>
      </w:r>
      <w:r w:rsidR="000D2F8A" w:rsidRPr="00560493">
        <w:t xml:space="preserve">(Probe: </w:t>
      </w:r>
      <w:r w:rsidR="008067C2">
        <w:t>What made you choose this number?</w:t>
      </w:r>
      <w:r w:rsidR="000D2F8A" w:rsidRPr="00560493">
        <w:t>)</w:t>
      </w:r>
    </w:p>
    <w:p w14:paraId="5B1E7ACB" w14:textId="5532DC91" w:rsidR="00776060" w:rsidRDefault="00776060" w:rsidP="00603103">
      <w:pPr>
        <w:pStyle w:val="ListParagraph"/>
        <w:numPr>
          <w:ilvl w:val="0"/>
          <w:numId w:val="49"/>
        </w:numPr>
        <w:rPr>
          <w:rFonts w:cstheme="minorHAnsi"/>
        </w:rPr>
      </w:pPr>
      <w:r w:rsidRPr="002A1FC9">
        <w:rPr>
          <w:rFonts w:cstheme="minorHAnsi"/>
        </w:rPr>
        <w:t>What would make it easier for you to implement this?</w:t>
      </w:r>
      <w:r w:rsidR="00CE42A2" w:rsidRPr="002A1FC9">
        <w:rPr>
          <w:rFonts w:cstheme="minorHAnsi"/>
        </w:rPr>
        <w:t xml:space="preserve"> </w:t>
      </w:r>
    </w:p>
    <w:p w14:paraId="376052FA" w14:textId="7417351E" w:rsidR="00C860ED" w:rsidRPr="00031D7F" w:rsidRDefault="00C860ED" w:rsidP="00C860ED">
      <w:pPr>
        <w:rPr>
          <w:rFonts w:cstheme="minorHAnsi"/>
          <w:b/>
          <w:bCs/>
        </w:rPr>
      </w:pPr>
      <w:r w:rsidRPr="00031D7F">
        <w:rPr>
          <w:rFonts w:cstheme="minorHAnsi"/>
          <w:b/>
          <w:bCs/>
        </w:rPr>
        <w:t>COMPLEXITY: VV MODEL COMPONENT (</w:t>
      </w:r>
      <w:r>
        <w:rPr>
          <w:rFonts w:cstheme="minorHAnsi"/>
          <w:b/>
          <w:bCs/>
        </w:rPr>
        <w:t>CONVENIENT LOCATION – REGULAR OPERATIONS</w:t>
      </w:r>
      <w:r w:rsidRPr="00031D7F" w:rsidDel="00C860ED">
        <w:rPr>
          <w:rFonts w:cstheme="minorHAnsi"/>
          <w:b/>
          <w:bCs/>
        </w:rPr>
        <w:t>)</w:t>
      </w:r>
    </w:p>
    <w:p w14:paraId="055BFF50" w14:textId="08FBD055" w:rsidR="00C860ED" w:rsidRPr="00513284" w:rsidRDefault="00C860ED" w:rsidP="00986117">
      <w:pPr>
        <w:pStyle w:val="ListParagraph"/>
        <w:numPr>
          <w:ilvl w:val="0"/>
          <w:numId w:val="1"/>
        </w:numPr>
        <w:rPr>
          <w:rFonts w:cstheme="minorHAnsi"/>
        </w:rPr>
      </w:pPr>
      <w:r w:rsidRPr="002A1FC9">
        <w:t xml:space="preserve">The Veggie Van model recommends that </w:t>
      </w:r>
      <w:r w:rsidRPr="00513284">
        <w:rPr>
          <w:rFonts w:cstheme="minorHAnsi"/>
        </w:rPr>
        <w:t xml:space="preserve">markets operate </w:t>
      </w:r>
      <w:r>
        <w:rPr>
          <w:rFonts w:cstheme="minorHAnsi"/>
        </w:rPr>
        <w:t xml:space="preserve">on a weekly basis, </w:t>
      </w:r>
      <w:r w:rsidRPr="00513284">
        <w:rPr>
          <w:rFonts w:cstheme="minorHAnsi"/>
        </w:rPr>
        <w:t>for 10</w:t>
      </w:r>
      <w:r w:rsidR="00405092">
        <w:rPr>
          <w:rFonts w:cstheme="minorHAnsi"/>
        </w:rPr>
        <w:t>+</w:t>
      </w:r>
      <w:r w:rsidRPr="00513284">
        <w:rPr>
          <w:rFonts w:cstheme="minorHAnsi"/>
        </w:rPr>
        <w:t xml:space="preserve"> months out of the year. </w:t>
      </w:r>
    </w:p>
    <w:p w14:paraId="355E6645" w14:textId="53EAC2E4" w:rsidR="00C860ED" w:rsidRPr="002A1FC9" w:rsidRDefault="00C860ED" w:rsidP="00C860ED">
      <w:pPr>
        <w:pStyle w:val="ListParagraph"/>
        <w:numPr>
          <w:ilvl w:val="0"/>
          <w:numId w:val="58"/>
        </w:numPr>
        <w:rPr>
          <w:rFonts w:cstheme="minorHAnsi"/>
        </w:rPr>
      </w:pPr>
      <w:r w:rsidRPr="002A1FC9">
        <w:rPr>
          <w:rFonts w:cstheme="minorHAnsi"/>
          <w:i/>
        </w:rPr>
        <w:t>If prior mobile market experience:</w:t>
      </w:r>
      <w:r w:rsidRPr="002A1FC9">
        <w:rPr>
          <w:rFonts w:cstheme="minorHAnsi"/>
        </w:rPr>
        <w:t xml:space="preserve"> </w:t>
      </w:r>
      <w:r w:rsidRPr="002A1FC9">
        <w:t xml:space="preserve">Does this differ from </w:t>
      </w:r>
      <w:r w:rsidR="00F05FE2" w:rsidRPr="002A1FC9">
        <w:t>what</w:t>
      </w:r>
      <w:r w:rsidRPr="002A1FC9">
        <w:t xml:space="preserve"> you were formerly doing? </w:t>
      </w:r>
      <w:r w:rsidRPr="002A1FC9">
        <w:rPr>
          <w:i/>
          <w:iCs/>
        </w:rPr>
        <w:t xml:space="preserve">[If the same as previous </w:t>
      </w:r>
      <w:r>
        <w:rPr>
          <w:i/>
          <w:iCs/>
        </w:rPr>
        <w:t>models</w:t>
      </w:r>
      <w:r w:rsidRPr="002A1FC9">
        <w:rPr>
          <w:i/>
          <w:iCs/>
        </w:rPr>
        <w:t xml:space="preserve">, skip to “Self-efficacy” section] Previously running year round </w:t>
      </w:r>
    </w:p>
    <w:p w14:paraId="0186467A" w14:textId="77777777" w:rsidR="00C860ED" w:rsidRPr="002A1FC9" w:rsidRDefault="00C860ED" w:rsidP="00C860ED">
      <w:pPr>
        <w:pStyle w:val="ListParagraph"/>
        <w:numPr>
          <w:ilvl w:val="0"/>
          <w:numId w:val="58"/>
        </w:numPr>
        <w:rPr>
          <w:rFonts w:cstheme="minorHAnsi"/>
        </w:rPr>
      </w:pPr>
      <w:r>
        <w:rPr>
          <w:i/>
          <w:iCs/>
        </w:rPr>
        <w:t xml:space="preserve">If no prior mobile market experience or this differs from former model: </w:t>
      </w:r>
      <w:r w:rsidRPr="002A1FC9">
        <w:t>How complicated has it been implementing this component of the model?</w:t>
      </w:r>
    </w:p>
    <w:p w14:paraId="174A6EE5" w14:textId="64A9325C" w:rsidR="00C860ED" w:rsidRPr="002A1FC9" w:rsidRDefault="00C860ED" w:rsidP="00C860ED">
      <w:pPr>
        <w:rPr>
          <w:rFonts w:cstheme="minorHAnsi"/>
          <w:b/>
        </w:rPr>
      </w:pPr>
      <w:r w:rsidRPr="002A1FC9">
        <w:rPr>
          <w:rFonts w:cstheme="minorHAnsi"/>
          <w:b/>
        </w:rPr>
        <w:t>COST</w:t>
      </w:r>
      <w:r w:rsidRPr="002A1FC9">
        <w:rPr>
          <w:rFonts w:cstheme="minorHAnsi"/>
          <w:b/>
          <w:bCs/>
        </w:rPr>
        <w:t>: VV MODEL COMPONENT (</w:t>
      </w:r>
      <w:r>
        <w:rPr>
          <w:rFonts w:cstheme="minorHAnsi"/>
          <w:b/>
          <w:bCs/>
        </w:rPr>
        <w:t>CONVENIENT LOCATION – REGULAR OPERATIONS</w:t>
      </w:r>
      <w:r w:rsidRPr="002A1FC9" w:rsidDel="00C860ED">
        <w:rPr>
          <w:rFonts w:cstheme="minorHAnsi"/>
          <w:b/>
          <w:bCs/>
        </w:rPr>
        <w:t>)</w:t>
      </w:r>
    </w:p>
    <w:p w14:paraId="1D8CFFFE" w14:textId="445124EE" w:rsidR="00C860ED" w:rsidRPr="002A1FC9" w:rsidRDefault="00C860ED" w:rsidP="00986117">
      <w:pPr>
        <w:pStyle w:val="ListParagraph"/>
        <w:numPr>
          <w:ilvl w:val="0"/>
          <w:numId w:val="1"/>
        </w:numPr>
      </w:pPr>
      <w:r>
        <w:rPr>
          <w:i/>
          <w:iCs/>
        </w:rPr>
        <w:t xml:space="preserve">If this differs from former model: </w:t>
      </w:r>
      <w:r w:rsidRPr="002A1FC9">
        <w:t xml:space="preserve">What additional costs, if any, did your organization incur due to due to operating </w:t>
      </w:r>
      <w:r>
        <w:t xml:space="preserve">on a weekly basis, for </w:t>
      </w:r>
      <w:r w:rsidRPr="002A1FC9">
        <w:t>10 months out of the year?</w:t>
      </w:r>
    </w:p>
    <w:p w14:paraId="4545661D" w14:textId="5458D964" w:rsidR="00C860ED" w:rsidRPr="002A1FC9" w:rsidRDefault="00C860ED" w:rsidP="00C860ED">
      <w:pPr>
        <w:rPr>
          <w:rFonts w:cstheme="minorHAnsi"/>
        </w:rPr>
      </w:pPr>
      <w:r w:rsidRPr="002A1FC9">
        <w:rPr>
          <w:rFonts w:cstheme="minorHAnsi"/>
          <w:b/>
          <w:bCs/>
        </w:rPr>
        <w:t>SELF-EFFICACY: VV MODEL COMPONENT (</w:t>
      </w:r>
      <w:r>
        <w:rPr>
          <w:rFonts w:cstheme="minorHAnsi"/>
          <w:b/>
          <w:bCs/>
        </w:rPr>
        <w:t>CONVENIENT LOCATION – REGULAR OPERATIONS</w:t>
      </w:r>
      <w:r w:rsidRPr="002A1FC9" w:rsidDel="00C860ED">
        <w:rPr>
          <w:rFonts w:cstheme="minorHAnsi"/>
          <w:b/>
          <w:bCs/>
        </w:rPr>
        <w:t>)</w:t>
      </w:r>
    </w:p>
    <w:p w14:paraId="1B447F78" w14:textId="0476C80E" w:rsidR="00C860ED" w:rsidRPr="00164C4F" w:rsidRDefault="00C860ED" w:rsidP="00164C4F">
      <w:pPr>
        <w:pStyle w:val="ListParagraph"/>
        <w:numPr>
          <w:ilvl w:val="0"/>
          <w:numId w:val="59"/>
        </w:numPr>
        <w:rPr>
          <w:rFonts w:cstheme="minorHAnsi"/>
        </w:rPr>
      </w:pPr>
      <w:r w:rsidRPr="002A1FC9">
        <w:rPr>
          <w:rFonts w:cstheme="minorHAnsi"/>
        </w:rPr>
        <w:lastRenderedPageBreak/>
        <w:t xml:space="preserve">On a scale of 1 to 10 with 1 being the easiest and 10 being the hardest, how easy or hard do you think it is to operate </w:t>
      </w:r>
      <w:r>
        <w:rPr>
          <w:rFonts w:cstheme="minorHAnsi"/>
        </w:rPr>
        <w:t xml:space="preserve">on a weekly basis, </w:t>
      </w:r>
      <w:r w:rsidRPr="002A1FC9">
        <w:rPr>
          <w:rFonts w:cstheme="minorHAnsi"/>
        </w:rPr>
        <w:t xml:space="preserve">for 10 months+ out of the year? </w:t>
      </w:r>
      <w:r w:rsidR="000D2F8A" w:rsidRPr="00560493">
        <w:t xml:space="preserve">(Probe: </w:t>
      </w:r>
      <w:r w:rsidR="008067C2">
        <w:t>What made you choose this number?</w:t>
      </w:r>
      <w:r w:rsidR="000D2F8A" w:rsidRPr="00560493">
        <w:t>)</w:t>
      </w:r>
    </w:p>
    <w:p w14:paraId="58140BD9" w14:textId="0488E25A" w:rsidR="00776060" w:rsidRPr="002A1FC9" w:rsidRDefault="00776060" w:rsidP="00776060">
      <w:pPr>
        <w:rPr>
          <w:rFonts w:cstheme="minorHAnsi"/>
          <w:b/>
          <w:bCs/>
        </w:rPr>
      </w:pPr>
      <w:r w:rsidRPr="002A1FC9">
        <w:rPr>
          <w:rFonts w:cstheme="minorHAnsi"/>
          <w:b/>
          <w:bCs/>
        </w:rPr>
        <w:t>COMPLEXITY</w:t>
      </w:r>
      <w:r w:rsidR="00E30429" w:rsidRPr="002A1FC9">
        <w:rPr>
          <w:rFonts w:cstheme="minorHAnsi"/>
          <w:b/>
          <w:bCs/>
        </w:rPr>
        <w:t>: VV MODEL COMPONENT</w:t>
      </w:r>
      <w:r w:rsidR="000C15DB" w:rsidRPr="002A1FC9">
        <w:rPr>
          <w:rFonts w:cstheme="minorHAnsi"/>
          <w:b/>
          <w:bCs/>
        </w:rPr>
        <w:t xml:space="preserve"> (</w:t>
      </w:r>
      <w:r w:rsidR="004F3B26" w:rsidRPr="002A1FC9">
        <w:rPr>
          <w:rFonts w:cstheme="minorHAnsi"/>
          <w:b/>
          <w:bCs/>
        </w:rPr>
        <w:t>HIGH QUALITY</w:t>
      </w:r>
      <w:r w:rsidR="000C15DB" w:rsidRPr="002A1FC9">
        <w:rPr>
          <w:rFonts w:cstheme="minorHAnsi"/>
          <w:b/>
          <w:bCs/>
        </w:rPr>
        <w:t xml:space="preserve"> PRODUCE PROCUREMENT)</w:t>
      </w:r>
    </w:p>
    <w:p w14:paraId="14176458" w14:textId="335598AB" w:rsidR="00776060" w:rsidRPr="002A1FC9" w:rsidRDefault="217A9144" w:rsidP="00986117">
      <w:pPr>
        <w:pStyle w:val="ListParagraph"/>
        <w:numPr>
          <w:ilvl w:val="0"/>
          <w:numId w:val="1"/>
        </w:numPr>
      </w:pPr>
      <w:r w:rsidRPr="002A1FC9">
        <w:t xml:space="preserve">As part of the Veggie Van model, we asked our partners to offer high quality, fresh </w:t>
      </w:r>
      <w:r w:rsidR="00FA436E" w:rsidRPr="002A1FC9">
        <w:t>produce at</w:t>
      </w:r>
      <w:r w:rsidRPr="002A1FC9">
        <w:t xml:space="preserve"> the mobile market.</w:t>
      </w:r>
      <w:r w:rsidR="00F138A8">
        <w:t xml:space="preserve"> </w:t>
      </w:r>
      <w:r w:rsidR="00F138A8">
        <w:rPr>
          <w:rFonts w:cstheme="minorHAnsi"/>
        </w:rPr>
        <w:t xml:space="preserve">For example, sourcing directly from farms rather than utilizing mostly rescued food, as well as prioritizing </w:t>
      </w:r>
      <w:r w:rsidR="00F05FE2">
        <w:rPr>
          <w:rFonts w:cstheme="minorHAnsi"/>
        </w:rPr>
        <w:t>local food</w:t>
      </w:r>
      <w:r w:rsidR="00F138A8">
        <w:rPr>
          <w:rFonts w:cstheme="minorHAnsi"/>
        </w:rPr>
        <w:t xml:space="preserve"> as much as possible.  </w:t>
      </w:r>
    </w:p>
    <w:p w14:paraId="0C97E1C1" w14:textId="34EE0B44" w:rsidR="00E9587A" w:rsidRPr="00424D72" w:rsidRDefault="002A1FC9" w:rsidP="00986117">
      <w:pPr>
        <w:pStyle w:val="ListParagraph"/>
        <w:numPr>
          <w:ilvl w:val="0"/>
          <w:numId w:val="82"/>
        </w:numPr>
        <w:rPr>
          <w:b/>
          <w:bCs/>
          <w:i/>
          <w:iCs/>
          <w:u w:val="single"/>
        </w:rPr>
      </w:pPr>
      <w:r w:rsidRPr="002A1FC9">
        <w:rPr>
          <w:rFonts w:cstheme="minorHAnsi"/>
          <w:i/>
        </w:rPr>
        <w:t>If prior mobile market experience:</w:t>
      </w:r>
      <w:r w:rsidRPr="002A1FC9">
        <w:rPr>
          <w:rFonts w:cstheme="minorHAnsi"/>
        </w:rPr>
        <w:t xml:space="preserve"> </w:t>
      </w:r>
      <w:r w:rsidR="000563BC" w:rsidRPr="002A1FC9">
        <w:t>Does this differ from what you were formerly doing?</w:t>
      </w:r>
      <w:r w:rsidR="00E74332" w:rsidRPr="002A1FC9">
        <w:t xml:space="preserve"> </w:t>
      </w:r>
      <w:r w:rsidR="00424D72" w:rsidRPr="002A1FC9">
        <w:rPr>
          <w:i/>
          <w:iCs/>
        </w:rPr>
        <w:t xml:space="preserve">[If the same as previous model, skip to “Self-efficacy” section] </w:t>
      </w:r>
    </w:p>
    <w:p w14:paraId="779DF177" w14:textId="57BF25D3" w:rsidR="00E9587A" w:rsidRPr="002A1FC9" w:rsidRDefault="00E9587A" w:rsidP="00986117">
      <w:pPr>
        <w:pStyle w:val="ListParagraph"/>
        <w:numPr>
          <w:ilvl w:val="0"/>
          <w:numId w:val="82"/>
        </w:numPr>
      </w:pPr>
      <w:r w:rsidRPr="002A1FC9">
        <w:t xml:space="preserve"> </w:t>
      </w:r>
      <w:r w:rsidR="00A75EA8">
        <w:rPr>
          <w:i/>
          <w:iCs/>
        </w:rPr>
        <w:t xml:space="preserve">If no prior mobile market experience or </w:t>
      </w:r>
      <w:r w:rsidR="00566B0D">
        <w:rPr>
          <w:i/>
          <w:iCs/>
        </w:rPr>
        <w:t>this differs from former model</w:t>
      </w:r>
      <w:r w:rsidR="00A75EA8">
        <w:rPr>
          <w:i/>
          <w:iCs/>
        </w:rPr>
        <w:t xml:space="preserve">: </w:t>
      </w:r>
      <w:r w:rsidRPr="002A1FC9">
        <w:t>How complicated has it been implementing this component of the model?</w:t>
      </w:r>
    </w:p>
    <w:p w14:paraId="02F9F81D" w14:textId="168AF0A9" w:rsidR="00986117" w:rsidRDefault="217A9144" w:rsidP="00986117">
      <w:pPr>
        <w:pStyle w:val="ListParagraph"/>
        <w:numPr>
          <w:ilvl w:val="0"/>
          <w:numId w:val="82"/>
        </w:numPr>
        <w:spacing w:after="0"/>
      </w:pPr>
      <w:r w:rsidRPr="002A1FC9">
        <w:t xml:space="preserve">Tell us about where you source your fresh </w:t>
      </w:r>
      <w:r w:rsidR="00F05FE2" w:rsidRPr="002A1FC9">
        <w:t>produce.</w:t>
      </w:r>
    </w:p>
    <w:p w14:paraId="08EAC5B5" w14:textId="740F1DDF" w:rsidR="00972526" w:rsidRDefault="00972526" w:rsidP="00986117">
      <w:pPr>
        <w:pStyle w:val="ListParagraph"/>
        <w:numPr>
          <w:ilvl w:val="0"/>
          <w:numId w:val="82"/>
        </w:numPr>
        <w:spacing w:after="0"/>
      </w:pPr>
      <w:r>
        <w:t>What</w:t>
      </w:r>
      <w:r w:rsidRPr="69E29E3B">
        <w:t xml:space="preserve"> are the top three sources for sourcing produce for this site? </w:t>
      </w:r>
      <w:r>
        <w:t>What percentages do you estimate you are procuring from each of these sources?</w:t>
      </w:r>
    </w:p>
    <w:p w14:paraId="20616E71" w14:textId="764236FD" w:rsidR="00972526" w:rsidRDefault="00972526" w:rsidP="00972526">
      <w:pPr>
        <w:pStyle w:val="ListParagraph"/>
        <w:numPr>
          <w:ilvl w:val="2"/>
          <w:numId w:val="50"/>
        </w:numPr>
      </w:pPr>
      <w:r w:rsidRPr="69E29E3B">
        <w:t xml:space="preserve">Rescued/donated food (e.g., local </w:t>
      </w:r>
      <w:r w:rsidR="00F05FE2" w:rsidRPr="69E29E3B">
        <w:t>retailers donate</w:t>
      </w:r>
      <w:r w:rsidRPr="69E29E3B">
        <w:t xml:space="preserve"> leftover produce close to expiration) </w:t>
      </w:r>
    </w:p>
    <w:p w14:paraId="35A6DBE7" w14:textId="77777777" w:rsidR="00972526" w:rsidRDefault="00972526" w:rsidP="00972526">
      <w:pPr>
        <w:pStyle w:val="ListParagraph"/>
        <w:numPr>
          <w:ilvl w:val="2"/>
          <w:numId w:val="50"/>
        </w:numPr>
      </w:pPr>
      <w:r w:rsidRPr="69E29E3B">
        <w:t>Direct from farm (including your organization’s own farms, if applicable)</w:t>
      </w:r>
    </w:p>
    <w:p w14:paraId="08F6DF21" w14:textId="77777777" w:rsidR="00972526" w:rsidRDefault="00972526" w:rsidP="00972526">
      <w:pPr>
        <w:pStyle w:val="ListParagraph"/>
        <w:numPr>
          <w:ilvl w:val="2"/>
          <w:numId w:val="50"/>
        </w:numPr>
      </w:pPr>
      <w:r w:rsidRPr="69E29E3B">
        <w:t xml:space="preserve">Farmers’ market </w:t>
      </w:r>
    </w:p>
    <w:p w14:paraId="31069E02" w14:textId="77777777" w:rsidR="00972526" w:rsidRDefault="00972526" w:rsidP="00972526">
      <w:pPr>
        <w:pStyle w:val="ListParagraph"/>
        <w:numPr>
          <w:ilvl w:val="2"/>
          <w:numId w:val="50"/>
        </w:numPr>
      </w:pPr>
      <w:r w:rsidRPr="69E29E3B">
        <w:t xml:space="preserve"> Leftover crops from farmers’ fields (gleaning) </w:t>
      </w:r>
    </w:p>
    <w:p w14:paraId="57B77A54" w14:textId="77777777" w:rsidR="00972526" w:rsidRDefault="00972526" w:rsidP="00972526">
      <w:pPr>
        <w:pStyle w:val="ListParagraph"/>
        <w:numPr>
          <w:ilvl w:val="2"/>
          <w:numId w:val="50"/>
        </w:numPr>
      </w:pPr>
      <w:r w:rsidRPr="69E29E3B">
        <w:t xml:space="preserve"> Produce auction </w:t>
      </w:r>
    </w:p>
    <w:p w14:paraId="652E0805" w14:textId="77777777" w:rsidR="00972526" w:rsidRDefault="00972526" w:rsidP="00972526">
      <w:pPr>
        <w:pStyle w:val="ListParagraph"/>
        <w:numPr>
          <w:ilvl w:val="2"/>
          <w:numId w:val="50"/>
        </w:numPr>
      </w:pPr>
      <w:r w:rsidRPr="69E29E3B">
        <w:t xml:space="preserve">Wholesaler/distributor  </w:t>
      </w:r>
    </w:p>
    <w:p w14:paraId="2E0C8F5B" w14:textId="39C28AB8" w:rsidR="00972526" w:rsidRPr="002A1FC9" w:rsidRDefault="00972526" w:rsidP="00164C4F">
      <w:pPr>
        <w:pStyle w:val="ListParagraph"/>
        <w:numPr>
          <w:ilvl w:val="2"/>
          <w:numId w:val="50"/>
        </w:numPr>
      </w:pPr>
      <w:r w:rsidRPr="69E29E3B">
        <w:t>Other</w:t>
      </w:r>
    </w:p>
    <w:p w14:paraId="49C49FC1" w14:textId="62ADC2B7" w:rsidR="5BE248B7" w:rsidRDefault="5BE248B7" w:rsidP="00986117">
      <w:pPr>
        <w:pStyle w:val="ListParagraph"/>
        <w:numPr>
          <w:ilvl w:val="0"/>
          <w:numId w:val="82"/>
        </w:numPr>
        <w:spacing w:after="0"/>
      </w:pPr>
      <w:r w:rsidRPr="002A1FC9">
        <w:t xml:space="preserve">Do you have any specific standards you follow with regards to the type of produce you purchase?  Probe:  For example, do you prioritize locally or organic produce? </w:t>
      </w:r>
    </w:p>
    <w:p w14:paraId="214F0E49" w14:textId="77777777" w:rsidR="00972526" w:rsidRPr="004B5D44" w:rsidRDefault="00972526" w:rsidP="00986117">
      <w:pPr>
        <w:pStyle w:val="ListParagraph"/>
        <w:numPr>
          <w:ilvl w:val="0"/>
          <w:numId w:val="82"/>
        </w:numPr>
      </w:pPr>
      <w:r w:rsidRPr="69E29E3B">
        <w:t>On average, about what percentage of the produce offered at the market last month was locally sourced?</w:t>
      </w:r>
    </w:p>
    <w:p w14:paraId="0430662E" w14:textId="20BC29F2" w:rsidR="5BE248B7" w:rsidRPr="002A1FC9" w:rsidRDefault="5BE248B7" w:rsidP="00024176">
      <w:pPr>
        <w:spacing w:after="0"/>
        <w:ind w:left="720"/>
      </w:pPr>
    </w:p>
    <w:p w14:paraId="7223E530" w14:textId="4537C31D" w:rsidR="00776060" w:rsidRPr="002A1FC9" w:rsidRDefault="00776060" w:rsidP="00776060">
      <w:pPr>
        <w:rPr>
          <w:rFonts w:cstheme="minorHAnsi"/>
          <w:b/>
          <w:bCs/>
        </w:rPr>
      </w:pPr>
      <w:r w:rsidRPr="002A1FC9">
        <w:rPr>
          <w:rFonts w:cstheme="minorHAnsi"/>
          <w:b/>
        </w:rPr>
        <w:t>COST</w:t>
      </w:r>
      <w:r w:rsidR="00E30429" w:rsidRPr="002A1FC9">
        <w:rPr>
          <w:rFonts w:cstheme="minorHAnsi"/>
          <w:b/>
          <w:bCs/>
        </w:rPr>
        <w:t xml:space="preserve">: </w:t>
      </w:r>
      <w:r w:rsidR="00E37B75" w:rsidRPr="002A1FC9">
        <w:rPr>
          <w:rFonts w:cstheme="minorHAnsi"/>
          <w:b/>
          <w:bCs/>
        </w:rPr>
        <w:t>VV MODEL COMPONENT (HIGH QUALITY PRODUCE PROCUREMENT)</w:t>
      </w:r>
    </w:p>
    <w:p w14:paraId="661C5201" w14:textId="36A9A856" w:rsidR="00776060" w:rsidRPr="002A1FC9" w:rsidRDefault="008B05A3" w:rsidP="00986117">
      <w:pPr>
        <w:pStyle w:val="ListParagraph"/>
        <w:numPr>
          <w:ilvl w:val="0"/>
          <w:numId w:val="1"/>
        </w:numPr>
      </w:pPr>
      <w:r>
        <w:rPr>
          <w:i/>
          <w:iCs/>
        </w:rPr>
        <w:t xml:space="preserve">If </w:t>
      </w:r>
      <w:r w:rsidR="00566B0D">
        <w:rPr>
          <w:i/>
          <w:iCs/>
        </w:rPr>
        <w:t>this differs from former model</w:t>
      </w:r>
      <w:r>
        <w:rPr>
          <w:i/>
          <w:iCs/>
        </w:rPr>
        <w:t xml:space="preserve">: </w:t>
      </w:r>
      <w:r w:rsidR="000563BC" w:rsidRPr="002A1FC9">
        <w:t xml:space="preserve">What additional costs, if any, did your organization incur due to </w:t>
      </w:r>
      <w:r w:rsidR="217A9144" w:rsidRPr="002A1FC9">
        <w:t>offering high quality, fresh produce?</w:t>
      </w:r>
    </w:p>
    <w:p w14:paraId="75234066" w14:textId="372313C9" w:rsidR="00E37B75" w:rsidRPr="002A1FC9" w:rsidRDefault="00776060" w:rsidP="00E37B75">
      <w:pPr>
        <w:rPr>
          <w:rFonts w:cstheme="minorHAnsi"/>
          <w:b/>
          <w:bCs/>
        </w:rPr>
      </w:pPr>
      <w:r w:rsidRPr="002A1FC9">
        <w:rPr>
          <w:rFonts w:cstheme="minorHAnsi"/>
          <w:b/>
          <w:bCs/>
        </w:rPr>
        <w:t>SELF-EFFICACY</w:t>
      </w:r>
      <w:r w:rsidR="00E30429" w:rsidRPr="002A1FC9">
        <w:rPr>
          <w:rFonts w:cstheme="minorHAnsi"/>
          <w:b/>
          <w:bCs/>
        </w:rPr>
        <w:t xml:space="preserve">: </w:t>
      </w:r>
      <w:r w:rsidR="00E37B75" w:rsidRPr="002A1FC9">
        <w:rPr>
          <w:rFonts w:cstheme="minorHAnsi"/>
          <w:b/>
          <w:bCs/>
        </w:rPr>
        <w:t>VV MODEL COMPONENT (HIGH QUALITY PRODUCE PROCUREMENT)</w:t>
      </w:r>
    </w:p>
    <w:p w14:paraId="22401FC9" w14:textId="3D4C82FD" w:rsidR="00776060" w:rsidRPr="002A1FC9" w:rsidRDefault="00776060" w:rsidP="007B5198">
      <w:pPr>
        <w:pStyle w:val="ListParagraph"/>
        <w:numPr>
          <w:ilvl w:val="0"/>
          <w:numId w:val="1"/>
        </w:numPr>
      </w:pPr>
      <w:r w:rsidRPr="002A1FC9">
        <w:t xml:space="preserve">On a scale of 1 to 10 with 1 being the easiest and 10 being the hardest, how easy or hard do you think it is to </w:t>
      </w:r>
      <w:r w:rsidR="000563BC" w:rsidRPr="002A1FC9">
        <w:t>offer high quality, fresh produce</w:t>
      </w:r>
      <w:r w:rsidRPr="002A1FC9">
        <w:t xml:space="preserve">? </w:t>
      </w:r>
      <w:r w:rsidR="000D2F8A" w:rsidRPr="00560493">
        <w:t xml:space="preserve">(Probe: </w:t>
      </w:r>
      <w:r w:rsidR="008067C2">
        <w:t>What made you choose this number?</w:t>
      </w:r>
      <w:r w:rsidR="000D2F8A" w:rsidRPr="00560493">
        <w:t>)</w:t>
      </w:r>
    </w:p>
    <w:p w14:paraId="263476C1" w14:textId="77777777" w:rsidR="00D82D43" w:rsidRPr="00D82D43" w:rsidRDefault="00776060" w:rsidP="007B5198">
      <w:pPr>
        <w:pStyle w:val="ListParagraph"/>
        <w:numPr>
          <w:ilvl w:val="1"/>
          <w:numId w:val="1"/>
        </w:numPr>
        <w:rPr>
          <w:rFonts w:cstheme="minorHAnsi"/>
          <w:b/>
          <w:bCs/>
        </w:rPr>
      </w:pPr>
      <w:r w:rsidRPr="002A1FC9">
        <w:t>What would make it easier for you to implement this?</w:t>
      </w:r>
      <w:r w:rsidR="00CE42A2" w:rsidRPr="002A1FC9">
        <w:t xml:space="preserve"> </w:t>
      </w:r>
    </w:p>
    <w:p w14:paraId="5FD86CEE" w14:textId="7D183EF7" w:rsidR="00454DC0" w:rsidRPr="00D82D43" w:rsidRDefault="00454DC0" w:rsidP="00D82D43">
      <w:pPr>
        <w:rPr>
          <w:rFonts w:cstheme="minorHAnsi"/>
          <w:b/>
          <w:bCs/>
        </w:rPr>
      </w:pPr>
      <w:r w:rsidRPr="00D82D43">
        <w:rPr>
          <w:rFonts w:cstheme="minorHAnsi"/>
          <w:b/>
          <w:bCs/>
        </w:rPr>
        <w:t>COMPLEXITY</w:t>
      </w:r>
      <w:r w:rsidR="00E30429" w:rsidRPr="00D82D43">
        <w:rPr>
          <w:rFonts w:cstheme="minorHAnsi"/>
          <w:b/>
          <w:bCs/>
        </w:rPr>
        <w:t>: VV MODEL COMPONENT</w:t>
      </w:r>
      <w:r w:rsidR="000C15DB" w:rsidRPr="00D82D43">
        <w:rPr>
          <w:rFonts w:cstheme="minorHAnsi"/>
          <w:b/>
          <w:bCs/>
        </w:rPr>
        <w:t xml:space="preserve"> (PRICING MODEL</w:t>
      </w:r>
      <w:r w:rsidR="008D61FD" w:rsidRPr="00D82D43">
        <w:rPr>
          <w:rFonts w:cstheme="minorHAnsi"/>
          <w:b/>
          <w:bCs/>
        </w:rPr>
        <w:t>/INCENTIVES</w:t>
      </w:r>
      <w:r w:rsidR="000C15DB" w:rsidRPr="00D82D43">
        <w:rPr>
          <w:rFonts w:cstheme="minorHAnsi"/>
          <w:b/>
          <w:bCs/>
        </w:rPr>
        <w:t>)</w:t>
      </w:r>
    </w:p>
    <w:p w14:paraId="5E00E05E" w14:textId="04783955" w:rsidR="00776060" w:rsidRPr="002A1FC9" w:rsidRDefault="5BE248B7" w:rsidP="00986117">
      <w:pPr>
        <w:pStyle w:val="ListParagraph"/>
        <w:numPr>
          <w:ilvl w:val="0"/>
          <w:numId w:val="1"/>
        </w:numPr>
      </w:pPr>
      <w:r w:rsidRPr="002A1FC9">
        <w:t xml:space="preserve">As part of the Veggie Van model, we are asking our partners to adopt a reduced cost pricing model for lower- income customers. </w:t>
      </w:r>
    </w:p>
    <w:p w14:paraId="1F45A141" w14:textId="550DE3B9" w:rsidR="00E9587A" w:rsidRPr="002A1FC9" w:rsidRDefault="002A1FC9" w:rsidP="007B5198">
      <w:pPr>
        <w:pStyle w:val="ListParagraph"/>
        <w:numPr>
          <w:ilvl w:val="0"/>
          <w:numId w:val="83"/>
        </w:numPr>
        <w:rPr>
          <w:b/>
          <w:bCs/>
          <w:i/>
          <w:iCs/>
          <w:u w:val="single"/>
        </w:rPr>
      </w:pPr>
      <w:r w:rsidRPr="002A1FC9">
        <w:rPr>
          <w:rFonts w:cstheme="minorHAnsi"/>
          <w:i/>
        </w:rPr>
        <w:t>If prior mobile market experience:</w:t>
      </w:r>
      <w:r w:rsidRPr="002A1FC9">
        <w:rPr>
          <w:rFonts w:cstheme="minorHAnsi"/>
        </w:rPr>
        <w:t xml:space="preserve"> </w:t>
      </w:r>
      <w:r w:rsidR="5BE248B7" w:rsidRPr="002A1FC9">
        <w:t>Does this differ from what you were formerly doing?</w:t>
      </w:r>
      <w:r w:rsidR="00E9587A" w:rsidRPr="002A1FC9">
        <w:t xml:space="preserve"> </w:t>
      </w:r>
      <w:r w:rsidR="00D51AAC" w:rsidRPr="002A1FC9">
        <w:rPr>
          <w:i/>
          <w:iCs/>
        </w:rPr>
        <w:t xml:space="preserve">[If the same as previous </w:t>
      </w:r>
      <w:r w:rsidR="00424D72">
        <w:rPr>
          <w:i/>
          <w:iCs/>
        </w:rPr>
        <w:t>models</w:t>
      </w:r>
      <w:r w:rsidR="00D51AAC" w:rsidRPr="002A1FC9">
        <w:rPr>
          <w:i/>
          <w:iCs/>
        </w:rPr>
        <w:t>, skip to “Self-efficacy” section]</w:t>
      </w:r>
      <w:r w:rsidR="00390E01" w:rsidRPr="002A1FC9">
        <w:rPr>
          <w:i/>
          <w:iCs/>
        </w:rPr>
        <w:t xml:space="preserve"> </w:t>
      </w:r>
    </w:p>
    <w:p w14:paraId="62AC6EC8" w14:textId="49DCC67D" w:rsidR="00776060" w:rsidRPr="002A1FC9" w:rsidRDefault="00A75EA8" w:rsidP="007B5198">
      <w:pPr>
        <w:pStyle w:val="ListParagraph"/>
        <w:numPr>
          <w:ilvl w:val="0"/>
          <w:numId w:val="83"/>
        </w:numPr>
      </w:pPr>
      <w:r>
        <w:rPr>
          <w:i/>
          <w:iCs/>
        </w:rPr>
        <w:lastRenderedPageBreak/>
        <w:t xml:space="preserve">If no prior mobile market experience or </w:t>
      </w:r>
      <w:r w:rsidR="00566B0D">
        <w:rPr>
          <w:i/>
          <w:iCs/>
        </w:rPr>
        <w:t>this differs from former model</w:t>
      </w:r>
      <w:r>
        <w:rPr>
          <w:i/>
          <w:iCs/>
        </w:rPr>
        <w:t xml:space="preserve">: </w:t>
      </w:r>
      <w:r w:rsidR="00E9587A" w:rsidRPr="002A1FC9">
        <w:t>How complicated has it been implementing this component of the model?</w:t>
      </w:r>
    </w:p>
    <w:p w14:paraId="413D2CC2" w14:textId="27913EF6" w:rsidR="00E1452B" w:rsidRPr="004B5D44" w:rsidRDefault="00E1452B" w:rsidP="007B5198">
      <w:pPr>
        <w:pStyle w:val="ListParagraph"/>
        <w:numPr>
          <w:ilvl w:val="0"/>
          <w:numId w:val="83"/>
        </w:numPr>
      </w:pPr>
      <w:r>
        <w:t xml:space="preserve">How would you describe the type of pricing model you implement? </w:t>
      </w:r>
    </w:p>
    <w:p w14:paraId="62EAF833" w14:textId="77777777" w:rsidR="00E1452B" w:rsidRPr="004B5D44" w:rsidRDefault="00E1452B" w:rsidP="00164C4F">
      <w:pPr>
        <w:pStyle w:val="ListParagraph"/>
        <w:numPr>
          <w:ilvl w:val="2"/>
          <w:numId w:val="45"/>
        </w:numPr>
      </w:pPr>
      <w:r>
        <w:t>Free food distribution (produce is given away)</w:t>
      </w:r>
    </w:p>
    <w:p w14:paraId="6B40A1AE" w14:textId="77777777" w:rsidR="00E1452B" w:rsidRDefault="00E1452B" w:rsidP="00164C4F">
      <w:pPr>
        <w:pStyle w:val="ListParagraph"/>
        <w:numPr>
          <w:ilvl w:val="2"/>
          <w:numId w:val="45"/>
        </w:numPr>
      </w:pPr>
      <w:r>
        <w:t>Pay-what-you-can (no price is posted on items and customers pay based on means)</w:t>
      </w:r>
    </w:p>
    <w:p w14:paraId="2987724B" w14:textId="77777777" w:rsidR="00E1452B" w:rsidRDefault="00E1452B" w:rsidP="00164C4F">
      <w:pPr>
        <w:pStyle w:val="ListParagraph"/>
        <w:numPr>
          <w:ilvl w:val="2"/>
          <w:numId w:val="45"/>
        </w:numPr>
      </w:pPr>
      <w:r>
        <w:t>Suggested price (suggested prices are posted but they are flexible based on customers’ means)</w:t>
      </w:r>
    </w:p>
    <w:p w14:paraId="4C38783E" w14:textId="77777777" w:rsidR="00E1452B" w:rsidRPr="004B5D44" w:rsidRDefault="00E1452B" w:rsidP="00164C4F">
      <w:pPr>
        <w:pStyle w:val="ListParagraph"/>
        <w:numPr>
          <w:ilvl w:val="2"/>
          <w:numId w:val="45"/>
        </w:numPr>
      </w:pPr>
      <w:r>
        <w:t>Sliding scale (prices are posted and determined based on customers’ income or participation in benefit programs)</w:t>
      </w:r>
    </w:p>
    <w:p w14:paraId="6CF6558E" w14:textId="2B31CB46" w:rsidR="00E1452B" w:rsidRDefault="00E1452B" w:rsidP="00E1452B">
      <w:pPr>
        <w:pStyle w:val="ListParagraph"/>
        <w:numPr>
          <w:ilvl w:val="2"/>
          <w:numId w:val="45"/>
        </w:numPr>
      </w:pPr>
      <w:r>
        <w:t>Set-price market (prices are pre-set by your organization)</w:t>
      </w:r>
    </w:p>
    <w:p w14:paraId="30500C75" w14:textId="5A9D0CE6" w:rsidR="00E1452B" w:rsidRPr="00E1452B" w:rsidRDefault="00E1452B" w:rsidP="00164C4F">
      <w:pPr>
        <w:pStyle w:val="ListParagraph"/>
        <w:numPr>
          <w:ilvl w:val="2"/>
          <w:numId w:val="45"/>
        </w:numPr>
      </w:pPr>
      <w:r>
        <w:t xml:space="preserve">Other </w:t>
      </w:r>
    </w:p>
    <w:p w14:paraId="052053A5" w14:textId="303F6DC3" w:rsidR="5BE248B7" w:rsidRPr="007B5198" w:rsidRDefault="5BE248B7" w:rsidP="007B5198">
      <w:pPr>
        <w:pStyle w:val="ListParagraph"/>
        <w:numPr>
          <w:ilvl w:val="0"/>
          <w:numId w:val="1"/>
        </w:numPr>
        <w:rPr>
          <w:rFonts w:eastAsiaTheme="minorEastAsia"/>
        </w:rPr>
      </w:pPr>
      <w:r w:rsidRPr="002A1FC9">
        <w:t>Tell me about what strategies you use to reduce cost for lower-income consumers (probe: low prices for all markets/certain markets, SNAP matching or other regional incentive program, your own Loyalty program or rewards for certain customer</w:t>
      </w:r>
      <w:r w:rsidR="008D61FD" w:rsidRPr="002A1FC9">
        <w:t>s, Veggie Rx program, giveaways)</w:t>
      </w:r>
    </w:p>
    <w:p w14:paraId="63A06AE7" w14:textId="0AEA98EC" w:rsidR="5BE248B7" w:rsidRPr="002A1FC9" w:rsidRDefault="5BE248B7" w:rsidP="007B5198">
      <w:pPr>
        <w:pStyle w:val="ListParagraph"/>
        <w:numPr>
          <w:ilvl w:val="1"/>
          <w:numId w:val="1"/>
        </w:numPr>
        <w:rPr>
          <w:rFonts w:eastAsiaTheme="minorEastAsia"/>
        </w:rPr>
      </w:pPr>
      <w:r w:rsidRPr="002A1FC9">
        <w:t>For each program/strategy you mentioned, tell me more about how that program works and indicate who is eligible to participate.</w:t>
      </w:r>
    </w:p>
    <w:p w14:paraId="0C22D96F" w14:textId="14AF2029" w:rsidR="00776060" w:rsidRPr="002A1FC9" w:rsidRDefault="00776060" w:rsidP="00776060">
      <w:pPr>
        <w:rPr>
          <w:rFonts w:cstheme="minorHAnsi"/>
          <w:b/>
        </w:rPr>
      </w:pPr>
      <w:r w:rsidRPr="002A1FC9">
        <w:rPr>
          <w:rFonts w:cstheme="minorHAnsi"/>
          <w:b/>
        </w:rPr>
        <w:t>COST</w:t>
      </w:r>
      <w:r w:rsidR="00E30429" w:rsidRPr="002A1FC9">
        <w:rPr>
          <w:rFonts w:cstheme="minorHAnsi"/>
          <w:b/>
          <w:bCs/>
        </w:rPr>
        <w:t xml:space="preserve">: </w:t>
      </w:r>
      <w:r w:rsidR="00E37B75" w:rsidRPr="002A1FC9">
        <w:rPr>
          <w:rFonts w:cstheme="minorHAnsi"/>
          <w:b/>
          <w:bCs/>
        </w:rPr>
        <w:t>VV MODEL COMPONENT (PRICING MODEL</w:t>
      </w:r>
      <w:r w:rsidR="008D61FD" w:rsidRPr="002A1FC9">
        <w:rPr>
          <w:rFonts w:cstheme="minorHAnsi"/>
          <w:b/>
          <w:bCs/>
        </w:rPr>
        <w:t>/INCENTIVES</w:t>
      </w:r>
      <w:r w:rsidR="00E37B75" w:rsidRPr="002A1FC9">
        <w:rPr>
          <w:rFonts w:cstheme="minorHAnsi"/>
          <w:b/>
          <w:bCs/>
        </w:rPr>
        <w:t>)</w:t>
      </w:r>
    </w:p>
    <w:p w14:paraId="2FFC2495" w14:textId="5EFBDFD9" w:rsidR="00776060" w:rsidRPr="002A1FC9" w:rsidRDefault="008B05A3" w:rsidP="00986117">
      <w:pPr>
        <w:pStyle w:val="ListParagraph"/>
        <w:numPr>
          <w:ilvl w:val="0"/>
          <w:numId w:val="1"/>
        </w:numPr>
        <w:rPr>
          <w:rFonts w:cstheme="minorHAnsi"/>
        </w:rPr>
      </w:pPr>
      <w:r>
        <w:rPr>
          <w:i/>
          <w:iCs/>
        </w:rPr>
        <w:t xml:space="preserve">If </w:t>
      </w:r>
      <w:r w:rsidR="00566B0D">
        <w:rPr>
          <w:i/>
          <w:iCs/>
        </w:rPr>
        <w:t>this differs from former model</w:t>
      </w:r>
      <w:r>
        <w:rPr>
          <w:i/>
          <w:iCs/>
        </w:rPr>
        <w:t xml:space="preserve">: </w:t>
      </w:r>
      <w:r w:rsidR="000563BC" w:rsidRPr="002A1FC9">
        <w:t>What additional costs, if any, did your organization incur due to</w:t>
      </w:r>
      <w:r w:rsidR="00776060" w:rsidRPr="002A1FC9">
        <w:rPr>
          <w:rFonts w:cstheme="minorHAnsi"/>
        </w:rPr>
        <w:t xml:space="preserve"> due to adopting a reduced cost pricing model?</w:t>
      </w:r>
    </w:p>
    <w:p w14:paraId="347618FA" w14:textId="77777777" w:rsidR="007B5198" w:rsidRDefault="00776060" w:rsidP="007B5198">
      <w:pPr>
        <w:rPr>
          <w:rFonts w:cstheme="minorHAnsi"/>
        </w:rPr>
      </w:pPr>
      <w:r w:rsidRPr="002A1FC9">
        <w:rPr>
          <w:rFonts w:cstheme="minorHAnsi"/>
          <w:b/>
          <w:bCs/>
        </w:rPr>
        <w:t>SELF-EFFICACY</w:t>
      </w:r>
      <w:r w:rsidR="00E30429" w:rsidRPr="002A1FC9">
        <w:rPr>
          <w:rFonts w:cstheme="minorHAnsi"/>
          <w:b/>
          <w:bCs/>
        </w:rPr>
        <w:t xml:space="preserve">: </w:t>
      </w:r>
      <w:r w:rsidR="00E37B75" w:rsidRPr="002A1FC9">
        <w:rPr>
          <w:rFonts w:cstheme="minorHAnsi"/>
          <w:b/>
          <w:bCs/>
        </w:rPr>
        <w:t>VV MODEL COMPONENT (PRICING MODEL</w:t>
      </w:r>
      <w:r w:rsidR="008D61FD" w:rsidRPr="002A1FC9">
        <w:rPr>
          <w:rFonts w:cstheme="minorHAnsi"/>
          <w:b/>
          <w:bCs/>
        </w:rPr>
        <w:t>/INCENTIVES</w:t>
      </w:r>
      <w:r w:rsidR="00E37B75" w:rsidRPr="002A1FC9">
        <w:rPr>
          <w:rFonts w:cstheme="minorHAnsi"/>
          <w:b/>
          <w:bCs/>
        </w:rPr>
        <w:t>)</w:t>
      </w:r>
    </w:p>
    <w:p w14:paraId="5D8A2BE8" w14:textId="3D5B3F83" w:rsidR="00776060" w:rsidRPr="007B5198" w:rsidRDefault="00776060" w:rsidP="007B5198">
      <w:pPr>
        <w:pStyle w:val="ListParagraph"/>
        <w:numPr>
          <w:ilvl w:val="0"/>
          <w:numId w:val="1"/>
        </w:numPr>
        <w:rPr>
          <w:rFonts w:cstheme="minorHAnsi"/>
        </w:rPr>
      </w:pPr>
      <w:r w:rsidRPr="007B5198">
        <w:rPr>
          <w:rFonts w:cstheme="minorHAnsi"/>
        </w:rPr>
        <w:t xml:space="preserve">On a scale of 1 to 10 with 1 being the easiest and 10 being the hardest, how easy or hard do you think </w:t>
      </w:r>
      <w:r w:rsidR="006D59DF" w:rsidRPr="007B5198">
        <w:rPr>
          <w:rFonts w:cstheme="minorHAnsi"/>
        </w:rPr>
        <w:t>it is to i</w:t>
      </w:r>
      <w:r w:rsidRPr="007B5198">
        <w:rPr>
          <w:rFonts w:cstheme="minorHAnsi"/>
        </w:rPr>
        <w:t>ncorporate a reduced cost pricing model into mobile market operations?</w:t>
      </w:r>
      <w:r w:rsidR="000D2F8A" w:rsidRPr="007B5198">
        <w:rPr>
          <w:rFonts w:cstheme="minorHAnsi"/>
        </w:rPr>
        <w:t xml:space="preserve"> </w:t>
      </w:r>
      <w:r w:rsidR="000D2F8A" w:rsidRPr="00560493">
        <w:t xml:space="preserve">(Probe: </w:t>
      </w:r>
      <w:r w:rsidR="008067C2">
        <w:t>What made you choose this number?</w:t>
      </w:r>
      <w:r w:rsidR="000D2F8A" w:rsidRPr="00560493">
        <w:t>)</w:t>
      </w:r>
      <w:r w:rsidR="000D2F8A">
        <w:t xml:space="preserve"> </w:t>
      </w:r>
      <w:r w:rsidRPr="007B5198">
        <w:rPr>
          <w:rFonts w:cstheme="minorHAnsi"/>
        </w:rPr>
        <w:t xml:space="preserve">  </w:t>
      </w:r>
    </w:p>
    <w:p w14:paraId="18C338ED" w14:textId="66F93F0D" w:rsidR="00776060" w:rsidRPr="002A1FC9" w:rsidRDefault="00776060" w:rsidP="00603103">
      <w:pPr>
        <w:pStyle w:val="ListParagraph"/>
        <w:numPr>
          <w:ilvl w:val="0"/>
          <w:numId w:val="53"/>
        </w:numPr>
        <w:rPr>
          <w:rFonts w:cstheme="minorHAnsi"/>
        </w:rPr>
      </w:pPr>
      <w:r w:rsidRPr="002A1FC9">
        <w:rPr>
          <w:rFonts w:cstheme="minorHAnsi"/>
        </w:rPr>
        <w:t>What would make it easier for you to implement this?</w:t>
      </w:r>
      <w:r w:rsidR="00390E01" w:rsidRPr="002A1FC9">
        <w:rPr>
          <w:rFonts w:cstheme="minorHAnsi"/>
        </w:rPr>
        <w:t xml:space="preserve"> </w:t>
      </w:r>
    </w:p>
    <w:p w14:paraId="7739E0F4" w14:textId="25AEA15A" w:rsidR="00776060" w:rsidRPr="002A1FC9" w:rsidRDefault="00776060" w:rsidP="00776060">
      <w:pPr>
        <w:rPr>
          <w:rFonts w:cstheme="minorHAnsi"/>
          <w:b/>
          <w:bCs/>
        </w:rPr>
      </w:pPr>
      <w:r w:rsidRPr="002A1FC9">
        <w:rPr>
          <w:rFonts w:cstheme="minorHAnsi"/>
          <w:b/>
          <w:bCs/>
        </w:rPr>
        <w:t>COMPLEXITY</w:t>
      </w:r>
      <w:r w:rsidR="00E30429" w:rsidRPr="002A1FC9">
        <w:rPr>
          <w:rFonts w:cstheme="minorHAnsi"/>
          <w:b/>
          <w:bCs/>
        </w:rPr>
        <w:t>: VV MODEL COMPONENT</w:t>
      </w:r>
      <w:r w:rsidR="000C15DB" w:rsidRPr="002A1FC9">
        <w:rPr>
          <w:rFonts w:cstheme="minorHAnsi"/>
          <w:b/>
          <w:bCs/>
        </w:rPr>
        <w:t xml:space="preserve"> (BUNDLING)</w:t>
      </w:r>
    </w:p>
    <w:p w14:paraId="29737CE2" w14:textId="1BF0F208" w:rsidR="00454DC0" w:rsidRPr="002A1FC9" w:rsidRDefault="5BE248B7" w:rsidP="00986117">
      <w:pPr>
        <w:pStyle w:val="ListParagraph"/>
        <w:numPr>
          <w:ilvl w:val="0"/>
          <w:numId w:val="1"/>
        </w:numPr>
      </w:pPr>
      <w:r w:rsidRPr="002A1FC9">
        <w:t>The Veggie Van model recommends offering bundles or boxes of produce for sale to customers in addition to offering single pieces of produce.</w:t>
      </w:r>
    </w:p>
    <w:p w14:paraId="58CF47AB" w14:textId="5573986A" w:rsidR="00E9587A" w:rsidRPr="002A1FC9" w:rsidRDefault="002A1FC9" w:rsidP="00E9587A">
      <w:pPr>
        <w:pStyle w:val="ListParagraph"/>
        <w:numPr>
          <w:ilvl w:val="0"/>
          <w:numId w:val="56"/>
        </w:numPr>
        <w:rPr>
          <w:rFonts w:cstheme="minorHAnsi"/>
        </w:rPr>
      </w:pPr>
      <w:r w:rsidRPr="002A1FC9">
        <w:rPr>
          <w:rFonts w:cstheme="minorHAnsi"/>
          <w:i/>
        </w:rPr>
        <w:t>If prior mobile market experience:</w:t>
      </w:r>
      <w:r w:rsidRPr="002A1FC9">
        <w:rPr>
          <w:rFonts w:cstheme="minorHAnsi"/>
        </w:rPr>
        <w:t xml:space="preserve"> </w:t>
      </w:r>
      <w:r w:rsidR="000563BC" w:rsidRPr="002A1FC9">
        <w:t>Does this differ from your what you were formerly doing?</w:t>
      </w:r>
      <w:r w:rsidR="001646D7" w:rsidRPr="002A1FC9">
        <w:t xml:space="preserve"> </w:t>
      </w:r>
      <w:r w:rsidR="001646D7" w:rsidRPr="002A1FC9">
        <w:rPr>
          <w:i/>
          <w:iCs/>
        </w:rPr>
        <w:t xml:space="preserve">[If the same as previous </w:t>
      </w:r>
      <w:r w:rsidR="00424D72">
        <w:rPr>
          <w:i/>
          <w:iCs/>
        </w:rPr>
        <w:t>models</w:t>
      </w:r>
      <w:r w:rsidR="001646D7" w:rsidRPr="002A1FC9">
        <w:rPr>
          <w:i/>
          <w:iCs/>
        </w:rPr>
        <w:t>, skip to “Self-efficacy” section]</w:t>
      </w:r>
      <w:r w:rsidR="00D02E6A" w:rsidRPr="002A1FC9">
        <w:rPr>
          <w:i/>
          <w:iCs/>
        </w:rPr>
        <w:t xml:space="preserve"> </w:t>
      </w:r>
    </w:p>
    <w:p w14:paraId="4AB9AB72" w14:textId="20FA7E23" w:rsidR="00E9587A" w:rsidRPr="002A1FC9" w:rsidRDefault="00A75EA8" w:rsidP="00E9587A">
      <w:pPr>
        <w:pStyle w:val="ListParagraph"/>
        <w:numPr>
          <w:ilvl w:val="0"/>
          <w:numId w:val="56"/>
        </w:numPr>
        <w:rPr>
          <w:rFonts w:cstheme="minorHAnsi"/>
        </w:rPr>
      </w:pPr>
      <w:r>
        <w:rPr>
          <w:i/>
          <w:iCs/>
        </w:rPr>
        <w:t xml:space="preserve">If no prior mobile market experience or </w:t>
      </w:r>
      <w:r w:rsidR="00566B0D">
        <w:rPr>
          <w:i/>
          <w:iCs/>
        </w:rPr>
        <w:t>this differs from former model</w:t>
      </w:r>
      <w:r>
        <w:rPr>
          <w:i/>
          <w:iCs/>
        </w:rPr>
        <w:t xml:space="preserve">: </w:t>
      </w:r>
      <w:r w:rsidR="00E9587A" w:rsidRPr="002A1FC9">
        <w:t>How complicated has it been implementing this component of the model?</w:t>
      </w:r>
    </w:p>
    <w:p w14:paraId="1FF78F36" w14:textId="2EEFA390" w:rsidR="009B2818" w:rsidRPr="002A1FC9" w:rsidRDefault="009B2818" w:rsidP="009B2818">
      <w:pPr>
        <w:rPr>
          <w:rFonts w:cstheme="minorHAnsi"/>
          <w:b/>
        </w:rPr>
      </w:pPr>
      <w:r w:rsidRPr="002A1FC9">
        <w:rPr>
          <w:rFonts w:cstheme="minorHAnsi"/>
          <w:b/>
        </w:rPr>
        <w:t>COST</w:t>
      </w:r>
      <w:r w:rsidR="00E30429" w:rsidRPr="002A1FC9">
        <w:rPr>
          <w:rFonts w:cstheme="minorHAnsi"/>
          <w:b/>
          <w:bCs/>
        </w:rPr>
        <w:t xml:space="preserve">: </w:t>
      </w:r>
      <w:r w:rsidR="00E37B75" w:rsidRPr="002A1FC9">
        <w:rPr>
          <w:rFonts w:cstheme="minorHAnsi"/>
          <w:b/>
          <w:bCs/>
        </w:rPr>
        <w:t>VV MODEL COMPONENT (BUNDLING)</w:t>
      </w:r>
    </w:p>
    <w:p w14:paraId="38F3F45B" w14:textId="59BC5E3A" w:rsidR="009B2818" w:rsidRPr="002A1FC9" w:rsidRDefault="008B05A3" w:rsidP="00986117">
      <w:pPr>
        <w:pStyle w:val="ListParagraph"/>
        <w:numPr>
          <w:ilvl w:val="0"/>
          <w:numId w:val="1"/>
        </w:numPr>
      </w:pPr>
      <w:r>
        <w:rPr>
          <w:i/>
          <w:iCs/>
        </w:rPr>
        <w:t xml:space="preserve">If </w:t>
      </w:r>
      <w:r w:rsidR="00566B0D">
        <w:rPr>
          <w:i/>
          <w:iCs/>
        </w:rPr>
        <w:t>this differs from former model</w:t>
      </w:r>
      <w:r>
        <w:rPr>
          <w:i/>
          <w:iCs/>
        </w:rPr>
        <w:t xml:space="preserve">: </w:t>
      </w:r>
      <w:r w:rsidR="5BE248B7" w:rsidRPr="002A1FC9">
        <w:t>What additional costs, if any, did your organization incur due to offering a bundle?</w:t>
      </w:r>
    </w:p>
    <w:p w14:paraId="647B1056" w14:textId="718F8711" w:rsidR="00454DC0" w:rsidRPr="002A1FC9" w:rsidRDefault="00454DC0" w:rsidP="00454DC0">
      <w:pPr>
        <w:rPr>
          <w:rFonts w:cstheme="minorHAnsi"/>
          <w:b/>
          <w:bCs/>
        </w:rPr>
      </w:pPr>
      <w:r w:rsidRPr="002A1FC9">
        <w:rPr>
          <w:rFonts w:cstheme="minorHAnsi"/>
          <w:b/>
          <w:bCs/>
        </w:rPr>
        <w:t>SELF-EFFICACY</w:t>
      </w:r>
      <w:r w:rsidR="00E30429" w:rsidRPr="002A1FC9">
        <w:rPr>
          <w:rFonts w:cstheme="minorHAnsi"/>
          <w:b/>
          <w:bCs/>
        </w:rPr>
        <w:t xml:space="preserve">: </w:t>
      </w:r>
      <w:r w:rsidR="00E37B75" w:rsidRPr="002A1FC9">
        <w:rPr>
          <w:rFonts w:cstheme="minorHAnsi"/>
          <w:b/>
          <w:bCs/>
        </w:rPr>
        <w:t>VV MODEL COMPONENT (BUNDLING)</w:t>
      </w:r>
    </w:p>
    <w:p w14:paraId="602EA309" w14:textId="438D11C1" w:rsidR="00454DC0" w:rsidRPr="007B5198" w:rsidRDefault="00454DC0" w:rsidP="007B5198">
      <w:pPr>
        <w:pStyle w:val="ListParagraph"/>
        <w:numPr>
          <w:ilvl w:val="0"/>
          <w:numId w:val="1"/>
        </w:numPr>
        <w:rPr>
          <w:rFonts w:cstheme="minorHAnsi"/>
        </w:rPr>
      </w:pPr>
      <w:r w:rsidRPr="007B5198">
        <w:rPr>
          <w:rFonts w:cstheme="minorHAnsi"/>
        </w:rPr>
        <w:lastRenderedPageBreak/>
        <w:t xml:space="preserve">On a scale of 1 to 10, with 1 being the easiest and 10 being the hardest, how easy or hard do you think it </w:t>
      </w:r>
      <w:r w:rsidR="000C15DB" w:rsidRPr="007B5198">
        <w:rPr>
          <w:rFonts w:cstheme="minorHAnsi"/>
        </w:rPr>
        <w:t>is</w:t>
      </w:r>
      <w:r w:rsidRPr="007B5198">
        <w:rPr>
          <w:rFonts w:cstheme="minorHAnsi"/>
        </w:rPr>
        <w:t xml:space="preserve"> to incorporate bundling into your mobile market operations?</w:t>
      </w:r>
      <w:r w:rsidR="000D2F8A" w:rsidRPr="007B5198">
        <w:rPr>
          <w:rFonts w:cstheme="minorHAnsi"/>
        </w:rPr>
        <w:t xml:space="preserve"> </w:t>
      </w:r>
      <w:r w:rsidR="000D2F8A" w:rsidRPr="00560493">
        <w:t xml:space="preserve">(Probe: </w:t>
      </w:r>
      <w:r w:rsidR="008067C2">
        <w:t>What made you choose this number?</w:t>
      </w:r>
      <w:r w:rsidR="000D2F8A" w:rsidRPr="00560493">
        <w:t>)</w:t>
      </w:r>
    </w:p>
    <w:p w14:paraId="1DC92C6E" w14:textId="77777777" w:rsidR="00031D7F" w:rsidRPr="00031D7F" w:rsidRDefault="00454DC0" w:rsidP="007B5198">
      <w:pPr>
        <w:pStyle w:val="ListParagraph"/>
        <w:numPr>
          <w:ilvl w:val="1"/>
          <w:numId w:val="1"/>
        </w:numPr>
        <w:rPr>
          <w:rFonts w:cstheme="minorHAnsi"/>
          <w:b/>
          <w:bCs/>
        </w:rPr>
      </w:pPr>
      <w:r w:rsidRPr="00031D7F">
        <w:rPr>
          <w:rFonts w:cstheme="minorHAnsi"/>
        </w:rPr>
        <w:t>What would make it easier for you to implement this?</w:t>
      </w:r>
      <w:r w:rsidR="008E18D6" w:rsidRPr="00031D7F">
        <w:rPr>
          <w:rFonts w:cstheme="minorHAnsi"/>
        </w:rPr>
        <w:t xml:space="preserve"> </w:t>
      </w:r>
    </w:p>
    <w:p w14:paraId="5BAF48B3" w14:textId="4AE60306" w:rsidR="00454DC0" w:rsidRPr="00031D7F" w:rsidRDefault="00454DC0" w:rsidP="00031D7F">
      <w:pPr>
        <w:rPr>
          <w:rFonts w:cstheme="minorHAnsi"/>
          <w:b/>
          <w:bCs/>
        </w:rPr>
      </w:pPr>
      <w:r w:rsidRPr="00031D7F">
        <w:rPr>
          <w:rFonts w:cstheme="minorHAnsi"/>
          <w:b/>
          <w:bCs/>
        </w:rPr>
        <w:t>COMPLEXITY</w:t>
      </w:r>
      <w:r w:rsidR="00E30429" w:rsidRPr="00031D7F">
        <w:rPr>
          <w:rFonts w:cstheme="minorHAnsi"/>
          <w:b/>
          <w:bCs/>
        </w:rPr>
        <w:t>: VV MODEL COMPONENT</w:t>
      </w:r>
      <w:r w:rsidR="000C15DB" w:rsidRPr="00031D7F">
        <w:rPr>
          <w:rFonts w:cstheme="minorHAnsi"/>
          <w:b/>
          <w:bCs/>
        </w:rPr>
        <w:t xml:space="preserve"> (NUTRITION EDUCATION)</w:t>
      </w:r>
    </w:p>
    <w:p w14:paraId="241BFC06" w14:textId="77777777" w:rsidR="00454DC0" w:rsidRPr="002A1FC9" w:rsidRDefault="5BE248B7" w:rsidP="00986117">
      <w:pPr>
        <w:pStyle w:val="ListParagraph"/>
        <w:numPr>
          <w:ilvl w:val="0"/>
          <w:numId w:val="1"/>
        </w:numPr>
      </w:pPr>
      <w:r w:rsidRPr="002A1FC9">
        <w:t>The Veggie Van model recommends offering cooking and nutrition education at least 1-2 times per month.</w:t>
      </w:r>
    </w:p>
    <w:p w14:paraId="4FB17CE4" w14:textId="071F131C" w:rsidR="00E9587A" w:rsidRPr="002A1FC9" w:rsidRDefault="002A1FC9" w:rsidP="007B5198">
      <w:pPr>
        <w:pStyle w:val="ListParagraph"/>
        <w:numPr>
          <w:ilvl w:val="0"/>
          <w:numId w:val="84"/>
        </w:numPr>
      </w:pPr>
      <w:r w:rsidRPr="002A1FC9">
        <w:rPr>
          <w:rFonts w:cstheme="minorHAnsi"/>
          <w:i/>
        </w:rPr>
        <w:t>If prior mobile market experience:</w:t>
      </w:r>
      <w:r w:rsidRPr="002A1FC9">
        <w:rPr>
          <w:rFonts w:cstheme="minorHAnsi"/>
        </w:rPr>
        <w:t xml:space="preserve"> </w:t>
      </w:r>
      <w:r w:rsidR="000563BC" w:rsidRPr="002A1FC9">
        <w:t>Does this differ from your what you were formerly doing?</w:t>
      </w:r>
      <w:r w:rsidR="00E9587A" w:rsidRPr="002A1FC9">
        <w:t xml:space="preserve"> </w:t>
      </w:r>
      <w:r w:rsidR="001646D7" w:rsidRPr="002A1FC9">
        <w:rPr>
          <w:i/>
          <w:iCs/>
        </w:rPr>
        <w:t xml:space="preserve">[If the same as previous </w:t>
      </w:r>
      <w:r w:rsidR="00424D72">
        <w:rPr>
          <w:i/>
          <w:iCs/>
        </w:rPr>
        <w:t>models</w:t>
      </w:r>
      <w:r w:rsidR="001646D7" w:rsidRPr="002A1FC9">
        <w:rPr>
          <w:i/>
          <w:iCs/>
        </w:rPr>
        <w:t>, skip to “Self-efficacy” section]</w:t>
      </w:r>
      <w:r w:rsidR="005839DE" w:rsidRPr="002A1FC9">
        <w:rPr>
          <w:i/>
          <w:iCs/>
        </w:rPr>
        <w:t xml:space="preserve"> </w:t>
      </w:r>
    </w:p>
    <w:p w14:paraId="4E5E3AC9" w14:textId="1AE2E3C0" w:rsidR="00C7567C" w:rsidRPr="002A1FC9" w:rsidRDefault="00A75EA8" w:rsidP="007B5198">
      <w:pPr>
        <w:pStyle w:val="ListParagraph"/>
        <w:numPr>
          <w:ilvl w:val="0"/>
          <w:numId w:val="84"/>
        </w:numPr>
      </w:pPr>
      <w:r>
        <w:rPr>
          <w:i/>
          <w:iCs/>
        </w:rPr>
        <w:t xml:space="preserve">If no prior mobile market experience or </w:t>
      </w:r>
      <w:r w:rsidR="00566B0D">
        <w:rPr>
          <w:i/>
          <w:iCs/>
        </w:rPr>
        <w:t>this differs from former model</w:t>
      </w:r>
      <w:r>
        <w:rPr>
          <w:i/>
          <w:iCs/>
        </w:rPr>
        <w:t xml:space="preserve">: </w:t>
      </w:r>
      <w:r w:rsidR="00E9587A" w:rsidRPr="002A1FC9">
        <w:t>How complicated has it been implementing this component of the model?</w:t>
      </w:r>
    </w:p>
    <w:p w14:paraId="648CBAB4" w14:textId="4CCBB893" w:rsidR="009B2818" w:rsidRPr="002A1FC9" w:rsidRDefault="009B2818" w:rsidP="009B2818">
      <w:pPr>
        <w:rPr>
          <w:rFonts w:cstheme="minorHAnsi"/>
          <w:b/>
        </w:rPr>
      </w:pPr>
      <w:r w:rsidRPr="002A1FC9">
        <w:rPr>
          <w:rFonts w:cstheme="minorHAnsi"/>
          <w:b/>
        </w:rPr>
        <w:t>COST</w:t>
      </w:r>
      <w:r w:rsidR="00E30429" w:rsidRPr="002A1FC9">
        <w:rPr>
          <w:rFonts w:cstheme="minorHAnsi"/>
          <w:b/>
          <w:bCs/>
        </w:rPr>
        <w:t>: VV MODEL COMPONENT</w:t>
      </w:r>
      <w:r w:rsidR="00E37B75" w:rsidRPr="002A1FC9">
        <w:rPr>
          <w:rFonts w:cstheme="minorHAnsi"/>
          <w:b/>
        </w:rPr>
        <w:t xml:space="preserve"> (NUTRITION EDUCATION)</w:t>
      </w:r>
    </w:p>
    <w:p w14:paraId="0A27606B" w14:textId="1B33DA1E" w:rsidR="009B2818" w:rsidRPr="002A1FC9" w:rsidRDefault="008B05A3" w:rsidP="00986117">
      <w:pPr>
        <w:pStyle w:val="ListParagraph"/>
        <w:numPr>
          <w:ilvl w:val="0"/>
          <w:numId w:val="1"/>
        </w:numPr>
      </w:pPr>
      <w:r>
        <w:rPr>
          <w:i/>
          <w:iCs/>
        </w:rPr>
        <w:t xml:space="preserve">If </w:t>
      </w:r>
      <w:r w:rsidR="00566B0D">
        <w:rPr>
          <w:i/>
          <w:iCs/>
        </w:rPr>
        <w:t>this differs from former model</w:t>
      </w:r>
      <w:r>
        <w:rPr>
          <w:i/>
          <w:iCs/>
        </w:rPr>
        <w:t xml:space="preserve">: </w:t>
      </w:r>
      <w:r w:rsidR="5BE248B7" w:rsidRPr="002A1FC9">
        <w:t>What additional costs, if any, did your organization incur due to due to operating offering nutrition education?</w:t>
      </w:r>
    </w:p>
    <w:p w14:paraId="5534FB38" w14:textId="77777777" w:rsidR="00E37B75" w:rsidRPr="002A1FC9" w:rsidRDefault="00454DC0" w:rsidP="00E37B75">
      <w:pPr>
        <w:rPr>
          <w:rFonts w:cstheme="minorHAnsi"/>
          <w:b/>
        </w:rPr>
      </w:pPr>
      <w:r w:rsidRPr="002A1FC9">
        <w:rPr>
          <w:rFonts w:cstheme="minorHAnsi"/>
          <w:b/>
          <w:bCs/>
        </w:rPr>
        <w:t>SELF-EFFICACY</w:t>
      </w:r>
      <w:r w:rsidR="00E30429" w:rsidRPr="002A1FC9">
        <w:rPr>
          <w:rFonts w:cstheme="minorHAnsi"/>
          <w:b/>
          <w:bCs/>
        </w:rPr>
        <w:t xml:space="preserve">: </w:t>
      </w:r>
      <w:r w:rsidR="00E37B75" w:rsidRPr="002A1FC9">
        <w:rPr>
          <w:rFonts w:cstheme="minorHAnsi"/>
          <w:b/>
          <w:bCs/>
        </w:rPr>
        <w:t>VV MODEL COMPONENT</w:t>
      </w:r>
      <w:r w:rsidR="00E37B75" w:rsidRPr="002A1FC9">
        <w:rPr>
          <w:rFonts w:cstheme="minorHAnsi"/>
          <w:b/>
        </w:rPr>
        <w:t xml:space="preserve"> (NUTRITION EDUCATION)</w:t>
      </w:r>
    </w:p>
    <w:p w14:paraId="704ABD23" w14:textId="13CD91E9" w:rsidR="00454DC0" w:rsidRPr="00607E69" w:rsidRDefault="00454DC0" w:rsidP="00607E69">
      <w:pPr>
        <w:pStyle w:val="ListParagraph"/>
        <w:numPr>
          <w:ilvl w:val="0"/>
          <w:numId w:val="1"/>
        </w:numPr>
        <w:rPr>
          <w:rFonts w:cstheme="minorHAnsi"/>
        </w:rPr>
      </w:pPr>
      <w:r w:rsidRPr="00607E69">
        <w:rPr>
          <w:rFonts w:cstheme="minorHAnsi"/>
        </w:rPr>
        <w:t xml:space="preserve">On a scale of 1 to 10 with 1 being the easiest and 10 being the hardest, how easy or hard do you think </w:t>
      </w:r>
      <w:r w:rsidR="000C15DB" w:rsidRPr="00607E69">
        <w:rPr>
          <w:rFonts w:cstheme="minorHAnsi"/>
        </w:rPr>
        <w:t>it is</w:t>
      </w:r>
      <w:r w:rsidRPr="00607E69">
        <w:rPr>
          <w:rFonts w:cstheme="minorHAnsi"/>
        </w:rPr>
        <w:t xml:space="preserve"> to incorporate cooking and nutrition education into your mobile market operations?</w:t>
      </w:r>
      <w:r w:rsidR="000D2F8A" w:rsidRPr="00607E69">
        <w:rPr>
          <w:rFonts w:cstheme="minorHAnsi"/>
        </w:rPr>
        <w:t xml:space="preserve"> </w:t>
      </w:r>
      <w:r w:rsidR="000D2F8A" w:rsidRPr="00560493">
        <w:t xml:space="preserve">(Probe: </w:t>
      </w:r>
      <w:r w:rsidR="008067C2">
        <w:t>What made you choose this number?</w:t>
      </w:r>
      <w:r w:rsidR="000D2F8A" w:rsidRPr="00560493">
        <w:t>)</w:t>
      </w:r>
    </w:p>
    <w:p w14:paraId="29AF36D0" w14:textId="77777777" w:rsidR="009D421D" w:rsidRPr="009D421D" w:rsidRDefault="5BE248B7" w:rsidP="00607E69">
      <w:pPr>
        <w:pStyle w:val="ListParagraph"/>
        <w:numPr>
          <w:ilvl w:val="1"/>
          <w:numId w:val="1"/>
        </w:numPr>
        <w:rPr>
          <w:rFonts w:cstheme="minorHAnsi"/>
          <w:b/>
          <w:bCs/>
          <w:u w:val="single"/>
        </w:rPr>
      </w:pPr>
      <w:r w:rsidRPr="002A1FC9">
        <w:t>What would make it easier for you to implement this?</w:t>
      </w:r>
      <w:r w:rsidR="005839DE" w:rsidRPr="002A1FC9">
        <w:t xml:space="preserve"> </w:t>
      </w:r>
    </w:p>
    <w:p w14:paraId="50E47BA5" w14:textId="5348C4B5" w:rsidR="00015CB0" w:rsidRPr="009D421D" w:rsidRDefault="00015CB0" w:rsidP="009D421D">
      <w:pPr>
        <w:rPr>
          <w:rFonts w:cstheme="minorHAnsi"/>
          <w:b/>
          <w:bCs/>
          <w:u w:val="single"/>
        </w:rPr>
      </w:pPr>
      <w:r w:rsidRPr="009D421D">
        <w:rPr>
          <w:rFonts w:cstheme="minorHAnsi"/>
          <w:b/>
          <w:bCs/>
          <w:u w:val="single"/>
        </w:rPr>
        <w:t>INTERVENTION CHARACTERISTICS</w:t>
      </w:r>
    </w:p>
    <w:p w14:paraId="68684660" w14:textId="77777777" w:rsidR="00015CB0" w:rsidRPr="00041C94" w:rsidRDefault="00015CB0" w:rsidP="00015CB0">
      <w:pPr>
        <w:rPr>
          <w:rFonts w:cstheme="minorHAnsi"/>
          <w:b/>
          <w:bCs/>
        </w:rPr>
      </w:pPr>
      <w:r w:rsidRPr="00041C94">
        <w:rPr>
          <w:rFonts w:cstheme="minorHAnsi"/>
          <w:b/>
          <w:bCs/>
        </w:rPr>
        <w:t>RELATIVE ADVANTAGE</w:t>
      </w:r>
    </w:p>
    <w:p w14:paraId="0360BE20" w14:textId="34DC57AD" w:rsidR="00015CB0" w:rsidRPr="00041C94" w:rsidRDefault="002A1FC9" w:rsidP="00986117">
      <w:pPr>
        <w:pStyle w:val="ListParagraph"/>
        <w:numPr>
          <w:ilvl w:val="0"/>
          <w:numId w:val="1"/>
        </w:numPr>
        <w:rPr>
          <w:rFonts w:cstheme="minorHAnsi"/>
        </w:rPr>
      </w:pPr>
      <w:r w:rsidRPr="00560493">
        <w:rPr>
          <w:rFonts w:cstheme="minorHAnsi"/>
          <w:i/>
        </w:rPr>
        <w:t xml:space="preserve">If prior </w:t>
      </w:r>
      <w:r>
        <w:rPr>
          <w:rFonts w:cstheme="minorHAnsi"/>
          <w:i/>
        </w:rPr>
        <w:t xml:space="preserve">mobile market </w:t>
      </w:r>
      <w:r w:rsidRPr="00560493">
        <w:rPr>
          <w:rFonts w:cstheme="minorHAnsi"/>
          <w:i/>
        </w:rPr>
        <w:t>experience:</w:t>
      </w:r>
      <w:r w:rsidRPr="00560493">
        <w:rPr>
          <w:rFonts w:cstheme="minorHAnsi"/>
        </w:rPr>
        <w:t xml:space="preserve"> </w:t>
      </w:r>
      <w:r w:rsidR="00015CB0" w:rsidRPr="00041C94">
        <w:rPr>
          <w:rFonts w:cstheme="minorHAnsi"/>
        </w:rPr>
        <w:t xml:space="preserve">From what you know of the Veggie Van model so far, would you say the model is </w:t>
      </w:r>
      <w:r w:rsidR="00A81C7E">
        <w:rPr>
          <w:rFonts w:cstheme="minorHAnsi"/>
        </w:rPr>
        <w:t xml:space="preserve">overall </w:t>
      </w:r>
      <w:r w:rsidR="00015CB0" w:rsidRPr="00041C94">
        <w:rPr>
          <w:rFonts w:cstheme="minorHAnsi"/>
        </w:rPr>
        <w:t>relatively similar or different from your prior mobile market experience?</w:t>
      </w:r>
    </w:p>
    <w:p w14:paraId="316A7EA8" w14:textId="274F43CC" w:rsidR="00015CB0" w:rsidRPr="002A1FC9" w:rsidRDefault="00015CB0" w:rsidP="00607E69">
      <w:pPr>
        <w:pStyle w:val="ListParagraph"/>
        <w:numPr>
          <w:ilvl w:val="0"/>
          <w:numId w:val="85"/>
        </w:numPr>
        <w:rPr>
          <w:rFonts w:cstheme="minorHAnsi"/>
        </w:rPr>
      </w:pPr>
      <w:r w:rsidRPr="002A1FC9">
        <w:rPr>
          <w:rFonts w:cstheme="minorHAnsi"/>
        </w:rPr>
        <w:t>Relatively similar</w:t>
      </w:r>
      <w:r w:rsidR="00041C94" w:rsidRPr="002A1FC9">
        <w:rPr>
          <w:rFonts w:cstheme="minorHAnsi"/>
        </w:rPr>
        <w:t xml:space="preserve"> </w:t>
      </w:r>
    </w:p>
    <w:p w14:paraId="5D89D33D" w14:textId="77777777" w:rsidR="00015CB0" w:rsidRPr="00041C94" w:rsidRDefault="00015CB0" w:rsidP="00607E69">
      <w:pPr>
        <w:pStyle w:val="ListParagraph"/>
        <w:numPr>
          <w:ilvl w:val="0"/>
          <w:numId w:val="85"/>
        </w:numPr>
        <w:rPr>
          <w:rFonts w:cstheme="minorHAnsi"/>
        </w:rPr>
      </w:pPr>
      <w:r w:rsidRPr="00041C94">
        <w:rPr>
          <w:rFonts w:cstheme="minorHAnsi"/>
        </w:rPr>
        <w:t>Different. How does it differ? _________________________________________</w:t>
      </w:r>
    </w:p>
    <w:p w14:paraId="0B79ADB2" w14:textId="77777777" w:rsidR="00015CB0" w:rsidRPr="00041C94" w:rsidRDefault="00015CB0" w:rsidP="00015CB0">
      <w:pPr>
        <w:pStyle w:val="ListParagraph"/>
        <w:ind w:left="360"/>
        <w:rPr>
          <w:rFonts w:cstheme="minorHAnsi"/>
        </w:rPr>
      </w:pPr>
    </w:p>
    <w:p w14:paraId="560933AB" w14:textId="0D60BDBD" w:rsidR="00015CB0" w:rsidRPr="00041C94" w:rsidRDefault="00A81C7E" w:rsidP="00986117">
      <w:pPr>
        <w:pStyle w:val="ListParagraph"/>
        <w:numPr>
          <w:ilvl w:val="0"/>
          <w:numId w:val="1"/>
        </w:numPr>
      </w:pPr>
      <w:r w:rsidRPr="00560493">
        <w:rPr>
          <w:rFonts w:cstheme="minorHAnsi"/>
          <w:i/>
        </w:rPr>
        <w:t xml:space="preserve">If prior </w:t>
      </w:r>
      <w:r>
        <w:rPr>
          <w:rFonts w:cstheme="minorHAnsi"/>
          <w:i/>
        </w:rPr>
        <w:t xml:space="preserve">mobile market </w:t>
      </w:r>
      <w:r w:rsidRPr="00560493">
        <w:rPr>
          <w:rFonts w:cstheme="minorHAnsi"/>
          <w:i/>
        </w:rPr>
        <w:t>experience:</w:t>
      </w:r>
      <w:r w:rsidRPr="00560493">
        <w:rPr>
          <w:rFonts w:cstheme="minorHAnsi"/>
        </w:rPr>
        <w:t xml:space="preserve"> </w:t>
      </w:r>
      <w:r w:rsidR="00015CB0" w:rsidRPr="00041C94">
        <w:t xml:space="preserve">How has being part of the Veggie Van study </w:t>
      </w:r>
      <w:r w:rsidR="00F05FE2" w:rsidRPr="00041C94">
        <w:t>changed</w:t>
      </w:r>
      <w:r w:rsidR="00015CB0" w:rsidRPr="00041C94">
        <w:t xml:space="preserve"> your mobile market operations?</w:t>
      </w:r>
      <w:r w:rsidR="00041C94" w:rsidRPr="00041C94">
        <w:t xml:space="preserve"> </w:t>
      </w:r>
    </w:p>
    <w:p w14:paraId="3A101531" w14:textId="77777777" w:rsidR="00015CB0" w:rsidRPr="00041C94" w:rsidRDefault="00015CB0" w:rsidP="00607E69">
      <w:pPr>
        <w:pStyle w:val="ListParagraph"/>
        <w:numPr>
          <w:ilvl w:val="0"/>
          <w:numId w:val="86"/>
        </w:numPr>
        <w:rPr>
          <w:rFonts w:cstheme="minorHAnsi"/>
        </w:rPr>
      </w:pPr>
      <w:r w:rsidRPr="00041C94">
        <w:rPr>
          <w:rFonts w:cstheme="minorHAnsi"/>
        </w:rPr>
        <w:t>What advantages does the Veggie Van model have compared to existing/previous models?</w:t>
      </w:r>
    </w:p>
    <w:p w14:paraId="1609CC20" w14:textId="77777777" w:rsidR="00015CB0" w:rsidRPr="00041C94" w:rsidRDefault="00015CB0" w:rsidP="00607E69">
      <w:pPr>
        <w:pStyle w:val="ListParagraph"/>
        <w:numPr>
          <w:ilvl w:val="0"/>
          <w:numId w:val="86"/>
        </w:numPr>
        <w:rPr>
          <w:rFonts w:cstheme="minorHAnsi"/>
        </w:rPr>
      </w:pPr>
      <w:r w:rsidRPr="00041C94">
        <w:rPr>
          <w:rFonts w:cstheme="minorHAnsi"/>
        </w:rPr>
        <w:t>What disadvantages does the Veggie Van model have compared to existing/previous models?.</w:t>
      </w:r>
    </w:p>
    <w:p w14:paraId="10E89A81" w14:textId="77777777" w:rsidR="00015CB0" w:rsidRPr="00041C94" w:rsidRDefault="00015CB0" w:rsidP="00015CB0">
      <w:pPr>
        <w:rPr>
          <w:rFonts w:cstheme="minorHAnsi"/>
          <w:b/>
          <w:bCs/>
          <w:u w:val="single"/>
        </w:rPr>
      </w:pPr>
      <w:r w:rsidRPr="00041C94">
        <w:rPr>
          <w:rFonts w:cstheme="minorHAnsi"/>
          <w:b/>
          <w:bCs/>
          <w:u w:val="single"/>
        </w:rPr>
        <w:t>INNER SETTING</w:t>
      </w:r>
    </w:p>
    <w:p w14:paraId="467C0727" w14:textId="77777777" w:rsidR="00015CB0" w:rsidRPr="00041C94" w:rsidRDefault="00015CB0" w:rsidP="00015CB0">
      <w:pPr>
        <w:rPr>
          <w:rFonts w:cstheme="minorHAnsi"/>
          <w:b/>
          <w:bCs/>
        </w:rPr>
      </w:pPr>
      <w:r w:rsidRPr="00041C94">
        <w:rPr>
          <w:rFonts w:cstheme="minorHAnsi"/>
          <w:b/>
          <w:bCs/>
        </w:rPr>
        <w:t>COMPATIBILITY*</w:t>
      </w:r>
    </w:p>
    <w:p w14:paraId="1F2B372A" w14:textId="61ABCA47" w:rsidR="00015CB0" w:rsidRPr="00041C94" w:rsidRDefault="00015CB0" w:rsidP="00986117">
      <w:pPr>
        <w:pStyle w:val="ListParagraph"/>
        <w:numPr>
          <w:ilvl w:val="0"/>
          <w:numId w:val="1"/>
        </w:numPr>
        <w:rPr>
          <w:rFonts w:cstheme="minorHAnsi"/>
        </w:rPr>
      </w:pPr>
      <w:r w:rsidRPr="00041C94">
        <w:t xml:space="preserve">How well does the Veggie Van model fit with </w:t>
      </w:r>
      <w:r w:rsidR="00F05FE2" w:rsidRPr="00041C94">
        <w:t>your</w:t>
      </w:r>
      <w:r w:rsidRPr="00041C94">
        <w:t xml:space="preserve"> </w:t>
      </w:r>
      <w:r w:rsidR="00F05FE2" w:rsidRPr="00041C94">
        <w:t>existing</w:t>
      </w:r>
      <w:r w:rsidRPr="00041C94">
        <w:t xml:space="preserve"> programs and/or mobile market operations?</w:t>
      </w:r>
      <w:r w:rsidR="00041C94" w:rsidRPr="00041C94">
        <w:t xml:space="preserve"> </w:t>
      </w:r>
    </w:p>
    <w:p w14:paraId="6A6B0771" w14:textId="3F4A64E8" w:rsidR="000F6793" w:rsidRPr="00560493" w:rsidRDefault="000F6793" w:rsidP="000F6793">
      <w:pPr>
        <w:rPr>
          <w:rFonts w:cstheme="minorHAnsi"/>
          <w:b/>
          <w:bCs/>
          <w:u w:val="single"/>
        </w:rPr>
      </w:pPr>
      <w:r w:rsidRPr="00560493">
        <w:rPr>
          <w:rFonts w:cstheme="minorHAnsi"/>
          <w:b/>
          <w:bCs/>
          <w:u w:val="single"/>
        </w:rPr>
        <w:lastRenderedPageBreak/>
        <w:t>CHARACTERISTICS OF INDIVIDUALS</w:t>
      </w:r>
    </w:p>
    <w:p w14:paraId="53B833F7" w14:textId="509EED80" w:rsidR="5BE248B7" w:rsidRPr="00560493" w:rsidRDefault="5BE248B7" w:rsidP="5BE248B7">
      <w:pPr>
        <w:pStyle w:val="Heading2"/>
        <w:rPr>
          <w:rStyle w:val="SubtleReference"/>
          <w:rFonts w:asciiTheme="minorHAnsi" w:hAnsiTheme="minorHAnsi" w:cstheme="minorHAnsi"/>
          <w:b/>
          <w:bCs/>
          <w:color w:val="auto"/>
          <w:sz w:val="22"/>
          <w:szCs w:val="22"/>
        </w:rPr>
      </w:pPr>
      <w:r w:rsidRPr="00560493">
        <w:rPr>
          <w:rStyle w:val="SubtleReference"/>
          <w:rFonts w:asciiTheme="minorHAnsi" w:hAnsiTheme="minorHAnsi" w:cstheme="minorHAnsi"/>
          <w:b/>
          <w:bCs/>
          <w:color w:val="auto"/>
          <w:sz w:val="22"/>
          <w:szCs w:val="22"/>
        </w:rPr>
        <w:t>SELF-EFFICACY</w:t>
      </w:r>
      <w:r w:rsidR="00E9587A" w:rsidRPr="00560493">
        <w:rPr>
          <w:rStyle w:val="SubtleReference"/>
          <w:rFonts w:asciiTheme="minorHAnsi" w:hAnsiTheme="minorHAnsi" w:cstheme="minorHAnsi"/>
          <w:b/>
          <w:bCs/>
          <w:color w:val="auto"/>
          <w:sz w:val="22"/>
          <w:szCs w:val="22"/>
        </w:rPr>
        <w:t>: model as a whole</w:t>
      </w:r>
    </w:p>
    <w:p w14:paraId="5A659368" w14:textId="77777777" w:rsidR="5BE248B7" w:rsidRPr="00560493" w:rsidRDefault="5BE248B7" w:rsidP="5BE248B7">
      <w:pPr>
        <w:spacing w:after="0"/>
      </w:pPr>
    </w:p>
    <w:p w14:paraId="60A5E553" w14:textId="3F687A72" w:rsidR="5BE248B7" w:rsidRPr="00560493" w:rsidRDefault="5BE248B7" w:rsidP="5BE248B7">
      <w:pPr>
        <w:spacing w:after="0"/>
      </w:pPr>
      <w:r w:rsidRPr="00560493">
        <w:t>Now I want you to think about all of the components of the Veggie Van model together</w:t>
      </w:r>
    </w:p>
    <w:p w14:paraId="40A509AC" w14:textId="54C32EA1" w:rsidR="5BE248B7" w:rsidRPr="00560493" w:rsidRDefault="5BE248B7" w:rsidP="5BE248B7">
      <w:pPr>
        <w:spacing w:after="0"/>
      </w:pPr>
    </w:p>
    <w:p w14:paraId="7AABDFAD" w14:textId="2A7E0CE4" w:rsidR="5BE248B7" w:rsidRPr="00560493" w:rsidRDefault="5BE248B7" w:rsidP="00986117">
      <w:pPr>
        <w:pStyle w:val="ListParagraph"/>
        <w:numPr>
          <w:ilvl w:val="0"/>
          <w:numId w:val="1"/>
        </w:numPr>
      </w:pPr>
      <w:r w:rsidRPr="00560493">
        <w:t>Overall, on a scale of 1 to 10, with 1 being the easiest and 10 being the hardest, how easy or hard do you think it is to follow the Veggie Van model?</w:t>
      </w:r>
      <w:r w:rsidR="00041C94">
        <w:t xml:space="preserve"> </w:t>
      </w:r>
      <w:r w:rsidR="000D2F8A" w:rsidRPr="00560493">
        <w:t xml:space="preserve">(Probe: </w:t>
      </w:r>
      <w:r w:rsidR="008067C2">
        <w:t>What made you choose this number?</w:t>
      </w:r>
      <w:r w:rsidR="000D2F8A" w:rsidRPr="00560493">
        <w:t>)</w:t>
      </w:r>
    </w:p>
    <w:p w14:paraId="464E55AA" w14:textId="4868EA56" w:rsidR="00454DC0" w:rsidRPr="00560493" w:rsidRDefault="00454DC0" w:rsidP="00454DC0">
      <w:pPr>
        <w:rPr>
          <w:rFonts w:cstheme="minorHAnsi"/>
          <w:b/>
          <w:bCs/>
        </w:rPr>
      </w:pPr>
      <w:r w:rsidRPr="00560493">
        <w:rPr>
          <w:rFonts w:cstheme="minorHAnsi"/>
          <w:b/>
          <w:bCs/>
        </w:rPr>
        <w:t>COMPLEXITY</w:t>
      </w:r>
      <w:r w:rsidR="000C15DB" w:rsidRPr="00560493">
        <w:rPr>
          <w:rFonts w:cstheme="minorHAnsi"/>
          <w:b/>
          <w:bCs/>
        </w:rPr>
        <w:t xml:space="preserve">: RESEARCH ACTIVITIES </w:t>
      </w:r>
    </w:p>
    <w:p w14:paraId="39C20996" w14:textId="77777777" w:rsidR="00E9587A" w:rsidRPr="00560493" w:rsidRDefault="5BE248B7" w:rsidP="00986117">
      <w:pPr>
        <w:pStyle w:val="ListParagraph"/>
        <w:numPr>
          <w:ilvl w:val="0"/>
          <w:numId w:val="1"/>
        </w:numPr>
      </w:pPr>
      <w:r w:rsidRPr="00560493">
        <w:t>As part of the Veggie Van study, we asked our partners to use the Farmers Register Point-of-Sale System.</w:t>
      </w:r>
    </w:p>
    <w:p w14:paraId="76CCC3F6" w14:textId="4E56FDB3" w:rsidR="00C7567C" w:rsidRPr="00A81C7E" w:rsidRDefault="00A81C7E" w:rsidP="000E36C9">
      <w:pPr>
        <w:pStyle w:val="ListParagraph"/>
        <w:numPr>
          <w:ilvl w:val="0"/>
          <w:numId w:val="87"/>
        </w:numPr>
      </w:pPr>
      <w:r w:rsidRPr="002A1FC9">
        <w:rPr>
          <w:rFonts w:cstheme="minorHAnsi"/>
          <w:i/>
        </w:rPr>
        <w:t>If prior mobile market experience:</w:t>
      </w:r>
      <w:r w:rsidRPr="002A1FC9">
        <w:rPr>
          <w:rFonts w:cstheme="minorHAnsi"/>
        </w:rPr>
        <w:t xml:space="preserve"> </w:t>
      </w:r>
      <w:r w:rsidR="000563BC" w:rsidRPr="00A81C7E">
        <w:t xml:space="preserve">Does this differ from </w:t>
      </w:r>
      <w:r w:rsidR="00F05FE2" w:rsidRPr="00A81C7E">
        <w:t>what</w:t>
      </w:r>
      <w:r w:rsidR="000563BC" w:rsidRPr="00A81C7E">
        <w:t xml:space="preserve"> you were formerly doing?</w:t>
      </w:r>
      <w:r w:rsidR="001646D7" w:rsidRPr="00A81C7E">
        <w:t xml:space="preserve"> </w:t>
      </w:r>
      <w:r w:rsidR="001646D7" w:rsidRPr="00A81C7E">
        <w:rPr>
          <w:i/>
          <w:iCs/>
        </w:rPr>
        <w:t xml:space="preserve">[If the same as previous </w:t>
      </w:r>
      <w:r>
        <w:rPr>
          <w:i/>
          <w:iCs/>
        </w:rPr>
        <w:t>model</w:t>
      </w:r>
      <w:r w:rsidR="001646D7" w:rsidRPr="00A81C7E">
        <w:rPr>
          <w:i/>
          <w:iCs/>
        </w:rPr>
        <w:t>, skip to “Self-efficacy” section]</w:t>
      </w:r>
      <w:r w:rsidR="00041C94" w:rsidRPr="00A81C7E">
        <w:rPr>
          <w:i/>
          <w:iCs/>
        </w:rPr>
        <w:t xml:space="preserve"> </w:t>
      </w:r>
    </w:p>
    <w:p w14:paraId="02439B7A" w14:textId="4812612D" w:rsidR="00E9587A" w:rsidRPr="00560493" w:rsidRDefault="00566B0D" w:rsidP="000E36C9">
      <w:pPr>
        <w:pStyle w:val="ListParagraph"/>
        <w:numPr>
          <w:ilvl w:val="0"/>
          <w:numId w:val="87"/>
        </w:numPr>
      </w:pPr>
      <w:r>
        <w:rPr>
          <w:i/>
          <w:iCs/>
        </w:rPr>
        <w:t xml:space="preserve">If no prior mobile market experience or this differs from former model: </w:t>
      </w:r>
      <w:r w:rsidR="00E9587A" w:rsidRPr="00560493">
        <w:t>How complicated has it been implementing this component of the model?</w:t>
      </w:r>
    </w:p>
    <w:p w14:paraId="4067294C" w14:textId="5D3361D8" w:rsidR="009B2818" w:rsidRPr="00560493" w:rsidRDefault="009B2818" w:rsidP="009B2818">
      <w:pPr>
        <w:rPr>
          <w:rFonts w:cstheme="minorHAnsi"/>
          <w:b/>
        </w:rPr>
      </w:pPr>
      <w:r w:rsidRPr="00560493">
        <w:rPr>
          <w:rFonts w:cstheme="minorHAnsi"/>
          <w:b/>
        </w:rPr>
        <w:t>COST</w:t>
      </w:r>
      <w:r w:rsidR="00E37B75" w:rsidRPr="00560493">
        <w:rPr>
          <w:rFonts w:cstheme="minorHAnsi"/>
          <w:b/>
          <w:bCs/>
        </w:rPr>
        <w:t xml:space="preserve">: RESEARCH ACTIVITIES </w:t>
      </w:r>
    </w:p>
    <w:p w14:paraId="5411A53D" w14:textId="60070D08" w:rsidR="009B2818" w:rsidRPr="00560493" w:rsidRDefault="00566B0D" w:rsidP="00986117">
      <w:pPr>
        <w:pStyle w:val="ListParagraph"/>
        <w:numPr>
          <w:ilvl w:val="0"/>
          <w:numId w:val="1"/>
        </w:numPr>
      </w:pPr>
      <w:r>
        <w:rPr>
          <w:i/>
          <w:iCs/>
        </w:rPr>
        <w:t xml:space="preserve">If this differs from former model: </w:t>
      </w:r>
      <w:r w:rsidR="5BE248B7" w:rsidRPr="00560493">
        <w:t>What additional costs, if any, did your organization incur due to due to using the Farmers Register POS?</w:t>
      </w:r>
    </w:p>
    <w:p w14:paraId="2C7E31FE" w14:textId="65F19827" w:rsidR="00454DC0" w:rsidRPr="00560493" w:rsidRDefault="00454DC0" w:rsidP="00454DC0">
      <w:pPr>
        <w:rPr>
          <w:rFonts w:cstheme="minorHAnsi"/>
        </w:rPr>
      </w:pPr>
      <w:r w:rsidRPr="00560493">
        <w:rPr>
          <w:rFonts w:cstheme="minorHAnsi"/>
          <w:b/>
          <w:bCs/>
        </w:rPr>
        <w:t>SELF-EFFICACY</w:t>
      </w:r>
      <w:r w:rsidR="00E37B75" w:rsidRPr="00560493">
        <w:rPr>
          <w:rFonts w:cstheme="minorHAnsi"/>
          <w:b/>
          <w:bCs/>
        </w:rPr>
        <w:t xml:space="preserve">: RESEARCH ACTIVITIES </w:t>
      </w:r>
    </w:p>
    <w:p w14:paraId="0050A4AF" w14:textId="18EA917E" w:rsidR="00454DC0" w:rsidRPr="000E36C9" w:rsidRDefault="00454DC0" w:rsidP="000E36C9">
      <w:pPr>
        <w:pStyle w:val="ListParagraph"/>
        <w:numPr>
          <w:ilvl w:val="0"/>
          <w:numId w:val="1"/>
        </w:numPr>
        <w:rPr>
          <w:rFonts w:cstheme="minorHAnsi"/>
        </w:rPr>
      </w:pPr>
      <w:r w:rsidRPr="000E36C9">
        <w:rPr>
          <w:rFonts w:cstheme="minorHAnsi"/>
        </w:rPr>
        <w:t xml:space="preserve">On a scale of 1 to 10 with 1 being the easiest and 10 being the hardest, how easy or hard do you think </w:t>
      </w:r>
      <w:r w:rsidR="000C15DB" w:rsidRPr="000E36C9">
        <w:rPr>
          <w:rFonts w:cstheme="minorHAnsi"/>
        </w:rPr>
        <w:t>it is</w:t>
      </w:r>
      <w:r w:rsidRPr="000E36C9">
        <w:rPr>
          <w:rFonts w:cstheme="minorHAnsi"/>
        </w:rPr>
        <w:t xml:space="preserve"> to incorporate Farmers Register Point-of Sale into mobile market operations? </w:t>
      </w:r>
      <w:r w:rsidR="000D2F8A" w:rsidRPr="00560493">
        <w:t xml:space="preserve">(Probe: </w:t>
      </w:r>
      <w:r w:rsidR="008067C2">
        <w:t>What made you choose this number?</w:t>
      </w:r>
      <w:r w:rsidR="000D2F8A" w:rsidRPr="00560493">
        <w:t>)</w:t>
      </w:r>
      <w:r w:rsidR="000D2F8A">
        <w:t xml:space="preserve"> </w:t>
      </w:r>
      <w:r w:rsidR="00041C94" w:rsidRPr="000E36C9">
        <w:rPr>
          <w:rFonts w:cstheme="minorHAnsi"/>
        </w:rPr>
        <w:t xml:space="preserve"> </w:t>
      </w:r>
    </w:p>
    <w:p w14:paraId="30CA8506" w14:textId="48D48871" w:rsidR="00454DC0" w:rsidRPr="00560493" w:rsidRDefault="00454DC0" w:rsidP="000E36C9">
      <w:pPr>
        <w:pStyle w:val="ListParagraph"/>
        <w:numPr>
          <w:ilvl w:val="1"/>
          <w:numId w:val="1"/>
        </w:numPr>
        <w:rPr>
          <w:rFonts w:cstheme="minorHAnsi"/>
        </w:rPr>
      </w:pPr>
      <w:r w:rsidRPr="00560493">
        <w:rPr>
          <w:rFonts w:cstheme="minorHAnsi"/>
        </w:rPr>
        <w:t>What would make it easier for you to implement this?</w:t>
      </w:r>
      <w:r w:rsidR="00041C94">
        <w:rPr>
          <w:rFonts w:cstheme="minorHAnsi"/>
        </w:rPr>
        <w:t xml:space="preserve"> </w:t>
      </w:r>
    </w:p>
    <w:p w14:paraId="046173AD" w14:textId="07E6F7FF" w:rsidR="00454DC0" w:rsidRPr="00560493" w:rsidRDefault="00454DC0" w:rsidP="00CF083A">
      <w:pPr>
        <w:rPr>
          <w:rFonts w:cstheme="minorHAnsi"/>
        </w:rPr>
      </w:pPr>
      <w:r w:rsidRPr="00560493">
        <w:rPr>
          <w:rFonts w:cstheme="minorHAnsi"/>
          <w:b/>
          <w:bCs/>
        </w:rPr>
        <w:t>COMPLEXITY</w:t>
      </w:r>
      <w:r w:rsidR="000C15DB" w:rsidRPr="00560493">
        <w:rPr>
          <w:rFonts w:cstheme="minorHAnsi"/>
          <w:b/>
          <w:bCs/>
        </w:rPr>
        <w:t>: RESEARCH ACTIVITIES</w:t>
      </w:r>
    </w:p>
    <w:p w14:paraId="299F6AC6" w14:textId="7EBE6278" w:rsidR="00454DC0" w:rsidRPr="00560493" w:rsidRDefault="5BE248B7" w:rsidP="00986117">
      <w:pPr>
        <w:pStyle w:val="ListParagraph"/>
        <w:numPr>
          <w:ilvl w:val="0"/>
          <w:numId w:val="1"/>
        </w:numPr>
      </w:pPr>
      <w:r w:rsidRPr="00560493">
        <w:t>As part of the Veggie Van study, we asked our partners to collect demographic information from customers using the Farmer’s Register software.</w:t>
      </w:r>
    </w:p>
    <w:p w14:paraId="76719B05" w14:textId="5BD60491" w:rsidR="00E9587A" w:rsidRPr="00560493" w:rsidRDefault="00A81C7E" w:rsidP="000E36C9">
      <w:pPr>
        <w:pStyle w:val="ListParagraph"/>
        <w:numPr>
          <w:ilvl w:val="0"/>
          <w:numId w:val="88"/>
        </w:numPr>
      </w:pPr>
      <w:r w:rsidRPr="002A1FC9">
        <w:rPr>
          <w:rFonts w:cstheme="minorHAnsi"/>
          <w:i/>
        </w:rPr>
        <w:t>If prior mobile market experience:</w:t>
      </w:r>
      <w:r w:rsidRPr="002A1FC9">
        <w:rPr>
          <w:rFonts w:cstheme="minorHAnsi"/>
        </w:rPr>
        <w:t xml:space="preserve"> </w:t>
      </w:r>
      <w:r w:rsidR="000563BC" w:rsidRPr="00560493">
        <w:t xml:space="preserve">Does this differ from </w:t>
      </w:r>
      <w:r w:rsidR="00F05FE2" w:rsidRPr="00560493">
        <w:t>what</w:t>
      </w:r>
      <w:r w:rsidR="000563BC" w:rsidRPr="00560493">
        <w:t xml:space="preserve"> you were formerly doing?</w:t>
      </w:r>
      <w:r w:rsidR="001646D7">
        <w:t xml:space="preserve"> </w:t>
      </w:r>
      <w:r w:rsidR="001646D7" w:rsidRPr="00A81C7E">
        <w:rPr>
          <w:i/>
          <w:iCs/>
        </w:rPr>
        <w:t xml:space="preserve">[If the same as previous </w:t>
      </w:r>
      <w:r w:rsidR="00631A02">
        <w:rPr>
          <w:i/>
          <w:iCs/>
        </w:rPr>
        <w:t>model</w:t>
      </w:r>
      <w:r w:rsidR="001646D7" w:rsidRPr="00A81C7E">
        <w:rPr>
          <w:i/>
          <w:iCs/>
        </w:rPr>
        <w:t>, skip to “Self-efficacy” section]</w:t>
      </w:r>
      <w:r w:rsidR="008C56E7" w:rsidRPr="00A81C7E">
        <w:rPr>
          <w:i/>
          <w:iCs/>
        </w:rPr>
        <w:t xml:space="preserve"> </w:t>
      </w:r>
    </w:p>
    <w:p w14:paraId="41DEE012" w14:textId="77777777" w:rsidR="001E59D8" w:rsidRDefault="00566B0D" w:rsidP="000E36C9">
      <w:pPr>
        <w:pStyle w:val="ListParagraph"/>
        <w:numPr>
          <w:ilvl w:val="0"/>
          <w:numId w:val="88"/>
        </w:numPr>
      </w:pPr>
      <w:r w:rsidRPr="001E59D8">
        <w:rPr>
          <w:i/>
          <w:iCs/>
        </w:rPr>
        <w:t xml:space="preserve">If no prior mobile market experience or this differs from former model: </w:t>
      </w:r>
      <w:r w:rsidR="00E9587A" w:rsidRPr="00560493">
        <w:t xml:space="preserve"> How complicated has it been implementing this component of the model?</w:t>
      </w:r>
      <w:r w:rsidR="008C56E7">
        <w:t xml:space="preserve"> (name, address, email, birthday) </w:t>
      </w:r>
    </w:p>
    <w:p w14:paraId="4599968A" w14:textId="181A3E90" w:rsidR="00454DC0" w:rsidRPr="00560493" w:rsidRDefault="5BE248B7" w:rsidP="001E59D8">
      <w:r w:rsidRPr="001E59D8">
        <w:rPr>
          <w:b/>
          <w:bCs/>
        </w:rPr>
        <w:t xml:space="preserve">SELF-EFFICACY: RESEARCH ACTIVITIES </w:t>
      </w:r>
    </w:p>
    <w:p w14:paraId="30311675" w14:textId="512EF70F" w:rsidR="00454DC0" w:rsidRPr="000F14E8" w:rsidRDefault="00454DC0" w:rsidP="00986117">
      <w:pPr>
        <w:pStyle w:val="ListParagraph"/>
        <w:numPr>
          <w:ilvl w:val="0"/>
          <w:numId w:val="1"/>
        </w:numPr>
        <w:rPr>
          <w:rFonts w:cstheme="minorHAnsi"/>
        </w:rPr>
      </w:pPr>
      <w:r w:rsidRPr="000F14E8">
        <w:rPr>
          <w:rFonts w:cstheme="minorHAnsi"/>
        </w:rPr>
        <w:t xml:space="preserve">On a scale of 1 to 10 with 1 being the easiest and 10 being the hardest, how easy or hard do you think </w:t>
      </w:r>
      <w:r w:rsidR="000C15DB" w:rsidRPr="000F14E8">
        <w:rPr>
          <w:rFonts w:cstheme="minorHAnsi"/>
        </w:rPr>
        <w:t>it is</w:t>
      </w:r>
      <w:r w:rsidRPr="000F14E8">
        <w:rPr>
          <w:rFonts w:cstheme="minorHAnsi"/>
        </w:rPr>
        <w:t xml:space="preserve"> to collect demographic information using Farmers Register?  </w:t>
      </w:r>
      <w:r w:rsidR="000D2F8A" w:rsidRPr="00560493">
        <w:t xml:space="preserve">(Probe: </w:t>
      </w:r>
      <w:r w:rsidR="008067C2">
        <w:t>What made you choose this number?</w:t>
      </w:r>
      <w:r w:rsidR="000D2F8A" w:rsidRPr="00560493">
        <w:t>)</w:t>
      </w:r>
    </w:p>
    <w:p w14:paraId="663756AD" w14:textId="5E00E3C8" w:rsidR="00454DC0" w:rsidRPr="00560493" w:rsidRDefault="5BE248B7" w:rsidP="00986117">
      <w:pPr>
        <w:pStyle w:val="ListParagraph"/>
        <w:numPr>
          <w:ilvl w:val="0"/>
          <w:numId w:val="1"/>
        </w:numPr>
      </w:pPr>
      <w:r w:rsidRPr="00560493">
        <w:t>What would make it easier for you to implement this?</w:t>
      </w:r>
    </w:p>
    <w:p w14:paraId="12B7ECE7" w14:textId="77777777" w:rsidR="00A41ADE" w:rsidRPr="00560493" w:rsidRDefault="00A41ADE" w:rsidP="00A41ADE">
      <w:pPr>
        <w:rPr>
          <w:rFonts w:cstheme="minorHAnsi"/>
          <w:b/>
          <w:bCs/>
        </w:rPr>
      </w:pPr>
      <w:r w:rsidRPr="00560493">
        <w:rPr>
          <w:rFonts w:cstheme="minorHAnsi"/>
          <w:b/>
          <w:bCs/>
        </w:rPr>
        <w:t xml:space="preserve">DESIGN QUALITY, MATERIALS, AND TRAINING </w:t>
      </w:r>
    </w:p>
    <w:p w14:paraId="35081317" w14:textId="1A2E506C" w:rsidR="00A41ADE" w:rsidRPr="000F14E8" w:rsidRDefault="00A41ADE" w:rsidP="00986117">
      <w:pPr>
        <w:pStyle w:val="ListParagraph"/>
        <w:numPr>
          <w:ilvl w:val="0"/>
          <w:numId w:val="1"/>
        </w:numPr>
        <w:rPr>
          <w:rFonts w:cstheme="minorHAnsi"/>
        </w:rPr>
      </w:pPr>
      <w:r w:rsidRPr="000F14E8">
        <w:rPr>
          <w:rFonts w:cstheme="minorHAnsi"/>
        </w:rPr>
        <w:lastRenderedPageBreak/>
        <w:t>On a scale of 1 to 10, with 1 meaning not helpful and 10 meaning very helpful, what is your impression thus far of the helpfulness of the materials you have received for implementing the program from the Veggie Van team?</w:t>
      </w:r>
      <w:r w:rsidR="008C56E7" w:rsidRPr="000F14E8">
        <w:rPr>
          <w:rFonts w:cstheme="minorHAnsi"/>
        </w:rPr>
        <w:t xml:space="preserve"> </w:t>
      </w:r>
      <w:r w:rsidR="000D2F8A" w:rsidRPr="00560493">
        <w:t xml:space="preserve">(Probe: </w:t>
      </w:r>
      <w:r w:rsidR="008067C2">
        <w:t>What made you choose this number?</w:t>
      </w:r>
      <w:r w:rsidR="000D2F8A" w:rsidRPr="00560493">
        <w:t>)</w:t>
      </w:r>
    </w:p>
    <w:p w14:paraId="11D1238A" w14:textId="77777777" w:rsidR="00A41ADE" w:rsidRPr="00560493" w:rsidRDefault="00A41ADE" w:rsidP="000E36C9">
      <w:pPr>
        <w:pStyle w:val="ListParagraph"/>
        <w:numPr>
          <w:ilvl w:val="0"/>
          <w:numId w:val="89"/>
        </w:numPr>
        <w:rPr>
          <w:rFonts w:cstheme="minorHAnsi"/>
        </w:rPr>
      </w:pPr>
      <w:r w:rsidRPr="00560493">
        <w:rPr>
          <w:rFonts w:cstheme="minorHAnsi"/>
        </w:rPr>
        <w:t>What could be improved to make the materials more helpful? _______________________</w:t>
      </w:r>
    </w:p>
    <w:p w14:paraId="1F4D11DE" w14:textId="77777777" w:rsidR="00A41ADE" w:rsidRPr="00560493" w:rsidRDefault="00A41ADE" w:rsidP="00A41ADE">
      <w:pPr>
        <w:pStyle w:val="ListParagraph"/>
        <w:ind w:left="1080"/>
        <w:rPr>
          <w:rFonts w:cstheme="minorHAnsi"/>
        </w:rPr>
      </w:pPr>
    </w:p>
    <w:p w14:paraId="6AB335FB" w14:textId="52CE3680" w:rsidR="00A41ADE" w:rsidRPr="00560493" w:rsidRDefault="00A41ADE" w:rsidP="00986117">
      <w:pPr>
        <w:pStyle w:val="ListParagraph"/>
        <w:numPr>
          <w:ilvl w:val="0"/>
          <w:numId w:val="1"/>
        </w:numPr>
        <w:rPr>
          <w:rFonts w:cstheme="minorHAnsi"/>
        </w:rPr>
      </w:pPr>
      <w:r w:rsidRPr="00560493">
        <w:rPr>
          <w:rFonts w:cstheme="minorHAnsi"/>
        </w:rPr>
        <w:t>On the same scale of 1 to 10, with 1 meaning not helpful and 10 meaning very helpful, what is your impression thus far of the helpfulness of the training for implementing the program that you have received from the Veggie Van team?</w:t>
      </w:r>
      <w:r w:rsidR="008C56E7">
        <w:rPr>
          <w:rFonts w:cstheme="minorHAnsi"/>
        </w:rPr>
        <w:t xml:space="preserve"> </w:t>
      </w:r>
      <w:r w:rsidR="000D2F8A" w:rsidRPr="00560493">
        <w:t xml:space="preserve">(Probe: </w:t>
      </w:r>
      <w:r w:rsidR="008067C2">
        <w:t>What made you choose this number?</w:t>
      </w:r>
      <w:r w:rsidR="000D2F8A" w:rsidRPr="00560493">
        <w:t>)</w:t>
      </w:r>
    </w:p>
    <w:p w14:paraId="782AD132" w14:textId="77777777" w:rsidR="00A41ADE" w:rsidRPr="00560493" w:rsidRDefault="00A41ADE" w:rsidP="000E36C9">
      <w:pPr>
        <w:pStyle w:val="ListParagraph"/>
        <w:numPr>
          <w:ilvl w:val="0"/>
          <w:numId w:val="90"/>
        </w:numPr>
        <w:rPr>
          <w:rFonts w:cstheme="minorHAnsi"/>
        </w:rPr>
      </w:pPr>
      <w:r w:rsidRPr="00560493">
        <w:rPr>
          <w:rFonts w:cstheme="minorHAnsi"/>
        </w:rPr>
        <w:t>What could be improved to make the training more helpful? _______________________</w:t>
      </w:r>
    </w:p>
    <w:p w14:paraId="46707DC0" w14:textId="77777777" w:rsidR="00B11289" w:rsidRPr="00560493" w:rsidRDefault="00B11289" w:rsidP="00603103">
      <w:pPr>
        <w:rPr>
          <w:rFonts w:cstheme="minorHAnsi"/>
          <w:b/>
          <w:bCs/>
          <w:u w:val="single"/>
        </w:rPr>
      </w:pPr>
      <w:r w:rsidRPr="00560493">
        <w:rPr>
          <w:rFonts w:cstheme="minorHAnsi"/>
          <w:b/>
          <w:bCs/>
          <w:u w:val="single"/>
        </w:rPr>
        <w:t>CHARACTERISTICS OF INDIVIDUALS</w:t>
      </w:r>
    </w:p>
    <w:p w14:paraId="1AB3EC71" w14:textId="55AD8B74" w:rsidR="00A41ADE" w:rsidRPr="00560493" w:rsidRDefault="00B11289">
      <w:pPr>
        <w:rPr>
          <w:rFonts w:cstheme="minorHAnsi"/>
        </w:rPr>
      </w:pPr>
      <w:r w:rsidRPr="00560493">
        <w:rPr>
          <w:rFonts w:cstheme="minorHAnsi"/>
          <w:b/>
          <w:bCs/>
        </w:rPr>
        <w:t xml:space="preserve">KNOWLEDGE AND BELIEFS ABOUT THE INTERVENTION </w:t>
      </w:r>
    </w:p>
    <w:p w14:paraId="7605504B" w14:textId="27964191" w:rsidR="00B11289" w:rsidRPr="00560493" w:rsidRDefault="5BE248B7" w:rsidP="00986117">
      <w:pPr>
        <w:pStyle w:val="ListParagraph"/>
        <w:numPr>
          <w:ilvl w:val="0"/>
          <w:numId w:val="1"/>
        </w:numPr>
      </w:pPr>
      <w:r w:rsidRPr="00560493">
        <w:t>Do you think the Veggie Van model is effective at improving access to fresh fruits and vegetables for lower income communities?</w:t>
      </w:r>
      <w:r w:rsidR="008C56E7">
        <w:t xml:space="preserve"> </w:t>
      </w:r>
    </w:p>
    <w:p w14:paraId="44E63E8A" w14:textId="6E21EBB3" w:rsidR="00B11289" w:rsidRPr="00560493" w:rsidRDefault="5BE248B7" w:rsidP="5BE248B7">
      <w:pPr>
        <w:pStyle w:val="ListParagraph"/>
        <w:numPr>
          <w:ilvl w:val="1"/>
          <w:numId w:val="75"/>
        </w:numPr>
      </w:pPr>
      <w:r w:rsidRPr="00560493">
        <w:t>Why or why not?</w:t>
      </w:r>
      <w:r w:rsidR="008C56E7">
        <w:t xml:space="preserve"> </w:t>
      </w:r>
    </w:p>
    <w:p w14:paraId="3BD34250" w14:textId="2D492FBB" w:rsidR="00454DC0" w:rsidRPr="00560493" w:rsidRDefault="00454DC0" w:rsidP="00454DC0">
      <w:pPr>
        <w:rPr>
          <w:rFonts w:cstheme="minorHAnsi"/>
          <w:b/>
          <w:bCs/>
          <w:u w:val="single"/>
        </w:rPr>
      </w:pPr>
      <w:r w:rsidRPr="00560493">
        <w:rPr>
          <w:rFonts w:cstheme="minorHAnsi"/>
          <w:b/>
          <w:bCs/>
          <w:u w:val="single"/>
        </w:rPr>
        <w:t>OUTER SETTING</w:t>
      </w:r>
    </w:p>
    <w:p w14:paraId="6BB8EBA7" w14:textId="5EC5CEFF" w:rsidR="00454DC0" w:rsidRPr="00560493" w:rsidRDefault="00454DC0" w:rsidP="00454DC0">
      <w:pPr>
        <w:rPr>
          <w:rFonts w:cstheme="minorHAnsi"/>
          <w:b/>
          <w:bCs/>
        </w:rPr>
      </w:pPr>
      <w:r w:rsidRPr="00560493">
        <w:rPr>
          <w:rFonts w:cstheme="minorHAnsi"/>
          <w:b/>
          <w:bCs/>
        </w:rPr>
        <w:t>CUSTOMER NEEDS AND RESOURCES</w:t>
      </w:r>
      <w:r w:rsidR="00B8469B" w:rsidRPr="00560493">
        <w:rPr>
          <w:rFonts w:cstheme="minorHAnsi"/>
          <w:b/>
          <w:bCs/>
        </w:rPr>
        <w:t>*</w:t>
      </w:r>
    </w:p>
    <w:p w14:paraId="4968B548" w14:textId="4A857C19" w:rsidR="00C63B56" w:rsidRPr="00560493" w:rsidRDefault="00454DC0" w:rsidP="00986117">
      <w:pPr>
        <w:pStyle w:val="ListParagraph"/>
        <w:numPr>
          <w:ilvl w:val="0"/>
          <w:numId w:val="1"/>
        </w:numPr>
        <w:rPr>
          <w:rFonts w:cstheme="minorHAnsi"/>
        </w:rPr>
      </w:pPr>
      <w:r w:rsidRPr="00560493">
        <w:rPr>
          <w:rFonts w:cstheme="minorHAnsi"/>
        </w:rPr>
        <w:t xml:space="preserve">How </w:t>
      </w:r>
      <w:r w:rsidR="008E4219" w:rsidRPr="00560493">
        <w:rPr>
          <w:rFonts w:cstheme="minorHAnsi"/>
        </w:rPr>
        <w:t>has implementing the</w:t>
      </w:r>
      <w:r w:rsidRPr="00560493">
        <w:rPr>
          <w:rFonts w:cstheme="minorHAnsi"/>
        </w:rPr>
        <w:t xml:space="preserve"> Veggie Van model </w:t>
      </w:r>
      <w:r w:rsidR="008E4219" w:rsidRPr="00560493">
        <w:rPr>
          <w:rFonts w:cstheme="minorHAnsi"/>
        </w:rPr>
        <w:t>helped</w:t>
      </w:r>
      <w:r w:rsidRPr="00560493">
        <w:rPr>
          <w:rFonts w:cstheme="minorHAnsi"/>
        </w:rPr>
        <w:t xml:space="preserve"> your organization better meet the needs of the individuals you serve (i.e. your customers)?</w:t>
      </w:r>
      <w:r w:rsidR="005205E4">
        <w:rPr>
          <w:rFonts w:cstheme="minorHAnsi"/>
        </w:rPr>
        <w:t xml:space="preserve"> </w:t>
      </w:r>
    </w:p>
    <w:p w14:paraId="7AAE4002" w14:textId="242917DF" w:rsidR="005205E4" w:rsidRPr="00560493" w:rsidRDefault="008E4219" w:rsidP="00986117">
      <w:pPr>
        <w:pStyle w:val="ListParagraph"/>
        <w:numPr>
          <w:ilvl w:val="0"/>
          <w:numId w:val="1"/>
        </w:numPr>
        <w:spacing w:after="0"/>
        <w:rPr>
          <w:rFonts w:cstheme="minorHAnsi"/>
        </w:rPr>
      </w:pPr>
      <w:r w:rsidRPr="00560493">
        <w:rPr>
          <w:rFonts w:cstheme="minorHAnsi"/>
        </w:rPr>
        <w:t>Have you altered the model in order to better meet the needs and preferences of the individuals served by your organization?</w:t>
      </w:r>
      <w:r w:rsidR="005205E4">
        <w:rPr>
          <w:rFonts w:cstheme="minorHAnsi"/>
        </w:rPr>
        <w:t xml:space="preserve"> </w:t>
      </w:r>
    </w:p>
    <w:p w14:paraId="20C40F29" w14:textId="434E6F75" w:rsidR="00DC2380" w:rsidRDefault="00454DC0" w:rsidP="00986117">
      <w:pPr>
        <w:pStyle w:val="ListParagraph"/>
        <w:numPr>
          <w:ilvl w:val="0"/>
          <w:numId w:val="1"/>
        </w:numPr>
        <w:spacing w:after="0"/>
        <w:rPr>
          <w:rFonts w:cstheme="minorHAnsi"/>
        </w:rPr>
      </w:pPr>
      <w:r w:rsidRPr="004651A3">
        <w:rPr>
          <w:rFonts w:cstheme="minorHAnsi"/>
        </w:rPr>
        <w:t xml:space="preserve">Do you think implementing the Veggie Van model </w:t>
      </w:r>
      <w:r w:rsidR="00C63B56" w:rsidRPr="004651A3">
        <w:rPr>
          <w:rFonts w:cstheme="minorHAnsi"/>
        </w:rPr>
        <w:t>has</w:t>
      </w:r>
      <w:r w:rsidRPr="004651A3">
        <w:rPr>
          <w:rFonts w:cstheme="minorHAnsi"/>
        </w:rPr>
        <w:t xml:space="preserve"> introduce</w:t>
      </w:r>
      <w:r w:rsidR="00C63B56" w:rsidRPr="004651A3">
        <w:rPr>
          <w:rFonts w:cstheme="minorHAnsi"/>
        </w:rPr>
        <w:t>d</w:t>
      </w:r>
      <w:r w:rsidRPr="004651A3">
        <w:rPr>
          <w:rFonts w:cstheme="minorHAnsi"/>
        </w:rPr>
        <w:t xml:space="preserve"> any new barriers (compared to how you were running your market before) for the individuals you serve (i.e. your customers)?</w:t>
      </w:r>
      <w:r w:rsidR="005205E4" w:rsidRPr="004651A3">
        <w:rPr>
          <w:rFonts w:cstheme="minorHAnsi"/>
        </w:rPr>
        <w:t xml:space="preserve"> </w:t>
      </w:r>
    </w:p>
    <w:p w14:paraId="3316C621" w14:textId="77777777" w:rsidR="004651A3" w:rsidRPr="004651A3" w:rsidRDefault="004651A3" w:rsidP="004651A3">
      <w:pPr>
        <w:pStyle w:val="ListParagraph"/>
        <w:spacing w:after="0"/>
        <w:ind w:left="360"/>
        <w:rPr>
          <w:rFonts w:cstheme="minorHAnsi"/>
        </w:rPr>
      </w:pPr>
    </w:p>
    <w:p w14:paraId="4C6D6394" w14:textId="55860FFE" w:rsidR="00DC2380" w:rsidRPr="00560493" w:rsidRDefault="00DC2380" w:rsidP="00DC2380">
      <w:pPr>
        <w:spacing w:after="0"/>
        <w:rPr>
          <w:rFonts w:cstheme="minorHAnsi"/>
          <w:b/>
        </w:rPr>
      </w:pPr>
      <w:r w:rsidRPr="00560493">
        <w:rPr>
          <w:rFonts w:cstheme="minorHAnsi"/>
          <w:b/>
        </w:rPr>
        <w:t>COSMOPOLITAN</w:t>
      </w:r>
      <w:r w:rsidR="00B8469B" w:rsidRPr="00560493">
        <w:rPr>
          <w:rFonts w:cstheme="minorHAnsi"/>
          <w:b/>
        </w:rPr>
        <w:t>*</w:t>
      </w:r>
    </w:p>
    <w:p w14:paraId="6C7DDAF1" w14:textId="1C59FD12" w:rsidR="00DC2380" w:rsidRPr="004651A3" w:rsidRDefault="5BE248B7" w:rsidP="00986117">
      <w:pPr>
        <w:pStyle w:val="ListParagraph"/>
        <w:numPr>
          <w:ilvl w:val="0"/>
          <w:numId w:val="1"/>
        </w:numPr>
        <w:spacing w:after="0"/>
      </w:pPr>
      <w:r w:rsidRPr="004651A3">
        <w:t xml:space="preserve">What kind of networking or information exchange do you have with other mobile market organizations, either related to the Veggie Van model, or more generally? </w:t>
      </w:r>
    </w:p>
    <w:p w14:paraId="68EC00E1" w14:textId="77777777" w:rsidR="00DC2380" w:rsidRPr="00560493" w:rsidRDefault="00DC2380" w:rsidP="00DC2380">
      <w:pPr>
        <w:pStyle w:val="ListParagraph"/>
        <w:spacing w:after="0"/>
        <w:rPr>
          <w:rFonts w:cstheme="minorHAnsi"/>
          <w:b/>
        </w:rPr>
      </w:pPr>
    </w:p>
    <w:p w14:paraId="060AB0E3" w14:textId="40EAB95D" w:rsidR="00DC2380" w:rsidRPr="00560493" w:rsidRDefault="00DC2380" w:rsidP="00DC2380">
      <w:pPr>
        <w:spacing w:after="0"/>
        <w:rPr>
          <w:rFonts w:cstheme="minorHAnsi"/>
          <w:b/>
        </w:rPr>
      </w:pPr>
      <w:r w:rsidRPr="00560493">
        <w:rPr>
          <w:rFonts w:cstheme="minorHAnsi"/>
          <w:b/>
        </w:rPr>
        <w:t xml:space="preserve">PEER PRESSURE </w:t>
      </w:r>
    </w:p>
    <w:p w14:paraId="07D607C5" w14:textId="2AAF2F82" w:rsidR="00DC2380" w:rsidRPr="004651A3" w:rsidRDefault="5BE248B7" w:rsidP="00986117">
      <w:pPr>
        <w:pStyle w:val="ListParagraph"/>
        <w:numPr>
          <w:ilvl w:val="0"/>
          <w:numId w:val="1"/>
        </w:numPr>
        <w:spacing w:after="0"/>
      </w:pPr>
      <w:r w:rsidRPr="004651A3">
        <w:t xml:space="preserve">To what extent do you think  other mobile market organizations </w:t>
      </w:r>
      <w:r w:rsidR="0069349E">
        <w:t xml:space="preserve">are </w:t>
      </w:r>
      <w:r w:rsidRPr="004651A3">
        <w:t>implementing the Veggie Van model?</w:t>
      </w:r>
      <w:r w:rsidR="005205E4" w:rsidRPr="004651A3">
        <w:t xml:space="preserve"> </w:t>
      </w:r>
    </w:p>
    <w:p w14:paraId="0E14A3E4" w14:textId="07EAB439" w:rsidR="00DC2380" w:rsidRPr="004651A3" w:rsidRDefault="00DC2380" w:rsidP="00CF083A">
      <w:pPr>
        <w:pStyle w:val="ListParagraph"/>
        <w:numPr>
          <w:ilvl w:val="1"/>
          <w:numId w:val="5"/>
        </w:numPr>
        <w:spacing w:after="0"/>
        <w:rPr>
          <w:rFonts w:cstheme="minorHAnsi"/>
        </w:rPr>
      </w:pPr>
      <w:r w:rsidRPr="004651A3">
        <w:rPr>
          <w:rFonts w:cstheme="minorHAnsi"/>
        </w:rPr>
        <w:t>How does this effect support for implementing the model with your market?</w:t>
      </w:r>
    </w:p>
    <w:p w14:paraId="521090B9" w14:textId="38CF8E7A" w:rsidR="00DC2380" w:rsidRPr="004651A3" w:rsidRDefault="5BE248B7" w:rsidP="00986117">
      <w:pPr>
        <w:pStyle w:val="ListParagraph"/>
        <w:numPr>
          <w:ilvl w:val="0"/>
          <w:numId w:val="1"/>
        </w:numPr>
        <w:spacing w:after="0"/>
      </w:pPr>
      <w:r w:rsidRPr="004651A3">
        <w:t>To what extent has implementing the Veggie Van model provided an advantage for your organization compared to other organizations in your area?</w:t>
      </w:r>
      <w:r w:rsidR="005205E4" w:rsidRPr="004651A3">
        <w:t xml:space="preserve"> </w:t>
      </w:r>
    </w:p>
    <w:p w14:paraId="72C87CA5" w14:textId="77777777" w:rsidR="00E522D5" w:rsidRPr="00560493" w:rsidRDefault="00E522D5" w:rsidP="00E522D5">
      <w:pPr>
        <w:pStyle w:val="ListParagraph"/>
        <w:spacing w:after="0"/>
        <w:rPr>
          <w:rFonts w:cstheme="minorHAnsi"/>
          <w:b/>
        </w:rPr>
      </w:pPr>
    </w:p>
    <w:p w14:paraId="4AF9CA1F" w14:textId="72708F43" w:rsidR="00454DC0" w:rsidRPr="00560493" w:rsidRDefault="00454DC0" w:rsidP="00454DC0">
      <w:pPr>
        <w:rPr>
          <w:rFonts w:cstheme="minorHAnsi"/>
          <w:b/>
          <w:bCs/>
        </w:rPr>
      </w:pPr>
      <w:r w:rsidRPr="00560493">
        <w:rPr>
          <w:rFonts w:cstheme="minorHAnsi"/>
          <w:b/>
          <w:bCs/>
        </w:rPr>
        <w:t>EXTERNAL POLICIES AND INCENTIVES</w:t>
      </w:r>
      <w:r w:rsidR="00B8469B" w:rsidRPr="00560493">
        <w:rPr>
          <w:rFonts w:cstheme="minorHAnsi"/>
          <w:b/>
          <w:bCs/>
        </w:rPr>
        <w:t>*</w:t>
      </w:r>
    </w:p>
    <w:p w14:paraId="31364282" w14:textId="06E45728" w:rsidR="00454DC0" w:rsidRPr="00560493" w:rsidRDefault="0069349E" w:rsidP="00986117">
      <w:pPr>
        <w:pStyle w:val="ListParagraph"/>
        <w:numPr>
          <w:ilvl w:val="0"/>
          <w:numId w:val="1"/>
        </w:numPr>
        <w:rPr>
          <w:rFonts w:cstheme="minorHAnsi"/>
        </w:rPr>
      </w:pPr>
      <w:r>
        <w:rPr>
          <w:rFonts w:cstheme="minorHAnsi"/>
        </w:rPr>
        <w:t xml:space="preserve">What </w:t>
      </w:r>
      <w:r w:rsidR="00454DC0" w:rsidRPr="00560493">
        <w:rPr>
          <w:rFonts w:cstheme="minorHAnsi"/>
        </w:rPr>
        <w:t xml:space="preserve">local policies or regulations </w:t>
      </w:r>
      <w:r w:rsidR="00D50FD3" w:rsidRPr="00560493">
        <w:rPr>
          <w:rFonts w:cstheme="minorHAnsi"/>
        </w:rPr>
        <w:t>have made it</w:t>
      </w:r>
      <w:r w:rsidR="00454DC0" w:rsidRPr="00560493">
        <w:rPr>
          <w:rFonts w:cstheme="minorHAnsi"/>
        </w:rPr>
        <w:t xml:space="preserve"> difficult to implement the Veggie Van model?</w:t>
      </w:r>
      <w:r w:rsidR="005614B5">
        <w:rPr>
          <w:rFonts w:cstheme="minorHAnsi"/>
        </w:rPr>
        <w:t xml:space="preserve"> </w:t>
      </w:r>
    </w:p>
    <w:p w14:paraId="09A23E83" w14:textId="77777777" w:rsidR="00454DC0" w:rsidRPr="00560493" w:rsidRDefault="00454DC0" w:rsidP="00454DC0">
      <w:pPr>
        <w:pStyle w:val="ListParagraph"/>
        <w:numPr>
          <w:ilvl w:val="1"/>
          <w:numId w:val="6"/>
        </w:numPr>
        <w:rPr>
          <w:rFonts w:cstheme="minorHAnsi"/>
        </w:rPr>
      </w:pPr>
      <w:r w:rsidRPr="00560493">
        <w:rPr>
          <w:rFonts w:cstheme="minorHAnsi"/>
        </w:rPr>
        <w:t xml:space="preserve">If not mentioned, probe on the following: </w:t>
      </w:r>
    </w:p>
    <w:p w14:paraId="3044E46F" w14:textId="77777777" w:rsidR="00454DC0" w:rsidRPr="00560493" w:rsidRDefault="00454DC0" w:rsidP="00454DC0">
      <w:pPr>
        <w:pStyle w:val="ListParagraph"/>
        <w:numPr>
          <w:ilvl w:val="2"/>
          <w:numId w:val="22"/>
        </w:numPr>
        <w:rPr>
          <w:rFonts w:cstheme="minorHAnsi"/>
        </w:rPr>
      </w:pPr>
      <w:r w:rsidRPr="00560493">
        <w:rPr>
          <w:rFonts w:cstheme="minorHAnsi"/>
        </w:rPr>
        <w:lastRenderedPageBreak/>
        <w:t>Zoning restrictions</w:t>
      </w:r>
    </w:p>
    <w:p w14:paraId="5DFC3CAE" w14:textId="77777777" w:rsidR="00454DC0" w:rsidRPr="00560493" w:rsidRDefault="00454DC0" w:rsidP="00454DC0">
      <w:pPr>
        <w:pStyle w:val="ListParagraph"/>
        <w:numPr>
          <w:ilvl w:val="2"/>
          <w:numId w:val="22"/>
        </w:numPr>
        <w:rPr>
          <w:rFonts w:cstheme="minorHAnsi"/>
        </w:rPr>
      </w:pPr>
      <w:r w:rsidRPr="00560493">
        <w:rPr>
          <w:rFonts w:cstheme="minorHAnsi"/>
        </w:rPr>
        <w:t>Parking limitations</w:t>
      </w:r>
    </w:p>
    <w:p w14:paraId="30B0CE8E" w14:textId="77777777" w:rsidR="00454DC0" w:rsidRPr="00560493" w:rsidRDefault="00454DC0" w:rsidP="00454DC0">
      <w:pPr>
        <w:pStyle w:val="ListParagraph"/>
        <w:numPr>
          <w:ilvl w:val="2"/>
          <w:numId w:val="22"/>
        </w:numPr>
        <w:rPr>
          <w:rFonts w:cstheme="minorHAnsi"/>
        </w:rPr>
      </w:pPr>
      <w:r w:rsidRPr="00560493">
        <w:rPr>
          <w:rFonts w:cstheme="minorHAnsi"/>
        </w:rPr>
        <w:t>Food safety regulations</w:t>
      </w:r>
    </w:p>
    <w:p w14:paraId="09F0F448" w14:textId="77777777" w:rsidR="00454DC0" w:rsidRPr="00560493" w:rsidRDefault="00454DC0" w:rsidP="00454DC0">
      <w:pPr>
        <w:pStyle w:val="ListParagraph"/>
        <w:numPr>
          <w:ilvl w:val="2"/>
          <w:numId w:val="22"/>
        </w:numPr>
        <w:rPr>
          <w:rFonts w:cstheme="minorHAnsi"/>
        </w:rPr>
      </w:pPr>
      <w:r w:rsidRPr="00560493">
        <w:rPr>
          <w:rFonts w:cstheme="minorHAnsi"/>
        </w:rPr>
        <w:t>Signing up for nutrition assistance or incentive programs (e.g. SNAP)</w:t>
      </w:r>
    </w:p>
    <w:p w14:paraId="2E77EB0D" w14:textId="5A767896" w:rsidR="00454DC0" w:rsidRPr="004651A3" w:rsidRDefault="00454DC0" w:rsidP="004651A3">
      <w:pPr>
        <w:pStyle w:val="ListParagraph"/>
        <w:numPr>
          <w:ilvl w:val="2"/>
          <w:numId w:val="22"/>
        </w:numPr>
        <w:rPr>
          <w:rFonts w:cstheme="minorHAnsi"/>
        </w:rPr>
      </w:pPr>
      <w:r w:rsidRPr="00560493">
        <w:rPr>
          <w:rFonts w:cstheme="minorHAnsi"/>
        </w:rPr>
        <w:t>Are there any other policies or regulations that I didn’t mention that you think may be a barrier to implementing the Veggie Van model?</w:t>
      </w:r>
    </w:p>
    <w:p w14:paraId="4981104A" w14:textId="3306E636" w:rsidR="00454DC0" w:rsidRPr="00560493" w:rsidRDefault="00454DC0" w:rsidP="00454DC0">
      <w:pPr>
        <w:pStyle w:val="ListParagraph"/>
        <w:numPr>
          <w:ilvl w:val="1"/>
          <w:numId w:val="6"/>
        </w:numPr>
        <w:rPr>
          <w:rFonts w:cstheme="minorHAnsi"/>
        </w:rPr>
      </w:pPr>
      <w:r w:rsidRPr="00560493">
        <w:rPr>
          <w:rFonts w:cstheme="minorHAnsi"/>
          <w:i/>
        </w:rPr>
        <w:t>If currently operating</w:t>
      </w:r>
      <w:r w:rsidRPr="00560493">
        <w:rPr>
          <w:rFonts w:cstheme="minorHAnsi"/>
        </w:rPr>
        <w:t xml:space="preserve">: Are any of the barriers you mentioned specific to following the Veggie Van model, or have you faced similar </w:t>
      </w:r>
      <w:r w:rsidR="00F05FE2" w:rsidRPr="00560493">
        <w:rPr>
          <w:rFonts w:cstheme="minorHAnsi"/>
        </w:rPr>
        <w:t>issues</w:t>
      </w:r>
      <w:r w:rsidRPr="00560493">
        <w:rPr>
          <w:rFonts w:cstheme="minorHAnsi"/>
        </w:rPr>
        <w:t xml:space="preserve"> when running your mobile market?</w:t>
      </w:r>
    </w:p>
    <w:p w14:paraId="76911E96" w14:textId="1874CC00" w:rsidR="00454DC0" w:rsidRPr="00560493" w:rsidRDefault="00454DC0" w:rsidP="00454DC0">
      <w:pPr>
        <w:rPr>
          <w:rFonts w:cstheme="minorHAnsi"/>
          <w:b/>
          <w:bCs/>
          <w:u w:val="single"/>
        </w:rPr>
      </w:pPr>
      <w:r w:rsidRPr="00560493">
        <w:rPr>
          <w:rFonts w:cstheme="minorHAnsi"/>
          <w:b/>
          <w:bCs/>
          <w:u w:val="single"/>
        </w:rPr>
        <w:t>INNER SETTING</w:t>
      </w:r>
    </w:p>
    <w:p w14:paraId="4094D029" w14:textId="77777777" w:rsidR="004A31A1" w:rsidRPr="00560493" w:rsidRDefault="004A31A1" w:rsidP="004A31A1">
      <w:pPr>
        <w:rPr>
          <w:rFonts w:cstheme="minorHAnsi"/>
        </w:rPr>
      </w:pPr>
      <w:r w:rsidRPr="00560493">
        <w:rPr>
          <w:rFonts w:cstheme="minorHAnsi"/>
          <w:b/>
          <w:bCs/>
        </w:rPr>
        <w:t>IMPLEMENTATION CLIMATE</w:t>
      </w:r>
    </w:p>
    <w:p w14:paraId="28028598" w14:textId="2D1D091C" w:rsidR="004A31A1" w:rsidRPr="00560493" w:rsidRDefault="5BE248B7" w:rsidP="00986117">
      <w:pPr>
        <w:pStyle w:val="ListParagraph"/>
        <w:numPr>
          <w:ilvl w:val="0"/>
          <w:numId w:val="1"/>
        </w:numPr>
      </w:pPr>
      <w:r w:rsidRPr="00560493">
        <w:t xml:space="preserve">On a scale of 1 to 10, with 1 meaning not enthusiastic at all and 10 meaning very enthusiastic, how would you describe the general level of receptivity in your organization to implement the Veggie Van model?  (Probe: </w:t>
      </w:r>
      <w:r w:rsidR="008067C2">
        <w:t>What made you choose this number?</w:t>
      </w:r>
      <w:r w:rsidRPr="00560493">
        <w:t>)</w:t>
      </w:r>
      <w:r w:rsidR="005614B5">
        <w:t xml:space="preserve"> </w:t>
      </w:r>
    </w:p>
    <w:p w14:paraId="7EE23B84" w14:textId="7AF319FB" w:rsidR="5BE248B7" w:rsidRPr="00560493" w:rsidRDefault="5BE248B7" w:rsidP="5BE248B7">
      <w:pPr>
        <w:rPr>
          <w:rStyle w:val="SubtleReference"/>
          <w:b/>
          <w:bCs/>
          <w:smallCaps w:val="0"/>
          <w:color w:val="auto"/>
        </w:rPr>
      </w:pPr>
      <w:r w:rsidRPr="00560493">
        <w:rPr>
          <w:rStyle w:val="SubtleReference"/>
          <w:b/>
          <w:bCs/>
          <w:smallCaps w:val="0"/>
          <w:color w:val="auto"/>
        </w:rPr>
        <w:t>NETWORKS AND COMMUNICATIONS*</w:t>
      </w:r>
    </w:p>
    <w:p w14:paraId="5EEC9EC8" w14:textId="310D5BE8" w:rsidR="5BE248B7" w:rsidRPr="00560493" w:rsidRDefault="5BE248B7" w:rsidP="00986117">
      <w:pPr>
        <w:pStyle w:val="ListParagraph"/>
        <w:numPr>
          <w:ilvl w:val="0"/>
          <w:numId w:val="1"/>
        </w:numPr>
        <w:rPr>
          <w:rStyle w:val="SubtleReference"/>
          <w:smallCaps w:val="0"/>
          <w:color w:val="auto"/>
        </w:rPr>
      </w:pPr>
      <w:r w:rsidRPr="00560493">
        <w:rPr>
          <w:rStyle w:val="SubtleReference"/>
          <w:smallCaps w:val="0"/>
          <w:color w:val="auto"/>
        </w:rPr>
        <w:t>Can you describe how decisions surrounding the Veggie Van model are communicated in your organization?</w:t>
      </w:r>
      <w:r w:rsidR="005614B5">
        <w:rPr>
          <w:rStyle w:val="SubtleReference"/>
          <w:smallCaps w:val="0"/>
          <w:color w:val="auto"/>
        </w:rPr>
        <w:t xml:space="preserve"> </w:t>
      </w:r>
    </w:p>
    <w:p w14:paraId="61E121E2" w14:textId="1C7213A8" w:rsidR="5BE248B7" w:rsidRPr="00560493" w:rsidRDefault="5BE248B7" w:rsidP="00E9587A">
      <w:r w:rsidRPr="00560493">
        <w:rPr>
          <w:b/>
          <w:bCs/>
        </w:rPr>
        <w:t xml:space="preserve">RELATIVE PRIORITY </w:t>
      </w:r>
    </w:p>
    <w:p w14:paraId="02CDB201" w14:textId="688B9D9C" w:rsidR="5BE248B7" w:rsidRPr="00560493" w:rsidRDefault="5BE248B7" w:rsidP="00986117">
      <w:pPr>
        <w:pStyle w:val="ListParagraph"/>
        <w:numPr>
          <w:ilvl w:val="0"/>
          <w:numId w:val="1"/>
        </w:numPr>
        <w:rPr>
          <w:rFonts w:eastAsiaTheme="minorEastAsia"/>
        </w:rPr>
      </w:pPr>
      <w:r w:rsidRPr="00560493">
        <w:t>What kinds of high-priority initiatives or activities (i.e. top three priorities) are already happening at your organization?</w:t>
      </w:r>
      <w:r w:rsidR="005614B5">
        <w:t xml:space="preserve"> </w:t>
      </w:r>
    </w:p>
    <w:p w14:paraId="40CCF8F3" w14:textId="4F2A4AB4" w:rsidR="5BE248B7" w:rsidRPr="00560493" w:rsidRDefault="5BE248B7" w:rsidP="00986117">
      <w:pPr>
        <w:pStyle w:val="ListParagraph"/>
        <w:numPr>
          <w:ilvl w:val="0"/>
          <w:numId w:val="1"/>
        </w:numPr>
        <w:rPr>
          <w:rFonts w:eastAsiaTheme="minorEastAsia"/>
        </w:rPr>
      </w:pPr>
      <w:r w:rsidRPr="00560493">
        <w:t>What is the priority of getting the Veggie Van model implemented relative to other initiatives that are happening now?</w:t>
      </w:r>
      <w:r w:rsidR="005614B5">
        <w:t xml:space="preserve"> </w:t>
      </w:r>
    </w:p>
    <w:p w14:paraId="3806F145" w14:textId="77526C6D" w:rsidR="5BE248B7" w:rsidRPr="00560493" w:rsidRDefault="5BE248B7" w:rsidP="00986117">
      <w:pPr>
        <w:pStyle w:val="ListParagraph"/>
        <w:numPr>
          <w:ilvl w:val="0"/>
          <w:numId w:val="1"/>
        </w:numPr>
        <w:rPr>
          <w:rFonts w:eastAsiaTheme="minorEastAsia"/>
        </w:rPr>
      </w:pPr>
      <w:r w:rsidRPr="00560493">
        <w:t>Will the implementation conflict with these priorities?</w:t>
      </w:r>
      <w:r w:rsidR="005614B5">
        <w:t xml:space="preserve"> </w:t>
      </w:r>
    </w:p>
    <w:p w14:paraId="55FBFA4F" w14:textId="77777777" w:rsidR="00F41C00" w:rsidRPr="00F41C00" w:rsidRDefault="5BE248B7" w:rsidP="00986117">
      <w:pPr>
        <w:pStyle w:val="ListParagraph"/>
        <w:numPr>
          <w:ilvl w:val="0"/>
          <w:numId w:val="1"/>
        </w:numPr>
        <w:rPr>
          <w:rFonts w:cstheme="minorHAnsi"/>
          <w:b/>
          <w:bCs/>
        </w:rPr>
      </w:pPr>
      <w:r w:rsidRPr="00560493">
        <w:t>Will the implementation help achieve (or relieve pressure related to) these priorities?</w:t>
      </w:r>
      <w:r w:rsidR="005614B5">
        <w:t xml:space="preserve"> </w:t>
      </w:r>
    </w:p>
    <w:p w14:paraId="03CBE3C0" w14:textId="3FD7D465" w:rsidR="004A31A1" w:rsidRPr="00F41C00" w:rsidRDefault="004A31A1" w:rsidP="00F41C00">
      <w:pPr>
        <w:rPr>
          <w:rFonts w:cstheme="minorHAnsi"/>
          <w:b/>
          <w:bCs/>
        </w:rPr>
      </w:pPr>
      <w:r w:rsidRPr="00F41C00">
        <w:rPr>
          <w:rFonts w:cstheme="minorHAnsi"/>
          <w:b/>
          <w:bCs/>
        </w:rPr>
        <w:t>TENSION FOR CHANGE*</w:t>
      </w:r>
    </w:p>
    <w:p w14:paraId="0052AC8A" w14:textId="0E7781DD" w:rsidR="004A31A1" w:rsidRPr="00F41C00" w:rsidRDefault="5BE248B7" w:rsidP="00986117">
      <w:pPr>
        <w:pStyle w:val="ListParagraph"/>
        <w:numPr>
          <w:ilvl w:val="0"/>
          <w:numId w:val="1"/>
        </w:numPr>
        <w:rPr>
          <w:rFonts w:cstheme="minorHAnsi"/>
        </w:rPr>
      </w:pPr>
      <w:r w:rsidRPr="00560493">
        <w:t xml:space="preserve">On a scale of 1 to 10, with 1 meaning not worried at all and 10 meaning very worried, how would you describe the general concern in your organization about meeting the recommendations provided by the Veggie Van model? For </w:t>
      </w:r>
      <w:r w:rsidR="00F91D86" w:rsidRPr="00560493">
        <w:t>this question</w:t>
      </w:r>
      <w:r w:rsidRPr="00560493">
        <w:t xml:space="preserve"> we are asking specifically about how the market is run and not the community engagement or data </w:t>
      </w:r>
      <w:r w:rsidR="00F91D86" w:rsidRPr="00560493">
        <w:t>collection</w:t>
      </w:r>
      <w:r w:rsidRPr="00560493">
        <w:t xml:space="preserve"> that happened before the market started (Probe: </w:t>
      </w:r>
      <w:r w:rsidR="008067C2">
        <w:t>What made you choose this number?</w:t>
      </w:r>
      <w:r w:rsidRPr="00560493">
        <w:t>)</w:t>
      </w:r>
      <w:r w:rsidR="005614B5">
        <w:t xml:space="preserve"> </w:t>
      </w:r>
    </w:p>
    <w:p w14:paraId="53C2C848" w14:textId="22C459FE" w:rsidR="004A31A1" w:rsidRPr="00560493" w:rsidRDefault="5BE248B7" w:rsidP="00986117">
      <w:pPr>
        <w:pStyle w:val="ListParagraph"/>
        <w:numPr>
          <w:ilvl w:val="0"/>
          <w:numId w:val="1"/>
        </w:numPr>
        <w:rPr>
          <w:b/>
          <w:bCs/>
          <w:u w:val="single"/>
        </w:rPr>
      </w:pPr>
      <w:r w:rsidRPr="00560493">
        <w:t xml:space="preserve">On the same scale, how concerned is your organization overall about the costs associated with implementing the Veggie Van model? (Probe: </w:t>
      </w:r>
      <w:r w:rsidR="008067C2">
        <w:t>What made you choose this number?</w:t>
      </w:r>
      <w:r w:rsidRPr="00560493">
        <w:t>)</w:t>
      </w:r>
      <w:r w:rsidR="000D1EF3">
        <w:t xml:space="preserve"> </w:t>
      </w:r>
    </w:p>
    <w:p w14:paraId="0B2C454B" w14:textId="06DC1897" w:rsidR="00454DC0" w:rsidRPr="00560493" w:rsidRDefault="00454DC0" w:rsidP="00454DC0">
      <w:pPr>
        <w:rPr>
          <w:rFonts w:cstheme="minorHAnsi"/>
          <w:b/>
          <w:bCs/>
        </w:rPr>
      </w:pPr>
      <w:r w:rsidRPr="00560493">
        <w:rPr>
          <w:rFonts w:cstheme="minorHAnsi"/>
          <w:b/>
          <w:bCs/>
        </w:rPr>
        <w:t>STRUCTURAL CHARACTERISTICS</w:t>
      </w:r>
      <w:r w:rsidR="00B8469B" w:rsidRPr="00560493">
        <w:rPr>
          <w:rFonts w:cstheme="minorHAnsi"/>
          <w:b/>
          <w:bCs/>
        </w:rPr>
        <w:t>*</w:t>
      </w:r>
      <w:r w:rsidRPr="00560493">
        <w:rPr>
          <w:rFonts w:cstheme="minorHAnsi"/>
          <w:b/>
          <w:bCs/>
        </w:rPr>
        <w:t xml:space="preserve"> </w:t>
      </w:r>
    </w:p>
    <w:p w14:paraId="1EB6CB2E" w14:textId="4FF63031" w:rsidR="00454DC0" w:rsidRPr="00560493" w:rsidRDefault="5BE248B7" w:rsidP="00986117">
      <w:pPr>
        <w:pStyle w:val="ListParagraph"/>
        <w:numPr>
          <w:ilvl w:val="0"/>
          <w:numId w:val="1"/>
        </w:numPr>
      </w:pPr>
      <w:r w:rsidRPr="00560493">
        <w:t>What are some of the ways that the structure of your organization has influenced the adoption of the Veggie Van model for your mobile market?</w:t>
      </w:r>
    </w:p>
    <w:p w14:paraId="659D77DA" w14:textId="0490F4F1" w:rsidR="00454DC0" w:rsidRPr="00560493" w:rsidRDefault="5BE248B7" w:rsidP="5BE248B7">
      <w:pPr>
        <w:pStyle w:val="ListParagraph"/>
        <w:numPr>
          <w:ilvl w:val="1"/>
          <w:numId w:val="7"/>
        </w:numPr>
      </w:pPr>
      <w:r w:rsidRPr="00560493">
        <w:t>Fo</w:t>
      </w:r>
      <w:r w:rsidR="009964F1" w:rsidRPr="00560493">
        <w:t xml:space="preserve">r the following statements related to </w:t>
      </w:r>
      <w:r w:rsidR="00B03E35" w:rsidRPr="00560493">
        <w:t>organizational structure,</w:t>
      </w:r>
      <w:r w:rsidRPr="00560493">
        <w:t xml:space="preserve"> </w:t>
      </w:r>
      <w:r w:rsidR="00B03E35" w:rsidRPr="00560493">
        <w:t>tell me how strongly you agree or disagree with each. (strongly agree, agree, neither agree nor disagree, disagree, strongly disagree)</w:t>
      </w:r>
    </w:p>
    <w:p w14:paraId="650BE5B9" w14:textId="3D37B08A" w:rsidR="00454DC0" w:rsidRPr="00560493" w:rsidRDefault="5BE248B7" w:rsidP="5BE248B7">
      <w:pPr>
        <w:pStyle w:val="ListParagraph"/>
        <w:numPr>
          <w:ilvl w:val="2"/>
          <w:numId w:val="23"/>
        </w:numPr>
        <w:rPr>
          <w:i/>
          <w:iCs/>
        </w:rPr>
      </w:pPr>
      <w:r w:rsidRPr="00560493">
        <w:rPr>
          <w:i/>
          <w:iCs/>
        </w:rPr>
        <w:lastRenderedPageBreak/>
        <w:t xml:space="preserve"> </w:t>
      </w:r>
      <w:r w:rsidR="002B77DF" w:rsidRPr="00560493">
        <w:rPr>
          <w:i/>
          <w:iCs/>
        </w:rPr>
        <w:t xml:space="preserve">My organization has enough </w:t>
      </w:r>
      <w:r w:rsidRPr="00560493">
        <w:rPr>
          <w:i/>
          <w:iCs/>
        </w:rPr>
        <w:t>experience with mobile markets</w:t>
      </w:r>
      <w:r w:rsidR="002B77DF" w:rsidRPr="00560493">
        <w:rPr>
          <w:i/>
          <w:iCs/>
        </w:rPr>
        <w:t xml:space="preserve"> to implement the Veggie Van model</w:t>
      </w:r>
      <w:r w:rsidR="00576B59">
        <w:rPr>
          <w:i/>
          <w:iCs/>
        </w:rPr>
        <w:t xml:space="preserve"> </w:t>
      </w:r>
    </w:p>
    <w:p w14:paraId="1478C9E5" w14:textId="1C7C835D" w:rsidR="00454DC0" w:rsidRPr="00560493" w:rsidRDefault="002B77DF" w:rsidP="002B77DF">
      <w:pPr>
        <w:pStyle w:val="ListParagraph"/>
        <w:numPr>
          <w:ilvl w:val="2"/>
          <w:numId w:val="23"/>
        </w:numPr>
        <w:rPr>
          <w:i/>
          <w:iCs/>
        </w:rPr>
      </w:pPr>
      <w:r w:rsidRPr="00560493">
        <w:rPr>
          <w:i/>
          <w:iCs/>
        </w:rPr>
        <w:t>My organization has enough</w:t>
      </w:r>
      <w:r w:rsidR="00454DC0" w:rsidRPr="00560493">
        <w:rPr>
          <w:rFonts w:cstheme="minorHAnsi"/>
          <w:i/>
        </w:rPr>
        <w:t xml:space="preserve"> </w:t>
      </w:r>
      <w:r w:rsidRPr="00560493">
        <w:rPr>
          <w:rFonts w:cstheme="minorHAnsi"/>
          <w:i/>
        </w:rPr>
        <w:t>s</w:t>
      </w:r>
      <w:r w:rsidR="00454DC0" w:rsidRPr="00560493">
        <w:rPr>
          <w:rFonts w:cstheme="minorHAnsi"/>
          <w:i/>
        </w:rPr>
        <w:t xml:space="preserve">taff to </w:t>
      </w:r>
      <w:r w:rsidRPr="00560493">
        <w:rPr>
          <w:i/>
          <w:iCs/>
        </w:rPr>
        <w:t>implement the Veggie Van model</w:t>
      </w:r>
      <w:r w:rsidR="00576B59">
        <w:rPr>
          <w:i/>
          <w:iCs/>
        </w:rPr>
        <w:t xml:space="preserve"> </w:t>
      </w:r>
    </w:p>
    <w:p w14:paraId="78E607F1" w14:textId="71B773C1" w:rsidR="00454DC0" w:rsidRPr="00560493" w:rsidRDefault="002B77DF" w:rsidP="002B77DF">
      <w:pPr>
        <w:pStyle w:val="ListParagraph"/>
        <w:numPr>
          <w:ilvl w:val="2"/>
          <w:numId w:val="23"/>
        </w:numPr>
        <w:rPr>
          <w:i/>
          <w:iCs/>
        </w:rPr>
      </w:pPr>
      <w:r w:rsidRPr="00560493">
        <w:rPr>
          <w:i/>
          <w:iCs/>
        </w:rPr>
        <w:t xml:space="preserve">My organization has enough </w:t>
      </w:r>
      <w:r w:rsidR="00454DC0" w:rsidRPr="00560493">
        <w:rPr>
          <w:rFonts w:cstheme="minorHAnsi"/>
          <w:i/>
        </w:rPr>
        <w:t>experience with taste testing/cooking demos</w:t>
      </w:r>
      <w:r w:rsidRPr="00560493">
        <w:rPr>
          <w:i/>
          <w:iCs/>
        </w:rPr>
        <w:t xml:space="preserve"> to implement the Veggie Van model</w:t>
      </w:r>
      <w:r w:rsidR="00576B59">
        <w:rPr>
          <w:i/>
          <w:iCs/>
        </w:rPr>
        <w:t xml:space="preserve"> </w:t>
      </w:r>
    </w:p>
    <w:p w14:paraId="2BCB99C5" w14:textId="395A3004" w:rsidR="00454DC0" w:rsidRPr="00560493" w:rsidRDefault="002B77DF" w:rsidP="002B77DF">
      <w:pPr>
        <w:pStyle w:val="ListParagraph"/>
        <w:numPr>
          <w:ilvl w:val="2"/>
          <w:numId w:val="23"/>
        </w:numPr>
        <w:rPr>
          <w:i/>
          <w:iCs/>
        </w:rPr>
      </w:pPr>
      <w:r w:rsidRPr="00560493">
        <w:rPr>
          <w:i/>
          <w:iCs/>
        </w:rPr>
        <w:t xml:space="preserve">My organization has enough </w:t>
      </w:r>
      <w:r w:rsidR="00454DC0" w:rsidRPr="00560493">
        <w:rPr>
          <w:rFonts w:cstheme="minorHAnsi"/>
          <w:i/>
        </w:rPr>
        <w:t>experience with nutrition education</w:t>
      </w:r>
      <w:r w:rsidRPr="00560493">
        <w:rPr>
          <w:rFonts w:cstheme="minorHAnsi"/>
          <w:i/>
        </w:rPr>
        <w:t xml:space="preserve"> </w:t>
      </w:r>
      <w:r w:rsidRPr="00560493">
        <w:rPr>
          <w:i/>
          <w:iCs/>
        </w:rPr>
        <w:t>to implement the Veggie Van model</w:t>
      </w:r>
      <w:r w:rsidR="00576B59">
        <w:rPr>
          <w:i/>
          <w:iCs/>
        </w:rPr>
        <w:t xml:space="preserve"> </w:t>
      </w:r>
    </w:p>
    <w:p w14:paraId="3CD6DFBA" w14:textId="5BB6E122" w:rsidR="00454DC0" w:rsidRPr="00C11A02" w:rsidRDefault="002B77DF" w:rsidP="002B77DF">
      <w:pPr>
        <w:pStyle w:val="ListParagraph"/>
        <w:numPr>
          <w:ilvl w:val="2"/>
          <w:numId w:val="23"/>
        </w:numPr>
        <w:rPr>
          <w:i/>
          <w:iCs/>
        </w:rPr>
      </w:pPr>
      <w:r w:rsidRPr="00C11A02">
        <w:rPr>
          <w:i/>
          <w:iCs/>
        </w:rPr>
        <w:t xml:space="preserve">My organization has enough </w:t>
      </w:r>
      <w:r w:rsidR="00454DC0" w:rsidRPr="00C11A02">
        <w:rPr>
          <w:rFonts w:cstheme="minorHAnsi"/>
          <w:i/>
        </w:rPr>
        <w:t>Level of experience with data collection</w:t>
      </w:r>
      <w:r w:rsidRPr="00C11A02">
        <w:rPr>
          <w:rFonts w:cstheme="minorHAnsi"/>
          <w:i/>
        </w:rPr>
        <w:t xml:space="preserve"> </w:t>
      </w:r>
      <w:r w:rsidRPr="00C11A02">
        <w:rPr>
          <w:i/>
          <w:iCs/>
        </w:rPr>
        <w:t>to implement the Veggie Van model</w:t>
      </w:r>
      <w:r w:rsidR="00576B59" w:rsidRPr="00C11A02">
        <w:rPr>
          <w:i/>
          <w:iCs/>
        </w:rPr>
        <w:t xml:space="preserve"> </w:t>
      </w:r>
    </w:p>
    <w:p w14:paraId="1A51AF26" w14:textId="230DC0AB" w:rsidR="00454DC0" w:rsidRPr="00560493" w:rsidRDefault="002B77DF" w:rsidP="002B77DF">
      <w:pPr>
        <w:pStyle w:val="ListParagraph"/>
        <w:numPr>
          <w:ilvl w:val="2"/>
          <w:numId w:val="23"/>
        </w:numPr>
        <w:rPr>
          <w:i/>
          <w:iCs/>
        </w:rPr>
      </w:pPr>
      <w:r w:rsidRPr="00560493">
        <w:rPr>
          <w:i/>
          <w:iCs/>
        </w:rPr>
        <w:t xml:space="preserve">My organization’s </w:t>
      </w:r>
      <w:r w:rsidR="00454DC0" w:rsidRPr="00560493">
        <w:rPr>
          <w:rFonts w:cstheme="minorHAnsi"/>
          <w:i/>
        </w:rPr>
        <w:t xml:space="preserve">vision and mission </w:t>
      </w:r>
      <w:r w:rsidRPr="00560493">
        <w:rPr>
          <w:rFonts w:cstheme="minorHAnsi"/>
          <w:i/>
        </w:rPr>
        <w:t>align with</w:t>
      </w:r>
      <w:r w:rsidRPr="00560493">
        <w:rPr>
          <w:i/>
          <w:iCs/>
        </w:rPr>
        <w:t xml:space="preserve"> the Veggie Van model</w:t>
      </w:r>
      <w:r w:rsidR="00576B59">
        <w:rPr>
          <w:i/>
          <w:iCs/>
        </w:rPr>
        <w:t xml:space="preserve"> SA</w:t>
      </w:r>
    </w:p>
    <w:p w14:paraId="4AB910B5" w14:textId="11E7AFB8" w:rsidR="00454DC0" w:rsidRPr="00560493" w:rsidRDefault="00454DC0" w:rsidP="002B77DF">
      <w:pPr>
        <w:pStyle w:val="ListParagraph"/>
        <w:numPr>
          <w:ilvl w:val="2"/>
          <w:numId w:val="23"/>
        </w:numPr>
        <w:rPr>
          <w:i/>
          <w:iCs/>
        </w:rPr>
      </w:pPr>
      <w:r w:rsidRPr="00560493">
        <w:rPr>
          <w:rFonts w:cstheme="minorHAnsi"/>
          <w:i/>
        </w:rPr>
        <w:t xml:space="preserve"> </w:t>
      </w:r>
      <w:r w:rsidR="002B77DF" w:rsidRPr="00560493">
        <w:rPr>
          <w:i/>
          <w:iCs/>
        </w:rPr>
        <w:t xml:space="preserve">My organization has enough </w:t>
      </w:r>
      <w:r w:rsidRPr="00560493">
        <w:rPr>
          <w:rFonts w:cstheme="minorHAnsi"/>
          <w:i/>
        </w:rPr>
        <w:t>support from Board of Directors/Advisory Board</w:t>
      </w:r>
      <w:r w:rsidR="002B77DF" w:rsidRPr="00560493">
        <w:rPr>
          <w:rFonts w:cstheme="minorHAnsi"/>
          <w:i/>
        </w:rPr>
        <w:t xml:space="preserve"> </w:t>
      </w:r>
      <w:r w:rsidR="002B77DF" w:rsidRPr="00560493">
        <w:rPr>
          <w:i/>
          <w:iCs/>
        </w:rPr>
        <w:t>to implement the Veggie Van model</w:t>
      </w:r>
      <w:r w:rsidR="00576B59">
        <w:rPr>
          <w:i/>
          <w:iCs/>
        </w:rPr>
        <w:t xml:space="preserve"> </w:t>
      </w:r>
    </w:p>
    <w:p w14:paraId="38C2C9AB" w14:textId="004CDB92" w:rsidR="00454DC0" w:rsidRPr="00560493" w:rsidRDefault="00454DC0" w:rsidP="002B77DF">
      <w:pPr>
        <w:pStyle w:val="ListParagraph"/>
        <w:numPr>
          <w:ilvl w:val="2"/>
          <w:numId w:val="23"/>
        </w:numPr>
        <w:rPr>
          <w:i/>
          <w:iCs/>
        </w:rPr>
      </w:pPr>
      <w:r w:rsidRPr="00560493">
        <w:rPr>
          <w:rFonts w:cstheme="minorHAnsi"/>
          <w:i/>
        </w:rPr>
        <w:t xml:space="preserve"> </w:t>
      </w:r>
      <w:r w:rsidR="002B77DF" w:rsidRPr="00560493">
        <w:rPr>
          <w:i/>
          <w:iCs/>
        </w:rPr>
        <w:t xml:space="preserve">My organization has enough </w:t>
      </w:r>
      <w:r w:rsidRPr="00560493">
        <w:rPr>
          <w:rFonts w:cstheme="minorHAnsi"/>
          <w:i/>
        </w:rPr>
        <w:t xml:space="preserve"> support from supportive local government</w:t>
      </w:r>
      <w:r w:rsidR="002B77DF" w:rsidRPr="00560493">
        <w:rPr>
          <w:rFonts w:cstheme="minorHAnsi"/>
          <w:i/>
        </w:rPr>
        <w:t xml:space="preserve"> </w:t>
      </w:r>
      <w:r w:rsidR="002B77DF" w:rsidRPr="00560493">
        <w:rPr>
          <w:i/>
          <w:iCs/>
        </w:rPr>
        <w:t>to implement the Veggie Van model</w:t>
      </w:r>
      <w:r w:rsidR="00576B59">
        <w:rPr>
          <w:i/>
          <w:iCs/>
        </w:rPr>
        <w:t xml:space="preserve"> </w:t>
      </w:r>
    </w:p>
    <w:p w14:paraId="23BF7DC3" w14:textId="000C5FEF" w:rsidR="00454DC0" w:rsidRPr="00560493" w:rsidRDefault="002B77DF" w:rsidP="002B77DF">
      <w:pPr>
        <w:pStyle w:val="ListParagraph"/>
        <w:numPr>
          <w:ilvl w:val="2"/>
          <w:numId w:val="23"/>
        </w:numPr>
        <w:rPr>
          <w:i/>
          <w:iCs/>
        </w:rPr>
      </w:pPr>
      <w:r w:rsidRPr="00560493">
        <w:rPr>
          <w:i/>
          <w:iCs/>
        </w:rPr>
        <w:t xml:space="preserve">My organization has enough </w:t>
      </w:r>
      <w:r w:rsidR="00454DC0" w:rsidRPr="00560493">
        <w:rPr>
          <w:rFonts w:cstheme="minorHAnsi"/>
          <w:i/>
        </w:rPr>
        <w:t>funding</w:t>
      </w:r>
      <w:r w:rsidRPr="00560493">
        <w:rPr>
          <w:rFonts w:cstheme="minorHAnsi"/>
          <w:i/>
        </w:rPr>
        <w:t xml:space="preserve"> </w:t>
      </w:r>
      <w:r w:rsidRPr="00560493">
        <w:rPr>
          <w:i/>
          <w:iCs/>
        </w:rPr>
        <w:t>to implement the Veggie Van model</w:t>
      </w:r>
      <w:r w:rsidR="00576B59">
        <w:rPr>
          <w:i/>
          <w:iCs/>
        </w:rPr>
        <w:t xml:space="preserve"> SA</w:t>
      </w:r>
    </w:p>
    <w:p w14:paraId="0448771D" w14:textId="1F902C95" w:rsidR="00454DC0" w:rsidRPr="00560493" w:rsidRDefault="002B77DF" w:rsidP="002B77DF">
      <w:pPr>
        <w:pStyle w:val="ListParagraph"/>
        <w:numPr>
          <w:ilvl w:val="2"/>
          <w:numId w:val="23"/>
        </w:numPr>
        <w:rPr>
          <w:i/>
          <w:iCs/>
        </w:rPr>
      </w:pPr>
      <w:r w:rsidRPr="00560493">
        <w:rPr>
          <w:i/>
          <w:iCs/>
        </w:rPr>
        <w:t xml:space="preserve">My organization has enough </w:t>
      </w:r>
      <w:r w:rsidR="00454DC0" w:rsidRPr="00560493">
        <w:rPr>
          <w:rFonts w:cstheme="minorHAnsi"/>
          <w:i/>
        </w:rPr>
        <w:t>resources available, other than staff (e.g. office space, marketing materials)</w:t>
      </w:r>
      <w:r w:rsidRPr="00560493">
        <w:rPr>
          <w:rFonts w:cstheme="minorHAnsi"/>
          <w:i/>
        </w:rPr>
        <w:t xml:space="preserve">, </w:t>
      </w:r>
      <w:r w:rsidRPr="00560493">
        <w:rPr>
          <w:i/>
          <w:iCs/>
        </w:rPr>
        <w:t>to implement the Veggie Van model</w:t>
      </w:r>
      <w:r w:rsidR="00576B59">
        <w:rPr>
          <w:i/>
          <w:iCs/>
        </w:rPr>
        <w:t xml:space="preserve"> </w:t>
      </w:r>
    </w:p>
    <w:p w14:paraId="6B0E3BC5" w14:textId="77777777" w:rsidR="00454DC0" w:rsidRPr="00560493" w:rsidRDefault="5BE248B7" w:rsidP="5BE248B7">
      <w:pPr>
        <w:pStyle w:val="ListParagraph"/>
        <w:numPr>
          <w:ilvl w:val="2"/>
          <w:numId w:val="23"/>
        </w:numPr>
        <w:rPr>
          <w:i/>
          <w:iCs/>
        </w:rPr>
      </w:pPr>
      <w:r w:rsidRPr="00560493">
        <w:rPr>
          <w:i/>
          <w:iCs/>
        </w:rPr>
        <w:t>Anything else?  _______________________</w:t>
      </w:r>
    </w:p>
    <w:p w14:paraId="1C17E32A" w14:textId="77777777" w:rsidR="00454DC0" w:rsidRPr="00560493" w:rsidRDefault="00454DC0" w:rsidP="00454DC0">
      <w:pPr>
        <w:pStyle w:val="ListParagraph"/>
        <w:ind w:left="1800"/>
        <w:rPr>
          <w:rFonts w:cstheme="minorHAnsi"/>
          <w:i/>
        </w:rPr>
      </w:pPr>
    </w:p>
    <w:p w14:paraId="5B7279A1" w14:textId="44E756C3" w:rsidR="00454DC0" w:rsidRPr="00560493" w:rsidRDefault="5BE248B7" w:rsidP="00986117">
      <w:pPr>
        <w:pStyle w:val="ListParagraph"/>
        <w:numPr>
          <w:ilvl w:val="0"/>
          <w:numId w:val="1"/>
        </w:numPr>
      </w:pPr>
      <w:r w:rsidRPr="00560493">
        <w:t>What kinds of infrastructure changes to your organization have been needed to assist with implementing the Veggie Van model?</w:t>
      </w:r>
      <w:r w:rsidR="00576B59">
        <w:t xml:space="preserve"> </w:t>
      </w:r>
    </w:p>
    <w:p w14:paraId="51B0F83E" w14:textId="77777777" w:rsidR="00454DC0" w:rsidRPr="00560493" w:rsidRDefault="5BE248B7" w:rsidP="00EC22DF">
      <w:pPr>
        <w:pStyle w:val="ListParagraph"/>
        <w:numPr>
          <w:ilvl w:val="0"/>
          <w:numId w:val="77"/>
        </w:numPr>
        <w:rPr>
          <w:i/>
          <w:iCs/>
        </w:rPr>
      </w:pPr>
      <w:r w:rsidRPr="00560493">
        <w:rPr>
          <w:i/>
          <w:iCs/>
        </w:rPr>
        <w:t>Interviewer to note answers from list below and probe on the following as time allows (may skip probes based on timing):</w:t>
      </w:r>
    </w:p>
    <w:p w14:paraId="0D304BCD" w14:textId="42F36CE1" w:rsidR="00454DC0" w:rsidRPr="00220A4B" w:rsidRDefault="00454DC0" w:rsidP="00454DC0">
      <w:pPr>
        <w:pStyle w:val="ListParagraph"/>
        <w:numPr>
          <w:ilvl w:val="2"/>
          <w:numId w:val="24"/>
        </w:numPr>
        <w:rPr>
          <w:rFonts w:cstheme="minorHAnsi"/>
          <w:i/>
        </w:rPr>
      </w:pPr>
      <w:r w:rsidRPr="00220A4B">
        <w:rPr>
          <w:rFonts w:cstheme="minorHAnsi"/>
          <w:i/>
        </w:rPr>
        <w:t>Hire more staff</w:t>
      </w:r>
      <w:r w:rsidR="00576B59" w:rsidRPr="00220A4B">
        <w:rPr>
          <w:rFonts w:cstheme="minorHAnsi"/>
          <w:i/>
        </w:rPr>
        <w:t xml:space="preserve"> – in process of hiring more staff </w:t>
      </w:r>
    </w:p>
    <w:p w14:paraId="0FA4DC91" w14:textId="155BD833" w:rsidR="00576B59" w:rsidRPr="00220A4B" w:rsidRDefault="00576B59" w:rsidP="00454DC0">
      <w:pPr>
        <w:pStyle w:val="ListParagraph"/>
        <w:numPr>
          <w:ilvl w:val="2"/>
          <w:numId w:val="24"/>
        </w:numPr>
        <w:rPr>
          <w:rFonts w:cstheme="minorHAnsi"/>
          <w:i/>
        </w:rPr>
      </w:pPr>
      <w:r w:rsidRPr="00220A4B">
        <w:rPr>
          <w:rFonts w:cstheme="minorHAnsi"/>
          <w:i/>
        </w:rPr>
        <w:t xml:space="preserve">Staff training – bundling/meal kit </w:t>
      </w:r>
    </w:p>
    <w:p w14:paraId="10D8B2D2" w14:textId="77777777" w:rsidR="00454DC0" w:rsidRPr="00560493" w:rsidRDefault="00454DC0" w:rsidP="00454DC0">
      <w:pPr>
        <w:pStyle w:val="ListParagraph"/>
        <w:numPr>
          <w:ilvl w:val="2"/>
          <w:numId w:val="24"/>
        </w:numPr>
        <w:rPr>
          <w:rFonts w:cstheme="minorHAnsi"/>
          <w:i/>
        </w:rPr>
      </w:pPr>
      <w:r w:rsidRPr="00560493">
        <w:rPr>
          <w:rFonts w:cstheme="minorHAnsi"/>
          <w:i/>
        </w:rPr>
        <w:t>Staff training on taste testing/cooking demos</w:t>
      </w:r>
    </w:p>
    <w:p w14:paraId="6450D05E" w14:textId="2BF3E7D2" w:rsidR="00454DC0" w:rsidRPr="00560493" w:rsidRDefault="00454DC0" w:rsidP="00454DC0">
      <w:pPr>
        <w:pStyle w:val="ListParagraph"/>
        <w:numPr>
          <w:ilvl w:val="2"/>
          <w:numId w:val="24"/>
        </w:numPr>
        <w:rPr>
          <w:rFonts w:cstheme="minorHAnsi"/>
          <w:i/>
        </w:rPr>
      </w:pPr>
      <w:r w:rsidRPr="00560493">
        <w:rPr>
          <w:rFonts w:cstheme="minorHAnsi"/>
          <w:i/>
        </w:rPr>
        <w:t xml:space="preserve">Staff training on </w:t>
      </w:r>
      <w:r w:rsidR="00F05FE2" w:rsidRPr="00560493">
        <w:rPr>
          <w:rFonts w:cstheme="minorHAnsi"/>
          <w:i/>
        </w:rPr>
        <w:t>nutrition</w:t>
      </w:r>
      <w:r w:rsidRPr="00560493">
        <w:rPr>
          <w:rFonts w:cstheme="minorHAnsi"/>
          <w:i/>
        </w:rPr>
        <w:t xml:space="preserve"> education</w:t>
      </w:r>
    </w:p>
    <w:p w14:paraId="0B569B31" w14:textId="77777777" w:rsidR="00454DC0" w:rsidRPr="00560493" w:rsidRDefault="00454DC0" w:rsidP="00454DC0">
      <w:pPr>
        <w:pStyle w:val="ListParagraph"/>
        <w:numPr>
          <w:ilvl w:val="2"/>
          <w:numId w:val="24"/>
        </w:numPr>
        <w:rPr>
          <w:rFonts w:cstheme="minorHAnsi"/>
          <w:i/>
        </w:rPr>
      </w:pPr>
      <w:r w:rsidRPr="00560493">
        <w:rPr>
          <w:rFonts w:cstheme="minorHAnsi"/>
          <w:i/>
        </w:rPr>
        <w:t>Staff training on data collection</w:t>
      </w:r>
    </w:p>
    <w:p w14:paraId="148C4FA4" w14:textId="77777777" w:rsidR="00454DC0" w:rsidRPr="00560493" w:rsidRDefault="00454DC0" w:rsidP="00454DC0">
      <w:pPr>
        <w:pStyle w:val="ListParagraph"/>
        <w:numPr>
          <w:ilvl w:val="2"/>
          <w:numId w:val="24"/>
        </w:numPr>
        <w:rPr>
          <w:rFonts w:cstheme="minorHAnsi"/>
          <w:i/>
        </w:rPr>
      </w:pPr>
      <w:r w:rsidRPr="00560493">
        <w:rPr>
          <w:rFonts w:cstheme="minorHAnsi"/>
          <w:i/>
        </w:rPr>
        <w:t>Secure funding</w:t>
      </w:r>
    </w:p>
    <w:p w14:paraId="65D7F9D4" w14:textId="77777777" w:rsidR="00454DC0" w:rsidRPr="00560493" w:rsidRDefault="00454DC0" w:rsidP="00454DC0">
      <w:pPr>
        <w:pStyle w:val="ListParagraph"/>
        <w:numPr>
          <w:ilvl w:val="2"/>
          <w:numId w:val="24"/>
        </w:numPr>
        <w:rPr>
          <w:rFonts w:cstheme="minorHAnsi"/>
          <w:i/>
        </w:rPr>
      </w:pPr>
      <w:r w:rsidRPr="00560493">
        <w:rPr>
          <w:rFonts w:cstheme="minorHAnsi"/>
          <w:i/>
        </w:rPr>
        <w:t>Secure resources, other than staff (e.g. office space, marketing materials)</w:t>
      </w:r>
    </w:p>
    <w:p w14:paraId="29981D26" w14:textId="77777777" w:rsidR="00454DC0" w:rsidRPr="00560493" w:rsidRDefault="00454DC0" w:rsidP="00454DC0">
      <w:pPr>
        <w:pStyle w:val="ListParagraph"/>
        <w:numPr>
          <w:ilvl w:val="2"/>
          <w:numId w:val="24"/>
        </w:numPr>
        <w:rPr>
          <w:rFonts w:cstheme="minorHAnsi"/>
          <w:i/>
        </w:rPr>
      </w:pPr>
      <w:r w:rsidRPr="00560493">
        <w:rPr>
          <w:rFonts w:cstheme="minorHAnsi"/>
          <w:i/>
        </w:rPr>
        <w:t>Anything else?  _______________________</w:t>
      </w:r>
    </w:p>
    <w:p w14:paraId="729CE51F" w14:textId="6D428DB1" w:rsidR="00454DC0" w:rsidRPr="00560493" w:rsidRDefault="00454DC0" w:rsidP="00454DC0">
      <w:pPr>
        <w:rPr>
          <w:rFonts w:cstheme="minorHAnsi"/>
          <w:b/>
          <w:bCs/>
        </w:rPr>
      </w:pPr>
      <w:r w:rsidRPr="00560493">
        <w:rPr>
          <w:rFonts w:cstheme="minorHAnsi"/>
          <w:b/>
          <w:bCs/>
        </w:rPr>
        <w:t>TENSION FOR CHANGE</w:t>
      </w:r>
      <w:r w:rsidR="00B8469B" w:rsidRPr="00560493">
        <w:rPr>
          <w:rFonts w:cstheme="minorHAnsi"/>
          <w:b/>
          <w:bCs/>
        </w:rPr>
        <w:t>*</w:t>
      </w:r>
    </w:p>
    <w:p w14:paraId="65F1F747" w14:textId="66B0C383" w:rsidR="00454DC0" w:rsidRPr="00560493" w:rsidRDefault="5BE248B7" w:rsidP="00986117">
      <w:pPr>
        <w:pStyle w:val="ListParagraph"/>
        <w:numPr>
          <w:ilvl w:val="0"/>
          <w:numId w:val="1"/>
        </w:numPr>
        <w:rPr>
          <w:b/>
          <w:bCs/>
        </w:rPr>
      </w:pPr>
      <w:r w:rsidRPr="00560493">
        <w:t xml:space="preserve">What might be some challenges or sources of tension within your organization in terms of implementing the Veggie Van model? </w:t>
      </w:r>
    </w:p>
    <w:p w14:paraId="49528B89" w14:textId="77777777" w:rsidR="00220A4B" w:rsidRPr="00220A4B" w:rsidRDefault="5BE248B7" w:rsidP="00986117">
      <w:pPr>
        <w:pStyle w:val="ListParagraph"/>
        <w:numPr>
          <w:ilvl w:val="0"/>
          <w:numId w:val="1"/>
        </w:numPr>
        <w:rPr>
          <w:rFonts w:cstheme="minorHAnsi"/>
        </w:rPr>
      </w:pPr>
      <w:r w:rsidRPr="00560493">
        <w:t xml:space="preserve">How has the Vegie Van program filled gaps in organizational practice/processes? </w:t>
      </w:r>
    </w:p>
    <w:p w14:paraId="6BE3F338" w14:textId="12A7C58E" w:rsidR="00454DC0" w:rsidRPr="00220A4B" w:rsidRDefault="00454DC0" w:rsidP="00220A4B">
      <w:pPr>
        <w:rPr>
          <w:rFonts w:cstheme="minorHAnsi"/>
        </w:rPr>
      </w:pPr>
      <w:r w:rsidRPr="00220A4B">
        <w:rPr>
          <w:rFonts w:cstheme="minorHAnsi"/>
          <w:b/>
          <w:bCs/>
        </w:rPr>
        <w:t xml:space="preserve">GOALS &amp; FEEDBACK </w:t>
      </w:r>
    </w:p>
    <w:p w14:paraId="22F6AE3F" w14:textId="79426847" w:rsidR="00454DC0" w:rsidRPr="00560493" w:rsidRDefault="5BE248B7" w:rsidP="00986117">
      <w:pPr>
        <w:pStyle w:val="ListParagraph"/>
        <w:numPr>
          <w:ilvl w:val="0"/>
          <w:numId w:val="1"/>
        </w:numPr>
      </w:pPr>
      <w:r w:rsidRPr="00560493">
        <w:t>Have you/your organization set goals related to the implementation of the Veggie Van model?</w:t>
      </w:r>
      <w:r w:rsidR="008437D7">
        <w:t xml:space="preserve"> </w:t>
      </w:r>
    </w:p>
    <w:p w14:paraId="6C8766F3" w14:textId="03A768A1" w:rsidR="00454DC0" w:rsidRPr="00560493" w:rsidRDefault="00613F9B" w:rsidP="00454DC0">
      <w:pPr>
        <w:pStyle w:val="ListParagraph"/>
        <w:numPr>
          <w:ilvl w:val="1"/>
          <w:numId w:val="9"/>
        </w:numPr>
        <w:rPr>
          <w:rFonts w:cstheme="minorHAnsi"/>
        </w:rPr>
      </w:pPr>
      <w:r w:rsidRPr="00560493">
        <w:rPr>
          <w:rFonts w:cstheme="minorHAnsi"/>
        </w:rPr>
        <w:t xml:space="preserve">How has your organization </w:t>
      </w:r>
      <w:r w:rsidR="00E745EB" w:rsidRPr="00560493">
        <w:rPr>
          <w:rFonts w:cstheme="minorHAnsi"/>
        </w:rPr>
        <w:t>monitored/</w:t>
      </w:r>
      <w:r w:rsidRPr="00560493">
        <w:rPr>
          <w:rFonts w:cstheme="minorHAnsi"/>
        </w:rPr>
        <w:t>assessed</w:t>
      </w:r>
      <w:r w:rsidR="00454DC0" w:rsidRPr="00560493">
        <w:rPr>
          <w:rFonts w:cstheme="minorHAnsi"/>
        </w:rPr>
        <w:t xml:space="preserve"> progress towards implementation of the Veggie Van and related goals?</w:t>
      </w:r>
      <w:r w:rsidR="008437D7">
        <w:rPr>
          <w:rFonts w:cstheme="minorHAnsi"/>
        </w:rPr>
        <w:t xml:space="preserve"> </w:t>
      </w:r>
    </w:p>
    <w:p w14:paraId="1108C1A1" w14:textId="48658D47" w:rsidR="00613F9B" w:rsidRPr="00560493" w:rsidRDefault="5BE248B7" w:rsidP="00986117">
      <w:pPr>
        <w:pStyle w:val="ListParagraph"/>
        <w:numPr>
          <w:ilvl w:val="0"/>
          <w:numId w:val="1"/>
        </w:numPr>
      </w:pPr>
      <w:r w:rsidRPr="00560493">
        <w:t>Have you/your organization set goals related to the implementation of a mobile market or other program, at the planning sites?</w:t>
      </w:r>
      <w:r w:rsidR="0041671E">
        <w:t xml:space="preserve"> </w:t>
      </w:r>
    </w:p>
    <w:p w14:paraId="0521D4F2" w14:textId="55C979FB" w:rsidR="00613F9B" w:rsidRPr="00560493" w:rsidRDefault="5BE248B7" w:rsidP="5BE248B7">
      <w:pPr>
        <w:pStyle w:val="ListParagraph"/>
        <w:numPr>
          <w:ilvl w:val="0"/>
          <w:numId w:val="67"/>
        </w:numPr>
      </w:pPr>
      <w:r w:rsidRPr="00560493">
        <w:lastRenderedPageBreak/>
        <w:t>If yes, what are the goals?</w:t>
      </w:r>
    </w:p>
    <w:p w14:paraId="108C187F" w14:textId="2468AD57" w:rsidR="00B8311D" w:rsidRPr="00560493" w:rsidRDefault="00B8311D" w:rsidP="00454DC0">
      <w:pPr>
        <w:rPr>
          <w:rFonts w:cstheme="minorHAnsi"/>
          <w:b/>
          <w:bCs/>
        </w:rPr>
      </w:pPr>
      <w:r w:rsidRPr="00560493">
        <w:rPr>
          <w:rFonts w:cstheme="minorHAnsi"/>
          <w:b/>
          <w:bCs/>
        </w:rPr>
        <w:t>ORGANIZATIONAL INCENTIVES AND REWARDS</w:t>
      </w:r>
    </w:p>
    <w:p w14:paraId="5ECEB673" w14:textId="7AE9BDBF" w:rsidR="00B8311D" w:rsidRPr="00560493" w:rsidRDefault="5BE248B7" w:rsidP="00986117">
      <w:pPr>
        <w:pStyle w:val="ListParagraph"/>
        <w:numPr>
          <w:ilvl w:val="0"/>
          <w:numId w:val="1"/>
        </w:numPr>
      </w:pPr>
      <w:r w:rsidRPr="00560493">
        <w:t xml:space="preserve">What is your motivation for wanting to help ensure implementation of the Veggie Van model is successful? </w:t>
      </w:r>
    </w:p>
    <w:p w14:paraId="3B7BBE54" w14:textId="77777777" w:rsidR="00220A4B" w:rsidRPr="00220A4B" w:rsidRDefault="5BE248B7" w:rsidP="00EC22DF">
      <w:pPr>
        <w:pStyle w:val="ListParagraph"/>
        <w:numPr>
          <w:ilvl w:val="0"/>
          <w:numId w:val="78"/>
        </w:numPr>
        <w:rPr>
          <w:rFonts w:cstheme="minorHAnsi"/>
          <w:b/>
          <w:bCs/>
        </w:rPr>
      </w:pPr>
      <w:r w:rsidRPr="00560493">
        <w:t>Are there incentives or recognition from your organization?</w:t>
      </w:r>
      <w:r w:rsidR="00F533C6">
        <w:t xml:space="preserve"> </w:t>
      </w:r>
    </w:p>
    <w:p w14:paraId="6794B67A" w14:textId="4C859396" w:rsidR="00454DC0" w:rsidRPr="00220A4B" w:rsidRDefault="00454DC0" w:rsidP="00220A4B">
      <w:pPr>
        <w:rPr>
          <w:rFonts w:cstheme="minorHAnsi"/>
          <w:b/>
          <w:bCs/>
        </w:rPr>
      </w:pPr>
      <w:r w:rsidRPr="00220A4B">
        <w:rPr>
          <w:rFonts w:cstheme="minorHAnsi"/>
          <w:b/>
          <w:bCs/>
        </w:rPr>
        <w:t>READINESS FOR IMPLEMENTATION: LEADERSHIP ENGAGEMENT</w:t>
      </w:r>
    </w:p>
    <w:p w14:paraId="58724A27" w14:textId="4E773DAA" w:rsidR="00454DC0" w:rsidRPr="00560493" w:rsidRDefault="00454DC0" w:rsidP="00454DC0">
      <w:pPr>
        <w:rPr>
          <w:rFonts w:cstheme="minorHAnsi"/>
        </w:rPr>
      </w:pPr>
      <w:r w:rsidRPr="00560493">
        <w:rPr>
          <w:rFonts w:cstheme="minorHAnsi"/>
          <w:i/>
        </w:rPr>
        <w:t>Ask questions to anyone other than the executive director of an organization (confirm organizational role as needed)</w:t>
      </w:r>
    </w:p>
    <w:p w14:paraId="3393A192" w14:textId="42BBDC56" w:rsidR="00454DC0" w:rsidRPr="00560493" w:rsidRDefault="5BE248B7" w:rsidP="00986117">
      <w:pPr>
        <w:pStyle w:val="ListParagraph"/>
        <w:numPr>
          <w:ilvl w:val="0"/>
          <w:numId w:val="1"/>
        </w:numPr>
      </w:pPr>
      <w:r w:rsidRPr="00560493">
        <w:t>How has leadership within your organization endorsed or supported the implementation of the Veggie Van model?</w:t>
      </w:r>
      <w:r w:rsidR="003D4C70">
        <w:t xml:space="preserve"> </w:t>
      </w:r>
    </w:p>
    <w:p w14:paraId="41AA2AFE" w14:textId="77777777" w:rsidR="00454DC0" w:rsidRPr="00560493" w:rsidRDefault="5BE248B7" w:rsidP="00EC22DF">
      <w:pPr>
        <w:pStyle w:val="ListParagraph"/>
        <w:numPr>
          <w:ilvl w:val="0"/>
          <w:numId w:val="79"/>
        </w:numPr>
      </w:pPr>
      <w:r w:rsidRPr="00560493">
        <w:t>What level of endorsement or support have you seen or heard?</w:t>
      </w:r>
    </w:p>
    <w:p w14:paraId="38401AA8" w14:textId="77777777" w:rsidR="00454DC0" w:rsidRPr="00560493" w:rsidRDefault="00454DC0" w:rsidP="00454DC0">
      <w:pPr>
        <w:pStyle w:val="ListParagraph"/>
        <w:ind w:left="1440"/>
        <w:rPr>
          <w:rFonts w:cstheme="minorHAnsi"/>
        </w:rPr>
      </w:pPr>
    </w:p>
    <w:p w14:paraId="0E4B6458" w14:textId="77777777" w:rsidR="00454DC0" w:rsidRPr="00560493" w:rsidRDefault="5BE248B7" w:rsidP="00986117">
      <w:pPr>
        <w:pStyle w:val="ListParagraph"/>
        <w:numPr>
          <w:ilvl w:val="0"/>
          <w:numId w:val="1"/>
        </w:numPr>
      </w:pPr>
      <w:r w:rsidRPr="00560493">
        <w:t>How has leadership at your organization been involved with implementing the Veggie Van model so far? If so, to what extent?</w:t>
      </w:r>
    </w:p>
    <w:p w14:paraId="7D55381E" w14:textId="77777777" w:rsidR="00454DC0" w:rsidRPr="00BB5BE9" w:rsidRDefault="5BE248B7" w:rsidP="00EC22DF">
      <w:pPr>
        <w:pStyle w:val="ListParagraph"/>
        <w:numPr>
          <w:ilvl w:val="0"/>
          <w:numId w:val="80"/>
        </w:numPr>
      </w:pPr>
      <w:r w:rsidRPr="00BB5BE9">
        <w:t xml:space="preserve">Yes, they know about our intentions to implement the Veggie Van model, but are not involved in the implementation process </w:t>
      </w:r>
    </w:p>
    <w:p w14:paraId="4956C0EC" w14:textId="77777777" w:rsidR="00454DC0" w:rsidRPr="00560493" w:rsidRDefault="5BE248B7" w:rsidP="00EC22DF">
      <w:pPr>
        <w:pStyle w:val="ListParagraph"/>
        <w:numPr>
          <w:ilvl w:val="0"/>
          <w:numId w:val="80"/>
        </w:numPr>
      </w:pPr>
      <w:r w:rsidRPr="00560493">
        <w:t xml:space="preserve">Yes, they know about our intentions to implement the Veggie Van model and are involved in the implementation process </w:t>
      </w:r>
    </w:p>
    <w:p w14:paraId="2033F87A" w14:textId="77777777" w:rsidR="00454DC0" w:rsidRPr="00560493" w:rsidRDefault="5BE248B7" w:rsidP="00EC22DF">
      <w:pPr>
        <w:pStyle w:val="ListParagraph"/>
        <w:numPr>
          <w:ilvl w:val="0"/>
          <w:numId w:val="80"/>
        </w:numPr>
      </w:pPr>
      <w:r w:rsidRPr="00560493">
        <w:t>No, they do not know about our intentions to implement the Veggie Van model and are not involved in the implementation process</w:t>
      </w:r>
    </w:p>
    <w:p w14:paraId="04D01287" w14:textId="77777777" w:rsidR="00454DC0" w:rsidRPr="00560493" w:rsidRDefault="5BE248B7" w:rsidP="00EC22DF">
      <w:pPr>
        <w:pStyle w:val="ListParagraph"/>
        <w:numPr>
          <w:ilvl w:val="0"/>
          <w:numId w:val="80"/>
        </w:numPr>
        <w:rPr>
          <w:i/>
          <w:iCs/>
        </w:rPr>
      </w:pPr>
      <w:r w:rsidRPr="00560493">
        <w:rPr>
          <w:i/>
          <w:iCs/>
        </w:rPr>
        <w:t>Anything else?  _______________________</w:t>
      </w:r>
    </w:p>
    <w:p w14:paraId="3D636CFB" w14:textId="77777777" w:rsidR="00454DC0" w:rsidRPr="00560493" w:rsidRDefault="00454DC0" w:rsidP="00454DC0">
      <w:pPr>
        <w:pStyle w:val="ListParagraph"/>
        <w:ind w:left="1440"/>
        <w:rPr>
          <w:rFonts w:cstheme="minorHAnsi"/>
        </w:rPr>
      </w:pPr>
    </w:p>
    <w:p w14:paraId="2A58ABE8" w14:textId="77777777" w:rsidR="00454DC0" w:rsidRPr="00560493" w:rsidRDefault="5BE248B7" w:rsidP="00986117">
      <w:pPr>
        <w:pStyle w:val="ListParagraph"/>
        <w:numPr>
          <w:ilvl w:val="0"/>
          <w:numId w:val="1"/>
        </w:numPr>
      </w:pPr>
      <w:r w:rsidRPr="00560493">
        <w:t>What kind of support or actions can you expect from leaders in your organization to help make implementation successful?</w:t>
      </w:r>
    </w:p>
    <w:p w14:paraId="26C7AB24" w14:textId="027DBEEC" w:rsidR="00454DC0" w:rsidRPr="00BB5BE9" w:rsidRDefault="5BE248B7" w:rsidP="00EC22DF">
      <w:pPr>
        <w:pStyle w:val="ListParagraph"/>
        <w:numPr>
          <w:ilvl w:val="0"/>
          <w:numId w:val="81"/>
        </w:numPr>
        <w:rPr>
          <w:i/>
          <w:iCs/>
        </w:rPr>
      </w:pPr>
      <w:r w:rsidRPr="00560493">
        <w:rPr>
          <w:i/>
          <w:iCs/>
        </w:rPr>
        <w:t xml:space="preserve">Interviewer to note answers from list below and probe on the following as time allows (may </w:t>
      </w:r>
      <w:r w:rsidRPr="00BB5BE9">
        <w:rPr>
          <w:i/>
          <w:iCs/>
        </w:rPr>
        <w:t>skip probes based on timing):</w:t>
      </w:r>
      <w:r w:rsidR="003D4C70" w:rsidRPr="00BB5BE9">
        <w:rPr>
          <w:i/>
          <w:iCs/>
        </w:rPr>
        <w:t xml:space="preserve"> </w:t>
      </w:r>
    </w:p>
    <w:p w14:paraId="54FD3EF9" w14:textId="77777777" w:rsidR="00454DC0" w:rsidRPr="00BB5BE9" w:rsidRDefault="00454DC0" w:rsidP="00454DC0">
      <w:pPr>
        <w:pStyle w:val="ListParagraph"/>
        <w:numPr>
          <w:ilvl w:val="2"/>
          <w:numId w:val="25"/>
        </w:numPr>
        <w:rPr>
          <w:rFonts w:cstheme="minorHAnsi"/>
          <w:i/>
        </w:rPr>
      </w:pPr>
      <w:r w:rsidRPr="00BB5BE9">
        <w:rPr>
          <w:rFonts w:cstheme="minorHAnsi"/>
          <w:i/>
        </w:rPr>
        <w:t>Financial (e.g. grant funds)</w:t>
      </w:r>
    </w:p>
    <w:p w14:paraId="1265A775" w14:textId="77777777" w:rsidR="00454DC0" w:rsidRPr="00BB5BE9" w:rsidRDefault="00454DC0" w:rsidP="00454DC0">
      <w:pPr>
        <w:pStyle w:val="ListParagraph"/>
        <w:numPr>
          <w:ilvl w:val="2"/>
          <w:numId w:val="25"/>
        </w:numPr>
        <w:rPr>
          <w:rFonts w:cstheme="minorHAnsi"/>
          <w:i/>
        </w:rPr>
      </w:pPr>
      <w:r w:rsidRPr="00BB5BE9">
        <w:rPr>
          <w:rFonts w:cstheme="minorHAnsi"/>
          <w:i/>
        </w:rPr>
        <w:t>Staffing - administrative</w:t>
      </w:r>
    </w:p>
    <w:p w14:paraId="60D5F48A" w14:textId="77777777" w:rsidR="00454DC0" w:rsidRPr="00BB5BE9" w:rsidRDefault="00454DC0" w:rsidP="00454DC0">
      <w:pPr>
        <w:pStyle w:val="ListParagraph"/>
        <w:numPr>
          <w:ilvl w:val="2"/>
          <w:numId w:val="25"/>
        </w:numPr>
        <w:rPr>
          <w:rFonts w:cstheme="minorHAnsi"/>
          <w:i/>
        </w:rPr>
      </w:pPr>
      <w:r w:rsidRPr="00BB5BE9">
        <w:rPr>
          <w:rFonts w:cstheme="minorHAnsi"/>
          <w:i/>
        </w:rPr>
        <w:t>Staffing – logistics/operations</w:t>
      </w:r>
    </w:p>
    <w:p w14:paraId="0B134573" w14:textId="77777777" w:rsidR="00454DC0" w:rsidRPr="00560493" w:rsidRDefault="00454DC0" w:rsidP="00454DC0">
      <w:pPr>
        <w:pStyle w:val="ListParagraph"/>
        <w:numPr>
          <w:ilvl w:val="2"/>
          <w:numId w:val="25"/>
        </w:numPr>
        <w:rPr>
          <w:rFonts w:cstheme="minorHAnsi"/>
          <w:i/>
        </w:rPr>
      </w:pPr>
      <w:r w:rsidRPr="00560493">
        <w:rPr>
          <w:rFonts w:cstheme="minorHAnsi"/>
          <w:i/>
        </w:rPr>
        <w:t>Strategic planning and problem solving</w:t>
      </w:r>
    </w:p>
    <w:p w14:paraId="7D5C1528" w14:textId="77777777" w:rsidR="00454DC0" w:rsidRPr="00BB5BE9" w:rsidRDefault="00454DC0" w:rsidP="00454DC0">
      <w:pPr>
        <w:pStyle w:val="ListParagraph"/>
        <w:numPr>
          <w:ilvl w:val="2"/>
          <w:numId w:val="25"/>
        </w:numPr>
        <w:rPr>
          <w:rFonts w:cstheme="minorHAnsi"/>
          <w:i/>
        </w:rPr>
      </w:pPr>
      <w:r w:rsidRPr="00BB5BE9">
        <w:rPr>
          <w:rFonts w:cstheme="minorHAnsi"/>
          <w:i/>
        </w:rPr>
        <w:t>Marketing and outreach resources</w:t>
      </w:r>
    </w:p>
    <w:p w14:paraId="50A48B34" w14:textId="77777777" w:rsidR="00454DC0" w:rsidRPr="00560493" w:rsidRDefault="00454DC0" w:rsidP="00454DC0">
      <w:pPr>
        <w:pStyle w:val="ListParagraph"/>
        <w:numPr>
          <w:ilvl w:val="2"/>
          <w:numId w:val="25"/>
        </w:numPr>
        <w:rPr>
          <w:rFonts w:cstheme="minorHAnsi"/>
          <w:i/>
        </w:rPr>
      </w:pPr>
      <w:r w:rsidRPr="00560493">
        <w:rPr>
          <w:rFonts w:cstheme="minorHAnsi"/>
          <w:i/>
        </w:rPr>
        <w:t>Procurement and sourcing resources</w:t>
      </w:r>
    </w:p>
    <w:p w14:paraId="537D247A" w14:textId="77777777" w:rsidR="00454DC0" w:rsidRPr="00560493" w:rsidRDefault="00454DC0" w:rsidP="00454DC0">
      <w:pPr>
        <w:pStyle w:val="ListParagraph"/>
        <w:numPr>
          <w:ilvl w:val="2"/>
          <w:numId w:val="25"/>
        </w:numPr>
        <w:rPr>
          <w:rFonts w:cstheme="minorHAnsi"/>
          <w:i/>
        </w:rPr>
      </w:pPr>
      <w:r w:rsidRPr="00560493">
        <w:rPr>
          <w:rFonts w:cstheme="minorHAnsi"/>
          <w:i/>
        </w:rPr>
        <w:t>Navigating regulations and policy</w:t>
      </w:r>
    </w:p>
    <w:p w14:paraId="02ED4D51" w14:textId="77777777" w:rsidR="00454DC0" w:rsidRPr="00560493" w:rsidRDefault="00454DC0" w:rsidP="00454DC0">
      <w:pPr>
        <w:pStyle w:val="ListParagraph"/>
        <w:numPr>
          <w:ilvl w:val="2"/>
          <w:numId w:val="25"/>
        </w:numPr>
        <w:rPr>
          <w:rFonts w:cstheme="minorHAnsi"/>
          <w:i/>
        </w:rPr>
      </w:pPr>
      <w:r w:rsidRPr="00560493">
        <w:rPr>
          <w:rFonts w:cstheme="minorHAnsi"/>
          <w:i/>
        </w:rPr>
        <w:t>Anything else?  _______________________</w:t>
      </w:r>
    </w:p>
    <w:p w14:paraId="64BBCC9A" w14:textId="6334E62A" w:rsidR="00454DC0" w:rsidRPr="00560493" w:rsidRDefault="00454DC0" w:rsidP="00454DC0">
      <w:pPr>
        <w:rPr>
          <w:rFonts w:cstheme="minorHAnsi"/>
          <w:b/>
          <w:bCs/>
          <w:iCs/>
        </w:rPr>
      </w:pPr>
      <w:r w:rsidRPr="00560493">
        <w:rPr>
          <w:rFonts w:cstheme="minorHAnsi"/>
          <w:b/>
          <w:bCs/>
          <w:iCs/>
        </w:rPr>
        <w:t>READINESS FOR IMPLEMENTATION: ACCESS TO KNOWLEDGE AND INFORMATION</w:t>
      </w:r>
      <w:r w:rsidR="00B8469B" w:rsidRPr="00560493">
        <w:rPr>
          <w:rFonts w:cstheme="minorHAnsi"/>
          <w:b/>
          <w:bCs/>
          <w:iCs/>
        </w:rPr>
        <w:t>*</w:t>
      </w:r>
      <w:r w:rsidRPr="00560493">
        <w:rPr>
          <w:rFonts w:cstheme="minorHAnsi"/>
          <w:b/>
          <w:bCs/>
          <w:iCs/>
        </w:rPr>
        <w:t xml:space="preserve"> </w:t>
      </w:r>
    </w:p>
    <w:p w14:paraId="29FE727D" w14:textId="1A6D44FE" w:rsidR="00454DC0" w:rsidRPr="00560493" w:rsidRDefault="5BE248B7" w:rsidP="00986117">
      <w:pPr>
        <w:pStyle w:val="ListParagraph"/>
        <w:numPr>
          <w:ilvl w:val="0"/>
          <w:numId w:val="1"/>
        </w:numPr>
      </w:pPr>
      <w:r w:rsidRPr="00560493">
        <w:t xml:space="preserve">Now I’m going to list some Veggie Van trainings and/or materials that you may have participated in or received. Please </w:t>
      </w:r>
      <w:r w:rsidR="009349FE">
        <w:t>provide</w:t>
      </w:r>
      <w:r w:rsidRPr="00560493">
        <w:t xml:space="preserve"> feedback on each of the resources you have had access to:</w:t>
      </w:r>
    </w:p>
    <w:p w14:paraId="217AF37D" w14:textId="77777777" w:rsidR="00454DC0" w:rsidRPr="00560493" w:rsidRDefault="00454DC0" w:rsidP="00454DC0">
      <w:pPr>
        <w:pStyle w:val="ListParagraph"/>
        <w:numPr>
          <w:ilvl w:val="1"/>
          <w:numId w:val="11"/>
        </w:numPr>
        <w:rPr>
          <w:rFonts w:cstheme="minorHAnsi"/>
        </w:rPr>
      </w:pPr>
      <w:r w:rsidRPr="00560493">
        <w:rPr>
          <w:rFonts w:cstheme="minorHAnsi"/>
        </w:rPr>
        <w:t>Research 101 [UB-hosted webinar]</w:t>
      </w:r>
    </w:p>
    <w:p w14:paraId="04DBC03B" w14:textId="77777777" w:rsidR="00454DC0" w:rsidRPr="00560493" w:rsidRDefault="00454DC0" w:rsidP="00454DC0">
      <w:pPr>
        <w:pStyle w:val="ListParagraph"/>
        <w:numPr>
          <w:ilvl w:val="1"/>
          <w:numId w:val="11"/>
        </w:numPr>
        <w:rPr>
          <w:rFonts w:cstheme="minorHAnsi"/>
        </w:rPr>
      </w:pPr>
      <w:r w:rsidRPr="00560493">
        <w:rPr>
          <w:rFonts w:cstheme="minorHAnsi"/>
        </w:rPr>
        <w:t>Veggie Van Toolkit Training [UB-hosted webinar]</w:t>
      </w:r>
    </w:p>
    <w:p w14:paraId="7D6A4549" w14:textId="77777777" w:rsidR="00454DC0" w:rsidRPr="00560493" w:rsidRDefault="00454DC0" w:rsidP="00454DC0">
      <w:pPr>
        <w:pStyle w:val="ListParagraph"/>
        <w:numPr>
          <w:ilvl w:val="1"/>
          <w:numId w:val="11"/>
        </w:numPr>
        <w:rPr>
          <w:rFonts w:cstheme="minorHAnsi"/>
        </w:rPr>
      </w:pPr>
      <w:r w:rsidRPr="00560493">
        <w:rPr>
          <w:rFonts w:cstheme="minorHAnsi"/>
        </w:rPr>
        <w:lastRenderedPageBreak/>
        <w:t>Data collection training [UB hosts prior to market launch]</w:t>
      </w:r>
    </w:p>
    <w:p w14:paraId="70F10803" w14:textId="643528AE" w:rsidR="00454DC0" w:rsidRPr="00560493" w:rsidRDefault="00454DC0" w:rsidP="00454DC0">
      <w:pPr>
        <w:pStyle w:val="ListParagraph"/>
        <w:numPr>
          <w:ilvl w:val="1"/>
          <w:numId w:val="11"/>
        </w:numPr>
        <w:rPr>
          <w:rFonts w:cstheme="minorHAnsi"/>
        </w:rPr>
      </w:pPr>
      <w:r w:rsidRPr="00560493">
        <w:rPr>
          <w:rFonts w:cstheme="minorHAnsi"/>
        </w:rPr>
        <w:t>Farmers Register webinars [Perigee/UB-hosted webinar]</w:t>
      </w:r>
    </w:p>
    <w:p w14:paraId="69CD5D17" w14:textId="77777777" w:rsidR="00454DC0" w:rsidRPr="00560493" w:rsidRDefault="00454DC0" w:rsidP="00454DC0">
      <w:pPr>
        <w:pStyle w:val="ListParagraph"/>
        <w:numPr>
          <w:ilvl w:val="1"/>
          <w:numId w:val="11"/>
        </w:numPr>
        <w:rPr>
          <w:rFonts w:cstheme="minorHAnsi"/>
        </w:rPr>
      </w:pPr>
      <w:r w:rsidRPr="00560493">
        <w:rPr>
          <w:rFonts w:cstheme="minorHAnsi"/>
        </w:rPr>
        <w:t>Mobile Market Summit 2019</w:t>
      </w:r>
    </w:p>
    <w:p w14:paraId="06791AE5" w14:textId="3A6B55B4" w:rsidR="00454DC0" w:rsidRPr="00BB5BE9" w:rsidRDefault="00454DC0" w:rsidP="00454DC0">
      <w:pPr>
        <w:pStyle w:val="ListParagraph"/>
        <w:numPr>
          <w:ilvl w:val="1"/>
          <w:numId w:val="11"/>
        </w:numPr>
        <w:rPr>
          <w:rFonts w:cstheme="minorHAnsi"/>
        </w:rPr>
      </w:pPr>
      <w:r w:rsidRPr="00BB5BE9">
        <w:rPr>
          <w:rFonts w:cstheme="minorHAnsi"/>
        </w:rPr>
        <w:t>Mobile Market Summit 2020 (as applicable)</w:t>
      </w:r>
    </w:p>
    <w:p w14:paraId="42C3A399" w14:textId="43BBCFD2" w:rsidR="003D4C70" w:rsidRPr="00BB5BE9" w:rsidRDefault="003D4C70" w:rsidP="003D4C70">
      <w:pPr>
        <w:pStyle w:val="ListParagraph"/>
        <w:numPr>
          <w:ilvl w:val="1"/>
          <w:numId w:val="11"/>
        </w:numPr>
        <w:rPr>
          <w:rFonts w:cstheme="minorHAnsi"/>
        </w:rPr>
      </w:pPr>
      <w:r w:rsidRPr="00BB5BE9">
        <w:rPr>
          <w:rFonts w:cstheme="minorHAnsi"/>
        </w:rPr>
        <w:t xml:space="preserve">COVID calls/open calls </w:t>
      </w:r>
    </w:p>
    <w:p w14:paraId="6F096701" w14:textId="77777777" w:rsidR="00454DC0" w:rsidRPr="00560493" w:rsidRDefault="00454DC0" w:rsidP="00454DC0">
      <w:pPr>
        <w:pStyle w:val="ListParagraph"/>
        <w:numPr>
          <w:ilvl w:val="1"/>
          <w:numId w:val="11"/>
        </w:numPr>
        <w:rPr>
          <w:rFonts w:eastAsia="Times New Roman" w:cstheme="minorHAnsi"/>
        </w:rPr>
      </w:pPr>
      <w:r w:rsidRPr="00BB5BE9">
        <w:rPr>
          <w:rFonts w:cstheme="minorHAnsi"/>
        </w:rPr>
        <w:t>In-service on Veggie Van Study</w:t>
      </w:r>
      <w:r w:rsidRPr="00560493">
        <w:rPr>
          <w:rFonts w:cstheme="minorHAnsi"/>
        </w:rPr>
        <w:t xml:space="preserve"> provided by your organization to your staff </w:t>
      </w:r>
      <w:bookmarkStart w:id="0" w:name="_Hlk35267101"/>
    </w:p>
    <w:p w14:paraId="56C18AD2" w14:textId="1282DD48" w:rsidR="00454DC0" w:rsidRDefault="5BE248B7" w:rsidP="5BE248B7">
      <w:pPr>
        <w:rPr>
          <w:rFonts w:eastAsia="Times New Roman"/>
          <w:b/>
          <w:bCs/>
          <w:u w:val="single"/>
        </w:rPr>
      </w:pPr>
      <w:r w:rsidRPr="00560493">
        <w:rPr>
          <w:rFonts w:eastAsia="Times New Roman"/>
          <w:b/>
          <w:bCs/>
          <w:u w:val="single"/>
        </w:rPr>
        <w:t>CHARACTERISTICS OF INDIVIDUALS</w:t>
      </w:r>
      <w:r w:rsidR="000726E9" w:rsidRPr="00560493">
        <w:rPr>
          <w:rFonts w:eastAsia="Times New Roman"/>
          <w:b/>
          <w:bCs/>
          <w:u w:val="single"/>
        </w:rPr>
        <w:t xml:space="preserve"> </w:t>
      </w:r>
    </w:p>
    <w:p w14:paraId="7993F5F7" w14:textId="77777777" w:rsidR="00387BE2" w:rsidRPr="00560493" w:rsidRDefault="00387BE2" w:rsidP="00387BE2">
      <w:pPr>
        <w:pStyle w:val="Heading2"/>
        <w:rPr>
          <w:rFonts w:asciiTheme="minorHAnsi" w:hAnsiTheme="minorHAnsi" w:cstheme="minorHAnsi"/>
          <w:color w:val="auto"/>
          <w:sz w:val="22"/>
          <w:szCs w:val="22"/>
        </w:rPr>
      </w:pPr>
      <w:r w:rsidRPr="00560493">
        <w:rPr>
          <w:rStyle w:val="SubtleReference"/>
          <w:rFonts w:asciiTheme="minorHAnsi" w:hAnsiTheme="minorHAnsi" w:cstheme="minorHAnsi"/>
          <w:b/>
          <w:bCs/>
          <w:iCs/>
          <w:color w:val="auto"/>
          <w:sz w:val="22"/>
          <w:szCs w:val="22"/>
        </w:rPr>
        <w:t>SELF-EFFICACY</w:t>
      </w:r>
    </w:p>
    <w:p w14:paraId="3C500E13" w14:textId="64B630F6" w:rsidR="00387BE2" w:rsidRPr="00AA7F34" w:rsidRDefault="00387BE2" w:rsidP="00986117">
      <w:pPr>
        <w:pStyle w:val="ListParagraph"/>
        <w:numPr>
          <w:ilvl w:val="0"/>
          <w:numId w:val="1"/>
        </w:numPr>
        <w:rPr>
          <w:rFonts w:cstheme="minorHAnsi"/>
        </w:rPr>
      </w:pPr>
      <w:r w:rsidRPr="00560493">
        <w:t xml:space="preserve">On a scale of 1 to 10, with 1 being not confident at all and 10 being very confident, please rate how confident you are that you will be able to successfully implement the Veggie Van model? </w:t>
      </w:r>
      <w:r w:rsidR="000D2F8A" w:rsidRPr="00560493">
        <w:t xml:space="preserve">(Probe: </w:t>
      </w:r>
      <w:r w:rsidR="008067C2">
        <w:t>What made you choose this number?</w:t>
      </w:r>
      <w:r w:rsidR="000D2F8A" w:rsidRPr="00560493">
        <w:t>)</w:t>
      </w:r>
    </w:p>
    <w:p w14:paraId="6638C6CB" w14:textId="262C4ADB" w:rsidR="00387BE2" w:rsidRPr="00560493" w:rsidRDefault="00387BE2" w:rsidP="00986117">
      <w:pPr>
        <w:pStyle w:val="ListParagraph"/>
        <w:numPr>
          <w:ilvl w:val="0"/>
          <w:numId w:val="1"/>
        </w:numPr>
      </w:pPr>
      <w:r w:rsidRPr="00560493">
        <w:t xml:space="preserve">On a scale of 1 to 10, with 1 being not confident at all and 10 being very confident, how confident do you think your colleagues in your organization feel about implementing the Veggie Van model? </w:t>
      </w:r>
      <w:r w:rsidR="000D2F8A" w:rsidRPr="00560493">
        <w:t xml:space="preserve">(Probe: </w:t>
      </w:r>
      <w:r w:rsidR="008067C2">
        <w:t>What made you choose this number?</w:t>
      </w:r>
      <w:r w:rsidR="000D2F8A" w:rsidRPr="00560493">
        <w:t>)</w:t>
      </w:r>
    </w:p>
    <w:p w14:paraId="332D7BC6" w14:textId="76B9F283" w:rsidR="00454DC0" w:rsidRPr="00560493" w:rsidRDefault="00454DC0" w:rsidP="00454DC0">
      <w:pPr>
        <w:rPr>
          <w:rFonts w:eastAsia="Times New Roman" w:cstheme="minorHAnsi"/>
          <w:b/>
          <w:bCs/>
        </w:rPr>
      </w:pPr>
      <w:r w:rsidRPr="00560493">
        <w:rPr>
          <w:rFonts w:eastAsia="Times New Roman" w:cstheme="minorHAnsi"/>
          <w:b/>
          <w:bCs/>
        </w:rPr>
        <w:t>OTHER PERSONAL ATTRIBUTES</w:t>
      </w:r>
      <w:r w:rsidR="00B8469B" w:rsidRPr="00560493">
        <w:rPr>
          <w:rFonts w:eastAsia="Times New Roman" w:cstheme="minorHAnsi"/>
          <w:b/>
          <w:bCs/>
        </w:rPr>
        <w:t>*</w:t>
      </w:r>
      <w:r w:rsidR="00E34779" w:rsidRPr="00560493">
        <w:rPr>
          <w:rFonts w:eastAsia="Times New Roman"/>
          <w:b/>
          <w:bCs/>
          <w:i/>
          <w:iCs/>
        </w:rPr>
        <w:t>[</w:t>
      </w:r>
      <w:r w:rsidR="00820923">
        <w:rPr>
          <w:rFonts w:eastAsia="Times New Roman"/>
          <w:b/>
          <w:bCs/>
          <w:i/>
          <w:iCs/>
        </w:rPr>
        <w:t>If completed interview at baseline, skip to “Process section”</w:t>
      </w:r>
      <w:r w:rsidR="00E34779" w:rsidRPr="00560493">
        <w:rPr>
          <w:rFonts w:eastAsia="Times New Roman"/>
          <w:b/>
          <w:bCs/>
          <w:i/>
          <w:iCs/>
        </w:rPr>
        <w:t>]</w:t>
      </w:r>
    </w:p>
    <w:bookmarkEnd w:id="0"/>
    <w:p w14:paraId="29B18609" w14:textId="3CCBA574" w:rsidR="00454DC0" w:rsidRPr="00560493" w:rsidRDefault="00454DC0" w:rsidP="00454DC0">
      <w:pPr>
        <w:spacing w:after="0"/>
        <w:rPr>
          <w:rFonts w:cstheme="minorHAnsi"/>
        </w:rPr>
      </w:pPr>
      <w:r w:rsidRPr="00560493">
        <w:rPr>
          <w:rFonts w:cstheme="minorHAnsi"/>
        </w:rPr>
        <w:t xml:space="preserve">The next set of questions </w:t>
      </w:r>
      <w:r w:rsidR="000163B2" w:rsidRPr="00560493">
        <w:rPr>
          <w:rFonts w:cstheme="minorHAnsi"/>
        </w:rPr>
        <w:t>is</w:t>
      </w:r>
      <w:r w:rsidRPr="00560493">
        <w:rPr>
          <w:rFonts w:cstheme="minorHAnsi"/>
        </w:rPr>
        <w:t xml:space="preserve"> focused on you so we can gain a better understanding of what type of teams are best for running mobile markets.</w:t>
      </w:r>
    </w:p>
    <w:p w14:paraId="1A6FC46A" w14:textId="77777777" w:rsidR="00454DC0" w:rsidRPr="00560493" w:rsidRDefault="00454DC0" w:rsidP="00986117">
      <w:pPr>
        <w:pStyle w:val="ListParagraph"/>
        <w:numPr>
          <w:ilvl w:val="0"/>
          <w:numId w:val="1"/>
        </w:numPr>
        <w:spacing w:after="0"/>
        <w:rPr>
          <w:rFonts w:cstheme="minorHAnsi"/>
        </w:rPr>
      </w:pPr>
      <w:r w:rsidRPr="00560493">
        <w:rPr>
          <w:rFonts w:cstheme="minorHAnsi"/>
        </w:rPr>
        <w:t xml:space="preserve">How many years have you been working at </w:t>
      </w:r>
      <w:r w:rsidRPr="00560493">
        <w:rPr>
          <w:rFonts w:cstheme="minorHAnsi"/>
          <w:i/>
        </w:rPr>
        <w:t>[organization]</w:t>
      </w:r>
      <w:r w:rsidRPr="00560493">
        <w:rPr>
          <w:rFonts w:cstheme="minorHAnsi"/>
        </w:rPr>
        <w:t>?</w:t>
      </w:r>
    </w:p>
    <w:p w14:paraId="35698BBC" w14:textId="77777777" w:rsidR="00454DC0" w:rsidRPr="00560493" w:rsidRDefault="00454DC0" w:rsidP="00986117">
      <w:pPr>
        <w:pStyle w:val="ListParagraph"/>
        <w:numPr>
          <w:ilvl w:val="0"/>
          <w:numId w:val="1"/>
        </w:numPr>
        <w:spacing w:after="0"/>
        <w:rPr>
          <w:rFonts w:cstheme="minorHAnsi"/>
        </w:rPr>
      </w:pPr>
      <w:r w:rsidRPr="00560493">
        <w:rPr>
          <w:rFonts w:cstheme="minorHAnsi"/>
        </w:rPr>
        <w:t>What is your current position?</w:t>
      </w:r>
    </w:p>
    <w:p w14:paraId="2D22837D" w14:textId="77777777" w:rsidR="00454DC0" w:rsidRPr="00560493" w:rsidRDefault="00454DC0" w:rsidP="007F48BD">
      <w:pPr>
        <w:pStyle w:val="ListParagraph"/>
        <w:numPr>
          <w:ilvl w:val="0"/>
          <w:numId w:val="91"/>
        </w:numPr>
        <w:spacing w:after="0"/>
        <w:rPr>
          <w:rFonts w:cstheme="minorHAnsi"/>
        </w:rPr>
      </w:pPr>
      <w:r w:rsidRPr="00560493">
        <w:rPr>
          <w:rFonts w:cstheme="minorHAnsi"/>
        </w:rPr>
        <w:t>Administration</w:t>
      </w:r>
    </w:p>
    <w:p w14:paraId="201B243C" w14:textId="77777777" w:rsidR="00454DC0" w:rsidRPr="00560493" w:rsidRDefault="00454DC0" w:rsidP="007F48BD">
      <w:pPr>
        <w:pStyle w:val="ListParagraph"/>
        <w:numPr>
          <w:ilvl w:val="0"/>
          <w:numId w:val="91"/>
        </w:numPr>
        <w:spacing w:after="0"/>
        <w:rPr>
          <w:rFonts w:cstheme="minorHAnsi"/>
        </w:rPr>
      </w:pPr>
      <w:r w:rsidRPr="00560493">
        <w:rPr>
          <w:rFonts w:cstheme="minorHAnsi"/>
        </w:rPr>
        <w:t>Market manager</w:t>
      </w:r>
    </w:p>
    <w:p w14:paraId="4C49D2C2" w14:textId="77777777" w:rsidR="00454DC0" w:rsidRPr="00560493" w:rsidRDefault="00454DC0" w:rsidP="007F48BD">
      <w:pPr>
        <w:pStyle w:val="ListParagraph"/>
        <w:numPr>
          <w:ilvl w:val="0"/>
          <w:numId w:val="91"/>
        </w:numPr>
        <w:spacing w:after="0"/>
        <w:rPr>
          <w:rFonts w:cstheme="minorHAnsi"/>
        </w:rPr>
      </w:pPr>
      <w:r w:rsidRPr="00560493">
        <w:rPr>
          <w:rFonts w:cstheme="minorHAnsi"/>
        </w:rPr>
        <w:t>Market staff</w:t>
      </w:r>
    </w:p>
    <w:p w14:paraId="472748D3" w14:textId="77777777" w:rsidR="00454DC0" w:rsidRPr="00560493" w:rsidRDefault="00454DC0" w:rsidP="007F48BD">
      <w:pPr>
        <w:pStyle w:val="ListParagraph"/>
        <w:numPr>
          <w:ilvl w:val="0"/>
          <w:numId w:val="91"/>
        </w:numPr>
        <w:spacing w:after="0"/>
        <w:rPr>
          <w:rFonts w:cstheme="minorHAnsi"/>
        </w:rPr>
      </w:pPr>
      <w:r w:rsidRPr="00560493">
        <w:rPr>
          <w:rFonts w:cstheme="minorHAnsi"/>
        </w:rPr>
        <w:t>Evaluation team</w:t>
      </w:r>
    </w:p>
    <w:p w14:paraId="49219327" w14:textId="77777777" w:rsidR="00454DC0" w:rsidRPr="00560493" w:rsidRDefault="00454DC0" w:rsidP="007F48BD">
      <w:pPr>
        <w:pStyle w:val="ListParagraph"/>
        <w:numPr>
          <w:ilvl w:val="0"/>
          <w:numId w:val="91"/>
        </w:numPr>
        <w:spacing w:after="0"/>
        <w:rPr>
          <w:rFonts w:cstheme="minorHAnsi"/>
        </w:rPr>
      </w:pPr>
      <w:r w:rsidRPr="00560493">
        <w:rPr>
          <w:rFonts w:cstheme="minorHAnsi"/>
        </w:rPr>
        <w:t>Other: ____________________</w:t>
      </w:r>
    </w:p>
    <w:p w14:paraId="1BC4F545" w14:textId="77777777" w:rsidR="00454DC0" w:rsidRPr="00560493" w:rsidRDefault="00454DC0" w:rsidP="00986117">
      <w:pPr>
        <w:pStyle w:val="ListParagraph"/>
        <w:numPr>
          <w:ilvl w:val="0"/>
          <w:numId w:val="1"/>
        </w:numPr>
        <w:spacing w:after="0"/>
        <w:rPr>
          <w:rFonts w:cstheme="minorHAnsi"/>
        </w:rPr>
      </w:pPr>
      <w:r w:rsidRPr="00560493">
        <w:rPr>
          <w:rFonts w:cstheme="minorHAnsi"/>
        </w:rPr>
        <w:t xml:space="preserve">What is the highest level of education you have completed? </w:t>
      </w:r>
    </w:p>
    <w:p w14:paraId="6E0209F7" w14:textId="77777777" w:rsidR="00454DC0" w:rsidRPr="00560493" w:rsidRDefault="00454DC0" w:rsidP="007F48BD">
      <w:pPr>
        <w:pStyle w:val="ListParagraph"/>
        <w:numPr>
          <w:ilvl w:val="0"/>
          <w:numId w:val="92"/>
        </w:numPr>
        <w:spacing w:after="0"/>
        <w:rPr>
          <w:rFonts w:cstheme="minorHAnsi"/>
        </w:rPr>
      </w:pPr>
      <w:r w:rsidRPr="00560493">
        <w:rPr>
          <w:rFonts w:cstheme="minorHAnsi"/>
        </w:rPr>
        <w:t>Eighth grade or less</w:t>
      </w:r>
    </w:p>
    <w:p w14:paraId="5F4547E2" w14:textId="77777777" w:rsidR="00454DC0" w:rsidRPr="00560493" w:rsidRDefault="00454DC0" w:rsidP="007F48BD">
      <w:pPr>
        <w:pStyle w:val="ListParagraph"/>
        <w:numPr>
          <w:ilvl w:val="0"/>
          <w:numId w:val="92"/>
        </w:numPr>
        <w:spacing w:after="0"/>
        <w:rPr>
          <w:rFonts w:cstheme="minorHAnsi"/>
        </w:rPr>
      </w:pPr>
      <w:r w:rsidRPr="00560493">
        <w:rPr>
          <w:rFonts w:cstheme="minorHAnsi"/>
        </w:rPr>
        <w:t>Some high school</w:t>
      </w:r>
    </w:p>
    <w:p w14:paraId="7FE38C61" w14:textId="77777777" w:rsidR="00454DC0" w:rsidRPr="00560493" w:rsidRDefault="00454DC0" w:rsidP="007F48BD">
      <w:pPr>
        <w:pStyle w:val="ListParagraph"/>
        <w:numPr>
          <w:ilvl w:val="0"/>
          <w:numId w:val="92"/>
        </w:numPr>
        <w:spacing w:after="0"/>
        <w:rPr>
          <w:rFonts w:cstheme="minorHAnsi"/>
        </w:rPr>
      </w:pPr>
      <w:r w:rsidRPr="00560493">
        <w:rPr>
          <w:rFonts w:cstheme="minorHAnsi"/>
        </w:rPr>
        <w:t>High school graduate or GED</w:t>
      </w:r>
    </w:p>
    <w:p w14:paraId="578D58ED" w14:textId="77777777" w:rsidR="00454DC0" w:rsidRPr="00560493" w:rsidRDefault="00454DC0" w:rsidP="007F48BD">
      <w:pPr>
        <w:pStyle w:val="ListParagraph"/>
        <w:numPr>
          <w:ilvl w:val="0"/>
          <w:numId w:val="92"/>
        </w:numPr>
        <w:spacing w:after="0"/>
        <w:rPr>
          <w:rFonts w:cstheme="minorHAnsi"/>
        </w:rPr>
      </w:pPr>
      <w:r w:rsidRPr="00560493">
        <w:rPr>
          <w:rFonts w:cstheme="minorHAnsi"/>
        </w:rPr>
        <w:t>Trade or beauty school graduate</w:t>
      </w:r>
    </w:p>
    <w:p w14:paraId="64996751" w14:textId="77777777" w:rsidR="00454DC0" w:rsidRPr="00560493" w:rsidRDefault="00454DC0" w:rsidP="007F48BD">
      <w:pPr>
        <w:pStyle w:val="ListParagraph"/>
        <w:numPr>
          <w:ilvl w:val="0"/>
          <w:numId w:val="92"/>
        </w:numPr>
        <w:spacing w:after="0"/>
        <w:rPr>
          <w:rFonts w:cstheme="minorHAnsi"/>
        </w:rPr>
      </w:pPr>
      <w:r w:rsidRPr="00560493">
        <w:rPr>
          <w:rFonts w:cstheme="minorHAnsi"/>
        </w:rPr>
        <w:t>Some college</w:t>
      </w:r>
    </w:p>
    <w:p w14:paraId="6C1D8BDA" w14:textId="77777777" w:rsidR="00454DC0" w:rsidRPr="00560493" w:rsidRDefault="00454DC0" w:rsidP="007F48BD">
      <w:pPr>
        <w:pStyle w:val="ListParagraph"/>
        <w:numPr>
          <w:ilvl w:val="0"/>
          <w:numId w:val="92"/>
        </w:numPr>
        <w:spacing w:after="0"/>
        <w:rPr>
          <w:rFonts w:cstheme="minorHAnsi"/>
        </w:rPr>
      </w:pPr>
      <w:r w:rsidRPr="00560493">
        <w:rPr>
          <w:rFonts w:cstheme="minorHAnsi"/>
        </w:rPr>
        <w:t>College graduate</w:t>
      </w:r>
    </w:p>
    <w:p w14:paraId="448B2CF2" w14:textId="77777777" w:rsidR="00454DC0" w:rsidRPr="00560493" w:rsidRDefault="00454DC0" w:rsidP="007F48BD">
      <w:pPr>
        <w:pStyle w:val="ListParagraph"/>
        <w:numPr>
          <w:ilvl w:val="0"/>
          <w:numId w:val="92"/>
        </w:numPr>
        <w:spacing w:after="0"/>
        <w:rPr>
          <w:rFonts w:cstheme="minorHAnsi"/>
        </w:rPr>
      </w:pPr>
      <w:r w:rsidRPr="00560493">
        <w:rPr>
          <w:rFonts w:cstheme="minorHAnsi"/>
        </w:rPr>
        <w:t>More than undergraduate (some post graduate, post graduate, or professional degree)</w:t>
      </w:r>
    </w:p>
    <w:p w14:paraId="1034F64C" w14:textId="69E269A7" w:rsidR="0053642A" w:rsidRPr="00560493" w:rsidRDefault="0053642A" w:rsidP="00986117">
      <w:pPr>
        <w:pStyle w:val="ListParagraph"/>
        <w:numPr>
          <w:ilvl w:val="0"/>
          <w:numId w:val="1"/>
        </w:numPr>
        <w:spacing w:after="0"/>
        <w:rPr>
          <w:rFonts w:cstheme="minorHAnsi"/>
        </w:rPr>
      </w:pPr>
      <w:r w:rsidRPr="00560493">
        <w:rPr>
          <w:rFonts w:cstheme="minorHAnsi"/>
        </w:rPr>
        <w:t>What is your educational/professional background?</w:t>
      </w:r>
    </w:p>
    <w:p w14:paraId="2ADD151D" w14:textId="6FCC6B15" w:rsidR="00454DC0" w:rsidRPr="00560493" w:rsidRDefault="217A9144" w:rsidP="00986117">
      <w:pPr>
        <w:pStyle w:val="ListParagraph"/>
        <w:numPr>
          <w:ilvl w:val="0"/>
          <w:numId w:val="1"/>
        </w:numPr>
        <w:spacing w:after="0"/>
      </w:pPr>
      <w:r w:rsidRPr="00560493">
        <w:t>Before working with the mobile market, did you have any training or education related to your program?</w:t>
      </w:r>
    </w:p>
    <w:p w14:paraId="7E7FD060" w14:textId="77777777" w:rsidR="00454DC0" w:rsidRPr="00560493" w:rsidRDefault="00454DC0" w:rsidP="007F48BD">
      <w:pPr>
        <w:pStyle w:val="ListParagraph"/>
        <w:numPr>
          <w:ilvl w:val="0"/>
          <w:numId w:val="93"/>
        </w:numPr>
        <w:spacing w:after="0"/>
        <w:rPr>
          <w:rFonts w:cstheme="minorHAnsi"/>
        </w:rPr>
      </w:pPr>
      <w:r w:rsidRPr="00560493">
        <w:rPr>
          <w:rFonts w:cstheme="minorHAnsi"/>
          <w:i/>
        </w:rPr>
        <w:t>Interviewer to probe on the following after respondent has answered unprompted:</w:t>
      </w:r>
    </w:p>
    <w:p w14:paraId="0869E0B9" w14:textId="77777777" w:rsidR="00454DC0" w:rsidRPr="00560493" w:rsidRDefault="00454DC0" w:rsidP="007F48BD">
      <w:pPr>
        <w:pStyle w:val="ListParagraph"/>
        <w:numPr>
          <w:ilvl w:val="0"/>
          <w:numId w:val="93"/>
        </w:numPr>
        <w:spacing w:after="0"/>
        <w:rPr>
          <w:rFonts w:cstheme="minorHAnsi"/>
          <w:i/>
        </w:rPr>
      </w:pPr>
      <w:r w:rsidRPr="00560493">
        <w:rPr>
          <w:rFonts w:cstheme="minorHAnsi"/>
          <w:i/>
        </w:rPr>
        <w:t>Public Health</w:t>
      </w:r>
    </w:p>
    <w:p w14:paraId="60DED7C5" w14:textId="77777777" w:rsidR="00454DC0" w:rsidRPr="00560493" w:rsidRDefault="00454DC0" w:rsidP="007F48BD">
      <w:pPr>
        <w:pStyle w:val="ListParagraph"/>
        <w:numPr>
          <w:ilvl w:val="0"/>
          <w:numId w:val="93"/>
        </w:numPr>
        <w:spacing w:after="0"/>
        <w:rPr>
          <w:rFonts w:cstheme="minorHAnsi"/>
          <w:i/>
        </w:rPr>
      </w:pPr>
      <w:r w:rsidRPr="00560493">
        <w:rPr>
          <w:rFonts w:cstheme="minorHAnsi"/>
          <w:i/>
        </w:rPr>
        <w:t>Nutrition</w:t>
      </w:r>
    </w:p>
    <w:p w14:paraId="6008941B" w14:textId="77777777" w:rsidR="00454DC0" w:rsidRPr="00560493" w:rsidRDefault="00454DC0" w:rsidP="007F48BD">
      <w:pPr>
        <w:pStyle w:val="ListParagraph"/>
        <w:numPr>
          <w:ilvl w:val="0"/>
          <w:numId w:val="93"/>
        </w:numPr>
        <w:spacing w:after="0"/>
        <w:rPr>
          <w:rFonts w:cstheme="minorHAnsi"/>
          <w:i/>
        </w:rPr>
      </w:pPr>
      <w:r w:rsidRPr="00560493">
        <w:rPr>
          <w:rFonts w:cstheme="minorHAnsi"/>
          <w:i/>
        </w:rPr>
        <w:t>Business management</w:t>
      </w:r>
    </w:p>
    <w:p w14:paraId="4426AD18" w14:textId="77777777" w:rsidR="00454DC0" w:rsidRPr="00560493" w:rsidRDefault="00454DC0" w:rsidP="007F48BD">
      <w:pPr>
        <w:pStyle w:val="ListParagraph"/>
        <w:numPr>
          <w:ilvl w:val="0"/>
          <w:numId w:val="93"/>
        </w:numPr>
        <w:spacing w:after="0"/>
        <w:rPr>
          <w:rFonts w:cstheme="minorHAnsi"/>
          <w:i/>
        </w:rPr>
      </w:pPr>
      <w:r w:rsidRPr="00560493">
        <w:rPr>
          <w:rFonts w:cstheme="minorHAnsi"/>
          <w:i/>
        </w:rPr>
        <w:t xml:space="preserve">Cooking </w:t>
      </w:r>
    </w:p>
    <w:p w14:paraId="1ACB5108" w14:textId="77777777" w:rsidR="00454DC0" w:rsidRPr="00560493" w:rsidRDefault="00454DC0" w:rsidP="007F48BD">
      <w:pPr>
        <w:pStyle w:val="ListParagraph"/>
        <w:numPr>
          <w:ilvl w:val="0"/>
          <w:numId w:val="93"/>
        </w:numPr>
        <w:spacing w:after="0"/>
        <w:rPr>
          <w:rFonts w:cstheme="minorHAnsi"/>
          <w:i/>
        </w:rPr>
      </w:pPr>
      <w:r w:rsidRPr="00560493">
        <w:rPr>
          <w:rFonts w:cstheme="minorHAnsi"/>
          <w:i/>
        </w:rPr>
        <w:lastRenderedPageBreak/>
        <w:t>Agriculture</w:t>
      </w:r>
    </w:p>
    <w:p w14:paraId="04F0552F" w14:textId="77777777" w:rsidR="00454DC0" w:rsidRPr="00560493" w:rsidRDefault="00454DC0" w:rsidP="007F48BD">
      <w:pPr>
        <w:pStyle w:val="ListParagraph"/>
        <w:numPr>
          <w:ilvl w:val="0"/>
          <w:numId w:val="93"/>
        </w:numPr>
        <w:spacing w:after="0"/>
        <w:rPr>
          <w:rFonts w:cstheme="minorHAnsi"/>
          <w:i/>
        </w:rPr>
      </w:pPr>
      <w:r w:rsidRPr="00560493">
        <w:rPr>
          <w:rFonts w:cstheme="minorHAnsi"/>
          <w:i/>
        </w:rPr>
        <w:t>Marketing or Communications</w:t>
      </w:r>
    </w:p>
    <w:p w14:paraId="1300A52C" w14:textId="77777777" w:rsidR="00454DC0" w:rsidRPr="00560493" w:rsidRDefault="00454DC0" w:rsidP="007F48BD">
      <w:pPr>
        <w:pStyle w:val="ListParagraph"/>
        <w:numPr>
          <w:ilvl w:val="0"/>
          <w:numId w:val="93"/>
        </w:numPr>
        <w:spacing w:after="0"/>
        <w:rPr>
          <w:rFonts w:cstheme="minorHAnsi"/>
          <w:i/>
        </w:rPr>
      </w:pPr>
      <w:r w:rsidRPr="00560493">
        <w:rPr>
          <w:rFonts w:cstheme="minorHAnsi"/>
          <w:i/>
        </w:rPr>
        <w:t>Community Engagement</w:t>
      </w:r>
    </w:p>
    <w:p w14:paraId="50F0F161" w14:textId="4BCCC97F" w:rsidR="00454DC0" w:rsidRPr="00560493" w:rsidRDefault="217A9144" w:rsidP="00986117">
      <w:pPr>
        <w:pStyle w:val="ListParagraph"/>
        <w:numPr>
          <w:ilvl w:val="0"/>
          <w:numId w:val="1"/>
        </w:numPr>
        <w:spacing w:after="0"/>
      </w:pPr>
      <w:r w:rsidRPr="00560493">
        <w:t xml:space="preserve">How do you see yourself in relation to the communities served by your mobile market? </w:t>
      </w:r>
      <w:r w:rsidRPr="00560493">
        <w:rPr>
          <w:i/>
          <w:iCs/>
        </w:rPr>
        <w:t>[Note to interviewer: do not read answers, but may confirm which they fall into]</w:t>
      </w:r>
    </w:p>
    <w:p w14:paraId="46690090" w14:textId="77777777" w:rsidR="00454DC0" w:rsidRPr="00560493" w:rsidRDefault="00454DC0" w:rsidP="007F48BD">
      <w:pPr>
        <w:pStyle w:val="ListParagraph"/>
        <w:numPr>
          <w:ilvl w:val="0"/>
          <w:numId w:val="93"/>
        </w:numPr>
        <w:spacing w:after="0"/>
        <w:rPr>
          <w:rFonts w:cstheme="minorHAnsi"/>
          <w:i/>
        </w:rPr>
      </w:pPr>
      <w:r w:rsidRPr="00560493">
        <w:rPr>
          <w:rFonts w:cstheme="minorHAnsi"/>
          <w:i/>
        </w:rPr>
        <w:t>I consider myself a member of the target communities (select one or more of the below answers)</w:t>
      </w:r>
    </w:p>
    <w:p w14:paraId="4547647C" w14:textId="77777777" w:rsidR="00454DC0" w:rsidRPr="00560493" w:rsidRDefault="00454DC0" w:rsidP="00AA7F34">
      <w:pPr>
        <w:pStyle w:val="ListParagraph"/>
        <w:numPr>
          <w:ilvl w:val="2"/>
          <w:numId w:val="45"/>
        </w:numPr>
        <w:spacing w:after="0"/>
        <w:rPr>
          <w:rFonts w:cstheme="minorHAnsi"/>
          <w:i/>
        </w:rPr>
      </w:pPr>
      <w:r w:rsidRPr="00560493">
        <w:rPr>
          <w:rFonts w:cstheme="minorHAnsi"/>
          <w:i/>
        </w:rPr>
        <w:t>Lives in the same neighborhood</w:t>
      </w:r>
    </w:p>
    <w:p w14:paraId="5EE6D085" w14:textId="77777777" w:rsidR="00454DC0" w:rsidRPr="00560493" w:rsidRDefault="00454DC0" w:rsidP="00AA7F34">
      <w:pPr>
        <w:pStyle w:val="ListParagraph"/>
        <w:numPr>
          <w:ilvl w:val="2"/>
          <w:numId w:val="45"/>
        </w:numPr>
        <w:spacing w:after="0"/>
        <w:rPr>
          <w:rFonts w:cstheme="minorHAnsi"/>
          <w:i/>
        </w:rPr>
      </w:pPr>
      <w:r w:rsidRPr="00560493">
        <w:rPr>
          <w:rFonts w:cstheme="minorHAnsi"/>
          <w:i/>
        </w:rPr>
        <w:t>Similar economic background</w:t>
      </w:r>
    </w:p>
    <w:p w14:paraId="57DA7899" w14:textId="77777777" w:rsidR="00454DC0" w:rsidRPr="00560493" w:rsidRDefault="00454DC0" w:rsidP="00AA7F34">
      <w:pPr>
        <w:pStyle w:val="ListParagraph"/>
        <w:numPr>
          <w:ilvl w:val="2"/>
          <w:numId w:val="45"/>
        </w:numPr>
        <w:spacing w:after="0"/>
        <w:rPr>
          <w:rFonts w:cstheme="minorHAnsi"/>
          <w:i/>
        </w:rPr>
      </w:pPr>
      <w:r w:rsidRPr="00560493">
        <w:rPr>
          <w:rFonts w:cstheme="minorHAnsi"/>
          <w:i/>
        </w:rPr>
        <w:t>Same race or ethnicity</w:t>
      </w:r>
    </w:p>
    <w:p w14:paraId="73517034" w14:textId="77777777" w:rsidR="00454DC0" w:rsidRPr="00560493" w:rsidRDefault="00454DC0" w:rsidP="007F48BD">
      <w:pPr>
        <w:pStyle w:val="ListParagraph"/>
        <w:numPr>
          <w:ilvl w:val="0"/>
          <w:numId w:val="93"/>
        </w:numPr>
        <w:spacing w:after="0"/>
        <w:rPr>
          <w:rFonts w:cstheme="minorHAnsi"/>
          <w:i/>
        </w:rPr>
      </w:pPr>
      <w:r w:rsidRPr="00560493">
        <w:rPr>
          <w:rFonts w:cstheme="minorHAnsi"/>
          <w:i/>
        </w:rPr>
        <w:t>I am not a member of the target communities, but I have been working with them for a long time and am trusted by community members</w:t>
      </w:r>
    </w:p>
    <w:p w14:paraId="164A66F1" w14:textId="77777777" w:rsidR="00454DC0" w:rsidRPr="00560493" w:rsidRDefault="00454DC0" w:rsidP="007F48BD">
      <w:pPr>
        <w:pStyle w:val="ListParagraph"/>
        <w:numPr>
          <w:ilvl w:val="0"/>
          <w:numId w:val="93"/>
        </w:numPr>
        <w:spacing w:after="0"/>
        <w:rPr>
          <w:rFonts w:cstheme="minorHAnsi"/>
          <w:i/>
        </w:rPr>
      </w:pPr>
      <w:r w:rsidRPr="00560493">
        <w:rPr>
          <w:rFonts w:cstheme="minorHAnsi"/>
          <w:i/>
        </w:rPr>
        <w:t xml:space="preserve">I do not consider myself a member of the target community </w:t>
      </w:r>
    </w:p>
    <w:p w14:paraId="3F5BDC54" w14:textId="26A90518" w:rsidR="00454DC0" w:rsidRPr="00560493" w:rsidRDefault="00454DC0" w:rsidP="00454DC0">
      <w:pPr>
        <w:pStyle w:val="Heading2"/>
        <w:rPr>
          <w:rStyle w:val="SubtleReference"/>
          <w:rFonts w:asciiTheme="minorHAnsi" w:hAnsiTheme="minorHAnsi" w:cstheme="minorHAnsi"/>
          <w:b/>
          <w:bCs/>
          <w:iCs/>
          <w:color w:val="auto"/>
          <w:sz w:val="22"/>
          <w:szCs w:val="22"/>
        </w:rPr>
      </w:pPr>
    </w:p>
    <w:p w14:paraId="1CEB72E3" w14:textId="0E9FC7BC" w:rsidR="00454DC0" w:rsidRPr="00560493" w:rsidRDefault="00454DC0" w:rsidP="00454DC0">
      <w:pPr>
        <w:rPr>
          <w:rFonts w:cstheme="minorHAnsi"/>
        </w:rPr>
      </w:pPr>
      <w:r w:rsidRPr="00560493">
        <w:rPr>
          <w:rFonts w:cstheme="minorHAnsi"/>
          <w:b/>
          <w:bCs/>
        </w:rPr>
        <w:t>GRIT SCALE</w:t>
      </w:r>
      <w:r w:rsidR="00E34779">
        <w:rPr>
          <w:rFonts w:cstheme="minorHAnsi"/>
          <w:b/>
          <w:bCs/>
        </w:rPr>
        <w:t xml:space="preserve"> </w:t>
      </w:r>
      <w:r w:rsidR="00E34779" w:rsidRPr="00560493">
        <w:rPr>
          <w:rFonts w:eastAsia="Times New Roman"/>
          <w:b/>
          <w:bCs/>
          <w:i/>
          <w:iCs/>
        </w:rPr>
        <w:t>[Skip this section if interviewee completed a baseline interview; only complete for new staff since baseline]</w:t>
      </w:r>
    </w:p>
    <w:p w14:paraId="0FA34276" w14:textId="77777777" w:rsidR="00454DC0" w:rsidRPr="00560493" w:rsidRDefault="217A9144" w:rsidP="00986117">
      <w:pPr>
        <w:pStyle w:val="ListParagraph"/>
        <w:numPr>
          <w:ilvl w:val="0"/>
          <w:numId w:val="1"/>
        </w:numPr>
      </w:pPr>
      <w:r w:rsidRPr="00560493">
        <w:t>Now I’m going to ask you to tell me a bit about your personality. Please feel free to tell me to skip any questions you don’t feel comfortable answering. For the following personality traits, please tell me if you feel the statement is: very much like me, mostly like me, somewhat like me, not much like me, or not like me at all.</w:t>
      </w:r>
    </w:p>
    <w:p w14:paraId="0827A4A6" w14:textId="77777777" w:rsidR="00454DC0" w:rsidRPr="00560493" w:rsidRDefault="00454DC0" w:rsidP="007F48BD">
      <w:pPr>
        <w:pStyle w:val="ListParagraph"/>
        <w:numPr>
          <w:ilvl w:val="0"/>
          <w:numId w:val="94"/>
        </w:numPr>
        <w:rPr>
          <w:rFonts w:cstheme="minorHAnsi"/>
        </w:rPr>
      </w:pPr>
      <w:r w:rsidRPr="00560493">
        <w:rPr>
          <w:rFonts w:cstheme="minorHAnsi"/>
        </w:rPr>
        <w:t>New ideas and projects sometimes distract me from previous ones</w:t>
      </w:r>
    </w:p>
    <w:p w14:paraId="73E4254E" w14:textId="77777777" w:rsidR="00454DC0" w:rsidRPr="00560493" w:rsidRDefault="00454DC0" w:rsidP="00454DC0">
      <w:pPr>
        <w:pStyle w:val="ListParagraph"/>
        <w:numPr>
          <w:ilvl w:val="2"/>
          <w:numId w:val="26"/>
        </w:numPr>
        <w:rPr>
          <w:rFonts w:cstheme="minorHAnsi"/>
          <w:i/>
        </w:rPr>
      </w:pPr>
      <w:r w:rsidRPr="00560493">
        <w:rPr>
          <w:rFonts w:cstheme="minorHAnsi"/>
          <w:i/>
        </w:rPr>
        <w:t>Very much like me</w:t>
      </w:r>
    </w:p>
    <w:p w14:paraId="12781999" w14:textId="77777777" w:rsidR="00454DC0" w:rsidRPr="00560493" w:rsidRDefault="00454DC0" w:rsidP="00454DC0">
      <w:pPr>
        <w:pStyle w:val="ListParagraph"/>
        <w:numPr>
          <w:ilvl w:val="2"/>
          <w:numId w:val="26"/>
        </w:numPr>
        <w:rPr>
          <w:rFonts w:cstheme="minorHAnsi"/>
          <w:i/>
        </w:rPr>
      </w:pPr>
      <w:r w:rsidRPr="00560493">
        <w:rPr>
          <w:rFonts w:cstheme="minorHAnsi"/>
          <w:i/>
        </w:rPr>
        <w:t>Mostly like me</w:t>
      </w:r>
    </w:p>
    <w:p w14:paraId="247ACA97" w14:textId="77777777" w:rsidR="00454DC0" w:rsidRPr="00560493" w:rsidRDefault="00454DC0" w:rsidP="00454DC0">
      <w:pPr>
        <w:pStyle w:val="ListParagraph"/>
        <w:numPr>
          <w:ilvl w:val="2"/>
          <w:numId w:val="26"/>
        </w:numPr>
        <w:rPr>
          <w:rFonts w:cstheme="minorHAnsi"/>
          <w:i/>
        </w:rPr>
      </w:pPr>
      <w:r w:rsidRPr="00560493">
        <w:rPr>
          <w:rFonts w:cstheme="minorHAnsi"/>
          <w:i/>
        </w:rPr>
        <w:t>Somewhat like me</w:t>
      </w:r>
    </w:p>
    <w:p w14:paraId="15BACBB0" w14:textId="77777777" w:rsidR="00454DC0" w:rsidRPr="00560493" w:rsidRDefault="00454DC0" w:rsidP="00454DC0">
      <w:pPr>
        <w:pStyle w:val="ListParagraph"/>
        <w:numPr>
          <w:ilvl w:val="2"/>
          <w:numId w:val="26"/>
        </w:numPr>
        <w:rPr>
          <w:rFonts w:cstheme="minorHAnsi"/>
          <w:i/>
        </w:rPr>
      </w:pPr>
      <w:r w:rsidRPr="00560493">
        <w:rPr>
          <w:rFonts w:cstheme="minorHAnsi"/>
          <w:i/>
        </w:rPr>
        <w:t>Not much like me</w:t>
      </w:r>
    </w:p>
    <w:p w14:paraId="3A24E7B2" w14:textId="77777777" w:rsidR="00454DC0" w:rsidRPr="00560493" w:rsidRDefault="00454DC0" w:rsidP="00454DC0">
      <w:pPr>
        <w:pStyle w:val="ListParagraph"/>
        <w:numPr>
          <w:ilvl w:val="2"/>
          <w:numId w:val="26"/>
        </w:numPr>
        <w:rPr>
          <w:rFonts w:cstheme="minorHAnsi"/>
          <w:i/>
        </w:rPr>
      </w:pPr>
      <w:r w:rsidRPr="00560493">
        <w:rPr>
          <w:rFonts w:cstheme="minorHAnsi"/>
          <w:i/>
        </w:rPr>
        <w:t>Not like me at all</w:t>
      </w:r>
    </w:p>
    <w:p w14:paraId="11497D0D" w14:textId="77777777" w:rsidR="00454DC0" w:rsidRPr="00560493" w:rsidRDefault="00454DC0" w:rsidP="007F48BD">
      <w:pPr>
        <w:pStyle w:val="ListParagraph"/>
        <w:numPr>
          <w:ilvl w:val="0"/>
          <w:numId w:val="94"/>
        </w:numPr>
        <w:rPr>
          <w:rFonts w:cstheme="minorHAnsi"/>
        </w:rPr>
      </w:pPr>
      <w:r w:rsidRPr="00560493">
        <w:rPr>
          <w:rFonts w:cstheme="minorHAnsi"/>
        </w:rPr>
        <w:t>Setbacks don’t discourage me</w:t>
      </w:r>
    </w:p>
    <w:p w14:paraId="4B4F2141" w14:textId="77777777" w:rsidR="00454DC0" w:rsidRPr="00560493" w:rsidRDefault="00454DC0" w:rsidP="00454DC0">
      <w:pPr>
        <w:pStyle w:val="ListParagraph"/>
        <w:numPr>
          <w:ilvl w:val="2"/>
          <w:numId w:val="27"/>
        </w:numPr>
        <w:rPr>
          <w:rFonts w:cstheme="minorHAnsi"/>
          <w:i/>
        </w:rPr>
      </w:pPr>
      <w:r w:rsidRPr="00560493">
        <w:rPr>
          <w:rFonts w:cstheme="minorHAnsi"/>
          <w:i/>
        </w:rPr>
        <w:t>Very much like me</w:t>
      </w:r>
    </w:p>
    <w:p w14:paraId="35BBAA08" w14:textId="77777777" w:rsidR="00454DC0" w:rsidRPr="00560493" w:rsidRDefault="00454DC0" w:rsidP="00454DC0">
      <w:pPr>
        <w:pStyle w:val="ListParagraph"/>
        <w:numPr>
          <w:ilvl w:val="2"/>
          <w:numId w:val="27"/>
        </w:numPr>
        <w:rPr>
          <w:rFonts w:cstheme="minorHAnsi"/>
          <w:i/>
        </w:rPr>
      </w:pPr>
      <w:r w:rsidRPr="00560493">
        <w:rPr>
          <w:rFonts w:cstheme="minorHAnsi"/>
          <w:i/>
        </w:rPr>
        <w:t>Mostly like me</w:t>
      </w:r>
    </w:p>
    <w:p w14:paraId="7B76D290" w14:textId="77777777" w:rsidR="00454DC0" w:rsidRPr="00560493" w:rsidRDefault="00454DC0" w:rsidP="00454DC0">
      <w:pPr>
        <w:pStyle w:val="ListParagraph"/>
        <w:numPr>
          <w:ilvl w:val="2"/>
          <w:numId w:val="27"/>
        </w:numPr>
        <w:rPr>
          <w:rFonts w:cstheme="minorHAnsi"/>
          <w:i/>
        </w:rPr>
      </w:pPr>
      <w:r w:rsidRPr="00560493">
        <w:rPr>
          <w:rFonts w:cstheme="minorHAnsi"/>
          <w:i/>
        </w:rPr>
        <w:t>Somewhat like me</w:t>
      </w:r>
    </w:p>
    <w:p w14:paraId="1878E077" w14:textId="77777777" w:rsidR="00454DC0" w:rsidRPr="00560493" w:rsidRDefault="00454DC0" w:rsidP="00454DC0">
      <w:pPr>
        <w:pStyle w:val="ListParagraph"/>
        <w:numPr>
          <w:ilvl w:val="2"/>
          <w:numId w:val="27"/>
        </w:numPr>
        <w:rPr>
          <w:rFonts w:cstheme="minorHAnsi"/>
          <w:i/>
        </w:rPr>
      </w:pPr>
      <w:r w:rsidRPr="00560493">
        <w:rPr>
          <w:rFonts w:cstheme="minorHAnsi"/>
          <w:i/>
        </w:rPr>
        <w:t>Not much like me</w:t>
      </w:r>
    </w:p>
    <w:p w14:paraId="7047FC56" w14:textId="77777777" w:rsidR="00454DC0" w:rsidRPr="00560493" w:rsidRDefault="00454DC0" w:rsidP="00454DC0">
      <w:pPr>
        <w:pStyle w:val="ListParagraph"/>
        <w:numPr>
          <w:ilvl w:val="2"/>
          <w:numId w:val="27"/>
        </w:numPr>
        <w:rPr>
          <w:rFonts w:cstheme="minorHAnsi"/>
        </w:rPr>
      </w:pPr>
      <w:r w:rsidRPr="00560493">
        <w:rPr>
          <w:rFonts w:cstheme="minorHAnsi"/>
          <w:i/>
        </w:rPr>
        <w:t>Not like me at all</w:t>
      </w:r>
    </w:p>
    <w:p w14:paraId="19334358" w14:textId="77777777" w:rsidR="00454DC0" w:rsidRPr="00560493" w:rsidRDefault="00454DC0" w:rsidP="007F48BD">
      <w:pPr>
        <w:pStyle w:val="ListParagraph"/>
        <w:numPr>
          <w:ilvl w:val="0"/>
          <w:numId w:val="94"/>
        </w:numPr>
        <w:rPr>
          <w:rFonts w:cstheme="minorHAnsi"/>
        </w:rPr>
      </w:pPr>
      <w:r w:rsidRPr="00560493">
        <w:rPr>
          <w:rFonts w:cstheme="minorHAnsi"/>
        </w:rPr>
        <w:t>I have been obsessed with a certain idea or project for a short time but later lost interest</w:t>
      </w:r>
    </w:p>
    <w:p w14:paraId="5EAB4442" w14:textId="77777777" w:rsidR="00454DC0" w:rsidRPr="00560493" w:rsidRDefault="00454DC0" w:rsidP="00454DC0">
      <w:pPr>
        <w:pStyle w:val="ListParagraph"/>
        <w:numPr>
          <w:ilvl w:val="2"/>
          <w:numId w:val="28"/>
        </w:numPr>
        <w:rPr>
          <w:rFonts w:cstheme="minorHAnsi"/>
          <w:i/>
        </w:rPr>
      </w:pPr>
      <w:r w:rsidRPr="00560493">
        <w:rPr>
          <w:rFonts w:cstheme="minorHAnsi"/>
          <w:i/>
        </w:rPr>
        <w:t>Very much like me</w:t>
      </w:r>
    </w:p>
    <w:p w14:paraId="6B668824" w14:textId="77777777" w:rsidR="00454DC0" w:rsidRPr="00560493" w:rsidRDefault="00454DC0" w:rsidP="00454DC0">
      <w:pPr>
        <w:pStyle w:val="ListParagraph"/>
        <w:numPr>
          <w:ilvl w:val="2"/>
          <w:numId w:val="28"/>
        </w:numPr>
        <w:rPr>
          <w:rFonts w:cstheme="minorHAnsi"/>
          <w:i/>
        </w:rPr>
      </w:pPr>
      <w:r w:rsidRPr="00560493">
        <w:rPr>
          <w:rFonts w:cstheme="minorHAnsi"/>
          <w:i/>
        </w:rPr>
        <w:t>Mostly like me</w:t>
      </w:r>
    </w:p>
    <w:p w14:paraId="5781CA0F" w14:textId="77777777" w:rsidR="00454DC0" w:rsidRPr="00560493" w:rsidRDefault="00454DC0" w:rsidP="00454DC0">
      <w:pPr>
        <w:pStyle w:val="ListParagraph"/>
        <w:numPr>
          <w:ilvl w:val="2"/>
          <w:numId w:val="28"/>
        </w:numPr>
        <w:rPr>
          <w:rFonts w:cstheme="minorHAnsi"/>
          <w:i/>
        </w:rPr>
      </w:pPr>
      <w:r w:rsidRPr="00560493">
        <w:rPr>
          <w:rFonts w:cstheme="minorHAnsi"/>
          <w:i/>
        </w:rPr>
        <w:t>Somewhat like me</w:t>
      </w:r>
    </w:p>
    <w:p w14:paraId="29317A64" w14:textId="77777777" w:rsidR="00454DC0" w:rsidRPr="00560493" w:rsidRDefault="00454DC0" w:rsidP="00454DC0">
      <w:pPr>
        <w:pStyle w:val="ListParagraph"/>
        <w:numPr>
          <w:ilvl w:val="2"/>
          <w:numId w:val="28"/>
        </w:numPr>
        <w:rPr>
          <w:rFonts w:cstheme="minorHAnsi"/>
          <w:i/>
        </w:rPr>
      </w:pPr>
      <w:r w:rsidRPr="00560493">
        <w:rPr>
          <w:rFonts w:cstheme="minorHAnsi"/>
          <w:i/>
        </w:rPr>
        <w:t>Not much like me</w:t>
      </w:r>
    </w:p>
    <w:p w14:paraId="6A31191B" w14:textId="77777777" w:rsidR="00454DC0" w:rsidRPr="00560493" w:rsidRDefault="00454DC0" w:rsidP="00454DC0">
      <w:pPr>
        <w:pStyle w:val="ListParagraph"/>
        <w:numPr>
          <w:ilvl w:val="2"/>
          <w:numId w:val="28"/>
        </w:numPr>
        <w:rPr>
          <w:rFonts w:cstheme="minorHAnsi"/>
        </w:rPr>
      </w:pPr>
      <w:r w:rsidRPr="00560493">
        <w:rPr>
          <w:rFonts w:cstheme="minorHAnsi"/>
          <w:i/>
        </w:rPr>
        <w:t>Not like me at all</w:t>
      </w:r>
    </w:p>
    <w:p w14:paraId="3AE0B19D" w14:textId="77777777" w:rsidR="00454DC0" w:rsidRPr="00560493" w:rsidRDefault="00454DC0" w:rsidP="007F48BD">
      <w:pPr>
        <w:pStyle w:val="ListParagraph"/>
        <w:numPr>
          <w:ilvl w:val="0"/>
          <w:numId w:val="94"/>
        </w:numPr>
        <w:rPr>
          <w:rFonts w:cstheme="minorHAnsi"/>
        </w:rPr>
      </w:pPr>
      <w:r w:rsidRPr="00560493">
        <w:rPr>
          <w:rFonts w:cstheme="minorHAnsi"/>
        </w:rPr>
        <w:t>I am a hard worker</w:t>
      </w:r>
    </w:p>
    <w:p w14:paraId="590AA3AF" w14:textId="77777777" w:rsidR="00454DC0" w:rsidRPr="00560493" w:rsidRDefault="00454DC0" w:rsidP="007F48BD">
      <w:pPr>
        <w:pStyle w:val="ListParagraph"/>
        <w:numPr>
          <w:ilvl w:val="0"/>
          <w:numId w:val="95"/>
        </w:numPr>
        <w:rPr>
          <w:rFonts w:cstheme="minorHAnsi"/>
          <w:i/>
        </w:rPr>
      </w:pPr>
      <w:r w:rsidRPr="00560493">
        <w:rPr>
          <w:rFonts w:cstheme="minorHAnsi"/>
          <w:i/>
        </w:rPr>
        <w:t>Very much like me</w:t>
      </w:r>
    </w:p>
    <w:p w14:paraId="08364DA4" w14:textId="77777777" w:rsidR="00454DC0" w:rsidRPr="00560493" w:rsidRDefault="00454DC0" w:rsidP="007F48BD">
      <w:pPr>
        <w:pStyle w:val="ListParagraph"/>
        <w:numPr>
          <w:ilvl w:val="0"/>
          <w:numId w:val="95"/>
        </w:numPr>
        <w:rPr>
          <w:rFonts w:cstheme="minorHAnsi"/>
          <w:i/>
        </w:rPr>
      </w:pPr>
      <w:r w:rsidRPr="00560493">
        <w:rPr>
          <w:rFonts w:cstheme="minorHAnsi"/>
          <w:i/>
        </w:rPr>
        <w:t>Mostly like me</w:t>
      </w:r>
    </w:p>
    <w:p w14:paraId="264D309F" w14:textId="77777777" w:rsidR="00454DC0" w:rsidRPr="00560493" w:rsidRDefault="00454DC0" w:rsidP="007F48BD">
      <w:pPr>
        <w:pStyle w:val="ListParagraph"/>
        <w:numPr>
          <w:ilvl w:val="0"/>
          <w:numId w:val="95"/>
        </w:numPr>
        <w:rPr>
          <w:rFonts w:cstheme="minorHAnsi"/>
          <w:i/>
        </w:rPr>
      </w:pPr>
      <w:r w:rsidRPr="00560493">
        <w:rPr>
          <w:rFonts w:cstheme="minorHAnsi"/>
          <w:i/>
        </w:rPr>
        <w:t>Somewhat like me</w:t>
      </w:r>
    </w:p>
    <w:p w14:paraId="7A4F0565" w14:textId="77777777" w:rsidR="00454DC0" w:rsidRPr="00560493" w:rsidRDefault="00454DC0" w:rsidP="007F48BD">
      <w:pPr>
        <w:pStyle w:val="ListParagraph"/>
        <w:numPr>
          <w:ilvl w:val="0"/>
          <w:numId w:val="95"/>
        </w:numPr>
        <w:rPr>
          <w:rFonts w:cstheme="minorHAnsi"/>
          <w:i/>
        </w:rPr>
      </w:pPr>
      <w:r w:rsidRPr="00560493">
        <w:rPr>
          <w:rFonts w:cstheme="minorHAnsi"/>
          <w:i/>
        </w:rPr>
        <w:lastRenderedPageBreak/>
        <w:t>Not much like me</w:t>
      </w:r>
    </w:p>
    <w:p w14:paraId="448EF864" w14:textId="77777777" w:rsidR="00454DC0" w:rsidRPr="00560493" w:rsidRDefault="00454DC0" w:rsidP="007F48BD">
      <w:pPr>
        <w:pStyle w:val="ListParagraph"/>
        <w:numPr>
          <w:ilvl w:val="0"/>
          <w:numId w:val="95"/>
        </w:numPr>
        <w:rPr>
          <w:rFonts w:cstheme="minorHAnsi"/>
        </w:rPr>
      </w:pPr>
      <w:r w:rsidRPr="00560493">
        <w:rPr>
          <w:rFonts w:cstheme="minorHAnsi"/>
          <w:i/>
        </w:rPr>
        <w:t>Not like me at all</w:t>
      </w:r>
    </w:p>
    <w:p w14:paraId="7D80CDFB" w14:textId="77777777" w:rsidR="00454DC0" w:rsidRPr="00560493" w:rsidRDefault="00454DC0" w:rsidP="007F48BD">
      <w:pPr>
        <w:pStyle w:val="ListParagraph"/>
        <w:numPr>
          <w:ilvl w:val="0"/>
          <w:numId w:val="94"/>
        </w:numPr>
        <w:rPr>
          <w:rFonts w:cstheme="minorHAnsi"/>
        </w:rPr>
      </w:pPr>
      <w:r w:rsidRPr="00560493">
        <w:rPr>
          <w:rFonts w:cstheme="minorHAnsi"/>
        </w:rPr>
        <w:t>I often set a goal but later choose to pursue a different one</w:t>
      </w:r>
    </w:p>
    <w:p w14:paraId="516B1D21" w14:textId="77777777" w:rsidR="00454DC0" w:rsidRPr="00560493" w:rsidRDefault="00454DC0" w:rsidP="007F48BD">
      <w:pPr>
        <w:pStyle w:val="ListParagraph"/>
        <w:numPr>
          <w:ilvl w:val="0"/>
          <w:numId w:val="96"/>
        </w:numPr>
        <w:rPr>
          <w:rFonts w:cstheme="minorHAnsi"/>
          <w:i/>
        </w:rPr>
      </w:pPr>
      <w:r w:rsidRPr="00560493">
        <w:rPr>
          <w:rFonts w:cstheme="minorHAnsi"/>
          <w:i/>
        </w:rPr>
        <w:t>Very much like me</w:t>
      </w:r>
    </w:p>
    <w:p w14:paraId="15495A13" w14:textId="77777777" w:rsidR="00454DC0" w:rsidRPr="00560493" w:rsidRDefault="00454DC0" w:rsidP="007F48BD">
      <w:pPr>
        <w:pStyle w:val="ListParagraph"/>
        <w:numPr>
          <w:ilvl w:val="0"/>
          <w:numId w:val="96"/>
        </w:numPr>
        <w:rPr>
          <w:rFonts w:cstheme="minorHAnsi"/>
          <w:i/>
        </w:rPr>
      </w:pPr>
      <w:r w:rsidRPr="00560493">
        <w:rPr>
          <w:rFonts w:cstheme="minorHAnsi"/>
          <w:i/>
        </w:rPr>
        <w:t>Mostly like me</w:t>
      </w:r>
    </w:p>
    <w:p w14:paraId="3A1151A3" w14:textId="77777777" w:rsidR="00454DC0" w:rsidRPr="00560493" w:rsidRDefault="00454DC0" w:rsidP="007F48BD">
      <w:pPr>
        <w:pStyle w:val="ListParagraph"/>
        <w:numPr>
          <w:ilvl w:val="0"/>
          <w:numId w:val="96"/>
        </w:numPr>
        <w:rPr>
          <w:rFonts w:cstheme="minorHAnsi"/>
          <w:i/>
        </w:rPr>
      </w:pPr>
      <w:r w:rsidRPr="00560493">
        <w:rPr>
          <w:rFonts w:cstheme="minorHAnsi"/>
          <w:i/>
        </w:rPr>
        <w:t>Somewhat like me</w:t>
      </w:r>
    </w:p>
    <w:p w14:paraId="45759FAC" w14:textId="77777777" w:rsidR="00454DC0" w:rsidRPr="00560493" w:rsidRDefault="00454DC0" w:rsidP="007F48BD">
      <w:pPr>
        <w:pStyle w:val="ListParagraph"/>
        <w:numPr>
          <w:ilvl w:val="0"/>
          <w:numId w:val="96"/>
        </w:numPr>
        <w:rPr>
          <w:rFonts w:cstheme="minorHAnsi"/>
          <w:i/>
        </w:rPr>
      </w:pPr>
      <w:r w:rsidRPr="00560493">
        <w:rPr>
          <w:rFonts w:cstheme="minorHAnsi"/>
          <w:i/>
        </w:rPr>
        <w:t>Not much like me</w:t>
      </w:r>
    </w:p>
    <w:p w14:paraId="4C7B71EF" w14:textId="77777777" w:rsidR="00454DC0" w:rsidRPr="00560493" w:rsidRDefault="00454DC0" w:rsidP="007F48BD">
      <w:pPr>
        <w:pStyle w:val="ListParagraph"/>
        <w:numPr>
          <w:ilvl w:val="0"/>
          <w:numId w:val="96"/>
        </w:numPr>
        <w:rPr>
          <w:rFonts w:cstheme="minorHAnsi"/>
        </w:rPr>
      </w:pPr>
      <w:r w:rsidRPr="00560493">
        <w:rPr>
          <w:rFonts w:cstheme="minorHAnsi"/>
          <w:i/>
        </w:rPr>
        <w:t>Not like me at all</w:t>
      </w:r>
    </w:p>
    <w:p w14:paraId="349978B9" w14:textId="77777777" w:rsidR="00454DC0" w:rsidRPr="00560493" w:rsidRDefault="00454DC0" w:rsidP="007F48BD">
      <w:pPr>
        <w:pStyle w:val="ListParagraph"/>
        <w:numPr>
          <w:ilvl w:val="0"/>
          <w:numId w:val="94"/>
        </w:numPr>
        <w:rPr>
          <w:rFonts w:cstheme="minorHAnsi"/>
        </w:rPr>
      </w:pPr>
      <w:r w:rsidRPr="00560493">
        <w:rPr>
          <w:rFonts w:cstheme="minorHAnsi"/>
        </w:rPr>
        <w:t>I have difficulty maintaining my focus on projects that take more than a few months to complete</w:t>
      </w:r>
    </w:p>
    <w:p w14:paraId="7EB91BC2" w14:textId="77777777" w:rsidR="00454DC0" w:rsidRPr="00560493" w:rsidRDefault="00454DC0" w:rsidP="007F48BD">
      <w:pPr>
        <w:pStyle w:val="ListParagraph"/>
        <w:numPr>
          <w:ilvl w:val="0"/>
          <w:numId w:val="97"/>
        </w:numPr>
        <w:rPr>
          <w:rFonts w:cstheme="minorHAnsi"/>
          <w:i/>
        </w:rPr>
      </w:pPr>
      <w:r w:rsidRPr="00560493">
        <w:rPr>
          <w:rFonts w:cstheme="minorHAnsi"/>
          <w:i/>
        </w:rPr>
        <w:t>Very much like me</w:t>
      </w:r>
    </w:p>
    <w:p w14:paraId="1E6AD76B" w14:textId="77777777" w:rsidR="00454DC0" w:rsidRPr="00560493" w:rsidRDefault="00454DC0" w:rsidP="007F48BD">
      <w:pPr>
        <w:pStyle w:val="ListParagraph"/>
        <w:numPr>
          <w:ilvl w:val="0"/>
          <w:numId w:val="97"/>
        </w:numPr>
        <w:rPr>
          <w:rFonts w:cstheme="minorHAnsi"/>
          <w:i/>
        </w:rPr>
      </w:pPr>
      <w:r w:rsidRPr="00560493">
        <w:rPr>
          <w:rFonts w:cstheme="minorHAnsi"/>
          <w:i/>
        </w:rPr>
        <w:t>Mostly like me</w:t>
      </w:r>
    </w:p>
    <w:p w14:paraId="03D6D3C1" w14:textId="77777777" w:rsidR="00454DC0" w:rsidRPr="00560493" w:rsidRDefault="00454DC0" w:rsidP="007F48BD">
      <w:pPr>
        <w:pStyle w:val="ListParagraph"/>
        <w:numPr>
          <w:ilvl w:val="0"/>
          <w:numId w:val="97"/>
        </w:numPr>
        <w:rPr>
          <w:rFonts w:cstheme="minorHAnsi"/>
          <w:i/>
        </w:rPr>
      </w:pPr>
      <w:r w:rsidRPr="00560493">
        <w:rPr>
          <w:rFonts w:cstheme="minorHAnsi"/>
          <w:i/>
        </w:rPr>
        <w:t>Somewhat like me</w:t>
      </w:r>
    </w:p>
    <w:p w14:paraId="63864936" w14:textId="77777777" w:rsidR="00454DC0" w:rsidRPr="00560493" w:rsidRDefault="00454DC0" w:rsidP="007F48BD">
      <w:pPr>
        <w:pStyle w:val="ListParagraph"/>
        <w:numPr>
          <w:ilvl w:val="0"/>
          <w:numId w:val="97"/>
        </w:numPr>
        <w:rPr>
          <w:rFonts w:cstheme="minorHAnsi"/>
          <w:i/>
        </w:rPr>
      </w:pPr>
      <w:r w:rsidRPr="00560493">
        <w:rPr>
          <w:rFonts w:cstheme="minorHAnsi"/>
          <w:i/>
        </w:rPr>
        <w:t>Not much like me</w:t>
      </w:r>
    </w:p>
    <w:p w14:paraId="31B37C01" w14:textId="77777777" w:rsidR="00454DC0" w:rsidRPr="00560493" w:rsidRDefault="00454DC0" w:rsidP="007F48BD">
      <w:pPr>
        <w:pStyle w:val="ListParagraph"/>
        <w:numPr>
          <w:ilvl w:val="0"/>
          <w:numId w:val="97"/>
        </w:numPr>
        <w:rPr>
          <w:rFonts w:cstheme="minorHAnsi"/>
        </w:rPr>
      </w:pPr>
      <w:r w:rsidRPr="00560493">
        <w:rPr>
          <w:rFonts w:cstheme="minorHAnsi"/>
          <w:i/>
        </w:rPr>
        <w:t>Not like me at all</w:t>
      </w:r>
    </w:p>
    <w:p w14:paraId="64D68BA5" w14:textId="77777777" w:rsidR="00454DC0" w:rsidRPr="00560493" w:rsidRDefault="00454DC0" w:rsidP="007F48BD">
      <w:pPr>
        <w:pStyle w:val="ListParagraph"/>
        <w:numPr>
          <w:ilvl w:val="0"/>
          <w:numId w:val="94"/>
        </w:numPr>
        <w:rPr>
          <w:rFonts w:cstheme="minorHAnsi"/>
        </w:rPr>
      </w:pPr>
      <w:r w:rsidRPr="00560493">
        <w:rPr>
          <w:rFonts w:cstheme="minorHAnsi"/>
        </w:rPr>
        <w:t>I finish whatever I begin</w:t>
      </w:r>
    </w:p>
    <w:p w14:paraId="15B822E5" w14:textId="77777777" w:rsidR="00454DC0" w:rsidRPr="00560493" w:rsidRDefault="00454DC0" w:rsidP="007F48BD">
      <w:pPr>
        <w:pStyle w:val="ListParagraph"/>
        <w:numPr>
          <w:ilvl w:val="0"/>
          <w:numId w:val="98"/>
        </w:numPr>
        <w:rPr>
          <w:rFonts w:cstheme="minorHAnsi"/>
          <w:i/>
        </w:rPr>
      </w:pPr>
      <w:r w:rsidRPr="00560493">
        <w:rPr>
          <w:rFonts w:cstheme="minorHAnsi"/>
          <w:i/>
        </w:rPr>
        <w:t>Very much like me</w:t>
      </w:r>
    </w:p>
    <w:p w14:paraId="541F5886" w14:textId="77777777" w:rsidR="00454DC0" w:rsidRPr="00560493" w:rsidRDefault="00454DC0" w:rsidP="007F48BD">
      <w:pPr>
        <w:pStyle w:val="ListParagraph"/>
        <w:numPr>
          <w:ilvl w:val="0"/>
          <w:numId w:val="98"/>
        </w:numPr>
        <w:rPr>
          <w:rFonts w:cstheme="minorHAnsi"/>
          <w:i/>
        </w:rPr>
      </w:pPr>
      <w:r w:rsidRPr="00560493">
        <w:rPr>
          <w:rFonts w:cstheme="minorHAnsi"/>
          <w:i/>
        </w:rPr>
        <w:t>Mostly like me</w:t>
      </w:r>
    </w:p>
    <w:p w14:paraId="5193E266" w14:textId="77777777" w:rsidR="00454DC0" w:rsidRPr="00560493" w:rsidRDefault="00454DC0" w:rsidP="007F48BD">
      <w:pPr>
        <w:pStyle w:val="ListParagraph"/>
        <w:numPr>
          <w:ilvl w:val="0"/>
          <w:numId w:val="98"/>
        </w:numPr>
        <w:rPr>
          <w:rFonts w:cstheme="minorHAnsi"/>
          <w:i/>
        </w:rPr>
      </w:pPr>
      <w:r w:rsidRPr="00560493">
        <w:rPr>
          <w:rFonts w:cstheme="minorHAnsi"/>
          <w:i/>
        </w:rPr>
        <w:t>Somewhat like me</w:t>
      </w:r>
    </w:p>
    <w:p w14:paraId="3161351A" w14:textId="77777777" w:rsidR="00454DC0" w:rsidRPr="00560493" w:rsidRDefault="00454DC0" w:rsidP="007F48BD">
      <w:pPr>
        <w:pStyle w:val="ListParagraph"/>
        <w:numPr>
          <w:ilvl w:val="0"/>
          <w:numId w:val="98"/>
        </w:numPr>
        <w:rPr>
          <w:rFonts w:cstheme="minorHAnsi"/>
          <w:i/>
        </w:rPr>
      </w:pPr>
      <w:r w:rsidRPr="00560493">
        <w:rPr>
          <w:rFonts w:cstheme="minorHAnsi"/>
          <w:i/>
        </w:rPr>
        <w:t>Not much like me</w:t>
      </w:r>
    </w:p>
    <w:p w14:paraId="793EFC4F" w14:textId="77777777" w:rsidR="00454DC0" w:rsidRPr="00560493" w:rsidRDefault="00454DC0" w:rsidP="007F48BD">
      <w:pPr>
        <w:pStyle w:val="ListParagraph"/>
        <w:numPr>
          <w:ilvl w:val="0"/>
          <w:numId w:val="98"/>
        </w:numPr>
        <w:rPr>
          <w:rFonts w:cstheme="minorHAnsi"/>
        </w:rPr>
      </w:pPr>
      <w:r w:rsidRPr="00560493">
        <w:rPr>
          <w:rFonts w:cstheme="minorHAnsi"/>
          <w:i/>
        </w:rPr>
        <w:t>Not like me at all</w:t>
      </w:r>
    </w:p>
    <w:p w14:paraId="5A64BF0F" w14:textId="77777777" w:rsidR="00454DC0" w:rsidRPr="00560493" w:rsidRDefault="00454DC0" w:rsidP="007F48BD">
      <w:pPr>
        <w:pStyle w:val="ListParagraph"/>
        <w:numPr>
          <w:ilvl w:val="0"/>
          <w:numId w:val="94"/>
        </w:numPr>
        <w:rPr>
          <w:rFonts w:cstheme="minorHAnsi"/>
        </w:rPr>
      </w:pPr>
      <w:r w:rsidRPr="00560493">
        <w:rPr>
          <w:rFonts w:cstheme="minorHAnsi"/>
        </w:rPr>
        <w:t>I am diligent</w:t>
      </w:r>
    </w:p>
    <w:p w14:paraId="66028A26" w14:textId="77777777" w:rsidR="00454DC0" w:rsidRPr="00560493" w:rsidRDefault="00454DC0" w:rsidP="007F48BD">
      <w:pPr>
        <w:pStyle w:val="ListParagraph"/>
        <w:numPr>
          <w:ilvl w:val="0"/>
          <w:numId w:val="99"/>
        </w:numPr>
        <w:rPr>
          <w:rFonts w:cstheme="minorHAnsi"/>
          <w:i/>
        </w:rPr>
      </w:pPr>
      <w:r w:rsidRPr="00560493">
        <w:rPr>
          <w:rFonts w:cstheme="minorHAnsi"/>
          <w:i/>
        </w:rPr>
        <w:t>Very much like me</w:t>
      </w:r>
    </w:p>
    <w:p w14:paraId="0A7ACB05" w14:textId="77777777" w:rsidR="00454DC0" w:rsidRPr="00560493" w:rsidRDefault="00454DC0" w:rsidP="007F48BD">
      <w:pPr>
        <w:pStyle w:val="ListParagraph"/>
        <w:numPr>
          <w:ilvl w:val="0"/>
          <w:numId w:val="99"/>
        </w:numPr>
        <w:rPr>
          <w:rFonts w:cstheme="minorHAnsi"/>
          <w:i/>
        </w:rPr>
      </w:pPr>
      <w:r w:rsidRPr="00560493">
        <w:rPr>
          <w:rFonts w:cstheme="minorHAnsi"/>
          <w:i/>
        </w:rPr>
        <w:t>Mostly like me</w:t>
      </w:r>
    </w:p>
    <w:p w14:paraId="23CB31EB" w14:textId="77777777" w:rsidR="00454DC0" w:rsidRPr="00560493" w:rsidRDefault="00454DC0" w:rsidP="007F48BD">
      <w:pPr>
        <w:pStyle w:val="ListParagraph"/>
        <w:numPr>
          <w:ilvl w:val="0"/>
          <w:numId w:val="99"/>
        </w:numPr>
        <w:rPr>
          <w:rFonts w:cstheme="minorHAnsi"/>
          <w:i/>
        </w:rPr>
      </w:pPr>
      <w:r w:rsidRPr="00560493">
        <w:rPr>
          <w:rFonts w:cstheme="minorHAnsi"/>
          <w:i/>
        </w:rPr>
        <w:t>Somewhat like me</w:t>
      </w:r>
    </w:p>
    <w:p w14:paraId="4546D991" w14:textId="77777777" w:rsidR="00454DC0" w:rsidRPr="00560493" w:rsidRDefault="00454DC0" w:rsidP="007F48BD">
      <w:pPr>
        <w:pStyle w:val="ListParagraph"/>
        <w:numPr>
          <w:ilvl w:val="0"/>
          <w:numId w:val="99"/>
        </w:numPr>
        <w:rPr>
          <w:rFonts w:cstheme="minorHAnsi"/>
          <w:i/>
        </w:rPr>
      </w:pPr>
      <w:r w:rsidRPr="00560493">
        <w:rPr>
          <w:rFonts w:cstheme="minorHAnsi"/>
          <w:i/>
        </w:rPr>
        <w:t>Not much like me</w:t>
      </w:r>
    </w:p>
    <w:p w14:paraId="4A15574F" w14:textId="77777777" w:rsidR="00454DC0" w:rsidRPr="00560493" w:rsidRDefault="00454DC0" w:rsidP="007F48BD">
      <w:pPr>
        <w:pStyle w:val="ListParagraph"/>
        <w:numPr>
          <w:ilvl w:val="0"/>
          <w:numId w:val="99"/>
        </w:numPr>
        <w:rPr>
          <w:rFonts w:cstheme="minorHAnsi"/>
          <w:i/>
        </w:rPr>
      </w:pPr>
      <w:r w:rsidRPr="00560493">
        <w:rPr>
          <w:rFonts w:cstheme="minorHAnsi"/>
          <w:i/>
        </w:rPr>
        <w:t>Not like me at all</w:t>
      </w:r>
    </w:p>
    <w:p w14:paraId="2FC33E0D" w14:textId="73BD0C2E" w:rsidR="00454DC0" w:rsidRPr="00560493" w:rsidRDefault="00454DC0" w:rsidP="00454DC0">
      <w:pPr>
        <w:rPr>
          <w:rFonts w:cstheme="minorHAnsi"/>
          <w:b/>
          <w:bCs/>
          <w:iCs/>
          <w:u w:val="single"/>
        </w:rPr>
      </w:pPr>
      <w:r w:rsidRPr="00560493">
        <w:rPr>
          <w:rFonts w:cstheme="minorHAnsi"/>
          <w:b/>
          <w:bCs/>
          <w:iCs/>
          <w:u w:val="single"/>
        </w:rPr>
        <w:t>PROCESS</w:t>
      </w:r>
    </w:p>
    <w:p w14:paraId="54DF01C6" w14:textId="77777777" w:rsidR="00AA7F34" w:rsidRDefault="5BE248B7" w:rsidP="00AA7F34">
      <w:pPr>
        <w:rPr>
          <w:b/>
          <w:bCs/>
        </w:rPr>
      </w:pPr>
      <w:r w:rsidRPr="00560493">
        <w:rPr>
          <w:b/>
          <w:bCs/>
        </w:rPr>
        <w:t>PLANNING</w:t>
      </w:r>
    </w:p>
    <w:p w14:paraId="425D09AE" w14:textId="6098B448" w:rsidR="000C5C8E" w:rsidRPr="00AA7F34" w:rsidRDefault="0046495A" w:rsidP="00986117">
      <w:pPr>
        <w:pStyle w:val="ListParagraph"/>
        <w:numPr>
          <w:ilvl w:val="0"/>
          <w:numId w:val="1"/>
        </w:numPr>
        <w:rPr>
          <w:b/>
          <w:bCs/>
        </w:rPr>
      </w:pPr>
      <w:r w:rsidRPr="00AA7F34">
        <w:rPr>
          <w:rFonts w:cstheme="minorHAnsi"/>
          <w:iCs/>
        </w:rPr>
        <w:t>Can you describe</w:t>
      </w:r>
      <w:r w:rsidR="00F8170D" w:rsidRPr="00AA7F34">
        <w:rPr>
          <w:rFonts w:cstheme="minorHAnsi"/>
          <w:iCs/>
        </w:rPr>
        <w:t xml:space="preserve"> </w:t>
      </w:r>
      <w:r w:rsidRPr="00AA7F34">
        <w:rPr>
          <w:rFonts w:cstheme="minorHAnsi"/>
          <w:iCs/>
        </w:rPr>
        <w:t>the plan for implementing the Veggie Van model?</w:t>
      </w:r>
    </w:p>
    <w:p w14:paraId="425C0669" w14:textId="363859F6" w:rsidR="0046495A" w:rsidRPr="003D4C70" w:rsidRDefault="0046495A" w:rsidP="0046495A">
      <w:pPr>
        <w:pStyle w:val="ListParagraph"/>
        <w:numPr>
          <w:ilvl w:val="1"/>
          <w:numId w:val="35"/>
        </w:numPr>
        <w:rPr>
          <w:rFonts w:cstheme="minorHAnsi"/>
          <w:b/>
          <w:bCs/>
          <w:iCs/>
        </w:rPr>
      </w:pPr>
      <w:r w:rsidRPr="00560493">
        <w:rPr>
          <w:rFonts w:cstheme="minorHAnsi"/>
          <w:iCs/>
        </w:rPr>
        <w:t xml:space="preserve">Who </w:t>
      </w:r>
      <w:r w:rsidR="00F654E6" w:rsidRPr="00560493">
        <w:rPr>
          <w:rFonts w:cstheme="minorHAnsi"/>
          <w:iCs/>
        </w:rPr>
        <w:t xml:space="preserve">was </w:t>
      </w:r>
      <w:r w:rsidRPr="00560493">
        <w:rPr>
          <w:rFonts w:cstheme="minorHAnsi"/>
          <w:iCs/>
        </w:rPr>
        <w:t xml:space="preserve">involved in the planning process? </w:t>
      </w:r>
    </w:p>
    <w:p w14:paraId="710AF192" w14:textId="4E495F83" w:rsidR="00F8170D" w:rsidRPr="00AA7F34" w:rsidRDefault="00152197" w:rsidP="00986117">
      <w:pPr>
        <w:pStyle w:val="ListParagraph"/>
        <w:numPr>
          <w:ilvl w:val="0"/>
          <w:numId w:val="1"/>
        </w:numPr>
        <w:rPr>
          <w:rFonts w:cstheme="minorHAnsi"/>
          <w:iCs/>
        </w:rPr>
      </w:pPr>
      <w:r w:rsidRPr="00AA7F34">
        <w:rPr>
          <w:rFonts w:cstheme="minorHAnsi"/>
          <w:iCs/>
        </w:rPr>
        <w:t xml:space="preserve">Can you describe the plan for implementing a </w:t>
      </w:r>
      <w:r w:rsidR="00F8170D" w:rsidRPr="00AA7F34">
        <w:rPr>
          <w:rFonts w:cstheme="minorHAnsi"/>
          <w:iCs/>
        </w:rPr>
        <w:t>mobile market or other program, at the planning sites?</w:t>
      </w:r>
      <w:r w:rsidR="003D4C70" w:rsidRPr="00AA7F34">
        <w:rPr>
          <w:rFonts w:cstheme="minorHAnsi"/>
          <w:iCs/>
        </w:rPr>
        <w:t xml:space="preserve"> </w:t>
      </w:r>
    </w:p>
    <w:p w14:paraId="57A8A0BC" w14:textId="77760187" w:rsidR="005B3635" w:rsidRPr="00560493" w:rsidRDefault="005B3635" w:rsidP="00454DC0">
      <w:pPr>
        <w:rPr>
          <w:rFonts w:cstheme="minorHAnsi"/>
          <w:b/>
          <w:bCs/>
          <w:iCs/>
        </w:rPr>
      </w:pPr>
      <w:r w:rsidRPr="00560493">
        <w:rPr>
          <w:rFonts w:cstheme="minorHAnsi"/>
          <w:b/>
          <w:bCs/>
          <w:iCs/>
        </w:rPr>
        <w:t>ENGAGING: OPINION LEADERS</w:t>
      </w:r>
    </w:p>
    <w:p w14:paraId="1EDED21C" w14:textId="2D04B257" w:rsidR="005B3635" w:rsidRPr="00560493" w:rsidRDefault="005B3635" w:rsidP="00986117">
      <w:pPr>
        <w:pStyle w:val="ListParagraph"/>
        <w:numPr>
          <w:ilvl w:val="0"/>
          <w:numId w:val="1"/>
        </w:numPr>
        <w:rPr>
          <w:rFonts w:cstheme="minorHAnsi"/>
          <w:b/>
          <w:bCs/>
          <w:iCs/>
        </w:rPr>
      </w:pPr>
      <w:r w:rsidRPr="00560493">
        <w:rPr>
          <w:rFonts w:cstheme="minorHAnsi"/>
          <w:iCs/>
        </w:rPr>
        <w:t>Who are the key influential individuals to get on board with the implementation of the Veggie Van model?</w:t>
      </w:r>
      <w:r w:rsidR="003D4C70">
        <w:rPr>
          <w:rFonts w:cstheme="minorHAnsi"/>
          <w:iCs/>
        </w:rPr>
        <w:t xml:space="preserve"> </w:t>
      </w:r>
      <w:r w:rsidR="00FE7A81">
        <w:rPr>
          <w:rFonts w:cstheme="minorHAnsi"/>
          <w:iCs/>
        </w:rPr>
        <w:t>How have they been involved?</w:t>
      </w:r>
    </w:p>
    <w:p w14:paraId="052581C5" w14:textId="7D1E665F" w:rsidR="005B3635" w:rsidRPr="00560493" w:rsidRDefault="005B3635" w:rsidP="005B3635">
      <w:pPr>
        <w:rPr>
          <w:rFonts w:cstheme="minorHAnsi"/>
          <w:b/>
          <w:bCs/>
          <w:iCs/>
        </w:rPr>
      </w:pPr>
      <w:r w:rsidRPr="00560493">
        <w:rPr>
          <w:rFonts w:cstheme="minorHAnsi"/>
          <w:b/>
          <w:bCs/>
          <w:iCs/>
        </w:rPr>
        <w:t>ENGAGING: FORMALLY APPOINTED INTERNAL IMPLEMENTATION LEADERS</w:t>
      </w:r>
    </w:p>
    <w:p w14:paraId="124A5282" w14:textId="76E4FA43" w:rsidR="005B3635" w:rsidRPr="00560493" w:rsidRDefault="005B3635" w:rsidP="00986117">
      <w:pPr>
        <w:pStyle w:val="ListParagraph"/>
        <w:numPr>
          <w:ilvl w:val="0"/>
          <w:numId w:val="1"/>
        </w:numPr>
        <w:rPr>
          <w:rFonts w:cstheme="minorHAnsi"/>
          <w:iCs/>
        </w:rPr>
      </w:pPr>
      <w:r w:rsidRPr="00560493">
        <w:rPr>
          <w:rFonts w:cstheme="minorHAnsi"/>
          <w:iCs/>
        </w:rPr>
        <w:t>Who leads the implementation of the Veggie Van model?</w:t>
      </w:r>
      <w:r w:rsidR="00B63C72">
        <w:rPr>
          <w:rFonts w:cstheme="minorHAnsi"/>
          <w:iCs/>
        </w:rPr>
        <w:t xml:space="preserve"> How have they been involved?</w:t>
      </w:r>
    </w:p>
    <w:p w14:paraId="5822BFE9" w14:textId="62D9FC84" w:rsidR="002912AB" w:rsidRPr="00560493" w:rsidRDefault="002912AB" w:rsidP="002912AB">
      <w:pPr>
        <w:rPr>
          <w:rFonts w:cstheme="minorHAnsi"/>
          <w:b/>
          <w:bCs/>
          <w:iCs/>
        </w:rPr>
      </w:pPr>
      <w:bookmarkStart w:id="1" w:name="_Hlk56173232"/>
      <w:r w:rsidRPr="00560493">
        <w:rPr>
          <w:rFonts w:cstheme="minorHAnsi"/>
          <w:b/>
          <w:bCs/>
          <w:iCs/>
        </w:rPr>
        <w:t>ENGAGING: EXTERNAL CHANGE AGENTS [HOST SITES]</w:t>
      </w:r>
      <w:r w:rsidR="00F77C94">
        <w:rPr>
          <w:rFonts w:cstheme="minorHAnsi"/>
          <w:b/>
          <w:bCs/>
          <w:iCs/>
        </w:rPr>
        <w:t>/ KEY STAKEHOLDERS</w:t>
      </w:r>
      <w:r w:rsidR="00B8469B" w:rsidRPr="00560493">
        <w:rPr>
          <w:rFonts w:cstheme="minorHAnsi"/>
          <w:b/>
          <w:bCs/>
          <w:iCs/>
        </w:rPr>
        <w:t>*</w:t>
      </w:r>
    </w:p>
    <w:bookmarkEnd w:id="1"/>
    <w:p w14:paraId="482925B4" w14:textId="306FD5B0" w:rsidR="002912AB" w:rsidRPr="00560493" w:rsidRDefault="5BE248B7" w:rsidP="00986117">
      <w:pPr>
        <w:pStyle w:val="ListParagraph"/>
        <w:numPr>
          <w:ilvl w:val="0"/>
          <w:numId w:val="1"/>
        </w:numPr>
      </w:pPr>
      <w:r w:rsidRPr="00560493">
        <w:lastRenderedPageBreak/>
        <w:t>On a scale of 1 to 10, with 1 being not supportive at all and 10 being extremely supportive, how supportive of your work are the community/host sites you are working with for the Veggie Van study (both market and planning sites)?</w:t>
      </w:r>
      <w:r w:rsidR="003D4C70">
        <w:t xml:space="preserve"> </w:t>
      </w:r>
      <w:r w:rsidR="000D2F8A" w:rsidRPr="00560493">
        <w:t xml:space="preserve">(Probe: </w:t>
      </w:r>
      <w:r w:rsidR="008067C2">
        <w:t>What made you choose this number?</w:t>
      </w:r>
      <w:r w:rsidR="000D2F8A" w:rsidRPr="00560493">
        <w:t>)</w:t>
      </w:r>
    </w:p>
    <w:p w14:paraId="778427D0" w14:textId="77777777" w:rsidR="00636322" w:rsidRPr="00636322" w:rsidRDefault="002912AB" w:rsidP="002912AB">
      <w:pPr>
        <w:pStyle w:val="ListParagraph"/>
        <w:numPr>
          <w:ilvl w:val="1"/>
          <w:numId w:val="13"/>
        </w:numPr>
        <w:rPr>
          <w:rFonts w:cstheme="minorHAnsi"/>
          <w:b/>
          <w:bCs/>
        </w:rPr>
      </w:pPr>
      <w:r w:rsidRPr="00636322">
        <w:rPr>
          <w:rFonts w:cstheme="minorHAnsi"/>
        </w:rPr>
        <w:t>In what ways are the sites you are working with helping your organization run a mobile market adopting the Veggie Van model?</w:t>
      </w:r>
      <w:r w:rsidR="00465264" w:rsidRPr="00636322">
        <w:rPr>
          <w:rFonts w:cstheme="minorHAnsi"/>
        </w:rPr>
        <w:t xml:space="preserve"> </w:t>
      </w:r>
      <w:bookmarkStart w:id="2" w:name="_Hlk56173242"/>
    </w:p>
    <w:p w14:paraId="06C60E5E" w14:textId="63375E84" w:rsidR="002912AB" w:rsidRPr="00636322" w:rsidRDefault="002912AB" w:rsidP="00636322">
      <w:pPr>
        <w:rPr>
          <w:rFonts w:cstheme="minorHAnsi"/>
          <w:b/>
          <w:bCs/>
        </w:rPr>
      </w:pPr>
      <w:r w:rsidRPr="00636322">
        <w:rPr>
          <w:rFonts w:cstheme="minorHAnsi"/>
          <w:b/>
          <w:bCs/>
        </w:rPr>
        <w:t xml:space="preserve">ENGAGING: </w:t>
      </w:r>
      <w:r w:rsidR="00F77C94">
        <w:rPr>
          <w:rFonts w:cstheme="minorHAnsi"/>
          <w:b/>
          <w:bCs/>
        </w:rPr>
        <w:t>CHAMPIONS</w:t>
      </w:r>
      <w:r w:rsidRPr="00636322">
        <w:rPr>
          <w:rFonts w:cstheme="minorHAnsi"/>
          <w:b/>
          <w:bCs/>
        </w:rPr>
        <w:t xml:space="preserve"> [OTHER THAN HOST SITES]</w:t>
      </w:r>
    </w:p>
    <w:bookmarkEnd w:id="2"/>
    <w:p w14:paraId="7721D5BB" w14:textId="1955F932" w:rsidR="002912AB" w:rsidRDefault="5BE248B7" w:rsidP="00986117">
      <w:pPr>
        <w:pStyle w:val="ListParagraph"/>
        <w:numPr>
          <w:ilvl w:val="0"/>
          <w:numId w:val="1"/>
        </w:numPr>
      </w:pPr>
      <w:r w:rsidRPr="00560493">
        <w:t>Other than your contacts at the community/host sites, are there other individuals outside your organization who you think will serve as champions in support of your mobile market?</w:t>
      </w:r>
      <w:r w:rsidR="00465264">
        <w:t xml:space="preserve"> </w:t>
      </w:r>
      <w:r w:rsidR="00745FC8">
        <w:t>How have they been involved?</w:t>
      </w:r>
    </w:p>
    <w:p w14:paraId="68115FDE" w14:textId="77777777" w:rsidR="002912AB" w:rsidRPr="00560493" w:rsidRDefault="002912AB" w:rsidP="002912AB">
      <w:pPr>
        <w:pStyle w:val="ListParagraph"/>
        <w:numPr>
          <w:ilvl w:val="1"/>
          <w:numId w:val="13"/>
        </w:numPr>
        <w:rPr>
          <w:rFonts w:cstheme="minorHAnsi"/>
        </w:rPr>
      </w:pPr>
      <w:r w:rsidRPr="00560493">
        <w:rPr>
          <w:rFonts w:cstheme="minorHAnsi"/>
        </w:rPr>
        <w:t>In what ways have these individuals helping your organization run a mobile market adopting the Veggie Van model?</w:t>
      </w:r>
    </w:p>
    <w:p w14:paraId="0F565C42" w14:textId="65A2E307" w:rsidR="00454DC0" w:rsidRPr="00560493" w:rsidRDefault="00454DC0" w:rsidP="00454DC0">
      <w:pPr>
        <w:rPr>
          <w:rFonts w:cstheme="minorHAnsi"/>
          <w:b/>
          <w:bCs/>
        </w:rPr>
      </w:pPr>
      <w:r w:rsidRPr="00560493">
        <w:rPr>
          <w:rFonts w:cstheme="minorHAnsi"/>
          <w:b/>
          <w:bCs/>
        </w:rPr>
        <w:t xml:space="preserve">ENGAGING: </w:t>
      </w:r>
      <w:r w:rsidR="002912AB" w:rsidRPr="00560493">
        <w:rPr>
          <w:rFonts w:cstheme="minorHAnsi"/>
          <w:b/>
          <w:bCs/>
        </w:rPr>
        <w:t xml:space="preserve">MOBILE MARKET </w:t>
      </w:r>
      <w:r w:rsidRPr="00560493">
        <w:rPr>
          <w:rFonts w:cstheme="minorHAnsi"/>
          <w:b/>
          <w:bCs/>
        </w:rPr>
        <w:t>CUSTOMERS</w:t>
      </w:r>
      <w:r w:rsidR="00B8469B" w:rsidRPr="00560493">
        <w:rPr>
          <w:rFonts w:cstheme="minorHAnsi"/>
          <w:b/>
          <w:bCs/>
        </w:rPr>
        <w:t>*</w:t>
      </w:r>
    </w:p>
    <w:p w14:paraId="70DAB15D" w14:textId="7EBA61E9" w:rsidR="00454DC0" w:rsidRPr="00560493" w:rsidRDefault="5BE248B7" w:rsidP="00986117">
      <w:pPr>
        <w:pStyle w:val="ListParagraph"/>
        <w:numPr>
          <w:ilvl w:val="0"/>
          <w:numId w:val="1"/>
        </w:numPr>
      </w:pPr>
      <w:r w:rsidRPr="00560493">
        <w:t>What is your communication strategy for getting the word out about your mobile market in the community, more broadly?</w:t>
      </w:r>
    </w:p>
    <w:p w14:paraId="10D33C51" w14:textId="77777777" w:rsidR="00454DC0" w:rsidRPr="00636322" w:rsidRDefault="00454DC0" w:rsidP="00454DC0">
      <w:pPr>
        <w:pStyle w:val="ListParagraph"/>
        <w:numPr>
          <w:ilvl w:val="1"/>
          <w:numId w:val="14"/>
        </w:numPr>
        <w:rPr>
          <w:rFonts w:cstheme="minorHAnsi"/>
        </w:rPr>
      </w:pPr>
      <w:r w:rsidRPr="00636322">
        <w:rPr>
          <w:rFonts w:cstheme="minorHAnsi"/>
          <w:i/>
        </w:rPr>
        <w:t>Interviewer to probe on the following after respondent has answered unprompted:</w:t>
      </w:r>
    </w:p>
    <w:p w14:paraId="12BDA8E6" w14:textId="1DC47EED" w:rsidR="00454DC0" w:rsidRPr="00636322" w:rsidRDefault="00454DC0" w:rsidP="00454DC0">
      <w:pPr>
        <w:pStyle w:val="ListParagraph"/>
        <w:numPr>
          <w:ilvl w:val="2"/>
          <w:numId w:val="14"/>
        </w:numPr>
        <w:rPr>
          <w:rFonts w:cstheme="minorHAnsi"/>
          <w:i/>
        </w:rPr>
      </w:pPr>
      <w:r w:rsidRPr="00636322">
        <w:rPr>
          <w:rFonts w:cstheme="minorHAnsi"/>
          <w:i/>
        </w:rPr>
        <w:t>Online dissemination (e.g. social media, emails)</w:t>
      </w:r>
      <w:r w:rsidR="00465264" w:rsidRPr="00636322">
        <w:rPr>
          <w:rFonts w:cstheme="minorHAnsi"/>
          <w:i/>
        </w:rPr>
        <w:t xml:space="preserve"> </w:t>
      </w:r>
    </w:p>
    <w:p w14:paraId="11053F3F" w14:textId="241D9406" w:rsidR="00454DC0" w:rsidRPr="00636322" w:rsidRDefault="00454DC0" w:rsidP="00454DC0">
      <w:pPr>
        <w:pStyle w:val="ListParagraph"/>
        <w:numPr>
          <w:ilvl w:val="2"/>
          <w:numId w:val="14"/>
        </w:numPr>
        <w:rPr>
          <w:rFonts w:cstheme="minorHAnsi"/>
          <w:i/>
        </w:rPr>
      </w:pPr>
      <w:r w:rsidRPr="00636322">
        <w:rPr>
          <w:rFonts w:cstheme="minorHAnsi"/>
          <w:i/>
        </w:rPr>
        <w:t>Paper marketing (e.g. mailers, brochures, flyers)</w:t>
      </w:r>
      <w:r w:rsidR="00465264" w:rsidRPr="00636322">
        <w:rPr>
          <w:rFonts w:cstheme="minorHAnsi"/>
          <w:i/>
        </w:rPr>
        <w:t xml:space="preserve"> – print flyers</w:t>
      </w:r>
    </w:p>
    <w:p w14:paraId="11581680" w14:textId="77777777" w:rsidR="00454DC0" w:rsidRPr="00636322" w:rsidRDefault="00454DC0" w:rsidP="00454DC0">
      <w:pPr>
        <w:pStyle w:val="ListParagraph"/>
        <w:numPr>
          <w:ilvl w:val="2"/>
          <w:numId w:val="14"/>
        </w:numPr>
        <w:rPr>
          <w:rFonts w:cstheme="minorHAnsi"/>
          <w:i/>
        </w:rPr>
      </w:pPr>
      <w:r w:rsidRPr="00636322">
        <w:rPr>
          <w:rFonts w:cstheme="minorHAnsi"/>
          <w:i/>
        </w:rPr>
        <w:t xml:space="preserve">Community meetings and presentations </w:t>
      </w:r>
    </w:p>
    <w:p w14:paraId="7B63F254" w14:textId="77777777" w:rsidR="00454DC0" w:rsidRPr="00636322" w:rsidRDefault="00454DC0" w:rsidP="00454DC0">
      <w:pPr>
        <w:pStyle w:val="ListParagraph"/>
        <w:numPr>
          <w:ilvl w:val="2"/>
          <w:numId w:val="14"/>
        </w:numPr>
        <w:rPr>
          <w:rFonts w:cstheme="minorHAnsi"/>
          <w:i/>
        </w:rPr>
      </w:pPr>
      <w:r w:rsidRPr="00636322">
        <w:rPr>
          <w:rFonts w:cstheme="minorHAnsi"/>
          <w:i/>
        </w:rPr>
        <w:t>Press coverage (e.g. news, radio)</w:t>
      </w:r>
    </w:p>
    <w:p w14:paraId="44548BCF" w14:textId="77777777" w:rsidR="00454DC0" w:rsidRPr="00636322" w:rsidRDefault="00454DC0" w:rsidP="00454DC0">
      <w:pPr>
        <w:pStyle w:val="ListParagraph"/>
        <w:numPr>
          <w:ilvl w:val="2"/>
          <w:numId w:val="14"/>
        </w:numPr>
        <w:rPr>
          <w:rFonts w:cstheme="minorHAnsi"/>
          <w:i/>
        </w:rPr>
      </w:pPr>
      <w:r w:rsidRPr="00636322">
        <w:rPr>
          <w:rFonts w:cstheme="minorHAnsi"/>
          <w:i/>
        </w:rPr>
        <w:t>Word of mouth</w:t>
      </w:r>
    </w:p>
    <w:p w14:paraId="7A845172" w14:textId="77777777" w:rsidR="00454DC0" w:rsidRPr="00560493" w:rsidRDefault="00454DC0" w:rsidP="00454DC0">
      <w:pPr>
        <w:pStyle w:val="ListParagraph"/>
        <w:ind w:left="1800"/>
        <w:rPr>
          <w:rFonts w:cstheme="minorHAnsi"/>
          <w:i/>
        </w:rPr>
      </w:pPr>
    </w:p>
    <w:p w14:paraId="41358D08" w14:textId="75A9AFD8" w:rsidR="00454DC0" w:rsidRPr="00560493" w:rsidRDefault="5BE248B7" w:rsidP="00986117">
      <w:pPr>
        <w:pStyle w:val="ListParagraph"/>
        <w:numPr>
          <w:ilvl w:val="0"/>
          <w:numId w:val="1"/>
        </w:numPr>
      </w:pPr>
      <w:r w:rsidRPr="00560493">
        <w:t>How do you or your colleagues communicate with current and potential customers, including those that filled out interest forms, about the new/future mobile market?</w:t>
      </w:r>
    </w:p>
    <w:p w14:paraId="3E70473F" w14:textId="77777777" w:rsidR="00454DC0" w:rsidRPr="00560493" w:rsidRDefault="00454DC0" w:rsidP="00603103">
      <w:pPr>
        <w:pStyle w:val="ListParagraph"/>
        <w:numPr>
          <w:ilvl w:val="0"/>
          <w:numId w:val="69"/>
        </w:numPr>
        <w:rPr>
          <w:rFonts w:cstheme="minorHAnsi"/>
        </w:rPr>
      </w:pPr>
      <w:r w:rsidRPr="00560493">
        <w:rPr>
          <w:rFonts w:cstheme="minorHAnsi"/>
          <w:i/>
        </w:rPr>
        <w:t>Interviewer to probe on the following after respondent has answered unprompted:</w:t>
      </w:r>
    </w:p>
    <w:p w14:paraId="04E2753B" w14:textId="77777777" w:rsidR="007B3B27" w:rsidRPr="00560493" w:rsidRDefault="007B3B27" w:rsidP="00603103">
      <w:pPr>
        <w:pStyle w:val="ListParagraph"/>
        <w:numPr>
          <w:ilvl w:val="0"/>
          <w:numId w:val="70"/>
        </w:numPr>
        <w:rPr>
          <w:rFonts w:cstheme="minorHAnsi"/>
          <w:i/>
        </w:rPr>
      </w:pPr>
      <w:r w:rsidRPr="00560493">
        <w:rPr>
          <w:rFonts w:cstheme="minorHAnsi"/>
          <w:i/>
        </w:rPr>
        <w:t>Online dissemination (e.g. social media, emails)</w:t>
      </w:r>
    </w:p>
    <w:p w14:paraId="7EB80DB4" w14:textId="77777777" w:rsidR="007B3B27" w:rsidRPr="00560493" w:rsidRDefault="007B3B27" w:rsidP="00603103">
      <w:pPr>
        <w:pStyle w:val="ListParagraph"/>
        <w:numPr>
          <w:ilvl w:val="0"/>
          <w:numId w:val="70"/>
        </w:numPr>
        <w:rPr>
          <w:rFonts w:cstheme="minorHAnsi"/>
          <w:i/>
        </w:rPr>
      </w:pPr>
      <w:r w:rsidRPr="00560493">
        <w:rPr>
          <w:rFonts w:cstheme="minorHAnsi"/>
          <w:i/>
        </w:rPr>
        <w:t>Paper marketing (e.g. mailers, brochures, flyers)</w:t>
      </w:r>
    </w:p>
    <w:p w14:paraId="75F2B836" w14:textId="77777777" w:rsidR="007B3B27" w:rsidRPr="00560493" w:rsidRDefault="007B3B27" w:rsidP="00603103">
      <w:pPr>
        <w:pStyle w:val="ListParagraph"/>
        <w:numPr>
          <w:ilvl w:val="0"/>
          <w:numId w:val="70"/>
        </w:numPr>
        <w:rPr>
          <w:rFonts w:cstheme="minorHAnsi"/>
          <w:i/>
        </w:rPr>
      </w:pPr>
      <w:r w:rsidRPr="00560493">
        <w:rPr>
          <w:rFonts w:cstheme="minorHAnsi"/>
          <w:i/>
        </w:rPr>
        <w:t xml:space="preserve">Community meetings and presentations </w:t>
      </w:r>
    </w:p>
    <w:p w14:paraId="7B91D956" w14:textId="77777777" w:rsidR="007B3B27" w:rsidRPr="00560493" w:rsidRDefault="007B3B27" w:rsidP="00603103">
      <w:pPr>
        <w:pStyle w:val="ListParagraph"/>
        <w:numPr>
          <w:ilvl w:val="0"/>
          <w:numId w:val="70"/>
        </w:numPr>
        <w:rPr>
          <w:rFonts w:cstheme="minorHAnsi"/>
          <w:i/>
        </w:rPr>
      </w:pPr>
      <w:r w:rsidRPr="00560493">
        <w:rPr>
          <w:rFonts w:cstheme="minorHAnsi"/>
          <w:i/>
        </w:rPr>
        <w:t>Press coverage (e.g. news, radio)</w:t>
      </w:r>
    </w:p>
    <w:p w14:paraId="254BC3D6" w14:textId="06293280" w:rsidR="007B3B27" w:rsidRPr="00636322" w:rsidRDefault="007B3B27" w:rsidP="00603103">
      <w:pPr>
        <w:pStyle w:val="ListParagraph"/>
        <w:numPr>
          <w:ilvl w:val="0"/>
          <w:numId w:val="70"/>
        </w:numPr>
        <w:rPr>
          <w:rFonts w:cstheme="minorHAnsi"/>
          <w:i/>
        </w:rPr>
      </w:pPr>
      <w:r w:rsidRPr="00636322">
        <w:rPr>
          <w:rFonts w:cstheme="minorHAnsi"/>
          <w:i/>
        </w:rPr>
        <w:t>Word of mouth</w:t>
      </w:r>
      <w:r w:rsidR="00465264" w:rsidRPr="00636322">
        <w:rPr>
          <w:rFonts w:cstheme="minorHAnsi"/>
          <w:i/>
        </w:rPr>
        <w:t xml:space="preserve"> </w:t>
      </w:r>
    </w:p>
    <w:p w14:paraId="347C953D" w14:textId="3D2E29C0" w:rsidR="00BD1EDA" w:rsidRPr="00560493" w:rsidRDefault="00BD1EDA" w:rsidP="00BD1EDA">
      <w:pPr>
        <w:rPr>
          <w:rFonts w:cstheme="minorHAnsi"/>
          <w:b/>
          <w:bCs/>
          <w:iCs/>
        </w:rPr>
      </w:pPr>
      <w:r w:rsidRPr="00560493">
        <w:rPr>
          <w:rFonts w:cstheme="minorHAnsi"/>
          <w:b/>
          <w:bCs/>
          <w:iCs/>
        </w:rPr>
        <w:t>EXECUTING</w:t>
      </w:r>
    </w:p>
    <w:p w14:paraId="2F048650" w14:textId="620AADB3" w:rsidR="00BD1EDA" w:rsidRPr="00560493" w:rsidRDefault="5BE248B7" w:rsidP="00986117">
      <w:pPr>
        <w:pStyle w:val="ListParagraph"/>
        <w:numPr>
          <w:ilvl w:val="0"/>
          <w:numId w:val="1"/>
        </w:numPr>
      </w:pPr>
      <w:r w:rsidRPr="00560493">
        <w:t>Has the Veggie Van model been implemented according to plan?</w:t>
      </w:r>
      <w:r w:rsidR="00465264">
        <w:t xml:space="preserve"> </w:t>
      </w:r>
    </w:p>
    <w:p w14:paraId="76C5FAB5" w14:textId="0342E82B" w:rsidR="00BD1EDA" w:rsidRPr="00560493" w:rsidRDefault="00A4662E" w:rsidP="00BD1EDA">
      <w:pPr>
        <w:pStyle w:val="ListParagraph"/>
        <w:numPr>
          <w:ilvl w:val="1"/>
          <w:numId w:val="39"/>
        </w:numPr>
        <w:rPr>
          <w:rFonts w:cstheme="minorHAnsi"/>
          <w:iCs/>
        </w:rPr>
      </w:pPr>
      <w:r>
        <w:rPr>
          <w:rFonts w:cstheme="minorHAnsi"/>
          <w:iCs/>
        </w:rPr>
        <w:t>Why or why not?</w:t>
      </w:r>
    </w:p>
    <w:p w14:paraId="4B550CA9" w14:textId="77777777" w:rsidR="00255203" w:rsidRPr="00560493" w:rsidRDefault="00255203" w:rsidP="00255203">
      <w:pPr>
        <w:rPr>
          <w:rStyle w:val="SubtleReference"/>
          <w:b/>
          <w:bCs/>
          <w:u w:val="single"/>
        </w:rPr>
      </w:pPr>
      <w:r w:rsidRPr="00560493">
        <w:rPr>
          <w:rStyle w:val="SubtleReference"/>
          <w:b/>
          <w:bCs/>
          <w:u w:val="single"/>
        </w:rPr>
        <w:t>Interview Exit</w:t>
      </w:r>
    </w:p>
    <w:p w14:paraId="6AE4C2EA" w14:textId="43F71D74" w:rsidR="00255203" w:rsidRPr="00560493" w:rsidRDefault="00255203" w:rsidP="00CF083A">
      <w:r w:rsidRPr="00560493">
        <w:rPr>
          <w:rStyle w:val="SubtleReference"/>
          <w:b/>
          <w:bCs/>
          <w:i/>
        </w:rPr>
        <w:t>Exit A</w:t>
      </w:r>
    </w:p>
    <w:p w14:paraId="65166884" w14:textId="77777777" w:rsidR="00255203" w:rsidRPr="00560493" w:rsidRDefault="00255203" w:rsidP="00255203">
      <w:r w:rsidRPr="00560493">
        <w:t>Again, we would like to thank you for your participation in this Veggie Van interview. We may contact you for additional information – would that be ok?</w:t>
      </w:r>
    </w:p>
    <w:p w14:paraId="27B4842B" w14:textId="77777777" w:rsidR="00255203" w:rsidRPr="00560493" w:rsidRDefault="00255203" w:rsidP="00255203">
      <w:pPr>
        <w:pStyle w:val="ListParagraph"/>
        <w:numPr>
          <w:ilvl w:val="0"/>
          <w:numId w:val="44"/>
        </w:numPr>
      </w:pPr>
      <w:r w:rsidRPr="00560493">
        <w:t>Yes</w:t>
      </w:r>
    </w:p>
    <w:p w14:paraId="533F34E5" w14:textId="77777777" w:rsidR="00255203" w:rsidRPr="00560493" w:rsidRDefault="00255203" w:rsidP="00255203">
      <w:pPr>
        <w:pStyle w:val="ListParagraph"/>
        <w:numPr>
          <w:ilvl w:val="0"/>
          <w:numId w:val="44"/>
        </w:numPr>
      </w:pPr>
      <w:r w:rsidRPr="00560493">
        <w:t>No</w:t>
      </w:r>
    </w:p>
    <w:p w14:paraId="4E992BF0" w14:textId="17F05756" w:rsidR="00255203" w:rsidRPr="00560493" w:rsidRDefault="00255203" w:rsidP="00255203">
      <w:r w:rsidRPr="00560493">
        <w:lastRenderedPageBreak/>
        <w:t>If you have any questions about the Veggie Van Study, please feel free to contact us by phone at (</w:t>
      </w:r>
      <w:r w:rsidR="00DE1FDA">
        <w:t>XXX</w:t>
      </w:r>
      <w:r w:rsidRPr="00560493">
        <w:t xml:space="preserve">) </w:t>
      </w:r>
      <w:r w:rsidR="00DE1FDA">
        <w:t>XXX-XXXX</w:t>
      </w:r>
      <w:r w:rsidRPr="00560493">
        <w:t xml:space="preserve"> or via e-mail at </w:t>
      </w:r>
      <w:r w:rsidR="00DE1FDA">
        <w:t>XXXXXXXX</w:t>
      </w:r>
      <w:r w:rsidRPr="00560493">
        <w:t>. We will reach out in approximately 2 months to schedule a 3-month follow-up interview with you or another representative at your organization. Thank you and have a great day!</w:t>
      </w:r>
    </w:p>
    <w:p w14:paraId="1CA8F902" w14:textId="603C7B6D" w:rsidR="00255203" w:rsidRPr="00560493" w:rsidRDefault="00255203" w:rsidP="00CF083A">
      <w:r w:rsidRPr="00560493">
        <w:rPr>
          <w:rStyle w:val="SubtleReference"/>
          <w:b/>
          <w:bCs/>
          <w:i/>
        </w:rPr>
        <w:t>Exit B (If a follow-up call is warranted)</w:t>
      </w:r>
    </w:p>
    <w:p w14:paraId="19658371" w14:textId="52871D22" w:rsidR="00255203" w:rsidRPr="000F04C6" w:rsidRDefault="00255203" w:rsidP="00255203">
      <w:r w:rsidRPr="00560493">
        <w:t xml:space="preserve">Again, we would like to thank you for your participation in this Veggie Van interview. We were unable to complete all of our interview questions during this phone call. Would you be willing to schedule an additional phone call to speak with us?  </w:t>
      </w:r>
      <w:r w:rsidRPr="00560493">
        <w:rPr>
          <w:i/>
        </w:rPr>
        <w:t>[Note to interviewer: Proceed to scheduling follow-up phone call if the participant is willing. If they are unwilling, conclude phone call]</w:t>
      </w:r>
      <w:r w:rsidRPr="00560493">
        <w:t xml:space="preserve"> If you have any questions about the Veggie Van Study, please feel free to contact us by phone at (</w:t>
      </w:r>
      <w:r w:rsidR="00DE1FDA">
        <w:t>XXX</w:t>
      </w:r>
      <w:r w:rsidRPr="00560493">
        <w:t xml:space="preserve">) </w:t>
      </w:r>
      <w:r w:rsidR="00DE1FDA">
        <w:t>XXX</w:t>
      </w:r>
      <w:r w:rsidRPr="00560493">
        <w:t>-</w:t>
      </w:r>
      <w:r w:rsidR="00DE1FDA">
        <w:t>XXXX</w:t>
      </w:r>
      <w:r w:rsidRPr="00560493">
        <w:t xml:space="preserve"> or via e-mail at </w:t>
      </w:r>
      <w:r w:rsidR="00DE1FDA">
        <w:t>XXXXXXXXXXX</w:t>
      </w:r>
      <w:r w:rsidRPr="00560493">
        <w:t>. Thank you and have a great day!</w:t>
      </w:r>
    </w:p>
    <w:p w14:paraId="4B21CB12" w14:textId="31AD8DCC" w:rsidR="0040027E" w:rsidRPr="00371D1D" w:rsidRDefault="0040027E" w:rsidP="00371D1D">
      <w:pPr>
        <w:rPr>
          <w:rFonts w:cstheme="minorHAnsi"/>
        </w:rPr>
      </w:pPr>
    </w:p>
    <w:sectPr w:rsidR="0040027E" w:rsidRPr="00371D1D">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FAF14F" w14:textId="77777777" w:rsidR="00264F78" w:rsidRDefault="00264F78" w:rsidP="00A6221E">
      <w:pPr>
        <w:spacing w:after="0" w:line="240" w:lineRule="auto"/>
      </w:pPr>
      <w:r>
        <w:separator/>
      </w:r>
    </w:p>
  </w:endnote>
  <w:endnote w:type="continuationSeparator" w:id="0">
    <w:p w14:paraId="11CCC6C1" w14:textId="77777777" w:rsidR="00264F78" w:rsidRDefault="00264F78" w:rsidP="00A622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6DA34D" w14:textId="77777777" w:rsidR="00264F78" w:rsidRDefault="00264F78" w:rsidP="00A6221E">
      <w:pPr>
        <w:spacing w:after="0" w:line="240" w:lineRule="auto"/>
      </w:pPr>
      <w:r>
        <w:separator/>
      </w:r>
    </w:p>
  </w:footnote>
  <w:footnote w:type="continuationSeparator" w:id="0">
    <w:p w14:paraId="6A02C2D2" w14:textId="77777777" w:rsidR="00264F78" w:rsidRDefault="00264F78" w:rsidP="00A622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cstheme="minorHAnsi"/>
        <w:sz w:val="24"/>
        <w:szCs w:val="24"/>
      </w:rPr>
      <w:id w:val="-1304770359"/>
      <w:docPartObj>
        <w:docPartGallery w:val="Page Numbers (Top of Page)"/>
        <w:docPartUnique/>
      </w:docPartObj>
    </w:sdtPr>
    <w:sdtEndPr>
      <w:rPr>
        <w:noProof/>
      </w:rPr>
    </w:sdtEndPr>
    <w:sdtContent>
      <w:p w14:paraId="5D0E3342" w14:textId="6467E984" w:rsidR="003D4C70" w:rsidRPr="00BD1637" w:rsidRDefault="003D4C70" w:rsidP="00A6221E">
        <w:pPr>
          <w:rPr>
            <w:rFonts w:cstheme="minorHAnsi"/>
            <w:b/>
            <w:bCs/>
            <w:sz w:val="24"/>
            <w:szCs w:val="24"/>
          </w:rPr>
        </w:pPr>
        <w:r w:rsidRPr="00BD1637">
          <w:rPr>
            <w:rFonts w:cstheme="minorHAnsi"/>
            <w:sz w:val="24"/>
            <w:szCs w:val="24"/>
          </w:rPr>
          <w:fldChar w:fldCharType="begin"/>
        </w:r>
        <w:r w:rsidRPr="00BD1637">
          <w:rPr>
            <w:rFonts w:cstheme="minorHAnsi"/>
            <w:sz w:val="24"/>
            <w:szCs w:val="24"/>
          </w:rPr>
          <w:instrText xml:space="preserve"> PAGE   \* MERGEFORMAT </w:instrText>
        </w:r>
        <w:r w:rsidRPr="00BD1637">
          <w:rPr>
            <w:rFonts w:cstheme="minorHAnsi"/>
            <w:sz w:val="24"/>
            <w:szCs w:val="24"/>
          </w:rPr>
          <w:fldChar w:fldCharType="separate"/>
        </w:r>
        <w:r>
          <w:rPr>
            <w:rFonts w:cstheme="minorHAnsi"/>
            <w:sz w:val="24"/>
            <w:szCs w:val="24"/>
          </w:rPr>
          <w:t>2</w:t>
        </w:r>
        <w:r w:rsidRPr="00BD1637">
          <w:rPr>
            <w:rFonts w:cstheme="minorHAnsi"/>
            <w:noProof/>
            <w:sz w:val="24"/>
            <w:szCs w:val="24"/>
          </w:rPr>
          <w:fldChar w:fldCharType="end"/>
        </w:r>
        <w:r w:rsidRPr="00BD1637">
          <w:rPr>
            <w:rFonts w:cstheme="minorHAnsi"/>
            <w:noProof/>
            <w:sz w:val="24"/>
            <w:szCs w:val="24"/>
          </w:rPr>
          <w:t xml:space="preserve">   </w:t>
        </w:r>
        <w:r>
          <w:rPr>
            <w:rFonts w:cstheme="minorHAnsi"/>
            <w:b/>
            <w:bCs/>
            <w:sz w:val="24"/>
            <w:szCs w:val="24"/>
          </w:rPr>
          <w:t>Partner Organization Implementation</w:t>
        </w:r>
        <w:r w:rsidRPr="00BD1637">
          <w:rPr>
            <w:rFonts w:cstheme="minorHAnsi"/>
            <w:b/>
            <w:bCs/>
            <w:sz w:val="24"/>
            <w:szCs w:val="24"/>
          </w:rPr>
          <w:t xml:space="preserve"> </w:t>
        </w:r>
        <w:r>
          <w:rPr>
            <w:rFonts w:cstheme="minorHAnsi"/>
            <w:b/>
            <w:bCs/>
            <w:sz w:val="24"/>
            <w:szCs w:val="24"/>
          </w:rPr>
          <w:t xml:space="preserve">Follow-up </w:t>
        </w:r>
        <w:r w:rsidRPr="00BD1637">
          <w:rPr>
            <w:rFonts w:cstheme="minorHAnsi"/>
            <w:b/>
            <w:bCs/>
            <w:sz w:val="24"/>
            <w:szCs w:val="24"/>
          </w:rPr>
          <w:t>Interview Guide and Phone Script</w:t>
        </w:r>
        <w:r>
          <w:rPr>
            <w:rFonts w:cstheme="minorHAnsi"/>
            <w:b/>
            <w:bCs/>
            <w:sz w:val="24"/>
            <w:szCs w:val="24"/>
          </w:rPr>
          <w:t xml:space="preserve"> v.1</w:t>
        </w:r>
        <w:r w:rsidRPr="00BD1637">
          <w:rPr>
            <w:rFonts w:cstheme="minorHAnsi"/>
            <w:b/>
            <w:bCs/>
            <w:sz w:val="24"/>
            <w:szCs w:val="24"/>
          </w:rPr>
          <w:t xml:space="preserve"> </w:t>
        </w:r>
      </w:p>
    </w:sdtContent>
  </w:sdt>
  <w:p w14:paraId="01E011E1" w14:textId="0F569D8A" w:rsidR="003D4C70" w:rsidRDefault="003D4C70">
    <w:pPr>
      <w:pStyle w:val="Header"/>
    </w:pPr>
  </w:p>
  <w:p w14:paraId="54B55F79" w14:textId="77777777" w:rsidR="003D4C70" w:rsidRDefault="003D4C7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01983"/>
    <w:multiLevelType w:val="hybridMultilevel"/>
    <w:tmpl w:val="AE101E70"/>
    <w:lvl w:ilvl="0" w:tplc="FFFFFFFF">
      <w:start w:val="1"/>
      <w:numFmt w:val="lowerLetter"/>
      <w:lvlText w:val="%1."/>
      <w:lvlJc w:val="right"/>
      <w:pPr>
        <w:ind w:left="1980" w:hanging="360"/>
      </w:pPr>
      <w:rPr>
        <w:rFonts w:asciiTheme="minorHAnsi" w:eastAsiaTheme="minorHAnsi" w:hAnsiTheme="minorHAnsi" w:cstheme="minorBidi"/>
      </w:rPr>
    </w:lvl>
    <w:lvl w:ilvl="1" w:tplc="FFFFFFFF" w:tentative="1">
      <w:start w:val="1"/>
      <w:numFmt w:val="lowerLetter"/>
      <w:lvlText w:val="%2."/>
      <w:lvlJc w:val="left"/>
      <w:pPr>
        <w:ind w:left="2700" w:hanging="360"/>
      </w:pPr>
    </w:lvl>
    <w:lvl w:ilvl="2" w:tplc="FFFFFFFF" w:tentative="1">
      <w:start w:val="1"/>
      <w:numFmt w:val="lowerRoman"/>
      <w:lvlText w:val="%3."/>
      <w:lvlJc w:val="right"/>
      <w:pPr>
        <w:ind w:left="3420" w:hanging="180"/>
      </w:pPr>
    </w:lvl>
    <w:lvl w:ilvl="3" w:tplc="FFFFFFFF" w:tentative="1">
      <w:start w:val="1"/>
      <w:numFmt w:val="decimal"/>
      <w:lvlText w:val="%4."/>
      <w:lvlJc w:val="left"/>
      <w:pPr>
        <w:ind w:left="4140" w:hanging="360"/>
      </w:pPr>
    </w:lvl>
    <w:lvl w:ilvl="4" w:tplc="FFFFFFFF" w:tentative="1">
      <w:start w:val="1"/>
      <w:numFmt w:val="lowerLetter"/>
      <w:lvlText w:val="%5."/>
      <w:lvlJc w:val="left"/>
      <w:pPr>
        <w:ind w:left="4860" w:hanging="360"/>
      </w:pPr>
    </w:lvl>
    <w:lvl w:ilvl="5" w:tplc="FFFFFFFF" w:tentative="1">
      <w:start w:val="1"/>
      <w:numFmt w:val="lowerRoman"/>
      <w:lvlText w:val="%6."/>
      <w:lvlJc w:val="right"/>
      <w:pPr>
        <w:ind w:left="5580" w:hanging="180"/>
      </w:pPr>
    </w:lvl>
    <w:lvl w:ilvl="6" w:tplc="FFFFFFFF" w:tentative="1">
      <w:start w:val="1"/>
      <w:numFmt w:val="decimal"/>
      <w:lvlText w:val="%7."/>
      <w:lvlJc w:val="left"/>
      <w:pPr>
        <w:ind w:left="6300" w:hanging="360"/>
      </w:pPr>
    </w:lvl>
    <w:lvl w:ilvl="7" w:tplc="FFFFFFFF" w:tentative="1">
      <w:start w:val="1"/>
      <w:numFmt w:val="lowerLetter"/>
      <w:lvlText w:val="%8."/>
      <w:lvlJc w:val="left"/>
      <w:pPr>
        <w:ind w:left="7020" w:hanging="360"/>
      </w:pPr>
    </w:lvl>
    <w:lvl w:ilvl="8" w:tplc="FFFFFFFF" w:tentative="1">
      <w:start w:val="1"/>
      <w:numFmt w:val="lowerRoman"/>
      <w:lvlText w:val="%9."/>
      <w:lvlJc w:val="right"/>
      <w:pPr>
        <w:ind w:left="7740" w:hanging="180"/>
      </w:pPr>
    </w:lvl>
  </w:abstractNum>
  <w:abstractNum w:abstractNumId="1" w15:restartNumberingAfterBreak="0">
    <w:nsid w:val="05B35423"/>
    <w:multiLevelType w:val="hybridMultilevel"/>
    <w:tmpl w:val="F1780FE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427D31"/>
    <w:multiLevelType w:val="hybridMultilevel"/>
    <w:tmpl w:val="41CA6BA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98B5B3C"/>
    <w:multiLevelType w:val="hybridMultilevel"/>
    <w:tmpl w:val="346C9B42"/>
    <w:lvl w:ilvl="0" w:tplc="FFFFFFFF">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9FF3EE0"/>
    <w:multiLevelType w:val="hybridMultilevel"/>
    <w:tmpl w:val="346C9B4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0A8F3FAF"/>
    <w:multiLevelType w:val="hybridMultilevel"/>
    <w:tmpl w:val="225A365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AA05E5A"/>
    <w:multiLevelType w:val="hybridMultilevel"/>
    <w:tmpl w:val="CBE6B362"/>
    <w:lvl w:ilvl="0" w:tplc="8E62E01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9">
      <w:start w:val="1"/>
      <w:numFmt w:val="lowerLetter"/>
      <w:lvlText w:val="%3."/>
      <w:lvlJc w:val="lef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AD01059"/>
    <w:multiLevelType w:val="hybridMultilevel"/>
    <w:tmpl w:val="233C3AA0"/>
    <w:lvl w:ilvl="0" w:tplc="65107C90">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F125E75"/>
    <w:multiLevelType w:val="hybridMultilevel"/>
    <w:tmpl w:val="F5324476"/>
    <w:lvl w:ilvl="0" w:tplc="FFFFFFFF">
      <w:start w:val="1"/>
      <w:numFmt w:val="lowerLetter"/>
      <w:lvlText w:val="%1."/>
      <w:lvlJc w:val="lef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9" w15:restartNumberingAfterBreak="0">
    <w:nsid w:val="0F2B2395"/>
    <w:multiLevelType w:val="hybridMultilevel"/>
    <w:tmpl w:val="AA200AF6"/>
    <w:lvl w:ilvl="0" w:tplc="8E62E01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9">
      <w:start w:val="1"/>
      <w:numFmt w:val="lowerLetter"/>
      <w:lvlText w:val="%3."/>
      <w:lvlJc w:val="lef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03D32B4"/>
    <w:multiLevelType w:val="hybridMultilevel"/>
    <w:tmpl w:val="F5324476"/>
    <w:lvl w:ilvl="0" w:tplc="FFFFFFFF">
      <w:start w:val="1"/>
      <w:numFmt w:val="lowerLetter"/>
      <w:lvlText w:val="%1."/>
      <w:lvlJc w:val="lef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11" w15:restartNumberingAfterBreak="0">
    <w:nsid w:val="1178621D"/>
    <w:multiLevelType w:val="hybridMultilevel"/>
    <w:tmpl w:val="BD8C370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123A774F"/>
    <w:multiLevelType w:val="hybridMultilevel"/>
    <w:tmpl w:val="0E4E213C"/>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3" w15:restartNumberingAfterBreak="0">
    <w:nsid w:val="12810227"/>
    <w:multiLevelType w:val="hybridMultilevel"/>
    <w:tmpl w:val="80D285A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12AA39AA"/>
    <w:multiLevelType w:val="hybridMultilevel"/>
    <w:tmpl w:val="346C9B42"/>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13294BBF"/>
    <w:multiLevelType w:val="hybridMultilevel"/>
    <w:tmpl w:val="346C9B42"/>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15CF5951"/>
    <w:multiLevelType w:val="hybridMultilevel"/>
    <w:tmpl w:val="692647B6"/>
    <w:lvl w:ilvl="0" w:tplc="8E62E01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9">
      <w:start w:val="1"/>
      <w:numFmt w:val="lowerLetter"/>
      <w:lvlText w:val="%3."/>
      <w:lvlJc w:val="lef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16FC6B85"/>
    <w:multiLevelType w:val="hybridMultilevel"/>
    <w:tmpl w:val="346C9B4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18BE62F3"/>
    <w:multiLevelType w:val="hybridMultilevel"/>
    <w:tmpl w:val="F5324476"/>
    <w:lvl w:ilvl="0" w:tplc="FFFFFFFF">
      <w:start w:val="1"/>
      <w:numFmt w:val="lowerLetter"/>
      <w:lvlText w:val="%1."/>
      <w:lvlJc w:val="lef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19" w15:restartNumberingAfterBreak="0">
    <w:nsid w:val="19C14365"/>
    <w:multiLevelType w:val="hybridMultilevel"/>
    <w:tmpl w:val="DAB25E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AFE4AD1"/>
    <w:multiLevelType w:val="hybridMultilevel"/>
    <w:tmpl w:val="15106FF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D7E13C5"/>
    <w:multiLevelType w:val="hybridMultilevel"/>
    <w:tmpl w:val="0E4E213C"/>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2" w15:restartNumberingAfterBreak="0">
    <w:nsid w:val="1D8478A3"/>
    <w:multiLevelType w:val="hybridMultilevel"/>
    <w:tmpl w:val="D43E0E6A"/>
    <w:lvl w:ilvl="0" w:tplc="816C7FF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9">
      <w:start w:val="1"/>
      <w:numFmt w:val="lowerLetter"/>
      <w:lvlText w:val="%3."/>
      <w:lvlJc w:val="lef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245454A2"/>
    <w:multiLevelType w:val="hybridMultilevel"/>
    <w:tmpl w:val="BB88E722"/>
    <w:lvl w:ilvl="0" w:tplc="7F36B672">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24F8011F"/>
    <w:multiLevelType w:val="hybridMultilevel"/>
    <w:tmpl w:val="807821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4F86CDC"/>
    <w:multiLevelType w:val="hybridMultilevel"/>
    <w:tmpl w:val="F5324476"/>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6" w15:restartNumberingAfterBreak="0">
    <w:nsid w:val="29026B14"/>
    <w:multiLevelType w:val="hybridMultilevel"/>
    <w:tmpl w:val="F5324476"/>
    <w:lvl w:ilvl="0" w:tplc="FFFFFFFF">
      <w:start w:val="1"/>
      <w:numFmt w:val="lowerLetter"/>
      <w:lvlText w:val="%1."/>
      <w:lvlJc w:val="lef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27" w15:restartNumberingAfterBreak="0">
    <w:nsid w:val="2AE01D9E"/>
    <w:multiLevelType w:val="hybridMultilevel"/>
    <w:tmpl w:val="F5324476"/>
    <w:lvl w:ilvl="0" w:tplc="FFFFFFFF">
      <w:start w:val="1"/>
      <w:numFmt w:val="lowerLetter"/>
      <w:lvlText w:val="%1."/>
      <w:lvlJc w:val="lef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28" w15:restartNumberingAfterBreak="0">
    <w:nsid w:val="2C8F2381"/>
    <w:multiLevelType w:val="hybridMultilevel"/>
    <w:tmpl w:val="A600C3EA"/>
    <w:lvl w:ilvl="0" w:tplc="EEB06504">
      <w:start w:val="1"/>
      <w:numFmt w:val="lowerLetter"/>
      <w:lvlText w:val="%1."/>
      <w:lvlJc w:val="right"/>
      <w:pPr>
        <w:ind w:left="1800" w:hanging="18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2D9F6FA1"/>
    <w:multiLevelType w:val="hybridMultilevel"/>
    <w:tmpl w:val="346C9B4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2FB15677"/>
    <w:multiLevelType w:val="hybridMultilevel"/>
    <w:tmpl w:val="94483D3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2CA2313"/>
    <w:multiLevelType w:val="hybridMultilevel"/>
    <w:tmpl w:val="1BBA15D2"/>
    <w:lvl w:ilvl="0" w:tplc="1A0822A2">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34AD1AA8"/>
    <w:multiLevelType w:val="hybridMultilevel"/>
    <w:tmpl w:val="B3BE0DDC"/>
    <w:lvl w:ilvl="0" w:tplc="816C7FF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9">
      <w:start w:val="1"/>
      <w:numFmt w:val="lowerLetter"/>
      <w:lvlText w:val="%3."/>
      <w:lvlJc w:val="lef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35941DB1"/>
    <w:multiLevelType w:val="hybridMultilevel"/>
    <w:tmpl w:val="6D5CBA94"/>
    <w:lvl w:ilvl="0" w:tplc="FFFFFFF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36C97C3E"/>
    <w:multiLevelType w:val="hybridMultilevel"/>
    <w:tmpl w:val="346C9B4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378707F7"/>
    <w:multiLevelType w:val="hybridMultilevel"/>
    <w:tmpl w:val="099CE2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8392F42"/>
    <w:multiLevelType w:val="hybridMultilevel"/>
    <w:tmpl w:val="AE101E70"/>
    <w:lvl w:ilvl="0" w:tplc="FFFFFFFF">
      <w:start w:val="1"/>
      <w:numFmt w:val="lowerLetter"/>
      <w:lvlText w:val="%1."/>
      <w:lvlJc w:val="right"/>
      <w:pPr>
        <w:ind w:left="1980" w:hanging="360"/>
      </w:pPr>
      <w:rPr>
        <w:rFonts w:asciiTheme="minorHAnsi" w:eastAsiaTheme="minorHAnsi" w:hAnsiTheme="minorHAnsi" w:cstheme="minorBidi"/>
      </w:rPr>
    </w:lvl>
    <w:lvl w:ilvl="1" w:tplc="FFFFFFFF" w:tentative="1">
      <w:start w:val="1"/>
      <w:numFmt w:val="lowerLetter"/>
      <w:lvlText w:val="%2."/>
      <w:lvlJc w:val="left"/>
      <w:pPr>
        <w:ind w:left="2700" w:hanging="360"/>
      </w:pPr>
    </w:lvl>
    <w:lvl w:ilvl="2" w:tplc="FFFFFFFF" w:tentative="1">
      <w:start w:val="1"/>
      <w:numFmt w:val="lowerRoman"/>
      <w:lvlText w:val="%3."/>
      <w:lvlJc w:val="right"/>
      <w:pPr>
        <w:ind w:left="3420" w:hanging="180"/>
      </w:pPr>
    </w:lvl>
    <w:lvl w:ilvl="3" w:tplc="FFFFFFFF" w:tentative="1">
      <w:start w:val="1"/>
      <w:numFmt w:val="decimal"/>
      <w:lvlText w:val="%4."/>
      <w:lvlJc w:val="left"/>
      <w:pPr>
        <w:ind w:left="4140" w:hanging="360"/>
      </w:pPr>
    </w:lvl>
    <w:lvl w:ilvl="4" w:tplc="FFFFFFFF" w:tentative="1">
      <w:start w:val="1"/>
      <w:numFmt w:val="lowerLetter"/>
      <w:lvlText w:val="%5."/>
      <w:lvlJc w:val="left"/>
      <w:pPr>
        <w:ind w:left="4860" w:hanging="360"/>
      </w:pPr>
    </w:lvl>
    <w:lvl w:ilvl="5" w:tplc="FFFFFFFF" w:tentative="1">
      <w:start w:val="1"/>
      <w:numFmt w:val="lowerRoman"/>
      <w:lvlText w:val="%6."/>
      <w:lvlJc w:val="right"/>
      <w:pPr>
        <w:ind w:left="5580" w:hanging="180"/>
      </w:pPr>
    </w:lvl>
    <w:lvl w:ilvl="6" w:tplc="FFFFFFFF" w:tentative="1">
      <w:start w:val="1"/>
      <w:numFmt w:val="decimal"/>
      <w:lvlText w:val="%7."/>
      <w:lvlJc w:val="left"/>
      <w:pPr>
        <w:ind w:left="6300" w:hanging="360"/>
      </w:pPr>
    </w:lvl>
    <w:lvl w:ilvl="7" w:tplc="FFFFFFFF" w:tentative="1">
      <w:start w:val="1"/>
      <w:numFmt w:val="lowerLetter"/>
      <w:lvlText w:val="%8."/>
      <w:lvlJc w:val="left"/>
      <w:pPr>
        <w:ind w:left="7020" w:hanging="360"/>
      </w:pPr>
    </w:lvl>
    <w:lvl w:ilvl="8" w:tplc="FFFFFFFF" w:tentative="1">
      <w:start w:val="1"/>
      <w:numFmt w:val="lowerRoman"/>
      <w:lvlText w:val="%9."/>
      <w:lvlJc w:val="right"/>
      <w:pPr>
        <w:ind w:left="7740" w:hanging="180"/>
      </w:pPr>
    </w:lvl>
  </w:abstractNum>
  <w:abstractNum w:abstractNumId="37" w15:restartNumberingAfterBreak="0">
    <w:nsid w:val="38583CD6"/>
    <w:multiLevelType w:val="hybridMultilevel"/>
    <w:tmpl w:val="1B5AA3F4"/>
    <w:lvl w:ilvl="0" w:tplc="B68A64B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9">
      <w:start w:val="1"/>
      <w:numFmt w:val="lowerLetter"/>
      <w:lvlText w:val="%3."/>
      <w:lvlJc w:val="lef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38A6751E"/>
    <w:multiLevelType w:val="hybridMultilevel"/>
    <w:tmpl w:val="0756BB46"/>
    <w:lvl w:ilvl="0" w:tplc="61C2D108">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38B667A7"/>
    <w:multiLevelType w:val="hybridMultilevel"/>
    <w:tmpl w:val="5EF2F2D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3A1167F2"/>
    <w:multiLevelType w:val="hybridMultilevel"/>
    <w:tmpl w:val="445843D8"/>
    <w:lvl w:ilvl="0" w:tplc="B68A64B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3AEC336E"/>
    <w:multiLevelType w:val="hybridMultilevel"/>
    <w:tmpl w:val="7622920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3BC11A19"/>
    <w:multiLevelType w:val="hybridMultilevel"/>
    <w:tmpl w:val="A7D88E0C"/>
    <w:lvl w:ilvl="0" w:tplc="D23251EE">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3CB94E6A"/>
    <w:multiLevelType w:val="hybridMultilevel"/>
    <w:tmpl w:val="0756BB46"/>
    <w:lvl w:ilvl="0" w:tplc="61C2D108">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3D896C5E"/>
    <w:multiLevelType w:val="hybridMultilevel"/>
    <w:tmpl w:val="6DBE6C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44037940"/>
    <w:multiLevelType w:val="hybridMultilevel"/>
    <w:tmpl w:val="F574E9C2"/>
    <w:lvl w:ilvl="0" w:tplc="7F36B672">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BED8E154">
      <w:start w:val="1"/>
      <w:numFmt w:val="lowerLetter"/>
      <w:lvlText w:val="%3."/>
      <w:lvlJc w:val="right"/>
      <w:pPr>
        <w:ind w:left="1980" w:hanging="360"/>
      </w:pPr>
      <w:rPr>
        <w:rFonts w:asciiTheme="minorHAnsi" w:eastAsiaTheme="minorHAnsi" w:hAnsiTheme="minorHAnsi" w:cstheme="minorBidi"/>
      </w:rPr>
    </w:lvl>
    <w:lvl w:ilvl="3" w:tplc="0409000F">
      <w:start w:val="1"/>
      <w:numFmt w:val="decimal"/>
      <w:lvlText w:val="%4."/>
      <w:lvlJc w:val="left"/>
      <w:pPr>
        <w:ind w:left="2520" w:hanging="360"/>
      </w:pPr>
    </w:lvl>
    <w:lvl w:ilvl="4" w:tplc="AB8A4142">
      <w:start w:val="13"/>
      <w:numFmt w:val="decimal"/>
      <w:lvlText w:val="%5"/>
      <w:lvlJc w:val="left"/>
      <w:pPr>
        <w:ind w:left="3240" w:hanging="360"/>
      </w:pPr>
      <w:rPr>
        <w:rFonts w:hint="default"/>
      </w:r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44856595"/>
    <w:multiLevelType w:val="hybridMultilevel"/>
    <w:tmpl w:val="F5324476"/>
    <w:lvl w:ilvl="0" w:tplc="FFFFFFFF">
      <w:start w:val="1"/>
      <w:numFmt w:val="lowerLetter"/>
      <w:lvlText w:val="%1."/>
      <w:lvlJc w:val="lef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47" w15:restartNumberingAfterBreak="0">
    <w:nsid w:val="44A06EE8"/>
    <w:multiLevelType w:val="hybridMultilevel"/>
    <w:tmpl w:val="346C9B4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15:restartNumberingAfterBreak="0">
    <w:nsid w:val="479A2538"/>
    <w:multiLevelType w:val="hybridMultilevel"/>
    <w:tmpl w:val="AE101E70"/>
    <w:lvl w:ilvl="0" w:tplc="FFFFFFFF">
      <w:start w:val="1"/>
      <w:numFmt w:val="lowerLetter"/>
      <w:lvlText w:val="%1."/>
      <w:lvlJc w:val="right"/>
      <w:pPr>
        <w:ind w:left="1980" w:hanging="360"/>
      </w:pPr>
      <w:rPr>
        <w:rFonts w:asciiTheme="minorHAnsi" w:eastAsiaTheme="minorHAnsi" w:hAnsiTheme="minorHAnsi" w:cstheme="minorBidi"/>
      </w:rPr>
    </w:lvl>
    <w:lvl w:ilvl="1" w:tplc="FFFFFFFF" w:tentative="1">
      <w:start w:val="1"/>
      <w:numFmt w:val="lowerLetter"/>
      <w:lvlText w:val="%2."/>
      <w:lvlJc w:val="left"/>
      <w:pPr>
        <w:ind w:left="2700" w:hanging="360"/>
      </w:pPr>
    </w:lvl>
    <w:lvl w:ilvl="2" w:tplc="FFFFFFFF" w:tentative="1">
      <w:start w:val="1"/>
      <w:numFmt w:val="lowerRoman"/>
      <w:lvlText w:val="%3."/>
      <w:lvlJc w:val="right"/>
      <w:pPr>
        <w:ind w:left="3420" w:hanging="180"/>
      </w:pPr>
    </w:lvl>
    <w:lvl w:ilvl="3" w:tplc="FFFFFFFF" w:tentative="1">
      <w:start w:val="1"/>
      <w:numFmt w:val="decimal"/>
      <w:lvlText w:val="%4."/>
      <w:lvlJc w:val="left"/>
      <w:pPr>
        <w:ind w:left="4140" w:hanging="360"/>
      </w:pPr>
    </w:lvl>
    <w:lvl w:ilvl="4" w:tplc="FFFFFFFF" w:tentative="1">
      <w:start w:val="1"/>
      <w:numFmt w:val="lowerLetter"/>
      <w:lvlText w:val="%5."/>
      <w:lvlJc w:val="left"/>
      <w:pPr>
        <w:ind w:left="4860" w:hanging="360"/>
      </w:pPr>
    </w:lvl>
    <w:lvl w:ilvl="5" w:tplc="FFFFFFFF" w:tentative="1">
      <w:start w:val="1"/>
      <w:numFmt w:val="lowerRoman"/>
      <w:lvlText w:val="%6."/>
      <w:lvlJc w:val="right"/>
      <w:pPr>
        <w:ind w:left="5580" w:hanging="180"/>
      </w:pPr>
    </w:lvl>
    <w:lvl w:ilvl="6" w:tplc="FFFFFFFF" w:tentative="1">
      <w:start w:val="1"/>
      <w:numFmt w:val="decimal"/>
      <w:lvlText w:val="%7."/>
      <w:lvlJc w:val="left"/>
      <w:pPr>
        <w:ind w:left="6300" w:hanging="360"/>
      </w:pPr>
    </w:lvl>
    <w:lvl w:ilvl="7" w:tplc="FFFFFFFF" w:tentative="1">
      <w:start w:val="1"/>
      <w:numFmt w:val="lowerLetter"/>
      <w:lvlText w:val="%8."/>
      <w:lvlJc w:val="left"/>
      <w:pPr>
        <w:ind w:left="7020" w:hanging="360"/>
      </w:pPr>
    </w:lvl>
    <w:lvl w:ilvl="8" w:tplc="FFFFFFFF" w:tentative="1">
      <w:start w:val="1"/>
      <w:numFmt w:val="lowerRoman"/>
      <w:lvlText w:val="%9."/>
      <w:lvlJc w:val="right"/>
      <w:pPr>
        <w:ind w:left="7740" w:hanging="180"/>
      </w:pPr>
    </w:lvl>
  </w:abstractNum>
  <w:abstractNum w:abstractNumId="49" w15:restartNumberingAfterBreak="0">
    <w:nsid w:val="48E71CDF"/>
    <w:multiLevelType w:val="hybridMultilevel"/>
    <w:tmpl w:val="BD8C370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15:restartNumberingAfterBreak="0">
    <w:nsid w:val="494B180B"/>
    <w:multiLevelType w:val="hybridMultilevel"/>
    <w:tmpl w:val="B1B02994"/>
    <w:lvl w:ilvl="0" w:tplc="7F36B672">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4AFF6E22"/>
    <w:multiLevelType w:val="hybridMultilevel"/>
    <w:tmpl w:val="346C9B4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15:restartNumberingAfterBreak="0">
    <w:nsid w:val="4B1B7DEE"/>
    <w:multiLevelType w:val="hybridMultilevel"/>
    <w:tmpl w:val="F5324476"/>
    <w:lvl w:ilvl="0" w:tplc="FFFFFFFF">
      <w:start w:val="1"/>
      <w:numFmt w:val="lowerLetter"/>
      <w:lvlText w:val="%1."/>
      <w:lvlJc w:val="lef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53" w15:restartNumberingAfterBreak="0">
    <w:nsid w:val="4BB76B9E"/>
    <w:multiLevelType w:val="hybridMultilevel"/>
    <w:tmpl w:val="AE101E70"/>
    <w:lvl w:ilvl="0" w:tplc="BED8E154">
      <w:start w:val="1"/>
      <w:numFmt w:val="lowerLetter"/>
      <w:lvlText w:val="%1."/>
      <w:lvlJc w:val="right"/>
      <w:pPr>
        <w:ind w:left="1980" w:hanging="360"/>
      </w:pPr>
      <w:rPr>
        <w:rFonts w:asciiTheme="minorHAnsi" w:eastAsiaTheme="minorHAnsi" w:hAnsiTheme="minorHAnsi" w:cstheme="minorBidi"/>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54" w15:restartNumberingAfterBreak="0">
    <w:nsid w:val="4C8719DA"/>
    <w:multiLevelType w:val="hybridMultilevel"/>
    <w:tmpl w:val="CA34E866"/>
    <w:lvl w:ilvl="0" w:tplc="B68A64B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9">
      <w:start w:val="1"/>
      <w:numFmt w:val="lowerLetter"/>
      <w:lvlText w:val="%3."/>
      <w:lvlJc w:val="lef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15:restartNumberingAfterBreak="0">
    <w:nsid w:val="4DDF395A"/>
    <w:multiLevelType w:val="hybridMultilevel"/>
    <w:tmpl w:val="80D285A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6" w15:restartNumberingAfterBreak="0">
    <w:nsid w:val="4E9A2364"/>
    <w:multiLevelType w:val="hybridMultilevel"/>
    <w:tmpl w:val="BE042D66"/>
    <w:lvl w:ilvl="0" w:tplc="E99EE6D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9">
      <w:start w:val="1"/>
      <w:numFmt w:val="lowerLetter"/>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4FD43CC2"/>
    <w:multiLevelType w:val="hybridMultilevel"/>
    <w:tmpl w:val="0754602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503B1ADD"/>
    <w:multiLevelType w:val="hybridMultilevel"/>
    <w:tmpl w:val="4F12C8D8"/>
    <w:lvl w:ilvl="0" w:tplc="90C4380A">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15:restartNumberingAfterBreak="0">
    <w:nsid w:val="50FF06C1"/>
    <w:multiLevelType w:val="hybridMultilevel"/>
    <w:tmpl w:val="80D285A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0" w15:restartNumberingAfterBreak="0">
    <w:nsid w:val="51AA1AA6"/>
    <w:multiLevelType w:val="hybridMultilevel"/>
    <w:tmpl w:val="346C9B4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1" w15:restartNumberingAfterBreak="0">
    <w:nsid w:val="52833513"/>
    <w:multiLevelType w:val="hybridMultilevel"/>
    <w:tmpl w:val="522CE57E"/>
    <w:lvl w:ilvl="0" w:tplc="816C7FF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BED8E154">
      <w:start w:val="1"/>
      <w:numFmt w:val="lowerLetter"/>
      <w:lvlText w:val="%3."/>
      <w:lvlJc w:val="right"/>
      <w:pPr>
        <w:ind w:left="1800" w:hanging="180"/>
      </w:pPr>
      <w:rPr>
        <w:rFonts w:asciiTheme="minorHAnsi" w:eastAsiaTheme="minorHAnsi" w:hAnsiTheme="minorHAnsi" w:cstheme="minorBidi"/>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15:restartNumberingAfterBreak="0">
    <w:nsid w:val="538011CB"/>
    <w:multiLevelType w:val="hybridMultilevel"/>
    <w:tmpl w:val="F5324476"/>
    <w:lvl w:ilvl="0" w:tplc="FFFFFFFF">
      <w:start w:val="1"/>
      <w:numFmt w:val="lowerLetter"/>
      <w:lvlText w:val="%1."/>
      <w:lvlJc w:val="lef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63" w15:restartNumberingAfterBreak="0">
    <w:nsid w:val="546A3975"/>
    <w:multiLevelType w:val="hybridMultilevel"/>
    <w:tmpl w:val="0E4E213C"/>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4" w15:restartNumberingAfterBreak="0">
    <w:nsid w:val="55C47B21"/>
    <w:multiLevelType w:val="hybridMultilevel"/>
    <w:tmpl w:val="346C9B42"/>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5" w15:restartNumberingAfterBreak="0">
    <w:nsid w:val="56BE02A4"/>
    <w:multiLevelType w:val="hybridMultilevel"/>
    <w:tmpl w:val="F5324476"/>
    <w:lvl w:ilvl="0" w:tplc="FFFFFFFF">
      <w:start w:val="1"/>
      <w:numFmt w:val="lowerLetter"/>
      <w:lvlText w:val="%1."/>
      <w:lvlJc w:val="lef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66" w15:restartNumberingAfterBreak="0">
    <w:nsid w:val="57F22DD6"/>
    <w:multiLevelType w:val="hybridMultilevel"/>
    <w:tmpl w:val="66646334"/>
    <w:lvl w:ilvl="0" w:tplc="8E62E01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9">
      <w:start w:val="1"/>
      <w:numFmt w:val="lowerLetter"/>
      <w:lvlText w:val="%3."/>
      <w:lvlJc w:val="lef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7" w15:restartNumberingAfterBreak="0">
    <w:nsid w:val="58807A98"/>
    <w:multiLevelType w:val="hybridMultilevel"/>
    <w:tmpl w:val="346C9B4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8" w15:restartNumberingAfterBreak="0">
    <w:nsid w:val="5A607014"/>
    <w:multiLevelType w:val="hybridMultilevel"/>
    <w:tmpl w:val="0E4E213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9" w15:restartNumberingAfterBreak="0">
    <w:nsid w:val="5A7867C1"/>
    <w:multiLevelType w:val="hybridMultilevel"/>
    <w:tmpl w:val="0E4E213C"/>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0" w15:restartNumberingAfterBreak="0">
    <w:nsid w:val="5BA10BC0"/>
    <w:multiLevelType w:val="hybridMultilevel"/>
    <w:tmpl w:val="48729004"/>
    <w:lvl w:ilvl="0" w:tplc="8E62E01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1" w15:restartNumberingAfterBreak="0">
    <w:nsid w:val="5C4D39BA"/>
    <w:multiLevelType w:val="hybridMultilevel"/>
    <w:tmpl w:val="CFA219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5C783146"/>
    <w:multiLevelType w:val="hybridMultilevel"/>
    <w:tmpl w:val="35763DBE"/>
    <w:lvl w:ilvl="0" w:tplc="E99EE6D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5CAA2FDD"/>
    <w:multiLevelType w:val="hybridMultilevel"/>
    <w:tmpl w:val="A9523B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5CFD29D3"/>
    <w:multiLevelType w:val="hybridMultilevel"/>
    <w:tmpl w:val="F5324476"/>
    <w:lvl w:ilvl="0" w:tplc="FFFFFFFF">
      <w:start w:val="1"/>
      <w:numFmt w:val="lowerLetter"/>
      <w:lvlText w:val="%1."/>
      <w:lvlJc w:val="lef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75" w15:restartNumberingAfterBreak="0">
    <w:nsid w:val="60707D18"/>
    <w:multiLevelType w:val="hybridMultilevel"/>
    <w:tmpl w:val="BFCC726E"/>
    <w:lvl w:ilvl="0" w:tplc="816C7FF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9">
      <w:start w:val="1"/>
      <w:numFmt w:val="lowerLetter"/>
      <w:lvlText w:val="%3."/>
      <w:lvlJc w:val="lef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6" w15:restartNumberingAfterBreak="0">
    <w:nsid w:val="60A42E43"/>
    <w:multiLevelType w:val="hybridMultilevel"/>
    <w:tmpl w:val="64CA18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60B55E06"/>
    <w:multiLevelType w:val="hybridMultilevel"/>
    <w:tmpl w:val="80D285A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8" w15:restartNumberingAfterBreak="0">
    <w:nsid w:val="619D182B"/>
    <w:multiLevelType w:val="hybridMultilevel"/>
    <w:tmpl w:val="346C9B4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9" w15:restartNumberingAfterBreak="0">
    <w:nsid w:val="61EB3731"/>
    <w:multiLevelType w:val="hybridMultilevel"/>
    <w:tmpl w:val="346C9B4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0" w15:restartNumberingAfterBreak="0">
    <w:nsid w:val="630334DC"/>
    <w:multiLevelType w:val="hybridMultilevel"/>
    <w:tmpl w:val="F5324476"/>
    <w:lvl w:ilvl="0" w:tplc="FFFFFFFF">
      <w:start w:val="1"/>
      <w:numFmt w:val="lowerLetter"/>
      <w:lvlText w:val="%1."/>
      <w:lvlJc w:val="lef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81" w15:restartNumberingAfterBreak="0">
    <w:nsid w:val="65931102"/>
    <w:multiLevelType w:val="hybridMultilevel"/>
    <w:tmpl w:val="AF3895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6638458D"/>
    <w:multiLevelType w:val="hybridMultilevel"/>
    <w:tmpl w:val="5088E8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673A5B6C"/>
    <w:multiLevelType w:val="hybridMultilevel"/>
    <w:tmpl w:val="346C9B4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4" w15:restartNumberingAfterBreak="0">
    <w:nsid w:val="682F1BE2"/>
    <w:multiLevelType w:val="hybridMultilevel"/>
    <w:tmpl w:val="1D385C00"/>
    <w:lvl w:ilvl="0" w:tplc="7494D588">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EEB06504">
      <w:start w:val="1"/>
      <w:numFmt w:val="lowerLetter"/>
      <w:lvlText w:val="%3."/>
      <w:lvlJc w:val="right"/>
      <w:pPr>
        <w:ind w:left="1800" w:hanging="180"/>
      </w:pPr>
      <w:rPr>
        <w:rFonts w:asciiTheme="minorHAnsi" w:eastAsiaTheme="minorHAnsi" w:hAnsiTheme="minorHAnsi" w:cstheme="minorBidi"/>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5" w15:restartNumberingAfterBreak="0">
    <w:nsid w:val="6870585C"/>
    <w:multiLevelType w:val="hybridMultilevel"/>
    <w:tmpl w:val="B0CAE586"/>
    <w:lvl w:ilvl="0" w:tplc="CB82EB34">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6" w15:restartNumberingAfterBreak="0">
    <w:nsid w:val="68875AAE"/>
    <w:multiLevelType w:val="hybridMultilevel"/>
    <w:tmpl w:val="911E94C8"/>
    <w:lvl w:ilvl="0" w:tplc="12B2AAD8">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7" w15:restartNumberingAfterBreak="0">
    <w:nsid w:val="68DB63FB"/>
    <w:multiLevelType w:val="hybridMultilevel"/>
    <w:tmpl w:val="E22C651E"/>
    <w:lvl w:ilvl="0" w:tplc="12B2AAD8">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9">
      <w:start w:val="1"/>
      <w:numFmt w:val="lowerLetter"/>
      <w:lvlText w:val="%3."/>
      <w:lvlJc w:val="lef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8" w15:restartNumberingAfterBreak="0">
    <w:nsid w:val="6981457F"/>
    <w:multiLevelType w:val="hybridMultilevel"/>
    <w:tmpl w:val="4238EEAA"/>
    <w:lvl w:ilvl="0" w:tplc="798EB9CC">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9" w15:restartNumberingAfterBreak="0">
    <w:nsid w:val="69B351DB"/>
    <w:multiLevelType w:val="hybridMultilevel"/>
    <w:tmpl w:val="346C9B4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0" w15:restartNumberingAfterBreak="0">
    <w:nsid w:val="6C1403FC"/>
    <w:multiLevelType w:val="hybridMultilevel"/>
    <w:tmpl w:val="AE101E70"/>
    <w:lvl w:ilvl="0" w:tplc="FFFFFFFF">
      <w:start w:val="1"/>
      <w:numFmt w:val="lowerLetter"/>
      <w:lvlText w:val="%1."/>
      <w:lvlJc w:val="right"/>
      <w:pPr>
        <w:ind w:left="1980" w:hanging="360"/>
      </w:pPr>
      <w:rPr>
        <w:rFonts w:asciiTheme="minorHAnsi" w:eastAsiaTheme="minorHAnsi" w:hAnsiTheme="minorHAnsi" w:cstheme="minorBidi"/>
      </w:rPr>
    </w:lvl>
    <w:lvl w:ilvl="1" w:tplc="FFFFFFFF" w:tentative="1">
      <w:start w:val="1"/>
      <w:numFmt w:val="lowerLetter"/>
      <w:lvlText w:val="%2."/>
      <w:lvlJc w:val="left"/>
      <w:pPr>
        <w:ind w:left="2700" w:hanging="360"/>
      </w:pPr>
    </w:lvl>
    <w:lvl w:ilvl="2" w:tplc="FFFFFFFF" w:tentative="1">
      <w:start w:val="1"/>
      <w:numFmt w:val="lowerRoman"/>
      <w:lvlText w:val="%3."/>
      <w:lvlJc w:val="right"/>
      <w:pPr>
        <w:ind w:left="3420" w:hanging="180"/>
      </w:pPr>
    </w:lvl>
    <w:lvl w:ilvl="3" w:tplc="FFFFFFFF" w:tentative="1">
      <w:start w:val="1"/>
      <w:numFmt w:val="decimal"/>
      <w:lvlText w:val="%4."/>
      <w:lvlJc w:val="left"/>
      <w:pPr>
        <w:ind w:left="4140" w:hanging="360"/>
      </w:pPr>
    </w:lvl>
    <w:lvl w:ilvl="4" w:tplc="FFFFFFFF" w:tentative="1">
      <w:start w:val="1"/>
      <w:numFmt w:val="lowerLetter"/>
      <w:lvlText w:val="%5."/>
      <w:lvlJc w:val="left"/>
      <w:pPr>
        <w:ind w:left="4860" w:hanging="360"/>
      </w:pPr>
    </w:lvl>
    <w:lvl w:ilvl="5" w:tplc="FFFFFFFF" w:tentative="1">
      <w:start w:val="1"/>
      <w:numFmt w:val="lowerRoman"/>
      <w:lvlText w:val="%6."/>
      <w:lvlJc w:val="right"/>
      <w:pPr>
        <w:ind w:left="5580" w:hanging="180"/>
      </w:pPr>
    </w:lvl>
    <w:lvl w:ilvl="6" w:tplc="FFFFFFFF" w:tentative="1">
      <w:start w:val="1"/>
      <w:numFmt w:val="decimal"/>
      <w:lvlText w:val="%7."/>
      <w:lvlJc w:val="left"/>
      <w:pPr>
        <w:ind w:left="6300" w:hanging="360"/>
      </w:pPr>
    </w:lvl>
    <w:lvl w:ilvl="7" w:tplc="FFFFFFFF" w:tentative="1">
      <w:start w:val="1"/>
      <w:numFmt w:val="lowerLetter"/>
      <w:lvlText w:val="%8."/>
      <w:lvlJc w:val="left"/>
      <w:pPr>
        <w:ind w:left="7020" w:hanging="360"/>
      </w:pPr>
    </w:lvl>
    <w:lvl w:ilvl="8" w:tplc="FFFFFFFF" w:tentative="1">
      <w:start w:val="1"/>
      <w:numFmt w:val="lowerRoman"/>
      <w:lvlText w:val="%9."/>
      <w:lvlJc w:val="right"/>
      <w:pPr>
        <w:ind w:left="7740" w:hanging="180"/>
      </w:pPr>
    </w:lvl>
  </w:abstractNum>
  <w:abstractNum w:abstractNumId="91" w15:restartNumberingAfterBreak="0">
    <w:nsid w:val="70746993"/>
    <w:multiLevelType w:val="hybridMultilevel"/>
    <w:tmpl w:val="346C9B4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2" w15:restartNumberingAfterBreak="0">
    <w:nsid w:val="70B11125"/>
    <w:multiLevelType w:val="hybridMultilevel"/>
    <w:tmpl w:val="5B205062"/>
    <w:lvl w:ilvl="0" w:tplc="B05418B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3" w15:restartNumberingAfterBreak="0">
    <w:nsid w:val="76A319B4"/>
    <w:multiLevelType w:val="hybridMultilevel"/>
    <w:tmpl w:val="346C9B4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4" w15:restartNumberingAfterBreak="0">
    <w:nsid w:val="77D33223"/>
    <w:multiLevelType w:val="hybridMultilevel"/>
    <w:tmpl w:val="0756BB46"/>
    <w:lvl w:ilvl="0" w:tplc="61C2D108">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5" w15:restartNumberingAfterBreak="0">
    <w:nsid w:val="78855C39"/>
    <w:multiLevelType w:val="hybridMultilevel"/>
    <w:tmpl w:val="68529DBE"/>
    <w:lvl w:ilvl="0" w:tplc="8E62E01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9">
      <w:start w:val="1"/>
      <w:numFmt w:val="lowerLetter"/>
      <w:lvlText w:val="%3."/>
      <w:lvlJc w:val="lef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6" w15:restartNumberingAfterBreak="0">
    <w:nsid w:val="7B9E1FEC"/>
    <w:multiLevelType w:val="hybridMultilevel"/>
    <w:tmpl w:val="D14E5E1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7" w15:restartNumberingAfterBreak="0">
    <w:nsid w:val="7C471090"/>
    <w:multiLevelType w:val="hybridMultilevel"/>
    <w:tmpl w:val="F5324476"/>
    <w:lvl w:ilvl="0" w:tplc="FFFFFFFF">
      <w:start w:val="1"/>
      <w:numFmt w:val="lowerLetter"/>
      <w:lvlText w:val="%1."/>
      <w:lvlJc w:val="lef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98" w15:restartNumberingAfterBreak="0">
    <w:nsid w:val="7FA6694B"/>
    <w:multiLevelType w:val="hybridMultilevel"/>
    <w:tmpl w:val="49C0AA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87904548">
    <w:abstractNumId w:val="50"/>
  </w:num>
  <w:num w:numId="2" w16cid:durableId="322321139">
    <w:abstractNumId w:val="70"/>
  </w:num>
  <w:num w:numId="3" w16cid:durableId="1392652772">
    <w:abstractNumId w:val="31"/>
  </w:num>
  <w:num w:numId="4" w16cid:durableId="173374726">
    <w:abstractNumId w:val="88"/>
  </w:num>
  <w:num w:numId="5" w16cid:durableId="655256349">
    <w:abstractNumId w:val="58"/>
  </w:num>
  <w:num w:numId="6" w16cid:durableId="917131864">
    <w:abstractNumId w:val="86"/>
  </w:num>
  <w:num w:numId="7" w16cid:durableId="1203863527">
    <w:abstractNumId w:val="40"/>
  </w:num>
  <w:num w:numId="8" w16cid:durableId="1475021977">
    <w:abstractNumId w:val="92"/>
  </w:num>
  <w:num w:numId="9" w16cid:durableId="1646426805">
    <w:abstractNumId w:val="7"/>
  </w:num>
  <w:num w:numId="10" w16cid:durableId="1429043397">
    <w:abstractNumId w:val="72"/>
  </w:num>
  <w:num w:numId="11" w16cid:durableId="975530912">
    <w:abstractNumId w:val="85"/>
  </w:num>
  <w:num w:numId="12" w16cid:durableId="237177459">
    <w:abstractNumId w:val="61"/>
  </w:num>
  <w:num w:numId="13" w16cid:durableId="667945073">
    <w:abstractNumId w:val="43"/>
  </w:num>
  <w:num w:numId="14" w16cid:durableId="1701469066">
    <w:abstractNumId w:val="84"/>
  </w:num>
  <w:num w:numId="15" w16cid:durableId="2512796">
    <w:abstractNumId w:val="2"/>
  </w:num>
  <w:num w:numId="16" w16cid:durableId="105661988">
    <w:abstractNumId w:val="42"/>
  </w:num>
  <w:num w:numId="17" w16cid:durableId="1142424098">
    <w:abstractNumId w:val="66"/>
  </w:num>
  <w:num w:numId="18" w16cid:durableId="556866337">
    <w:abstractNumId w:val="6"/>
  </w:num>
  <w:num w:numId="19" w16cid:durableId="129399327">
    <w:abstractNumId w:val="95"/>
  </w:num>
  <w:num w:numId="20" w16cid:durableId="530462089">
    <w:abstractNumId w:val="9"/>
  </w:num>
  <w:num w:numId="21" w16cid:durableId="782073604">
    <w:abstractNumId w:val="16"/>
  </w:num>
  <w:num w:numId="22" w16cid:durableId="177233737">
    <w:abstractNumId w:val="87"/>
  </w:num>
  <w:num w:numId="23" w16cid:durableId="298416831">
    <w:abstractNumId w:val="37"/>
  </w:num>
  <w:num w:numId="24" w16cid:durableId="1369647962">
    <w:abstractNumId w:val="54"/>
  </w:num>
  <w:num w:numId="25" w16cid:durableId="749153599">
    <w:abstractNumId w:val="56"/>
  </w:num>
  <w:num w:numId="26" w16cid:durableId="1996837103">
    <w:abstractNumId w:val="22"/>
  </w:num>
  <w:num w:numId="27" w16cid:durableId="1570072874">
    <w:abstractNumId w:val="75"/>
  </w:num>
  <w:num w:numId="28" w16cid:durableId="1335037529">
    <w:abstractNumId w:val="32"/>
  </w:num>
  <w:num w:numId="29" w16cid:durableId="1509904668">
    <w:abstractNumId w:val="35"/>
  </w:num>
  <w:num w:numId="30" w16cid:durableId="1719359111">
    <w:abstractNumId w:val="44"/>
  </w:num>
  <w:num w:numId="31" w16cid:durableId="380790317">
    <w:abstractNumId w:val="76"/>
  </w:num>
  <w:num w:numId="32" w16cid:durableId="882442743">
    <w:abstractNumId w:val="73"/>
  </w:num>
  <w:num w:numId="33" w16cid:durableId="1367751943">
    <w:abstractNumId w:val="98"/>
  </w:num>
  <w:num w:numId="34" w16cid:durableId="576986674">
    <w:abstractNumId w:val="19"/>
  </w:num>
  <w:num w:numId="35" w16cid:durableId="313340517">
    <w:abstractNumId w:val="82"/>
  </w:num>
  <w:num w:numId="36" w16cid:durableId="1900289703">
    <w:abstractNumId w:val="81"/>
  </w:num>
  <w:num w:numId="37" w16cid:durableId="1345932830">
    <w:abstractNumId w:val="5"/>
  </w:num>
  <w:num w:numId="38" w16cid:durableId="1085303147">
    <w:abstractNumId w:val="20"/>
  </w:num>
  <w:num w:numId="39" w16cid:durableId="1672482874">
    <w:abstractNumId w:val="30"/>
  </w:num>
  <w:num w:numId="40" w16cid:durableId="1635938978">
    <w:abstractNumId w:val="24"/>
  </w:num>
  <w:num w:numId="41" w16cid:durableId="748766844">
    <w:abstractNumId w:val="71"/>
  </w:num>
  <w:num w:numId="42" w16cid:durableId="1225797448">
    <w:abstractNumId w:val="1"/>
  </w:num>
  <w:num w:numId="43" w16cid:durableId="1100249750">
    <w:abstractNumId w:val="39"/>
  </w:num>
  <w:num w:numId="44" w16cid:durableId="545608331">
    <w:abstractNumId w:val="96"/>
  </w:num>
  <w:num w:numId="45" w16cid:durableId="1970625636">
    <w:abstractNumId w:val="45"/>
  </w:num>
  <w:num w:numId="46" w16cid:durableId="647517573">
    <w:abstractNumId w:val="33"/>
  </w:num>
  <w:num w:numId="47" w16cid:durableId="553202389">
    <w:abstractNumId w:val="94"/>
  </w:num>
  <w:num w:numId="48" w16cid:durableId="579098359">
    <w:abstractNumId w:val="38"/>
  </w:num>
  <w:num w:numId="49" w16cid:durableId="4522854">
    <w:abstractNumId w:val="34"/>
  </w:num>
  <w:num w:numId="50" w16cid:durableId="389111399">
    <w:abstractNumId w:val="64"/>
  </w:num>
  <w:num w:numId="51" w16cid:durableId="910164197">
    <w:abstractNumId w:val="79"/>
  </w:num>
  <w:num w:numId="52" w16cid:durableId="992373271">
    <w:abstractNumId w:val="3"/>
  </w:num>
  <w:num w:numId="53" w16cid:durableId="1552957865">
    <w:abstractNumId w:val="51"/>
  </w:num>
  <w:num w:numId="54" w16cid:durableId="1289122066">
    <w:abstractNumId w:val="91"/>
  </w:num>
  <w:num w:numId="55" w16cid:durableId="1030103743">
    <w:abstractNumId w:val="89"/>
  </w:num>
  <w:num w:numId="56" w16cid:durableId="1050348415">
    <w:abstractNumId w:val="14"/>
  </w:num>
  <w:num w:numId="57" w16cid:durableId="528374904">
    <w:abstractNumId w:val="83"/>
  </w:num>
  <w:num w:numId="58" w16cid:durableId="1491141271">
    <w:abstractNumId w:val="15"/>
  </w:num>
  <w:num w:numId="59" w16cid:durableId="314453571">
    <w:abstractNumId w:val="29"/>
  </w:num>
  <w:num w:numId="60" w16cid:durableId="2101217902">
    <w:abstractNumId w:val="60"/>
  </w:num>
  <w:num w:numId="61" w16cid:durableId="239759373">
    <w:abstractNumId w:val="93"/>
  </w:num>
  <w:num w:numId="62" w16cid:durableId="1193805497">
    <w:abstractNumId w:val="47"/>
  </w:num>
  <w:num w:numId="63" w16cid:durableId="9920618">
    <w:abstractNumId w:val="67"/>
  </w:num>
  <w:num w:numId="64" w16cid:durableId="77756853">
    <w:abstractNumId w:val="78"/>
  </w:num>
  <w:num w:numId="65" w16cid:durableId="2090734387">
    <w:abstractNumId w:val="17"/>
  </w:num>
  <w:num w:numId="66" w16cid:durableId="1999963427">
    <w:abstractNumId w:val="4"/>
  </w:num>
  <w:num w:numId="67" w16cid:durableId="458300946">
    <w:abstractNumId w:val="49"/>
  </w:num>
  <w:num w:numId="68" w16cid:durableId="127167959">
    <w:abstractNumId w:val="11"/>
  </w:num>
  <w:num w:numId="69" w16cid:durableId="322244627">
    <w:abstractNumId w:val="41"/>
  </w:num>
  <w:num w:numId="70" w16cid:durableId="793138733">
    <w:abstractNumId w:val="28"/>
  </w:num>
  <w:num w:numId="71" w16cid:durableId="37248116">
    <w:abstractNumId w:val="59"/>
  </w:num>
  <w:num w:numId="72" w16cid:durableId="986327055">
    <w:abstractNumId w:val="13"/>
  </w:num>
  <w:num w:numId="73" w16cid:durableId="238642295">
    <w:abstractNumId w:val="55"/>
  </w:num>
  <w:num w:numId="74" w16cid:durableId="368720568">
    <w:abstractNumId w:val="77"/>
  </w:num>
  <w:num w:numId="75" w16cid:durableId="315186361">
    <w:abstractNumId w:val="23"/>
  </w:num>
  <w:num w:numId="76" w16cid:durableId="1512257870">
    <w:abstractNumId w:val="57"/>
  </w:num>
  <w:num w:numId="77" w16cid:durableId="1909613436">
    <w:abstractNumId w:val="68"/>
  </w:num>
  <w:num w:numId="78" w16cid:durableId="1935434164">
    <w:abstractNumId w:val="63"/>
  </w:num>
  <w:num w:numId="79" w16cid:durableId="1702853294">
    <w:abstractNumId w:val="12"/>
  </w:num>
  <w:num w:numId="80" w16cid:durableId="354577139">
    <w:abstractNumId w:val="69"/>
  </w:num>
  <w:num w:numId="81" w16cid:durableId="462232347">
    <w:abstractNumId w:val="21"/>
  </w:num>
  <w:num w:numId="82" w16cid:durableId="287468068">
    <w:abstractNumId w:val="25"/>
  </w:num>
  <w:num w:numId="83" w16cid:durableId="656424762">
    <w:abstractNumId w:val="80"/>
  </w:num>
  <w:num w:numId="84" w16cid:durableId="1844707677">
    <w:abstractNumId w:val="10"/>
  </w:num>
  <w:num w:numId="85" w16cid:durableId="155801999">
    <w:abstractNumId w:val="65"/>
  </w:num>
  <w:num w:numId="86" w16cid:durableId="1621179344">
    <w:abstractNumId w:val="46"/>
  </w:num>
  <w:num w:numId="87" w16cid:durableId="451215864">
    <w:abstractNumId w:val="26"/>
  </w:num>
  <w:num w:numId="88" w16cid:durableId="322857594">
    <w:abstractNumId w:val="97"/>
  </w:num>
  <w:num w:numId="89" w16cid:durableId="986472168">
    <w:abstractNumId w:val="62"/>
  </w:num>
  <w:num w:numId="90" w16cid:durableId="766078423">
    <w:abstractNumId w:val="74"/>
  </w:num>
  <w:num w:numId="91" w16cid:durableId="1986161132">
    <w:abstractNumId w:val="27"/>
  </w:num>
  <w:num w:numId="92" w16cid:durableId="1860506239">
    <w:abstractNumId w:val="52"/>
  </w:num>
  <w:num w:numId="93" w16cid:durableId="196358704">
    <w:abstractNumId w:val="8"/>
  </w:num>
  <w:num w:numId="94" w16cid:durableId="1178500140">
    <w:abstractNumId w:val="18"/>
  </w:num>
  <w:num w:numId="95" w16cid:durableId="1933388280">
    <w:abstractNumId w:val="53"/>
  </w:num>
  <w:num w:numId="96" w16cid:durableId="437331732">
    <w:abstractNumId w:val="90"/>
  </w:num>
  <w:num w:numId="97" w16cid:durableId="875197342">
    <w:abstractNumId w:val="36"/>
  </w:num>
  <w:num w:numId="98" w16cid:durableId="1506045395">
    <w:abstractNumId w:val="0"/>
  </w:num>
  <w:num w:numId="99" w16cid:durableId="2088646169">
    <w:abstractNumId w:val="48"/>
  </w:num>
  <w:numIdMacAtCleanup w:val="7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4DC0"/>
    <w:rsid w:val="00015CB0"/>
    <w:rsid w:val="000163B2"/>
    <w:rsid w:val="00024176"/>
    <w:rsid w:val="000243DB"/>
    <w:rsid w:val="00031D7F"/>
    <w:rsid w:val="00032CA9"/>
    <w:rsid w:val="00041C94"/>
    <w:rsid w:val="000526F4"/>
    <w:rsid w:val="000563BC"/>
    <w:rsid w:val="000726E9"/>
    <w:rsid w:val="000770B0"/>
    <w:rsid w:val="00085F13"/>
    <w:rsid w:val="0008673F"/>
    <w:rsid w:val="00092B99"/>
    <w:rsid w:val="000C15DB"/>
    <w:rsid w:val="000C4852"/>
    <w:rsid w:val="000C5C8E"/>
    <w:rsid w:val="000D1EF3"/>
    <w:rsid w:val="000D2F8A"/>
    <w:rsid w:val="000E0A43"/>
    <w:rsid w:val="000E1AC0"/>
    <w:rsid w:val="000E36C9"/>
    <w:rsid w:val="000F14E8"/>
    <w:rsid w:val="000F6793"/>
    <w:rsid w:val="00127576"/>
    <w:rsid w:val="00152197"/>
    <w:rsid w:val="001646D7"/>
    <w:rsid w:val="00164C4F"/>
    <w:rsid w:val="001D41C3"/>
    <w:rsid w:val="001E59D8"/>
    <w:rsid w:val="00220A4B"/>
    <w:rsid w:val="00250DF4"/>
    <w:rsid w:val="00251E5A"/>
    <w:rsid w:val="00255203"/>
    <w:rsid w:val="00264F78"/>
    <w:rsid w:val="00270023"/>
    <w:rsid w:val="002912AB"/>
    <w:rsid w:val="002A1FC9"/>
    <w:rsid w:val="002B77DF"/>
    <w:rsid w:val="002E3F8A"/>
    <w:rsid w:val="00307FD5"/>
    <w:rsid w:val="0032032D"/>
    <w:rsid w:val="003524B4"/>
    <w:rsid w:val="00362B4D"/>
    <w:rsid w:val="00371D1D"/>
    <w:rsid w:val="00387BE2"/>
    <w:rsid w:val="00390E01"/>
    <w:rsid w:val="0039337B"/>
    <w:rsid w:val="003D4C70"/>
    <w:rsid w:val="0040027E"/>
    <w:rsid w:val="00403FF7"/>
    <w:rsid w:val="00405092"/>
    <w:rsid w:val="0041671E"/>
    <w:rsid w:val="00423FA7"/>
    <w:rsid w:val="00424D72"/>
    <w:rsid w:val="004253CC"/>
    <w:rsid w:val="00433E6D"/>
    <w:rsid w:val="00436024"/>
    <w:rsid w:val="00442282"/>
    <w:rsid w:val="00442864"/>
    <w:rsid w:val="004451A7"/>
    <w:rsid w:val="00451243"/>
    <w:rsid w:val="00454DC0"/>
    <w:rsid w:val="0046495A"/>
    <w:rsid w:val="004651A3"/>
    <w:rsid w:val="00465264"/>
    <w:rsid w:val="0046646A"/>
    <w:rsid w:val="0048025E"/>
    <w:rsid w:val="004A31A1"/>
    <w:rsid w:val="004B0FAD"/>
    <w:rsid w:val="004C4EF4"/>
    <w:rsid w:val="004D70B5"/>
    <w:rsid w:val="004F17FB"/>
    <w:rsid w:val="004F3B26"/>
    <w:rsid w:val="005205E4"/>
    <w:rsid w:val="00525EB3"/>
    <w:rsid w:val="00531265"/>
    <w:rsid w:val="0053642A"/>
    <w:rsid w:val="00551B8D"/>
    <w:rsid w:val="00560493"/>
    <w:rsid w:val="005614B5"/>
    <w:rsid w:val="00566B0D"/>
    <w:rsid w:val="00572B22"/>
    <w:rsid w:val="00573DE0"/>
    <w:rsid w:val="005762B7"/>
    <w:rsid w:val="00576B59"/>
    <w:rsid w:val="005839DE"/>
    <w:rsid w:val="005B3635"/>
    <w:rsid w:val="005C1A18"/>
    <w:rsid w:val="005E5F29"/>
    <w:rsid w:val="005F3070"/>
    <w:rsid w:val="00603103"/>
    <w:rsid w:val="00607E69"/>
    <w:rsid w:val="00613F9B"/>
    <w:rsid w:val="00627B3D"/>
    <w:rsid w:val="00631A02"/>
    <w:rsid w:val="00636322"/>
    <w:rsid w:val="00637DF5"/>
    <w:rsid w:val="00653EF7"/>
    <w:rsid w:val="00673337"/>
    <w:rsid w:val="0069349E"/>
    <w:rsid w:val="006C3C8B"/>
    <w:rsid w:val="006D59DF"/>
    <w:rsid w:val="006F41C5"/>
    <w:rsid w:val="006F479A"/>
    <w:rsid w:val="007102AC"/>
    <w:rsid w:val="00711634"/>
    <w:rsid w:val="00716D1C"/>
    <w:rsid w:val="00745FC8"/>
    <w:rsid w:val="007705D0"/>
    <w:rsid w:val="00776060"/>
    <w:rsid w:val="0079038D"/>
    <w:rsid w:val="007A0AFA"/>
    <w:rsid w:val="007B3B27"/>
    <w:rsid w:val="007B4092"/>
    <w:rsid w:val="007B5198"/>
    <w:rsid w:val="007C2081"/>
    <w:rsid w:val="007C3E7B"/>
    <w:rsid w:val="007F48BD"/>
    <w:rsid w:val="007F4EA1"/>
    <w:rsid w:val="008020A4"/>
    <w:rsid w:val="00802215"/>
    <w:rsid w:val="008067C2"/>
    <w:rsid w:val="00820923"/>
    <w:rsid w:val="00836580"/>
    <w:rsid w:val="008437D7"/>
    <w:rsid w:val="00855D66"/>
    <w:rsid w:val="0086680F"/>
    <w:rsid w:val="008B05A3"/>
    <w:rsid w:val="008B2278"/>
    <w:rsid w:val="008C56E7"/>
    <w:rsid w:val="008D61FD"/>
    <w:rsid w:val="008E18D6"/>
    <w:rsid w:val="008E4219"/>
    <w:rsid w:val="00912542"/>
    <w:rsid w:val="00934742"/>
    <w:rsid w:val="009349FE"/>
    <w:rsid w:val="00972526"/>
    <w:rsid w:val="00974657"/>
    <w:rsid w:val="00986117"/>
    <w:rsid w:val="009964F1"/>
    <w:rsid w:val="009A1F64"/>
    <w:rsid w:val="009B2818"/>
    <w:rsid w:val="009C279A"/>
    <w:rsid w:val="009D38D3"/>
    <w:rsid w:val="009D421D"/>
    <w:rsid w:val="00A27C93"/>
    <w:rsid w:val="00A351DB"/>
    <w:rsid w:val="00A41ADE"/>
    <w:rsid w:val="00A4662E"/>
    <w:rsid w:val="00A5347C"/>
    <w:rsid w:val="00A6221E"/>
    <w:rsid w:val="00A6449A"/>
    <w:rsid w:val="00A75EA8"/>
    <w:rsid w:val="00A81C7E"/>
    <w:rsid w:val="00AA7F34"/>
    <w:rsid w:val="00AB20C6"/>
    <w:rsid w:val="00B00BEF"/>
    <w:rsid w:val="00B03E35"/>
    <w:rsid w:val="00B0653A"/>
    <w:rsid w:val="00B0730B"/>
    <w:rsid w:val="00B11289"/>
    <w:rsid w:val="00B24853"/>
    <w:rsid w:val="00B3101B"/>
    <w:rsid w:val="00B55C83"/>
    <w:rsid w:val="00B63C72"/>
    <w:rsid w:val="00B8311D"/>
    <w:rsid w:val="00B8469B"/>
    <w:rsid w:val="00BB5BE9"/>
    <w:rsid w:val="00BD1EDA"/>
    <w:rsid w:val="00BE2B35"/>
    <w:rsid w:val="00BF2765"/>
    <w:rsid w:val="00C11A02"/>
    <w:rsid w:val="00C13874"/>
    <w:rsid w:val="00C61A1E"/>
    <w:rsid w:val="00C637C2"/>
    <w:rsid w:val="00C63B56"/>
    <w:rsid w:val="00C65EAE"/>
    <w:rsid w:val="00C7567C"/>
    <w:rsid w:val="00C860ED"/>
    <w:rsid w:val="00CD4A60"/>
    <w:rsid w:val="00CE41BE"/>
    <w:rsid w:val="00CE42A2"/>
    <w:rsid w:val="00CE4A61"/>
    <w:rsid w:val="00CF083A"/>
    <w:rsid w:val="00CF7327"/>
    <w:rsid w:val="00D02E6A"/>
    <w:rsid w:val="00D06BAF"/>
    <w:rsid w:val="00D1154C"/>
    <w:rsid w:val="00D129A9"/>
    <w:rsid w:val="00D372B1"/>
    <w:rsid w:val="00D50FD3"/>
    <w:rsid w:val="00D51AAC"/>
    <w:rsid w:val="00D64D60"/>
    <w:rsid w:val="00D76E17"/>
    <w:rsid w:val="00D82D43"/>
    <w:rsid w:val="00DC2380"/>
    <w:rsid w:val="00DE1FDA"/>
    <w:rsid w:val="00E1452B"/>
    <w:rsid w:val="00E21122"/>
    <w:rsid w:val="00E229CB"/>
    <w:rsid w:val="00E30429"/>
    <w:rsid w:val="00E34779"/>
    <w:rsid w:val="00E37B75"/>
    <w:rsid w:val="00E522D5"/>
    <w:rsid w:val="00E56968"/>
    <w:rsid w:val="00E56B36"/>
    <w:rsid w:val="00E62D16"/>
    <w:rsid w:val="00E74332"/>
    <w:rsid w:val="00E745EB"/>
    <w:rsid w:val="00E762CA"/>
    <w:rsid w:val="00E8270D"/>
    <w:rsid w:val="00E9587A"/>
    <w:rsid w:val="00EA1570"/>
    <w:rsid w:val="00EA5654"/>
    <w:rsid w:val="00EC22DF"/>
    <w:rsid w:val="00EC3E69"/>
    <w:rsid w:val="00ED5025"/>
    <w:rsid w:val="00EE4D48"/>
    <w:rsid w:val="00EF0FC5"/>
    <w:rsid w:val="00F05FE2"/>
    <w:rsid w:val="00F138A8"/>
    <w:rsid w:val="00F227B3"/>
    <w:rsid w:val="00F41C00"/>
    <w:rsid w:val="00F533C6"/>
    <w:rsid w:val="00F654E6"/>
    <w:rsid w:val="00F773CD"/>
    <w:rsid w:val="00F77C94"/>
    <w:rsid w:val="00F8170D"/>
    <w:rsid w:val="00F91D86"/>
    <w:rsid w:val="00F92B8B"/>
    <w:rsid w:val="00FA1E69"/>
    <w:rsid w:val="00FA436E"/>
    <w:rsid w:val="00FB1CE9"/>
    <w:rsid w:val="00FE7A81"/>
    <w:rsid w:val="217A9144"/>
    <w:rsid w:val="4B1D967F"/>
    <w:rsid w:val="5BE248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ABF37"/>
  <w15:chartTrackingRefBased/>
  <w15:docId w15:val="{7E4BCE2C-A1E0-444F-9685-8F9CCEF10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DC0"/>
  </w:style>
  <w:style w:type="paragraph" w:styleId="Heading1">
    <w:name w:val="heading 1"/>
    <w:basedOn w:val="Normal"/>
    <w:next w:val="Normal"/>
    <w:link w:val="Heading1Char"/>
    <w:uiPriority w:val="9"/>
    <w:qFormat/>
    <w:rsid w:val="00454DC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4DC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54DC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4DC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54DC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54DC0"/>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454DC0"/>
    <w:pPr>
      <w:ind w:left="720"/>
      <w:contextualSpacing/>
    </w:pPr>
  </w:style>
  <w:style w:type="character" w:styleId="SubtleReference">
    <w:name w:val="Subtle Reference"/>
    <w:basedOn w:val="DefaultParagraphFont"/>
    <w:uiPriority w:val="31"/>
    <w:qFormat/>
    <w:rsid w:val="00454DC0"/>
    <w:rPr>
      <w:smallCaps/>
      <w:color w:val="5A5A5A" w:themeColor="text1" w:themeTint="A5"/>
    </w:rPr>
  </w:style>
  <w:style w:type="paragraph" w:styleId="BalloonText">
    <w:name w:val="Balloon Text"/>
    <w:basedOn w:val="Normal"/>
    <w:link w:val="BalloonTextChar"/>
    <w:uiPriority w:val="99"/>
    <w:semiHidden/>
    <w:unhideWhenUsed/>
    <w:rsid w:val="00B846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469B"/>
    <w:rPr>
      <w:rFonts w:ascii="Segoe UI" w:hAnsi="Segoe UI" w:cs="Segoe UI"/>
      <w:sz w:val="18"/>
      <w:szCs w:val="18"/>
    </w:rPr>
  </w:style>
  <w:style w:type="paragraph" w:styleId="Header">
    <w:name w:val="header"/>
    <w:basedOn w:val="Normal"/>
    <w:link w:val="HeaderChar"/>
    <w:uiPriority w:val="99"/>
    <w:unhideWhenUsed/>
    <w:rsid w:val="00A622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221E"/>
  </w:style>
  <w:style w:type="paragraph" w:styleId="Footer">
    <w:name w:val="footer"/>
    <w:basedOn w:val="Normal"/>
    <w:link w:val="FooterChar"/>
    <w:uiPriority w:val="99"/>
    <w:unhideWhenUsed/>
    <w:rsid w:val="00A622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221E"/>
  </w:style>
  <w:style w:type="character" w:styleId="CommentReference">
    <w:name w:val="annotation reference"/>
    <w:basedOn w:val="DefaultParagraphFont"/>
    <w:uiPriority w:val="99"/>
    <w:semiHidden/>
    <w:unhideWhenUsed/>
    <w:rsid w:val="00ED5025"/>
    <w:rPr>
      <w:sz w:val="16"/>
      <w:szCs w:val="16"/>
    </w:rPr>
  </w:style>
  <w:style w:type="paragraph" w:styleId="CommentText">
    <w:name w:val="annotation text"/>
    <w:basedOn w:val="Normal"/>
    <w:link w:val="CommentTextChar"/>
    <w:uiPriority w:val="99"/>
    <w:semiHidden/>
    <w:unhideWhenUsed/>
    <w:rsid w:val="00ED5025"/>
    <w:pPr>
      <w:spacing w:line="240" w:lineRule="auto"/>
    </w:pPr>
    <w:rPr>
      <w:sz w:val="20"/>
      <w:szCs w:val="20"/>
    </w:rPr>
  </w:style>
  <w:style w:type="character" w:customStyle="1" w:styleId="CommentTextChar">
    <w:name w:val="Comment Text Char"/>
    <w:basedOn w:val="DefaultParagraphFont"/>
    <w:link w:val="CommentText"/>
    <w:uiPriority w:val="99"/>
    <w:semiHidden/>
    <w:rsid w:val="00ED5025"/>
    <w:rPr>
      <w:sz w:val="20"/>
      <w:szCs w:val="20"/>
    </w:rPr>
  </w:style>
  <w:style w:type="paragraph" w:styleId="CommentSubject">
    <w:name w:val="annotation subject"/>
    <w:basedOn w:val="CommentText"/>
    <w:next w:val="CommentText"/>
    <w:link w:val="CommentSubjectChar"/>
    <w:uiPriority w:val="99"/>
    <w:semiHidden/>
    <w:unhideWhenUsed/>
    <w:rsid w:val="00ED5025"/>
    <w:rPr>
      <w:b/>
      <w:bCs/>
    </w:rPr>
  </w:style>
  <w:style w:type="character" w:customStyle="1" w:styleId="CommentSubjectChar">
    <w:name w:val="Comment Subject Char"/>
    <w:basedOn w:val="CommentTextChar"/>
    <w:link w:val="CommentSubject"/>
    <w:uiPriority w:val="99"/>
    <w:semiHidden/>
    <w:rsid w:val="00ED5025"/>
    <w:rPr>
      <w:b/>
      <w:bCs/>
      <w:sz w:val="20"/>
      <w:szCs w:val="20"/>
    </w:rPr>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362B4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18BC508-4A22-40AD-BEF7-4737CCE287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0</TotalTime>
  <Pages>15</Pages>
  <Words>4401</Words>
  <Characters>25088</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Kasprzak</dc:creator>
  <cp:keywords/>
  <dc:description/>
  <cp:lastModifiedBy>Christina Kasprzak</cp:lastModifiedBy>
  <cp:revision>80</cp:revision>
  <dcterms:created xsi:type="dcterms:W3CDTF">2021-03-19T16:41:00Z</dcterms:created>
  <dcterms:modified xsi:type="dcterms:W3CDTF">2026-03-24T17:45:00Z</dcterms:modified>
</cp:coreProperties>
</file>